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549"/>
        <w:gridCol w:w="4401"/>
        <w:gridCol w:w="2400"/>
      </w:tblGrid>
      <w:tr w:rsidR="007044FC" w:rsidRPr="00FD56EB" w:rsidTr="005B1E32">
        <w:tc>
          <w:tcPr>
            <w:tcW w:w="2549"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1</w:t>
            </w:r>
          </w:p>
        </w:tc>
        <w:tc>
          <w:tcPr>
            <w:tcW w:w="4401"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Artery Disease, Coronary[Title/Abstract]) OR (Artery Diseases, Coronary[Title/Abstract])) OR (Coronary Artery Diseases[Title/Abstract])) OR (Left Main Coronary Artery Disease[Title/Abstract])) OR (Left Main Disease[Title/Abstract])) OR (Left Main Diseases[Title/Abstract])) OR (Left Main Coronary Disease[Title/Abstract])) OR (Coronary Arteriosclerosis[Title/Abstract])) OR (</w:t>
            </w:r>
            <w:proofErr w:type="spellStart"/>
            <w:r w:rsidRPr="00FD56EB">
              <w:rPr>
                <w:rFonts w:asciiTheme="majorBidi" w:hAnsiTheme="majorBidi" w:cstheme="majorBidi"/>
                <w:color w:val="000000" w:themeColor="text1"/>
                <w:sz w:val="20"/>
                <w:szCs w:val="20"/>
              </w:rPr>
              <w:t>Arterioscleroses</w:t>
            </w:r>
            <w:proofErr w:type="spellEnd"/>
            <w:r w:rsidRPr="00FD56EB">
              <w:rPr>
                <w:rFonts w:asciiTheme="majorBidi" w:hAnsiTheme="majorBidi" w:cstheme="majorBidi"/>
                <w:color w:val="000000" w:themeColor="text1"/>
                <w:sz w:val="20"/>
                <w:szCs w:val="20"/>
              </w:rPr>
              <w:t xml:space="preserve">, Coronary[Title/Abstract])) OR (Coronary </w:t>
            </w:r>
            <w:proofErr w:type="spellStart"/>
            <w:r w:rsidRPr="00FD56EB">
              <w:rPr>
                <w:rFonts w:asciiTheme="majorBidi" w:hAnsiTheme="majorBidi" w:cstheme="majorBidi"/>
                <w:color w:val="000000" w:themeColor="text1"/>
                <w:sz w:val="20"/>
                <w:szCs w:val="20"/>
              </w:rPr>
              <w:t>Arterioscleroses</w:t>
            </w:r>
            <w:proofErr w:type="spellEnd"/>
            <w:r w:rsidRPr="00FD56EB">
              <w:rPr>
                <w:rFonts w:asciiTheme="majorBidi" w:hAnsiTheme="majorBidi" w:cstheme="majorBidi"/>
                <w:color w:val="000000" w:themeColor="text1"/>
                <w:sz w:val="20"/>
                <w:szCs w:val="20"/>
              </w:rPr>
              <w:t>[Title/Abstract])) OR (Atherosclerosis, Coronary[Title/Abstract])) OR (</w:t>
            </w:r>
            <w:proofErr w:type="spellStart"/>
            <w:r w:rsidRPr="00FD56EB">
              <w:rPr>
                <w:rFonts w:asciiTheme="majorBidi" w:hAnsiTheme="majorBidi" w:cstheme="majorBidi"/>
                <w:color w:val="000000" w:themeColor="text1"/>
                <w:sz w:val="20"/>
                <w:szCs w:val="20"/>
              </w:rPr>
              <w:t>Atheroscleroses</w:t>
            </w:r>
            <w:proofErr w:type="spellEnd"/>
            <w:r w:rsidRPr="00FD56EB">
              <w:rPr>
                <w:rFonts w:asciiTheme="majorBidi" w:hAnsiTheme="majorBidi" w:cstheme="majorBidi"/>
                <w:color w:val="000000" w:themeColor="text1"/>
                <w:sz w:val="20"/>
                <w:szCs w:val="20"/>
              </w:rPr>
              <w:t xml:space="preserve">, Coronary[Title/Abstract])) OR (Coronary </w:t>
            </w:r>
            <w:proofErr w:type="spellStart"/>
            <w:r w:rsidRPr="00FD56EB">
              <w:rPr>
                <w:rFonts w:asciiTheme="majorBidi" w:hAnsiTheme="majorBidi" w:cstheme="majorBidi"/>
                <w:color w:val="000000" w:themeColor="text1"/>
                <w:sz w:val="20"/>
                <w:szCs w:val="20"/>
              </w:rPr>
              <w:t>Atheroscleroses</w:t>
            </w:r>
            <w:proofErr w:type="spellEnd"/>
            <w:r w:rsidRPr="00FD56EB">
              <w:rPr>
                <w:rFonts w:asciiTheme="majorBidi" w:hAnsiTheme="majorBidi" w:cstheme="majorBidi"/>
                <w:color w:val="000000" w:themeColor="text1"/>
                <w:sz w:val="20"/>
                <w:szCs w:val="20"/>
              </w:rPr>
              <w:t>[Title/Abstract])) OR (Coronary Atherosclerosis[Title/Abstract])) OR (Arteriosclerosis, Coronary[Title/Abstract])</w:t>
            </w:r>
          </w:p>
          <w:p w:rsidR="007044FC" w:rsidRPr="00FD56EB" w:rsidRDefault="007044FC" w:rsidP="005B1E32">
            <w:pPr>
              <w:rPr>
                <w:rFonts w:asciiTheme="majorBidi" w:hAnsiTheme="majorBidi" w:cstheme="majorBidi"/>
                <w:color w:val="000000" w:themeColor="text1"/>
                <w:sz w:val="20"/>
                <w:szCs w:val="20"/>
              </w:rPr>
            </w:pPr>
          </w:p>
        </w:tc>
        <w:tc>
          <w:tcPr>
            <w:tcW w:w="2400" w:type="dxa"/>
          </w:tcPr>
          <w:p w:rsidR="007044FC" w:rsidRPr="00FD56EB" w:rsidRDefault="007044FC" w:rsidP="005B1E32">
            <w:pPr>
              <w:rPr>
                <w:rFonts w:asciiTheme="majorBidi" w:hAnsiTheme="majorBidi" w:cstheme="majorBidi"/>
                <w:color w:val="000000" w:themeColor="text1"/>
                <w:sz w:val="20"/>
                <w:szCs w:val="20"/>
              </w:rPr>
            </w:pPr>
          </w:p>
        </w:tc>
      </w:tr>
      <w:tr w:rsidR="007044FC" w:rsidRPr="00FD56EB" w:rsidTr="005B1E32">
        <w:tc>
          <w:tcPr>
            <w:tcW w:w="2549"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2</w:t>
            </w:r>
          </w:p>
        </w:tc>
        <w:tc>
          <w:tcPr>
            <w:tcW w:w="4401"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w:t>
            </w:r>
            <w:proofErr w:type="spellStart"/>
            <w:r w:rsidRPr="00FD56EB">
              <w:rPr>
                <w:rFonts w:asciiTheme="majorBidi" w:hAnsiTheme="majorBidi" w:cstheme="majorBidi"/>
                <w:color w:val="000000" w:themeColor="text1"/>
                <w:sz w:val="20"/>
                <w:szCs w:val="20"/>
              </w:rPr>
              <w:t>Hydroxymethylglutaryl</w:t>
            </w:r>
            <w:proofErr w:type="spellEnd"/>
            <w:r w:rsidRPr="00FD56EB">
              <w:rPr>
                <w:rFonts w:asciiTheme="majorBidi" w:hAnsiTheme="majorBidi" w:cstheme="majorBidi"/>
                <w:color w:val="000000" w:themeColor="text1"/>
                <w:sz w:val="20"/>
                <w:szCs w:val="20"/>
              </w:rPr>
              <w:t xml:space="preserve"> CoA Reductase Inhibitors[Title/Abstract]) OR (Inhibitors, </w:t>
            </w:r>
            <w:proofErr w:type="spellStart"/>
            <w:r w:rsidRPr="00FD56EB">
              <w:rPr>
                <w:rFonts w:asciiTheme="majorBidi" w:hAnsiTheme="majorBidi" w:cstheme="majorBidi"/>
                <w:color w:val="000000" w:themeColor="text1"/>
                <w:sz w:val="20"/>
                <w:szCs w:val="20"/>
              </w:rPr>
              <w:t>Hydroxymethylglutaryl</w:t>
            </w:r>
            <w:proofErr w:type="spellEnd"/>
            <w:r w:rsidRPr="00FD56EB">
              <w:rPr>
                <w:rFonts w:asciiTheme="majorBidi" w:hAnsiTheme="majorBidi" w:cstheme="majorBidi"/>
                <w:color w:val="000000" w:themeColor="text1"/>
                <w:sz w:val="20"/>
                <w:szCs w:val="20"/>
              </w:rPr>
              <w:t xml:space="preserve">-CoA Reductase[Title/Abstract])) OR (Reductase Inhibitors, </w:t>
            </w:r>
            <w:proofErr w:type="spellStart"/>
            <w:r w:rsidRPr="00FD56EB">
              <w:rPr>
                <w:rFonts w:asciiTheme="majorBidi" w:hAnsiTheme="majorBidi" w:cstheme="majorBidi"/>
                <w:color w:val="000000" w:themeColor="text1"/>
                <w:sz w:val="20"/>
                <w:szCs w:val="20"/>
              </w:rPr>
              <w:t>Hydroxymethylglutaryl</w:t>
            </w:r>
            <w:proofErr w:type="spellEnd"/>
            <w:r w:rsidRPr="00FD56EB">
              <w:rPr>
                <w:rFonts w:asciiTheme="majorBidi" w:hAnsiTheme="majorBidi" w:cstheme="majorBidi"/>
                <w:color w:val="000000" w:themeColor="text1"/>
                <w:sz w:val="20"/>
                <w:szCs w:val="20"/>
              </w:rPr>
              <w:t>-CoA[Title/Abstract])) OR (HMG-CoA Reductase Inhibitor[Title/Abstract])) OR (HMG CoA Reductase Inhibitor[Title/Abstract])) OR (Statin[Title/Abstract])) OR (atorvastatin[Title/Abstract])) OR (rosuvastatin[Title/Abstract])) OR (simvastatin[Title/Abstract])) OR (</w:t>
            </w:r>
            <w:proofErr w:type="spellStart"/>
            <w:r w:rsidRPr="00FD56EB">
              <w:rPr>
                <w:rFonts w:asciiTheme="majorBidi" w:hAnsiTheme="majorBidi" w:cstheme="majorBidi"/>
                <w:color w:val="000000" w:themeColor="text1"/>
                <w:sz w:val="20"/>
                <w:szCs w:val="20"/>
              </w:rPr>
              <w:t>pitavastatin</w:t>
            </w:r>
            <w:proofErr w:type="spellEnd"/>
            <w:r w:rsidRPr="00FD56EB">
              <w:rPr>
                <w:rFonts w:asciiTheme="majorBidi" w:hAnsiTheme="majorBidi" w:cstheme="majorBidi"/>
                <w:color w:val="000000" w:themeColor="text1"/>
                <w:sz w:val="20"/>
                <w:szCs w:val="20"/>
              </w:rPr>
              <w:t>[Title/Abstract])) OR (pravastatin[Title/Abstract])) OR (lovastatin[Title/Abstract])) OR (HMG-CoA Reductase Inhibitors[Title/Abstract])) OR (HMG CoA Reductase Inhibitors[Title/Abstract])) OR (fluvastatin[Title/Abstract])) OR (</w:t>
            </w:r>
            <w:proofErr w:type="spellStart"/>
            <w:r w:rsidRPr="00FD56EB">
              <w:rPr>
                <w:rFonts w:asciiTheme="majorBidi" w:hAnsiTheme="majorBidi" w:cstheme="majorBidi"/>
                <w:color w:val="000000" w:themeColor="text1"/>
                <w:sz w:val="20"/>
                <w:szCs w:val="20"/>
              </w:rPr>
              <w:t>Hydroxymethylglutaryl</w:t>
            </w:r>
            <w:proofErr w:type="spellEnd"/>
            <w:r w:rsidRPr="00FD56EB">
              <w:rPr>
                <w:rFonts w:asciiTheme="majorBidi" w:hAnsiTheme="majorBidi" w:cstheme="majorBidi"/>
                <w:color w:val="000000" w:themeColor="text1"/>
                <w:sz w:val="20"/>
                <w:szCs w:val="20"/>
              </w:rPr>
              <w:t>-Coenzyme A Inhibitors[Title/Abstract])) OR (Zocor[Title/Abstract])) OR (Crestor[Title/Abstract])) OR (</w:t>
            </w:r>
            <w:proofErr w:type="spellStart"/>
            <w:r w:rsidRPr="00FD56EB">
              <w:rPr>
                <w:rFonts w:asciiTheme="majorBidi" w:hAnsiTheme="majorBidi" w:cstheme="majorBidi"/>
                <w:color w:val="000000" w:themeColor="text1"/>
                <w:sz w:val="20"/>
                <w:szCs w:val="20"/>
              </w:rPr>
              <w:t>Hydroxymethylglutaryl</w:t>
            </w:r>
            <w:proofErr w:type="spellEnd"/>
            <w:r w:rsidRPr="00FD56EB">
              <w:rPr>
                <w:rFonts w:asciiTheme="majorBidi" w:hAnsiTheme="majorBidi" w:cstheme="majorBidi"/>
                <w:color w:val="000000" w:themeColor="text1"/>
                <w:sz w:val="20"/>
                <w:szCs w:val="20"/>
              </w:rPr>
              <w:t>-CoA Inhibitors[Title/Abstract])) OR (</w:t>
            </w:r>
            <w:proofErr w:type="spellStart"/>
            <w:r w:rsidRPr="00FD56EB">
              <w:rPr>
                <w:rFonts w:asciiTheme="majorBidi" w:hAnsiTheme="majorBidi" w:cstheme="majorBidi"/>
                <w:color w:val="000000" w:themeColor="text1"/>
                <w:sz w:val="20"/>
                <w:szCs w:val="20"/>
              </w:rPr>
              <w:t>Livalo</w:t>
            </w:r>
            <w:proofErr w:type="spellEnd"/>
            <w:r w:rsidRPr="00FD56EB">
              <w:rPr>
                <w:rFonts w:asciiTheme="majorBidi" w:hAnsiTheme="majorBidi" w:cstheme="majorBidi"/>
                <w:color w:val="000000" w:themeColor="text1"/>
                <w:sz w:val="20"/>
                <w:szCs w:val="20"/>
              </w:rPr>
              <w:t>[Title/Abstract])) OR (</w:t>
            </w:r>
            <w:proofErr w:type="spellStart"/>
            <w:r w:rsidRPr="00FD56EB">
              <w:rPr>
                <w:rFonts w:asciiTheme="majorBidi" w:hAnsiTheme="majorBidi" w:cstheme="majorBidi"/>
                <w:color w:val="000000" w:themeColor="text1"/>
                <w:sz w:val="20"/>
                <w:szCs w:val="20"/>
              </w:rPr>
              <w:t>Lescol</w:t>
            </w:r>
            <w:proofErr w:type="spellEnd"/>
            <w:r w:rsidRPr="00FD56EB">
              <w:rPr>
                <w:rFonts w:asciiTheme="majorBidi" w:hAnsiTheme="majorBidi" w:cstheme="majorBidi"/>
                <w:color w:val="000000" w:themeColor="text1"/>
                <w:sz w:val="20"/>
                <w:szCs w:val="20"/>
              </w:rPr>
              <w:t>[Title/Abstract])) OR (</w:t>
            </w:r>
            <w:proofErr w:type="spellStart"/>
            <w:r w:rsidRPr="00FD56EB">
              <w:rPr>
                <w:rFonts w:asciiTheme="majorBidi" w:hAnsiTheme="majorBidi" w:cstheme="majorBidi"/>
                <w:color w:val="000000" w:themeColor="text1"/>
                <w:sz w:val="20"/>
                <w:szCs w:val="20"/>
              </w:rPr>
              <w:t>Livalo</w:t>
            </w:r>
            <w:proofErr w:type="spellEnd"/>
            <w:r w:rsidRPr="00FD56EB">
              <w:rPr>
                <w:rFonts w:asciiTheme="majorBidi" w:hAnsiTheme="majorBidi" w:cstheme="majorBidi"/>
                <w:color w:val="000000" w:themeColor="text1"/>
                <w:sz w:val="20"/>
                <w:szCs w:val="20"/>
              </w:rPr>
              <w:t>[Title/Abstract])) OR (</w:t>
            </w:r>
            <w:proofErr w:type="spellStart"/>
            <w:r w:rsidRPr="00FD56EB">
              <w:rPr>
                <w:rFonts w:asciiTheme="majorBidi" w:hAnsiTheme="majorBidi" w:cstheme="majorBidi"/>
                <w:color w:val="000000" w:themeColor="text1"/>
                <w:sz w:val="20"/>
                <w:szCs w:val="20"/>
              </w:rPr>
              <w:t>Altoprev</w:t>
            </w:r>
            <w:proofErr w:type="spellEnd"/>
            <w:r w:rsidRPr="00FD56EB">
              <w:rPr>
                <w:rFonts w:asciiTheme="majorBidi" w:hAnsiTheme="majorBidi" w:cstheme="majorBidi"/>
                <w:color w:val="000000" w:themeColor="text1"/>
                <w:sz w:val="20"/>
                <w:szCs w:val="20"/>
              </w:rPr>
              <w:t>[Title/Abstract])) OR (statins[Title/Abstract]))</w:t>
            </w:r>
          </w:p>
          <w:p w:rsidR="007044FC" w:rsidRPr="00FD56EB" w:rsidRDefault="007044FC" w:rsidP="005B1E32">
            <w:pPr>
              <w:rPr>
                <w:rFonts w:asciiTheme="majorBidi" w:hAnsiTheme="majorBidi" w:cstheme="majorBidi"/>
                <w:color w:val="000000" w:themeColor="text1"/>
                <w:sz w:val="20"/>
                <w:szCs w:val="20"/>
              </w:rPr>
            </w:pPr>
          </w:p>
        </w:tc>
        <w:tc>
          <w:tcPr>
            <w:tcW w:w="2400" w:type="dxa"/>
          </w:tcPr>
          <w:p w:rsidR="007044FC" w:rsidRPr="00FD56EB" w:rsidRDefault="007044FC" w:rsidP="005B1E32">
            <w:pPr>
              <w:rPr>
                <w:rFonts w:asciiTheme="majorBidi" w:hAnsiTheme="majorBidi" w:cstheme="majorBidi"/>
                <w:color w:val="000000" w:themeColor="text1"/>
                <w:sz w:val="20"/>
                <w:szCs w:val="20"/>
              </w:rPr>
            </w:pPr>
          </w:p>
        </w:tc>
      </w:tr>
      <w:tr w:rsidR="007044FC" w:rsidRPr="00FD56EB" w:rsidTr="005B1E32">
        <w:tc>
          <w:tcPr>
            <w:tcW w:w="2549"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3</w:t>
            </w:r>
          </w:p>
        </w:tc>
        <w:tc>
          <w:tcPr>
            <w:tcW w:w="4401"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1-(4-fluorophenyl[Title/Abstract])-(3R)-(3-(4-fluorophenyl)-(3S)-hydroxypropyl)-(4S)-(4-hydroxyphenyl)-2-azetidinone)) OR (</w:t>
            </w:r>
            <w:proofErr w:type="spellStart"/>
            <w:r w:rsidRPr="00FD56EB">
              <w:rPr>
                <w:rFonts w:asciiTheme="majorBidi" w:hAnsiTheme="majorBidi" w:cstheme="majorBidi"/>
                <w:color w:val="000000" w:themeColor="text1"/>
                <w:sz w:val="20"/>
                <w:szCs w:val="20"/>
              </w:rPr>
              <w:t>Ezetimib</w:t>
            </w:r>
            <w:proofErr w:type="spellEnd"/>
            <w:r w:rsidRPr="00FD56EB">
              <w:rPr>
                <w:rFonts w:asciiTheme="majorBidi" w:hAnsiTheme="majorBidi" w:cstheme="majorBidi"/>
                <w:color w:val="000000" w:themeColor="text1"/>
                <w:sz w:val="20"/>
                <w:szCs w:val="20"/>
              </w:rPr>
              <w:t>[Title/Abstract])) OR (</w:t>
            </w:r>
            <w:proofErr w:type="spellStart"/>
            <w:r w:rsidRPr="00FD56EB">
              <w:rPr>
                <w:rFonts w:asciiTheme="majorBidi" w:hAnsiTheme="majorBidi" w:cstheme="majorBidi"/>
                <w:color w:val="000000" w:themeColor="text1"/>
                <w:sz w:val="20"/>
                <w:szCs w:val="20"/>
              </w:rPr>
              <w:t>Ezetrol</w:t>
            </w:r>
            <w:proofErr w:type="spellEnd"/>
            <w:r w:rsidRPr="00FD56EB">
              <w:rPr>
                <w:rFonts w:asciiTheme="majorBidi" w:hAnsiTheme="majorBidi" w:cstheme="majorBidi"/>
                <w:color w:val="000000" w:themeColor="text1"/>
                <w:sz w:val="20"/>
                <w:szCs w:val="20"/>
              </w:rPr>
              <w:t xml:space="preserve">[Title/Abstract])) OR (SCH 58235[Title/Abstract])) OR (58235, SCH[Title/Abstract])) OR (SCH-58235[Title/Abstract])) OR </w:t>
            </w:r>
            <w:r w:rsidRPr="00FD56EB">
              <w:rPr>
                <w:rFonts w:asciiTheme="majorBidi" w:hAnsiTheme="majorBidi" w:cstheme="majorBidi"/>
                <w:color w:val="000000" w:themeColor="text1"/>
                <w:sz w:val="20"/>
                <w:szCs w:val="20"/>
              </w:rPr>
              <w:lastRenderedPageBreak/>
              <w:t>(SCH58235[Title/Abstract])) OR (</w:t>
            </w:r>
            <w:proofErr w:type="spellStart"/>
            <w:r w:rsidRPr="00FD56EB">
              <w:rPr>
                <w:rFonts w:asciiTheme="majorBidi" w:hAnsiTheme="majorBidi" w:cstheme="majorBidi"/>
                <w:color w:val="000000" w:themeColor="text1"/>
                <w:sz w:val="20"/>
                <w:szCs w:val="20"/>
              </w:rPr>
              <w:t>zetia</w:t>
            </w:r>
            <w:proofErr w:type="spellEnd"/>
            <w:r w:rsidRPr="00FD56EB">
              <w:rPr>
                <w:rFonts w:asciiTheme="majorBidi" w:hAnsiTheme="majorBidi" w:cstheme="majorBidi"/>
                <w:color w:val="000000" w:themeColor="text1"/>
                <w:sz w:val="20"/>
                <w:szCs w:val="20"/>
              </w:rPr>
              <w:t>[Title/Abstract])</w:t>
            </w:r>
          </w:p>
          <w:p w:rsidR="007044FC" w:rsidRPr="00FD56EB" w:rsidRDefault="007044FC" w:rsidP="005B1E32">
            <w:pPr>
              <w:rPr>
                <w:rFonts w:asciiTheme="majorBidi" w:hAnsiTheme="majorBidi" w:cstheme="majorBidi"/>
                <w:color w:val="000000" w:themeColor="text1"/>
                <w:sz w:val="20"/>
                <w:szCs w:val="20"/>
              </w:rPr>
            </w:pPr>
          </w:p>
        </w:tc>
        <w:tc>
          <w:tcPr>
            <w:tcW w:w="2400" w:type="dxa"/>
          </w:tcPr>
          <w:p w:rsidR="007044FC" w:rsidRPr="00FD56EB" w:rsidRDefault="007044FC" w:rsidP="005B1E32">
            <w:pPr>
              <w:rPr>
                <w:rFonts w:asciiTheme="majorBidi" w:hAnsiTheme="majorBidi" w:cstheme="majorBidi"/>
                <w:color w:val="000000" w:themeColor="text1"/>
                <w:sz w:val="20"/>
                <w:szCs w:val="20"/>
              </w:rPr>
            </w:pPr>
          </w:p>
        </w:tc>
      </w:tr>
      <w:tr w:rsidR="007044FC" w:rsidRPr="00FD56EB" w:rsidTr="005B1E32">
        <w:tc>
          <w:tcPr>
            <w:tcW w:w="2549"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Full search term</w:t>
            </w:r>
          </w:p>
        </w:tc>
        <w:tc>
          <w:tcPr>
            <w:tcW w:w="4401"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1 AND #2 AND #3</w:t>
            </w:r>
          </w:p>
        </w:tc>
        <w:tc>
          <w:tcPr>
            <w:tcW w:w="2400" w:type="dxa"/>
          </w:tcPr>
          <w:p w:rsidR="007044FC" w:rsidRPr="00FD56EB" w:rsidRDefault="007044FC" w:rsidP="005B1E32">
            <w:pPr>
              <w:rPr>
                <w:rFonts w:asciiTheme="majorBidi" w:hAnsiTheme="majorBidi" w:cstheme="majorBidi"/>
                <w:color w:val="000000" w:themeColor="text1"/>
                <w:sz w:val="20"/>
                <w:szCs w:val="20"/>
              </w:rPr>
            </w:pPr>
          </w:p>
        </w:tc>
      </w:tr>
    </w:tbl>
    <w:p w:rsidR="007044FC" w:rsidRPr="00F82CFF" w:rsidRDefault="007044FC" w:rsidP="007044FC">
      <w:pPr>
        <w:pStyle w:val="NormalWeb"/>
        <w:shd w:val="clear" w:color="auto" w:fill="FFFFFF"/>
        <w:rPr>
          <w:rFonts w:asciiTheme="majorBidi" w:hAnsiTheme="majorBidi" w:cstheme="majorBidi"/>
          <w:b/>
          <w:bCs/>
          <w:color w:val="000000" w:themeColor="text1"/>
          <w:sz w:val="20"/>
          <w:szCs w:val="20"/>
        </w:rPr>
      </w:pPr>
      <w:r w:rsidRPr="00F82CFF">
        <w:rPr>
          <w:rFonts w:asciiTheme="majorBidi" w:hAnsiTheme="majorBidi" w:cstheme="majorBidi"/>
          <w:b/>
          <w:bCs/>
          <w:sz w:val="20"/>
          <w:szCs w:val="20"/>
        </w:rPr>
        <w:t xml:space="preserve">Supplementary </w:t>
      </w:r>
      <w:r w:rsidRPr="00F82CFF">
        <w:rPr>
          <w:rFonts w:asciiTheme="majorBidi" w:hAnsiTheme="majorBidi" w:cstheme="majorBidi"/>
          <w:b/>
          <w:bCs/>
          <w:color w:val="000000" w:themeColor="text1"/>
          <w:sz w:val="20"/>
          <w:szCs w:val="20"/>
        </w:rPr>
        <w:t xml:space="preserve">Table </w:t>
      </w:r>
      <w:r w:rsidR="005429DF" w:rsidRPr="00F82CFF">
        <w:rPr>
          <w:rFonts w:asciiTheme="majorBidi" w:hAnsiTheme="majorBidi" w:cstheme="majorBidi"/>
          <w:b/>
          <w:bCs/>
          <w:color w:val="000000" w:themeColor="text1"/>
          <w:sz w:val="20"/>
          <w:szCs w:val="20"/>
        </w:rPr>
        <w:t>1.</w:t>
      </w:r>
      <w:r w:rsidRPr="00F82CFF">
        <w:rPr>
          <w:rFonts w:asciiTheme="majorBidi" w:hAnsiTheme="majorBidi" w:cstheme="majorBidi"/>
          <w:b/>
          <w:bCs/>
          <w:color w:val="000000" w:themeColor="text1"/>
          <w:sz w:val="20"/>
          <w:szCs w:val="20"/>
        </w:rPr>
        <w:t xml:space="preserve"> Search terms</w:t>
      </w: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Default="007044FC" w:rsidP="007044FC">
      <w:pPr>
        <w:pStyle w:val="NormalWeb"/>
        <w:shd w:val="clear" w:color="auto" w:fill="FFFFFF"/>
        <w:rPr>
          <w:rFonts w:asciiTheme="majorBidi" w:hAnsiTheme="majorBidi" w:cstheme="majorBidi"/>
          <w:color w:val="000000" w:themeColor="text1"/>
          <w:sz w:val="20"/>
          <w:szCs w:val="20"/>
        </w:rPr>
      </w:pPr>
    </w:p>
    <w:p w:rsidR="007044FC" w:rsidRPr="00FD56EB" w:rsidRDefault="007044FC" w:rsidP="007044FC">
      <w:pPr>
        <w:pStyle w:val="Body"/>
        <w:spacing w:after="0" w:line="240" w:lineRule="auto"/>
        <w:rPr>
          <w:rFonts w:asciiTheme="majorBidi" w:hAnsiTheme="majorBidi" w:cstheme="majorBidi"/>
          <w:sz w:val="20"/>
          <w:szCs w:val="20"/>
        </w:rPr>
      </w:pPr>
    </w:p>
    <w:tbl>
      <w:tblPr>
        <w:tblStyle w:val="TableGrid"/>
        <w:tblW w:w="9498" w:type="dxa"/>
        <w:tblLook w:val="04A0" w:firstRow="1" w:lastRow="0" w:firstColumn="1" w:lastColumn="0" w:noHBand="0" w:noVBand="1"/>
      </w:tblPr>
      <w:tblGrid>
        <w:gridCol w:w="1485"/>
        <w:gridCol w:w="2282"/>
        <w:gridCol w:w="1483"/>
        <w:gridCol w:w="665"/>
        <w:gridCol w:w="666"/>
        <w:gridCol w:w="666"/>
        <w:gridCol w:w="666"/>
        <w:gridCol w:w="666"/>
        <w:gridCol w:w="919"/>
      </w:tblGrid>
      <w:tr w:rsidR="007044FC" w:rsidRPr="00FD56EB" w:rsidTr="005B1E32">
        <w:tc>
          <w:tcPr>
            <w:tcW w:w="1485" w:type="dxa"/>
          </w:tcPr>
          <w:p w:rsidR="007044FC" w:rsidRPr="00FD56EB" w:rsidRDefault="007044FC" w:rsidP="005B1E32">
            <w:pPr>
              <w:rPr>
                <w:rFonts w:asciiTheme="majorBidi" w:hAnsiTheme="majorBidi" w:cstheme="majorBidi"/>
                <w:b/>
                <w:bCs/>
                <w:color w:val="000000"/>
                <w:sz w:val="20"/>
                <w:szCs w:val="20"/>
              </w:rPr>
            </w:pPr>
            <w:r w:rsidRPr="00FD56EB">
              <w:rPr>
                <w:rFonts w:asciiTheme="majorBidi" w:hAnsiTheme="majorBidi" w:cstheme="majorBidi"/>
                <w:b/>
                <w:bCs/>
                <w:color w:val="000000"/>
                <w:sz w:val="20"/>
                <w:szCs w:val="20"/>
              </w:rPr>
              <w:t xml:space="preserve">Study </w:t>
            </w:r>
          </w:p>
        </w:tc>
        <w:tc>
          <w:tcPr>
            <w:tcW w:w="2282" w:type="dxa"/>
          </w:tcPr>
          <w:p w:rsidR="007044FC" w:rsidRPr="00FD56EB" w:rsidRDefault="007044FC" w:rsidP="005B1E32">
            <w:pPr>
              <w:rPr>
                <w:rFonts w:asciiTheme="majorBidi" w:hAnsiTheme="majorBidi" w:cstheme="majorBidi"/>
                <w:b/>
                <w:bCs/>
                <w:color w:val="000000"/>
                <w:sz w:val="20"/>
                <w:szCs w:val="20"/>
              </w:rPr>
            </w:pPr>
            <w:r w:rsidRPr="00FD56EB">
              <w:rPr>
                <w:rFonts w:asciiTheme="majorBidi" w:hAnsiTheme="majorBidi" w:cstheme="majorBidi"/>
                <w:b/>
                <w:bCs/>
                <w:color w:val="000000"/>
                <w:sz w:val="20"/>
                <w:szCs w:val="20"/>
              </w:rPr>
              <w:t>Double therapy regimen</w:t>
            </w:r>
          </w:p>
        </w:tc>
        <w:tc>
          <w:tcPr>
            <w:tcW w:w="1483" w:type="dxa"/>
          </w:tcPr>
          <w:p w:rsidR="007044FC" w:rsidRPr="00FD56EB" w:rsidRDefault="007044FC" w:rsidP="005B1E32">
            <w:pPr>
              <w:rPr>
                <w:rFonts w:asciiTheme="majorBidi" w:hAnsiTheme="majorBidi" w:cstheme="majorBidi"/>
                <w:b/>
                <w:bCs/>
                <w:color w:val="000000"/>
                <w:sz w:val="20"/>
                <w:szCs w:val="20"/>
              </w:rPr>
            </w:pPr>
            <w:r w:rsidRPr="00FD56EB">
              <w:rPr>
                <w:rFonts w:asciiTheme="majorBidi" w:hAnsiTheme="majorBidi" w:cstheme="majorBidi"/>
                <w:b/>
                <w:bCs/>
                <w:color w:val="000000"/>
                <w:sz w:val="20"/>
                <w:szCs w:val="20"/>
              </w:rPr>
              <w:t>Monotherapy regimen</w:t>
            </w:r>
          </w:p>
        </w:tc>
        <w:tc>
          <w:tcPr>
            <w:tcW w:w="665" w:type="dxa"/>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Bidi" w:hAnsiTheme="majorBidi" w:cstheme="majorBidi"/>
                <w:b/>
                <w:bCs/>
                <w:sz w:val="20"/>
                <w:szCs w:val="20"/>
                <w:lang w:bidi="fa-IR"/>
              </w:rPr>
            </w:pPr>
            <w:r w:rsidRPr="00FD56EB">
              <w:rPr>
                <w:rFonts w:asciiTheme="majorBidi" w:hAnsiTheme="majorBidi" w:cstheme="majorBidi"/>
                <w:b/>
                <w:bCs/>
                <w:sz w:val="20"/>
                <w:szCs w:val="20"/>
                <w:lang w:bidi="fa-IR"/>
              </w:rPr>
              <w:t>D1</w:t>
            </w:r>
          </w:p>
        </w:tc>
        <w:tc>
          <w:tcPr>
            <w:tcW w:w="666" w:type="dxa"/>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Bidi" w:hAnsiTheme="majorBidi" w:cstheme="majorBidi"/>
                <w:b/>
                <w:bCs/>
                <w:sz w:val="20"/>
                <w:szCs w:val="20"/>
                <w:lang w:bidi="fa-IR"/>
              </w:rPr>
            </w:pPr>
            <w:r w:rsidRPr="00FD56EB">
              <w:rPr>
                <w:rFonts w:asciiTheme="majorBidi" w:hAnsiTheme="majorBidi" w:cstheme="majorBidi"/>
                <w:b/>
                <w:bCs/>
                <w:sz w:val="20"/>
                <w:szCs w:val="20"/>
                <w:lang w:bidi="fa-IR"/>
              </w:rPr>
              <w:t>D2</w:t>
            </w:r>
          </w:p>
        </w:tc>
        <w:tc>
          <w:tcPr>
            <w:tcW w:w="666" w:type="dxa"/>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Bidi" w:hAnsiTheme="majorBidi" w:cstheme="majorBidi"/>
                <w:b/>
                <w:bCs/>
                <w:sz w:val="20"/>
                <w:szCs w:val="20"/>
                <w:lang w:bidi="fa-IR"/>
              </w:rPr>
            </w:pPr>
            <w:r w:rsidRPr="00FD56EB">
              <w:rPr>
                <w:rFonts w:asciiTheme="majorBidi" w:hAnsiTheme="majorBidi" w:cstheme="majorBidi"/>
                <w:b/>
                <w:bCs/>
                <w:sz w:val="20"/>
                <w:szCs w:val="20"/>
                <w:lang w:bidi="fa-IR"/>
              </w:rPr>
              <w:t>D3</w:t>
            </w:r>
          </w:p>
        </w:tc>
        <w:tc>
          <w:tcPr>
            <w:tcW w:w="666" w:type="dxa"/>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Bidi" w:hAnsiTheme="majorBidi" w:cstheme="majorBidi"/>
                <w:b/>
                <w:bCs/>
                <w:sz w:val="20"/>
                <w:szCs w:val="20"/>
                <w:lang w:bidi="fa-IR"/>
              </w:rPr>
            </w:pPr>
            <w:r w:rsidRPr="00FD56EB">
              <w:rPr>
                <w:rFonts w:asciiTheme="majorBidi" w:hAnsiTheme="majorBidi" w:cstheme="majorBidi"/>
                <w:b/>
                <w:bCs/>
                <w:sz w:val="20"/>
                <w:szCs w:val="20"/>
                <w:lang w:bidi="fa-IR"/>
              </w:rPr>
              <w:t>D4</w:t>
            </w:r>
          </w:p>
        </w:tc>
        <w:tc>
          <w:tcPr>
            <w:tcW w:w="666" w:type="dxa"/>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Bidi" w:hAnsiTheme="majorBidi" w:cstheme="majorBidi"/>
                <w:b/>
                <w:bCs/>
                <w:sz w:val="20"/>
                <w:szCs w:val="20"/>
                <w:lang w:bidi="fa-IR"/>
              </w:rPr>
            </w:pPr>
            <w:r w:rsidRPr="00FD56EB">
              <w:rPr>
                <w:rFonts w:asciiTheme="majorBidi" w:hAnsiTheme="majorBidi" w:cstheme="majorBidi"/>
                <w:b/>
                <w:bCs/>
                <w:sz w:val="20"/>
                <w:szCs w:val="20"/>
                <w:lang w:bidi="fa-IR"/>
              </w:rPr>
              <w:t>D5</w:t>
            </w:r>
          </w:p>
        </w:tc>
        <w:tc>
          <w:tcPr>
            <w:tcW w:w="919" w:type="dxa"/>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Bidi" w:hAnsiTheme="majorBidi" w:cstheme="majorBidi"/>
                <w:b/>
                <w:bCs/>
                <w:sz w:val="20"/>
                <w:szCs w:val="20"/>
                <w:lang w:bidi="fa-IR"/>
              </w:rPr>
            </w:pPr>
            <w:proofErr w:type="spellStart"/>
            <w:r w:rsidRPr="00FD56EB">
              <w:rPr>
                <w:rFonts w:asciiTheme="majorBidi" w:hAnsiTheme="majorBidi" w:cstheme="majorBidi"/>
                <w:b/>
                <w:bCs/>
                <w:sz w:val="20"/>
                <w:szCs w:val="20"/>
                <w:lang w:bidi="fa-IR"/>
              </w:rPr>
              <w:t>Overall</w:t>
            </w:r>
            <w:proofErr w:type="spellEnd"/>
            <w:r w:rsidRPr="00FD56EB">
              <w:rPr>
                <w:rFonts w:asciiTheme="majorBidi" w:hAnsiTheme="majorBidi" w:cstheme="majorBidi"/>
                <w:b/>
                <w:bCs/>
                <w:sz w:val="20"/>
                <w:szCs w:val="20"/>
                <w:lang w:bidi="fa-IR"/>
              </w:rPr>
              <w:t xml:space="preserve"> </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MZWU8L0F1dGhvcj48WWVhcj4y
MDIzPC9ZZWFyPjxSZWNOdW0+OTY1NjwvUmVjTnVtPjxEaXNwbGF5VGV4dD5MZWUgZXQgYWwuICgy
MDIzKTwvRGlzcGxheVRleHQ+PHJlY29yZD48cmVjLW51bWJlcj45NjU2PC9yZWMtbnVtYmVyPjxm
b3JlaWduLWtleXM+PGtleSBhcHA9IkVOIiBkYi1pZD0icmZlZjB2c3oyczIyd3Jlc2V0cHB6cHZz
c2FmZHZ6eHB3ZHg1IiB0aW1lc3RhbXA9IjE2OTc5MTgzNTQiPjk2NTY8L2tleT48L2ZvcmVpZ24t
a2V5cz48cmVmLXR5cGUgbmFtZT0iSm91cm5hbCBBcnRpY2xlIj4xNzwvcmVmLXR5cGU+PGNvbnRy
aWJ1dG9ycz48YXV0aG9ycz48YXV0aG9yPkxlZSwgUy4gSi48L2F1dGhvcj48YXV0aG9yPkNoYSwg
Si4gSi48L2F1dGhvcj48YXV0aG9yPkNob2ksIFcuIEcuPC9hdXRob3I+PGF1dGhvcj5MZWUsIFcu
IFMuPC9hdXRob3I+PGF1dGhvcj5KZW9uZywgSi4gTy48L2F1dGhvcj48YXV0aG9yPkNob2ksIFMu
PC9hdXRob3I+PGF1dGhvcj5DaG8sIFkuIEguPC9hdXRob3I+PGF1dGhvcj5QYXJrLCBXLjwvYXV0
aG9yPjxhdXRob3I+WW9vbiwgQy4gSC48L2F1dGhvcj48YXV0aG9yPkxlZSwgWS4gSi48L2F1dGhv
cj48YXV0aG9yPkhvbmcsIFMuIEouPC9hdXRob3I+PGF1dGhvcj5BaG4sIEMuIE0uPC9hdXRob3I+
PGF1dGhvcj5LaW0sIEIuIEsuPC9hdXRob3I+PGF1dGhvcj5LbywgWS4gRy48L2F1dGhvcj48YXV0
aG9yPkNob2ksIEQuPC9hdXRob3I+PGF1dGhvcj5Ib25nLCBNLiBLLjwvYXV0aG9yPjxhdXRob3I+
SmFuZywgWS48L2F1dGhvcj48YXV0aG9yPkhvbmcsIFMuIEouPC9hdXRob3I+PGF1dGhvcj5LaW0s
IEouIFMuPC9hdXRob3I+PC9hdXRob3JzPjwvY29udHJpYnV0b3JzPjxhdXRoLWFkZHJlc3M+RGl2
aXNpb24gb2YgQ2FyZGlvbG9neSwgU2V2ZXJhbmNlIEhvc3BpdGFsLCBZb25zZWkgVW5pdmVyc2l0
eSBDb2xsZWdlIG9mIE1lZGljaW5lLCBTZW91bCwgS29yZWEuJiN4RDtEZXBhcnRtZW50IG9mIENh
cmRpb2xvZ3ksIENhcmRpb3Zhc2N1bGFyIENlbnRlciwgS29yZWEgVW5pdmVyc2l0eSBBbmFtIEhv
c3BpdGFsLCBLb3JlYSBVbml2ZXJzaXR5IENvbGxlZ2Ugb2YgTWVkaWNpbmUsIFNlb3VsLCBLb3Jl
YS4mI3hEO0tvbmt1ayBVbml2ZXJzaXR5IENodW5nanUgSG9zcGl0YWwsIENodW5nanUsIEtvcmVh
LiYjeEQ7RGl2aXNpb24gb2YgQ2FyZGlvbG9neSwgRGVwYXJ0bWVudCBvZiBJbnRlcm5hbCBNZWRp
Y2luZSwgQ2h1bmctQW5nIFVuaXZlcnNpdHkgQ29sbGVnZSBvZiBNZWRpY2luZSwgU2VvdWwsIEtv
cmVhLiYjeEQ7Q2h1bmduYW0gTmF0aW9uYWwgVW5pdmVyc2l0eSBIb3NwaXRhbCwgRGFlamVvbiwg
S29yZWEuJiN4RDtEaXZpc2lvbiBvZiBDYXJkaW9sb2d5LCBEZXBhcnRtZW50IG9mIEludGVybmFs
IE1lZGljaW5lLCBLYW5nbmFtIFNhY3JlZCBIZWFydCBIb3NwaXRhbCwgSGFsbHltIFVuaXZlcnNp
dHkgQ29sbGVnZSBvZiBNZWRpY2luZSwgU2VvdWwsIEtvcmVhLiYjeEQ7QnVjaG9uIFNvb25jaHVu
aHlhbmcgSG9zcGl0YWwsIFNvb25jaHVuaHlhbmcgVW5pdmVyc2l0eSwgQ29sbGVnZSBvZiBNZWRp
Y2luZSwgQnVjaGVvbiwgS29yZWEuJiN4RDtDYXJkaW92YXNjdWxhciBEaXZpc2lvbiwgRGVwYXJ0
bWVudCBvZiBJbnRlcm5hbCBNZWRpY2luZSwgSGFsbHltIFVuaXZlcnNpdHkgTWVkaWNhbCBDZW50
ZXIsIEFueWFuZywgS29yZWEuJiN4RDtEaXZpc2lvbiBvZiBDYXJkaW9sb2d5LCBEZXBhcnRtZW50
IG9mIEludGVybmFsIE1lZGljaW5lLCBTZW91bCBOYXRpb25hbCBVbml2ZXJzaXR5IEJ1bmRhbmcg
SG9zcGl0YWwsIFNlb25nbmFtLCBLb3JlYS4mI3hEO0NIQSBVbml2ZXJzaXR5IENvbGxlZ2Ugb2Yg
TWVkaWNpbmUsIFNlb25nbmFtLCBLb3JlYS48L2F1dGgtYWRkcmVzcz48dGl0bGVzPjx0aXRsZT5N
b2RlcmF0ZS1JbnRlbnNpdHkgU3RhdGluIFdpdGggRXpldGltaWJlIENvbWJpbmF0aW9uIFRoZXJh
cHkgdnMgSGlnaC1JbnRlbnNpdHkgU3RhdGluIE1vbm90aGVyYXB5IGluIFBhdGllbnRzIGF0IFZl
cnkgSGlnaCBSaXNrIG9mIEF0aGVyb3NjbGVyb3RpYyBDYXJkaW92YXNjdWxhciBEaXNlYXNlOiBB
IFBvc3QgSG9jIEFuYWx5c2lzIEZyb20gdGhlIFJBQ0lORyBSYW5kb21pemVkIENsaW5pY2FsIFRy
aWFsPC90aXRsZT48c2Vjb25kYXJ5LXRpdGxlPkpBTUEgQ2FyZGlvbDwvc2Vjb25kYXJ5LXRpdGxl
PjwvdGl0bGVzPjxwZXJpb2RpY2FsPjxmdWxsLXRpdGxlPkpBTUEgQ2FyZGlvbDwvZnVsbC10aXRs
ZT48L3BlcmlvZGljYWw+PHBhZ2VzPjg1My04NTg8L3BhZ2VzPjx2b2x1bWU+ODwvdm9sdW1lPjxu
dW1iZXI+OTwvbnVtYmVyPjxlZGl0aW9uPjIwMjMvMDgvMDI8L2VkaXRpb24+PGtleXdvcmRzPjxr
ZXl3b3JkPlVuaXRlZCBTdGF0ZXM8L2tleXdvcmQ+PGtleXdvcmQ+SHVtYW5zPC9rZXl3b3JkPjxr
ZXl3b3JkPk1hbGU8L2tleXdvcmQ+PGtleXdvcmQ+TWlkZGxlIEFnZWQ8L2tleXdvcmQ+PGtleXdv
cmQ+Kkh5ZHJveHltZXRoeWxnbHV0YXJ5bC1Db0EgUmVkdWN0YXNlIEluaGliaXRvcnM8L2tleXdv
cmQ+PGtleXdvcmQ+RXpldGltaWJlL3RoZXJhcGV1dGljIHVzZTwva2V5d29yZD48a2V5d29yZD5S
b3N1dmFzdGF0aW4gQ2FsY2l1bS90aGVyYXBldXRpYyB1c2U8L2tleXdvcmQ+PGtleXdvcmQ+KkFu
dGljaG9sZXN0ZXJlbWljIEFnZW50cy90aGVyYXBldXRpYyB1c2U8L2tleXdvcmQ+PGtleXdvcmQ+
Q2hvbGVzdGVyb2wsIExETDwva2V5d29yZD48a2V5d29yZD4qQ2FyZGlvdmFzY3VsYXIgRGlzZWFz
ZXMvZXBpZGVtaW9sb2d5L3ByZXZlbnRpb24gJmFtcDsgY29udHJvbC9jaGVtaWNhbGx5IGluZHVj
ZWQ8L2tleXdvcmQ+PGtleXdvcmQ+KkF0aGVyb3NjbGVyb3Npcy9kcnVnIHRoZXJhcHkvY2hlbWlj
YWxseSBpbmR1Y2VkPC9rZXl3b3JkPjwva2V5d29yZHM+PGRhdGVzPjx5ZWFyPjIwMjM8L3llYXI+
PHB1Yi1kYXRlcz48ZGF0ZT5TZXAgMTwvZGF0ZT48L3B1Yi1kYXRlcz48L2RhdGVzPjxpc2JuPjIz
ODAtNjU4MyAoUHJpbnQpPC9pc2JuPjxhY2Nlc3Npb24tbnVtPjM3NTMxMTMwPC9hY2Nlc3Npb24t
bnVtPjx1cmxzPjwvdXJscz48Y3VzdG9tMj5QTUMxMDM5ODU0NSBmcm9tIE1lZHRyb25pY3MsIEFi
Ym90dCBWYXNjdWxhciwgYW5kIFBmaXplciBvdXRzaWRlIHRoZSBzdWJtaXR0ZWQgd29yay4gRHIg
SmFuZyByZXBvcnRlZCByZWNlaXZpbmcgZ3JhbnRzIGZyb20gQmlvdHJvbmljIGFuZCBIYW5taSBk
dXJpbmcgdGhlIGNvbmR1Y3Qgb2YgdGhlIHN0dWR5LiBEciBKLiBLaW0gcmVwb3J0ZWQgcmVjZWl2
aW5nIHByb2N0b3JpbmcgZmVlcyBmcm9tIEFiYm90dCBWYXNjdWxhci4gTm8gb3RoZXIgZGlzY2xv
c3VyZXMgd2VyZSByZXBvcnRlZC48L2N1c3RvbTI+PGVsZWN0cm9uaWMtcmVzb3VyY2UtbnVtPjEw
LjEwMDEvamFtYWNhcmRpby4yMDIzLjIyMjI8L2VsZWN0cm9uaWMtcmVzb3VyY2UtbnVtPjxyZW1v
dGUtZGF0YWJhc2UtcHJvdmlkZXI+TkxNPC9yZW1vdGUtZGF0YWJhc2UtcHJvdmlkZXI+PGxhbmd1
YWdlPmVuZzwvbGFuZ3VhZ2U+PC9yZWNvcmQ+PC9DaXRlPjwvRW5kTm90ZT5=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MZWU8L0F1dGhvcj48WWVhcj4y
MDIzPC9ZZWFyPjxSZWNOdW0+OTY1NjwvUmVjTnVtPjxEaXNwbGF5VGV4dD5MZWUgZXQgYWwuICgy
MDIzKTwvRGlzcGxheVRleHQ+PHJlY29yZD48cmVjLW51bWJlcj45NjU2PC9yZWMtbnVtYmVyPjxm
b3JlaWduLWtleXM+PGtleSBhcHA9IkVOIiBkYi1pZD0icmZlZjB2c3oyczIyd3Jlc2V0cHB6cHZz
c2FmZHZ6eHB3ZHg1IiB0aW1lc3RhbXA9IjE2OTc5MTgzNTQiPjk2NTY8L2tleT48L2ZvcmVpZ24t
a2V5cz48cmVmLXR5cGUgbmFtZT0iSm91cm5hbCBBcnRpY2xlIj4xNzwvcmVmLXR5cGU+PGNvbnRy
aWJ1dG9ycz48YXV0aG9ycz48YXV0aG9yPkxlZSwgUy4gSi48L2F1dGhvcj48YXV0aG9yPkNoYSwg
Si4gSi48L2F1dGhvcj48YXV0aG9yPkNob2ksIFcuIEcuPC9hdXRob3I+PGF1dGhvcj5MZWUsIFcu
IFMuPC9hdXRob3I+PGF1dGhvcj5KZW9uZywgSi4gTy48L2F1dGhvcj48YXV0aG9yPkNob2ksIFMu
PC9hdXRob3I+PGF1dGhvcj5DaG8sIFkuIEguPC9hdXRob3I+PGF1dGhvcj5QYXJrLCBXLjwvYXV0
aG9yPjxhdXRob3I+WW9vbiwgQy4gSC48L2F1dGhvcj48YXV0aG9yPkxlZSwgWS4gSi48L2F1dGhv
cj48YXV0aG9yPkhvbmcsIFMuIEouPC9hdXRob3I+PGF1dGhvcj5BaG4sIEMuIE0uPC9hdXRob3I+
PGF1dGhvcj5LaW0sIEIuIEsuPC9hdXRob3I+PGF1dGhvcj5LbywgWS4gRy48L2F1dGhvcj48YXV0
aG9yPkNob2ksIEQuPC9hdXRob3I+PGF1dGhvcj5Ib25nLCBNLiBLLjwvYXV0aG9yPjxhdXRob3I+
SmFuZywgWS48L2F1dGhvcj48YXV0aG9yPkhvbmcsIFMuIEouPC9hdXRob3I+PGF1dGhvcj5LaW0s
IEouIFMuPC9hdXRob3I+PC9hdXRob3JzPjwvY29udHJpYnV0b3JzPjxhdXRoLWFkZHJlc3M+RGl2
aXNpb24gb2YgQ2FyZGlvbG9neSwgU2V2ZXJhbmNlIEhvc3BpdGFsLCBZb25zZWkgVW5pdmVyc2l0
eSBDb2xsZWdlIG9mIE1lZGljaW5lLCBTZW91bCwgS29yZWEuJiN4RDtEZXBhcnRtZW50IG9mIENh
cmRpb2xvZ3ksIENhcmRpb3Zhc2N1bGFyIENlbnRlciwgS29yZWEgVW5pdmVyc2l0eSBBbmFtIEhv
c3BpdGFsLCBLb3JlYSBVbml2ZXJzaXR5IENvbGxlZ2Ugb2YgTWVkaWNpbmUsIFNlb3VsLCBLb3Jl
YS4mI3hEO0tvbmt1ayBVbml2ZXJzaXR5IENodW5nanUgSG9zcGl0YWwsIENodW5nanUsIEtvcmVh
LiYjeEQ7RGl2aXNpb24gb2YgQ2FyZGlvbG9neSwgRGVwYXJ0bWVudCBvZiBJbnRlcm5hbCBNZWRp
Y2luZSwgQ2h1bmctQW5nIFVuaXZlcnNpdHkgQ29sbGVnZSBvZiBNZWRpY2luZSwgU2VvdWwsIEtv
cmVhLiYjeEQ7Q2h1bmduYW0gTmF0aW9uYWwgVW5pdmVyc2l0eSBIb3NwaXRhbCwgRGFlamVvbiwg
S29yZWEuJiN4RDtEaXZpc2lvbiBvZiBDYXJkaW9sb2d5LCBEZXBhcnRtZW50IG9mIEludGVybmFs
IE1lZGljaW5lLCBLYW5nbmFtIFNhY3JlZCBIZWFydCBIb3NwaXRhbCwgSGFsbHltIFVuaXZlcnNp
dHkgQ29sbGVnZSBvZiBNZWRpY2luZSwgU2VvdWwsIEtvcmVhLiYjeEQ7QnVjaG9uIFNvb25jaHVu
aHlhbmcgSG9zcGl0YWwsIFNvb25jaHVuaHlhbmcgVW5pdmVyc2l0eSwgQ29sbGVnZSBvZiBNZWRp
Y2luZSwgQnVjaGVvbiwgS29yZWEuJiN4RDtDYXJkaW92YXNjdWxhciBEaXZpc2lvbiwgRGVwYXJ0
bWVudCBvZiBJbnRlcm5hbCBNZWRpY2luZSwgSGFsbHltIFVuaXZlcnNpdHkgTWVkaWNhbCBDZW50
ZXIsIEFueWFuZywgS29yZWEuJiN4RDtEaXZpc2lvbiBvZiBDYXJkaW9sb2d5LCBEZXBhcnRtZW50
IG9mIEludGVybmFsIE1lZGljaW5lLCBTZW91bCBOYXRpb25hbCBVbml2ZXJzaXR5IEJ1bmRhbmcg
SG9zcGl0YWwsIFNlb25nbmFtLCBLb3JlYS4mI3hEO0NIQSBVbml2ZXJzaXR5IENvbGxlZ2Ugb2Yg
TWVkaWNpbmUsIFNlb25nbmFtLCBLb3JlYS48L2F1dGgtYWRkcmVzcz48dGl0bGVzPjx0aXRsZT5N
b2RlcmF0ZS1JbnRlbnNpdHkgU3RhdGluIFdpdGggRXpldGltaWJlIENvbWJpbmF0aW9uIFRoZXJh
cHkgdnMgSGlnaC1JbnRlbnNpdHkgU3RhdGluIE1vbm90aGVyYXB5IGluIFBhdGllbnRzIGF0IFZl
cnkgSGlnaCBSaXNrIG9mIEF0aGVyb3NjbGVyb3RpYyBDYXJkaW92YXNjdWxhciBEaXNlYXNlOiBB
IFBvc3QgSG9jIEFuYWx5c2lzIEZyb20gdGhlIFJBQ0lORyBSYW5kb21pemVkIENsaW5pY2FsIFRy
aWFsPC90aXRsZT48c2Vjb25kYXJ5LXRpdGxlPkpBTUEgQ2FyZGlvbDwvc2Vjb25kYXJ5LXRpdGxl
PjwvdGl0bGVzPjxwZXJpb2RpY2FsPjxmdWxsLXRpdGxlPkpBTUEgQ2FyZGlvbDwvZnVsbC10aXRs
ZT48L3BlcmlvZGljYWw+PHBhZ2VzPjg1My04NTg8L3BhZ2VzPjx2b2x1bWU+ODwvdm9sdW1lPjxu
dW1iZXI+OTwvbnVtYmVyPjxlZGl0aW9uPjIwMjMvMDgvMDI8L2VkaXRpb24+PGtleXdvcmRzPjxr
ZXl3b3JkPlVuaXRlZCBTdGF0ZXM8L2tleXdvcmQ+PGtleXdvcmQ+SHVtYW5zPC9rZXl3b3JkPjxr
ZXl3b3JkPk1hbGU8L2tleXdvcmQ+PGtleXdvcmQ+TWlkZGxlIEFnZWQ8L2tleXdvcmQ+PGtleXdv
cmQ+Kkh5ZHJveHltZXRoeWxnbHV0YXJ5bC1Db0EgUmVkdWN0YXNlIEluaGliaXRvcnM8L2tleXdv
cmQ+PGtleXdvcmQ+RXpldGltaWJlL3RoZXJhcGV1dGljIHVzZTwva2V5d29yZD48a2V5d29yZD5S
b3N1dmFzdGF0aW4gQ2FsY2l1bS90aGVyYXBldXRpYyB1c2U8L2tleXdvcmQ+PGtleXdvcmQ+KkFu
dGljaG9sZXN0ZXJlbWljIEFnZW50cy90aGVyYXBldXRpYyB1c2U8L2tleXdvcmQ+PGtleXdvcmQ+
Q2hvbGVzdGVyb2wsIExETDwva2V5d29yZD48a2V5d29yZD4qQ2FyZGlvdmFzY3VsYXIgRGlzZWFz
ZXMvZXBpZGVtaW9sb2d5L3ByZXZlbnRpb24gJmFtcDsgY29udHJvbC9jaGVtaWNhbGx5IGluZHVj
ZWQ8L2tleXdvcmQ+PGtleXdvcmQ+KkF0aGVyb3NjbGVyb3Npcy9kcnVnIHRoZXJhcHkvY2hlbWlj
YWxseSBpbmR1Y2VkPC9rZXl3b3JkPjwva2V5d29yZHM+PGRhdGVzPjx5ZWFyPjIwMjM8L3llYXI+
PHB1Yi1kYXRlcz48ZGF0ZT5TZXAgMTwvZGF0ZT48L3B1Yi1kYXRlcz48L2RhdGVzPjxpc2JuPjIz
ODAtNjU4MyAoUHJpbnQpPC9pc2JuPjxhY2Nlc3Npb24tbnVtPjM3NTMxMTMwPC9hY2Nlc3Npb24t
bnVtPjx1cmxzPjwvdXJscz48Y3VzdG9tMj5QTUMxMDM5ODU0NSBmcm9tIE1lZHRyb25pY3MsIEFi
Ym90dCBWYXNjdWxhciwgYW5kIFBmaXplciBvdXRzaWRlIHRoZSBzdWJtaXR0ZWQgd29yay4gRHIg
SmFuZyByZXBvcnRlZCByZWNlaXZpbmcgZ3JhbnRzIGZyb20gQmlvdHJvbmljIGFuZCBIYW5taSBk
dXJpbmcgdGhlIGNvbmR1Y3Qgb2YgdGhlIHN0dWR5LiBEciBKLiBLaW0gcmVwb3J0ZWQgcmVjZWl2
aW5nIHByb2N0b3JpbmcgZmVlcyBmcm9tIEFiYm90dCBWYXNjdWxhci4gTm8gb3RoZXIgZGlzY2xv
c3VyZXMgd2VyZSByZXBvcnRlZC48L2N1c3RvbTI+PGVsZWN0cm9uaWMtcmVzb3VyY2UtbnVtPjEw
LjEwMDEvamFtYWNhcmRpby4yMDIzLjIyMjI8L2VsZWN0cm9uaWMtcmVzb3VyY2UtbnVtPjxyZW1v
dGUtZGF0YWJhc2UtcHJvdmlkZXI+TkxNPC9yZW1vdGUtZGF0YWJhc2UtcHJvdmlkZXI+PGxhbmd1
YWdlPmVuZzwvbGFuZ3VhZ2U+PC9yZWNvcmQ+PC9DaXRlPjwvRW5kTm90ZT5=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Lee et al. (2023)</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rosuvastatin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rosuvastatin 2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QYXJrPC9BdXRob3I+PFllYXI+
MjAyMzwvWWVhcj48UmVjTnVtPjI3MjwvUmVjTnVtPjxEaXNwbGF5VGV4dD5QYXJrIGV0IGFsLiAo
MjAyMyk8L0Rpc3BsYXlUZXh0PjxyZWNvcmQ+PHJlYy1udW1iZXI+MjcyPC9yZWMtbnVtYmVyPjxm
b3JlaWduLWtleXM+PGtleSBhcHA9IkVOIiBkYi1pZD0icmZlZjB2c3oyczIyd3Jlc2V0cHB6cHZz
c2FmZHZ6eHB3ZHg1IiB0aW1lc3RhbXA9IjE2ODgyNzIwNDciPjI3Mjwva2V5PjwvZm9yZWlnbi1r
ZXlzPjxyZWYtdHlwZSBuYW1lPSJKb3VybmFsIEFydGljbGUiPjE3PC9yZWYtdHlwZT48Y29udHJp
YnV0b3JzPjxhdXRob3JzPjxhdXRob3I+UGFyaywgSi4gSS48L2F1dGhvcj48YXV0aG9yPkxlZSwg
Uy4gSi48L2F1dGhvcj48YXV0aG9yPkhvbmcsIEIuIEsuPC9hdXRob3I+PGF1dGhvcj5DaG8sIFku
IEguPC9hdXRob3I+PGF1dGhvcj5TaGluLCBXLiBZLjwvYXV0aG9yPjxhdXRob3I+TGltLCBTLiBX
LjwvYXV0aG9yPjxhdXRob3I+S2FuZywgVy4gQy48L2F1dGhvcj48YXV0aG9yPlBhcmssIFkuPC9h
dXRob3I+PGF1dGhvcj5MZWUsIFMuIFkuPC9hdXRob3I+PGF1dGhvcj5MZWUsIFkuIEouPC9hdXRo
b3I+PGF1dGhvcj5Ib25nLCBTLiBKLjwvYXV0aG9yPjxhdXRob3I+QWhuLCBDLiBNLjwvYXV0aG9y
PjxhdXRob3I+S2ltLCBCLiBLLjwvYXV0aG9yPjxhdXRob3I+S28sIFkuIEcuPC9hdXRob3I+PGF1
dGhvcj5DaG9pLCBELjwvYXV0aG9yPjxhdXRob3I+SG9uZywgTS4gSy48L2F1dGhvcj48YXV0aG9y
PkphbmcsIFkuPC9hdXRob3I+PGF1dGhvcj5LaW0sIEouIFMuPC9hdXRob3I+PC9hdXRob3JzPjwv
Y29udHJpYnV0b3JzPjxhdXRoLWFkZHJlc3M+U2V2ZXJhbmNlIEhvc3BpdGFsLCBZb25zZWkgVW5p
dmVyc2l0eSBDb2xsZWdlIG9mIE1lZGljaW5lLCBTZW91bCwgU291dGggS29yZWEuJiN4RDtZZXVu
Z25hbSBVbml2ZXJzaXR5IENvbGxlZ2Ugb2YgTWVkaWNpbmUsIERhZWd1LCBTb3V0aCBLb3JlYS4m
I3hEO0dhbmduYW0gU2V2ZXJhbmNlIEhvc3BpdGFsLCBTZW91bCwgU291dGggS29yZWEuJiN4RDtN
eW9uZ2ppIEhvc3BpdGFsLCBIYW55YW5nIFVuaXZlcnNpdHkgQ29sbGVnZSBvZiBNZWRpY2luZSwg
R295YW5nLCBTb3V0aCBLb3JlYS4mI3hEO1Nvb25jaHVuaHlhbmcgVW5pdmVyc2l0eSBDaGVvbmFu
IEhvc3BpdGFsLCBDaGVvbmFuLCBTb3V0aCBLb3JlYS4mI3hEO0NIQSBVbml2ZXJzaXR5IENvbGxl
Z2Ugb2YgTWVkaWNpbmUsIFNlb25nbmFtLCBTb3V0aCBLb3JlYS4mI3hEO0dhY2hvbiBVbml2ZXJz
aXR5IENvbGxlZ2Ugb2YgTWVkaWNpbmUsIEluY2hlb24sIFNvdXRoIEtvcmVhLiYjeEQ7R3llb25n
c2FuZyBOYXRpb25hbCBVbml2ZXJzaXR5IENoYW5nd29uIEhvc3BpdGFsLCBDaGFuZ3dvbiwgU291
dGggS29yZWEuJiN4RDtJbmplIFVuaXZlcnNpdHkgSWxzYW4gUGFpayBIb3NwaXRhbCwgSWxzYW4s
IFNvdXRoIEtvcmVhLjwvYXV0aC1hZGRyZXNzPjx0aXRsZXM+PHRpdGxlPkVmZmljYWN5IGFuZCBz
YWZldHkgb2YgbW9kZXJhdGUtaW50ZW5zaXR5IHN0YXRpbiB3aXRoIGV6ZXRpbWliZSBjb21iaW5h
dGlvbiB0aGVyYXB5IGluIHBhdGllbnRzIGFmdGVyIHBlcmN1dGFuZW91cyBjb3JvbmFyeSBpbnRl
cnZlbnRpb246IGEgcG9zdC1ob2MgYW5hbHlzaXMgb2YgdGhlIFJBQ0lORyB0cmlhbDwvdGl0bGU+
PHNlY29uZGFyeS10aXRsZT5FQ2xpbmljYWxNZWRpY2luZTwvc2Vjb25kYXJ5LXRpdGxlPjwvdGl0
bGVzPjxwZXJpb2RpY2FsPjxmdWxsLXRpdGxlPkVDbGluaWNhbE1lZGljaW5lPC9mdWxsLXRpdGxl
PjwvcGVyaW9kaWNhbD48cGFnZXM+MTAxOTMzPC9wYWdlcz48dm9sdW1lPjU4PC92b2x1bWU+PGVk
aXRpb24+MjAyMy8wNC8yNDwvZWRpdGlvbj48a2V5d29yZHM+PGtleXdvcmQ+RHlzbGlwaWRhZW1p
YXM8L2tleXdvcmQ+PGtleXdvcmQ+SHlkcm94eW1ldGh5bGdsdXRhcnlsLUNvQSByZWR1Y3Rhc2Ug
aW5oaWJpdG9yczwva2V5d29yZD48a2V5d29yZD5QZXJjdXRhbmVvdXMgY29yb25hcnkgaW50ZXJ2
ZW50aW9uPC9rZXl3b3JkPjxrZXl3b3JkPjEwLjEzMDM5LzEwMDAxMTk0OUFiYm90dCBWYXNjdWxh
ci4gTS1LSCBoYXMgcmVjZWl2ZWQgc3BlYWtlciZhcG9zO3MgZmVlcyBmcm9tPC9rZXl3b3JkPjxr
ZXl3b3JkPk1lZHRyb25pYywgMTAuMTMwMzkvMTAwMDExOTQ5QWJib3R0IFZhc2N1bGFyIGFuZCAx
MC4xMzAzOS8xMDAwMDQzMTlQZml6ZXIsIGFuZCBZSjwva2V5d29yZD48a2V5d29yZD5oYXMgcmVj
ZWl2ZWQgaW5zdGl0dXRpb25hbCByZXNlYXJjaCBncmFudHMgZnJvbSAxMC4xMzAzOS81MDExMDAw
MDUwMzVCaW90cm9uaWs8L2tleXdvcmQ+PGtleXdvcmQ+YW5kIEhhbm1pLCBhbmQgSi1TSyBoYXMg
cmVjZWl2ZWQgcHJvY3RvcmluZyBmZWVzIGZyb20gMTAuMTMwMzkvMTAwMDExOTQ5QWJib3R0PC9r
ZXl3b3JkPjxrZXl3b3JkPlZhc2N1bGFyLiBBbGwgb3RoZXIgYXV0aG9ycyBkZWNsYXJlIG5vIGNv
bXBldGluZyBpbnRlcmVzdHMuPC9rZXl3b3JkPjwva2V5d29yZHM+PGRhdGVzPjx5ZWFyPjIwMjM8
L3llYXI+PHB1Yi1kYXRlcz48ZGF0ZT5BcHI8L2RhdGU+PC9wdWItZGF0ZXM+PC9kYXRlcz48aXNi
bj4yNTg5LTUzNzA8L2lzYm4+PGFjY2Vzc2lvbi1udW0+MzcwOTA0NDA8L2FjY2Vzc2lvbi1udW0+
PHVybHM+PC91cmxzPjxjdXN0b20yPlBNQzEwMTE5NDk1PC9jdXN0b20yPjxlbGVjdHJvbmljLXJl
c291cmNlLW51bT4xMC4xMDE2L2ouZWNsaW5tLjIwMjMuMTAxOTMzPC9lbGVjdHJvbmljLXJlc291
cmNlLW51bT48cmVtb3RlLWRhdGFiYXNlLXByb3ZpZGVyPk5MTTwvcmVtb3RlLWRhdGFiYXNlLXBy
b3ZpZGVyPjxsYW5ndWFnZT5lbmc8L2xhbmd1YWdlPjwvcmVjb3JkPjwvQ2l0ZT48L0VuZE5vdGU+
AG==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QYXJrPC9BdXRob3I+PFllYXI+
MjAyMzwvWWVhcj48UmVjTnVtPjI3MjwvUmVjTnVtPjxEaXNwbGF5VGV4dD5QYXJrIGV0IGFsLiAo
MjAyMyk8L0Rpc3BsYXlUZXh0PjxyZWNvcmQ+PHJlYy1udW1iZXI+MjcyPC9yZWMtbnVtYmVyPjxm
b3JlaWduLWtleXM+PGtleSBhcHA9IkVOIiBkYi1pZD0icmZlZjB2c3oyczIyd3Jlc2V0cHB6cHZz
c2FmZHZ6eHB3ZHg1IiB0aW1lc3RhbXA9IjE2ODgyNzIwNDciPjI3Mjwva2V5PjwvZm9yZWlnbi1r
ZXlzPjxyZWYtdHlwZSBuYW1lPSJKb3VybmFsIEFydGljbGUiPjE3PC9yZWYtdHlwZT48Y29udHJp
YnV0b3JzPjxhdXRob3JzPjxhdXRob3I+UGFyaywgSi4gSS48L2F1dGhvcj48YXV0aG9yPkxlZSwg
Uy4gSi48L2F1dGhvcj48YXV0aG9yPkhvbmcsIEIuIEsuPC9hdXRob3I+PGF1dGhvcj5DaG8sIFku
IEguPC9hdXRob3I+PGF1dGhvcj5TaGluLCBXLiBZLjwvYXV0aG9yPjxhdXRob3I+TGltLCBTLiBX
LjwvYXV0aG9yPjxhdXRob3I+S2FuZywgVy4gQy48L2F1dGhvcj48YXV0aG9yPlBhcmssIFkuPC9h
dXRob3I+PGF1dGhvcj5MZWUsIFMuIFkuPC9hdXRob3I+PGF1dGhvcj5MZWUsIFkuIEouPC9hdXRo
b3I+PGF1dGhvcj5Ib25nLCBTLiBKLjwvYXV0aG9yPjxhdXRob3I+QWhuLCBDLiBNLjwvYXV0aG9y
PjxhdXRob3I+S2ltLCBCLiBLLjwvYXV0aG9yPjxhdXRob3I+S28sIFkuIEcuPC9hdXRob3I+PGF1
dGhvcj5DaG9pLCBELjwvYXV0aG9yPjxhdXRob3I+SG9uZywgTS4gSy48L2F1dGhvcj48YXV0aG9y
PkphbmcsIFkuPC9hdXRob3I+PGF1dGhvcj5LaW0sIEouIFMuPC9hdXRob3I+PC9hdXRob3JzPjwv
Y29udHJpYnV0b3JzPjxhdXRoLWFkZHJlc3M+U2V2ZXJhbmNlIEhvc3BpdGFsLCBZb25zZWkgVW5p
dmVyc2l0eSBDb2xsZWdlIG9mIE1lZGljaW5lLCBTZW91bCwgU291dGggS29yZWEuJiN4RDtZZXVu
Z25hbSBVbml2ZXJzaXR5IENvbGxlZ2Ugb2YgTWVkaWNpbmUsIERhZWd1LCBTb3V0aCBLb3JlYS4m
I3hEO0dhbmduYW0gU2V2ZXJhbmNlIEhvc3BpdGFsLCBTZW91bCwgU291dGggS29yZWEuJiN4RDtN
eW9uZ2ppIEhvc3BpdGFsLCBIYW55YW5nIFVuaXZlcnNpdHkgQ29sbGVnZSBvZiBNZWRpY2luZSwg
R295YW5nLCBTb3V0aCBLb3JlYS4mI3hEO1Nvb25jaHVuaHlhbmcgVW5pdmVyc2l0eSBDaGVvbmFu
IEhvc3BpdGFsLCBDaGVvbmFuLCBTb3V0aCBLb3JlYS4mI3hEO0NIQSBVbml2ZXJzaXR5IENvbGxl
Z2Ugb2YgTWVkaWNpbmUsIFNlb25nbmFtLCBTb3V0aCBLb3JlYS4mI3hEO0dhY2hvbiBVbml2ZXJz
aXR5IENvbGxlZ2Ugb2YgTWVkaWNpbmUsIEluY2hlb24sIFNvdXRoIEtvcmVhLiYjeEQ7R3llb25n
c2FuZyBOYXRpb25hbCBVbml2ZXJzaXR5IENoYW5nd29uIEhvc3BpdGFsLCBDaGFuZ3dvbiwgU291
dGggS29yZWEuJiN4RDtJbmplIFVuaXZlcnNpdHkgSWxzYW4gUGFpayBIb3NwaXRhbCwgSWxzYW4s
IFNvdXRoIEtvcmVhLjwvYXV0aC1hZGRyZXNzPjx0aXRsZXM+PHRpdGxlPkVmZmljYWN5IGFuZCBz
YWZldHkgb2YgbW9kZXJhdGUtaW50ZW5zaXR5IHN0YXRpbiB3aXRoIGV6ZXRpbWliZSBjb21iaW5h
dGlvbiB0aGVyYXB5IGluIHBhdGllbnRzIGFmdGVyIHBlcmN1dGFuZW91cyBjb3JvbmFyeSBpbnRl
cnZlbnRpb246IGEgcG9zdC1ob2MgYW5hbHlzaXMgb2YgdGhlIFJBQ0lORyB0cmlhbDwvdGl0bGU+
PHNlY29uZGFyeS10aXRsZT5FQ2xpbmljYWxNZWRpY2luZTwvc2Vjb25kYXJ5LXRpdGxlPjwvdGl0
bGVzPjxwZXJpb2RpY2FsPjxmdWxsLXRpdGxlPkVDbGluaWNhbE1lZGljaW5lPC9mdWxsLXRpdGxl
PjwvcGVyaW9kaWNhbD48cGFnZXM+MTAxOTMzPC9wYWdlcz48dm9sdW1lPjU4PC92b2x1bWU+PGVk
aXRpb24+MjAyMy8wNC8yNDwvZWRpdGlvbj48a2V5d29yZHM+PGtleXdvcmQ+RHlzbGlwaWRhZW1p
YXM8L2tleXdvcmQ+PGtleXdvcmQ+SHlkcm94eW1ldGh5bGdsdXRhcnlsLUNvQSByZWR1Y3Rhc2Ug
aW5oaWJpdG9yczwva2V5d29yZD48a2V5d29yZD5QZXJjdXRhbmVvdXMgY29yb25hcnkgaW50ZXJ2
ZW50aW9uPC9rZXl3b3JkPjxrZXl3b3JkPjEwLjEzMDM5LzEwMDAxMTk0OUFiYm90dCBWYXNjdWxh
ci4gTS1LSCBoYXMgcmVjZWl2ZWQgc3BlYWtlciZhcG9zO3MgZmVlcyBmcm9tPC9rZXl3b3JkPjxr
ZXl3b3JkPk1lZHRyb25pYywgMTAuMTMwMzkvMTAwMDExOTQ5QWJib3R0IFZhc2N1bGFyIGFuZCAx
MC4xMzAzOS8xMDAwMDQzMTlQZml6ZXIsIGFuZCBZSjwva2V5d29yZD48a2V5d29yZD5oYXMgcmVj
ZWl2ZWQgaW5zdGl0dXRpb25hbCByZXNlYXJjaCBncmFudHMgZnJvbSAxMC4xMzAzOS81MDExMDAw
MDUwMzVCaW90cm9uaWs8L2tleXdvcmQ+PGtleXdvcmQ+YW5kIEhhbm1pLCBhbmQgSi1TSyBoYXMg
cmVjZWl2ZWQgcHJvY3RvcmluZyBmZWVzIGZyb20gMTAuMTMwMzkvMTAwMDExOTQ5QWJib3R0PC9r
ZXl3b3JkPjxrZXl3b3JkPlZhc2N1bGFyLiBBbGwgb3RoZXIgYXV0aG9ycyBkZWNsYXJlIG5vIGNv
bXBldGluZyBpbnRlcmVzdHMuPC9rZXl3b3JkPjwva2V5d29yZHM+PGRhdGVzPjx5ZWFyPjIwMjM8
L3llYXI+PHB1Yi1kYXRlcz48ZGF0ZT5BcHI8L2RhdGU+PC9wdWItZGF0ZXM+PC9kYXRlcz48aXNi
bj4yNTg5LTUzNzA8L2lzYm4+PGFjY2Vzc2lvbi1udW0+MzcwOTA0NDA8L2FjY2Vzc2lvbi1udW0+
PHVybHM+PC91cmxzPjxjdXN0b20yPlBNQzEwMTE5NDk1PC9jdXN0b20yPjxlbGVjdHJvbmljLXJl
c291cmNlLW51bT4xMC4xMDE2L2ouZWNsaW5tLjIwMjMuMTAxOTMzPC9lbGVjdHJvbmljLXJlc291
cmNlLW51bT48cmVtb3RlLWRhdGFiYXNlLXByb3ZpZGVyPk5MTTwvcmVtb3RlLWRhdGFiYXNlLXBy
b3ZpZGVyPjxsYW5ndWFnZT5lbmc8L2xhbmd1YWdlPjwvcmVjb3JkPjwvQ2l0ZT48L0VuZE5vdGU+
AG==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Park et al. (2023)</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rosuvastatin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rosuvastatin 2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RaWFuPC9BdXRob3I+PFllYXI+
MjAyMjwvWWVhcj48UmVjTnVtPjEzMzwvUmVjTnVtPjxEaXNwbGF5VGV4dD5RaWFuIGV0IGFsLiAo
MjAyMik8L0Rpc3BsYXlUZXh0PjxyZWNvcmQ+PHJlYy1udW1iZXI+MTMzPC9yZWMtbnVtYmVyPjxm
b3JlaWduLWtleXM+PGtleSBhcHA9IkVOIiBkYi1pZD0icmZlZjB2c3oyczIyd3Jlc2V0cHB6cHZz
c2FmZHZ6eHB3ZHg1IiB0aW1lc3RhbXA9IjE2ODgyNzIwNDciPjEzMzwva2V5PjwvZm9yZWlnbi1r
ZXlzPjxyZWYtdHlwZSBuYW1lPSJKb3VybmFsIEFydGljbGUiPjE3PC9yZWYtdHlwZT48Y29udHJp
YnV0b3JzPjxhdXRob3JzPjxhdXRob3I+UWlhbiwgSi48L2F1dGhvcj48YXV0aG9yPkxpLCBaLjwv
YXV0aG9yPjxhdXRob3I+WmhhbmcsIFguPC9hdXRob3I+PGF1dGhvcj5DaGVuLCBKLjwvYXV0aG9y
PjxhdXRob3I+RGluZywgQy48L2F1dGhvcj48YXV0aG9yPllhbmcsIFAuPC9hdXRob3I+PGF1dGhv
cj5MaXUsIFkuPC9hdXRob3I+PGF1dGhvcj5TaGksIE0uPC9hdXRob3I+PGF1dGhvcj5SZW4sIFgu
PC9hdXRob3I+PGF1dGhvcj5HZSwgSi48L2F1dGhvcj48L2F1dGhvcnM+PC9jb250cmlidXRvcnM+
PGF1dGgtYWRkcmVzcz5EZXBhcnRtZW50IG9mIENhcmRpb2xvZ3ksIFpob25nc2hhbiBIb3NwaXRh
bCwgRnVkYW4gVW5pdmVyc2l0eSwgU2hhbmdoYWksIENoaW5hLiYjeEQ7RGVwYXJ0bWVudCBvZiBD
YXJkaW9sb2d5LCBUaGUgUGVvcGxlJmFwb3M7cyBIb3NwaXRhbCBvZiBMaWFvbmluZyBQcm92aW5j
ZSwgU2hlbnlhbmcsIENoaW5hLiYjeEQ7RGVwYXJ0bWVudCBvZiBDYXJkaW9sb2d5LCBKaWxpbiBQ
cm92aW5jZSBQZW9wbGUmYXBvcztzIEhvc3BpdGFsLCBDaGFuZ2NodW4sIENoaW5hLiYjeEQ7RGVw
YXJ0bWVudCBvZiBDYXJkaW9sb2d5LCBHdWFuZ2RvbmcgUHJvdmluY2lhbCBQZW9wbGUmYXBvcztz
IEhvc3BpdGFsLCBHdWFuZ3pob3UsIENoaW5hLiYjeEQ7RGVwYXJ0bWVudCBvZiBDYXJkaW9sb2d5
LCBBZXJvc3BhY2UgQ2VudGVyIEhvc3BpdGFsLCBCZWlqaW5nLCBDaGluYS4mI3hEO0RlcGFydG1l
bnQgb2YgQ2FyZGlvbG9neSwgQ2hpbmEtSmFwYW4gVW5pb24gSG9zcGl0YWwgb2YgSmlsaW4gVW5p
dmVyc2l0eSwgQ2hhbmdjaHVuLCBDaGluYS4mI3hEO0RlcGFydG1lbnQgb2YgTWVkaWNhbCBBZmZh
aXJzLCBPcmdhbm9uLCBDaGVuZ2R1LCBDaGluYS4mI3hEO01lcmNrIFJlc2VhcmNoIExhYm9yYXRv
cmllcywgTWVyY2sgU2hhcnAgJmFtcDsgRG9obWUsIFBla2luZywgQ2hpbmEuJiN4RDtEZXBhcnRt
ZW50IG9mIENhcmRpb2xvZ3ksIFpob25nc2hhbiBIb3NwaXRhbCwgRnVkYW4gVW5pdmVyc2l0eSwg
U2hhbmdoYWksIENoaW5hLiBFbGVjdHJvbmljIGFkZHJlc3M6IGdlLmp1bmJvQHpzLWhvc3BpdGFs
LnNoLmNuLjwvYXV0aC1hZGRyZXNzPjx0aXRsZXM+PHRpdGxlPkVmZmljYWN5IGFuZCBUb2xlcmFi
aWxpdHkgb2YgRXpldGltaWJlL0F0b3J2YXN0YXRpbiBGaXhlZC1kb3NlIENvbWJpbmF0aW9uIFZl
cnN1cyBBdG9ydmFzdGF0aW4gTW9ub3RoZXJhcHkgaW4gSHlwZXJjaG9sZXN0ZXJvbGVtaWE6IEEg
UGhhc2UgSUlJLCBSYW5kb21pemVkLCBBY3RpdmUtY29udHJvbGxlZCBTdHVkeSBpbiBDaGluZXNl
IFBhdGllbnRzPC90aXRsZT48c2Vjb25kYXJ5LXRpdGxlPkNsaW4gVGhlcjwvc2Vjb25kYXJ5LXRp
dGxlPjwvdGl0bGVzPjxwZXJpb2RpY2FsPjxmdWxsLXRpdGxlPkNsaW4gVGhlcjwvZnVsbC10aXRs
ZT48L3BlcmlvZGljYWw+PHBhZ2VzPjEyODItMTI5NjwvcGFnZXM+PHZvbHVtZT40NDwvdm9sdW1l
PjxudW1iZXI+MTA8L251bWJlcj48ZWRpdGlvbj4yMDIyLzEwLzAyPC9lZGl0aW9uPjxrZXl3b3Jk
cz48a2V5d29yZD5IdW1hbnM8L2tleXdvcmQ+PGtleXdvcmQ+RXpldGltaWJlPC9rZXl3b3JkPjxr
ZXl3b3JkPipIeXBlcmNob2xlc3Rlcm9sZW1pYS9kcnVnIHRoZXJhcHk8L2tleXdvcmQ+PGtleXdv
cmQ+QXRvcnZhc3RhdGluL2FkdmVyc2UgZWZmZWN0czwva2V5d29yZD48a2V5d29yZD5DaG9sZXN0
ZXJvbCwgTERMPC9rZXl3b3JkPjxrZXl3b3JkPipIeWRyb3h5bWV0aHlsZ2x1dGFyeWwtQ29BIFJl
ZHVjdGFzZSBJbmhpYml0b3JzL3RoZXJhcGV1dGljIHVzZTwva2V5d29yZD48a2V5d29yZD5EcnVn
IFRoZXJhcHksIENvbWJpbmF0aW9uPC9rZXl3b3JkPjxrZXl3b3JkPipBbnRpY2hvbGVzdGVyZW1p
YyBBZ2VudHMvYWR2ZXJzZSBlZmZlY3RzPC9rZXl3b3JkPjxrZXl3b3JkPkRvdWJsZS1CbGluZCBN
ZXRob2Q8L2tleXdvcmQ+PGtleXdvcmQ+Q2hpbmE8L2tleXdvcmQ+PGtleXdvcmQ+VHJlYXRtZW50
IE91dGNvbWU8L2tleXdvcmQ+PGtleXdvcmQ+TGRsLWM8L2tleXdvcmQ+PGtleXdvcmQ+YXRvcnZh
c3RhdGluPC9rZXl3b3JkPjxrZXl3b3JkPmZpeGVkLWRvc2UgY29tYmluYXRpb248L2tleXdvcmQ+
PGtleXdvcmQ+aHlwZXJjaG9sZXN0ZXJvbGVtaWE8L2tleXdvcmQ+PGtleXdvcmQ+aW5kaWNhdGVk
IHRoYXQgdGhleSBoYXZlIG5vIG90aGVyIGNvbmZsaWN0cyBvZiBpbnRlcmVzdCB3aXRoIHJlZ2Fy
ZCB0byB0aGU8L2tleXdvcmQ+PGtleXdvcmQ+Y29udGVudCBvZiB0aGlzIGFydGljbGUuPC9rZXl3
b3JkPjwva2V5d29yZHM+PGRhdGVzPjx5ZWFyPjIwMjI8L3llYXI+PHB1Yi1kYXRlcz48ZGF0ZT5P
Y3Q8L2RhdGU+PC9wdWItZGF0ZXM+PC9kYXRlcz48aXNibj4wMTQ5LTI5MTg8L2lzYm4+PGFjY2Vz
c2lvbi1udW0+MzYxODI1OTQ8L2FjY2Vzc2lvbi1udW0+PHVybHM+PC91cmxzPjxlbGVjdHJvbmlj
LXJlc291cmNlLW51bT4xMC4xMDE2L2ouY2xpbnRoZXJhLjIwMjIuMDguMDEzPC9lbGVjdHJvbmlj
LXJlc291cmNlLW51bT48cmVtb3RlLWRhdGFiYXNlLXByb3ZpZGVyPk5MTTwvcmVtb3RlLWRhdGFi
YXNlLXByb3ZpZGVyPjxsYW5ndWFnZT5lbmc8L2xhbmd1YWdlPjwvcmVjb3JkPjwvQ2l0ZT48L0Vu
ZE5vdGU+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RaWFuPC9BdXRob3I+PFllYXI+
MjAyMjwvWWVhcj48UmVjTnVtPjEzMzwvUmVjTnVtPjxEaXNwbGF5VGV4dD5RaWFuIGV0IGFsLiAo
MjAyMik8L0Rpc3BsYXlUZXh0PjxyZWNvcmQ+PHJlYy1udW1iZXI+MTMzPC9yZWMtbnVtYmVyPjxm
b3JlaWduLWtleXM+PGtleSBhcHA9IkVOIiBkYi1pZD0icmZlZjB2c3oyczIyd3Jlc2V0cHB6cHZz
c2FmZHZ6eHB3ZHg1IiB0aW1lc3RhbXA9IjE2ODgyNzIwNDciPjEzMzwva2V5PjwvZm9yZWlnbi1r
ZXlzPjxyZWYtdHlwZSBuYW1lPSJKb3VybmFsIEFydGljbGUiPjE3PC9yZWYtdHlwZT48Y29udHJp
YnV0b3JzPjxhdXRob3JzPjxhdXRob3I+UWlhbiwgSi48L2F1dGhvcj48YXV0aG9yPkxpLCBaLjwv
YXV0aG9yPjxhdXRob3I+WmhhbmcsIFguPC9hdXRob3I+PGF1dGhvcj5DaGVuLCBKLjwvYXV0aG9y
PjxhdXRob3I+RGluZywgQy48L2F1dGhvcj48YXV0aG9yPllhbmcsIFAuPC9hdXRob3I+PGF1dGhv
cj5MaXUsIFkuPC9hdXRob3I+PGF1dGhvcj5TaGksIE0uPC9hdXRob3I+PGF1dGhvcj5SZW4sIFgu
PC9hdXRob3I+PGF1dGhvcj5HZSwgSi48L2F1dGhvcj48L2F1dGhvcnM+PC9jb250cmlidXRvcnM+
PGF1dGgtYWRkcmVzcz5EZXBhcnRtZW50IG9mIENhcmRpb2xvZ3ksIFpob25nc2hhbiBIb3NwaXRh
bCwgRnVkYW4gVW5pdmVyc2l0eSwgU2hhbmdoYWksIENoaW5hLiYjeEQ7RGVwYXJ0bWVudCBvZiBD
YXJkaW9sb2d5LCBUaGUgUGVvcGxlJmFwb3M7cyBIb3NwaXRhbCBvZiBMaWFvbmluZyBQcm92aW5j
ZSwgU2hlbnlhbmcsIENoaW5hLiYjeEQ7RGVwYXJ0bWVudCBvZiBDYXJkaW9sb2d5LCBKaWxpbiBQ
cm92aW5jZSBQZW9wbGUmYXBvcztzIEhvc3BpdGFsLCBDaGFuZ2NodW4sIENoaW5hLiYjeEQ7RGVw
YXJ0bWVudCBvZiBDYXJkaW9sb2d5LCBHdWFuZ2RvbmcgUHJvdmluY2lhbCBQZW9wbGUmYXBvcztz
IEhvc3BpdGFsLCBHdWFuZ3pob3UsIENoaW5hLiYjeEQ7RGVwYXJ0bWVudCBvZiBDYXJkaW9sb2d5
LCBBZXJvc3BhY2UgQ2VudGVyIEhvc3BpdGFsLCBCZWlqaW5nLCBDaGluYS4mI3hEO0RlcGFydG1l
bnQgb2YgQ2FyZGlvbG9neSwgQ2hpbmEtSmFwYW4gVW5pb24gSG9zcGl0YWwgb2YgSmlsaW4gVW5p
dmVyc2l0eSwgQ2hhbmdjaHVuLCBDaGluYS4mI3hEO0RlcGFydG1lbnQgb2YgTWVkaWNhbCBBZmZh
aXJzLCBPcmdhbm9uLCBDaGVuZ2R1LCBDaGluYS4mI3hEO01lcmNrIFJlc2VhcmNoIExhYm9yYXRv
cmllcywgTWVyY2sgU2hhcnAgJmFtcDsgRG9obWUsIFBla2luZywgQ2hpbmEuJiN4RDtEZXBhcnRt
ZW50IG9mIENhcmRpb2xvZ3ksIFpob25nc2hhbiBIb3NwaXRhbCwgRnVkYW4gVW5pdmVyc2l0eSwg
U2hhbmdoYWksIENoaW5hLiBFbGVjdHJvbmljIGFkZHJlc3M6IGdlLmp1bmJvQHpzLWhvc3BpdGFs
LnNoLmNuLjwvYXV0aC1hZGRyZXNzPjx0aXRsZXM+PHRpdGxlPkVmZmljYWN5IGFuZCBUb2xlcmFi
aWxpdHkgb2YgRXpldGltaWJlL0F0b3J2YXN0YXRpbiBGaXhlZC1kb3NlIENvbWJpbmF0aW9uIFZl
cnN1cyBBdG9ydmFzdGF0aW4gTW9ub3RoZXJhcHkgaW4gSHlwZXJjaG9sZXN0ZXJvbGVtaWE6IEEg
UGhhc2UgSUlJLCBSYW5kb21pemVkLCBBY3RpdmUtY29udHJvbGxlZCBTdHVkeSBpbiBDaGluZXNl
IFBhdGllbnRzPC90aXRsZT48c2Vjb25kYXJ5LXRpdGxlPkNsaW4gVGhlcjwvc2Vjb25kYXJ5LXRp
dGxlPjwvdGl0bGVzPjxwZXJpb2RpY2FsPjxmdWxsLXRpdGxlPkNsaW4gVGhlcjwvZnVsbC10aXRs
ZT48L3BlcmlvZGljYWw+PHBhZ2VzPjEyODItMTI5NjwvcGFnZXM+PHZvbHVtZT40NDwvdm9sdW1l
PjxudW1iZXI+MTA8L251bWJlcj48ZWRpdGlvbj4yMDIyLzEwLzAyPC9lZGl0aW9uPjxrZXl3b3Jk
cz48a2V5d29yZD5IdW1hbnM8L2tleXdvcmQ+PGtleXdvcmQ+RXpldGltaWJlPC9rZXl3b3JkPjxr
ZXl3b3JkPipIeXBlcmNob2xlc3Rlcm9sZW1pYS9kcnVnIHRoZXJhcHk8L2tleXdvcmQ+PGtleXdv
cmQ+QXRvcnZhc3RhdGluL2FkdmVyc2UgZWZmZWN0czwva2V5d29yZD48a2V5d29yZD5DaG9sZXN0
ZXJvbCwgTERMPC9rZXl3b3JkPjxrZXl3b3JkPipIeWRyb3h5bWV0aHlsZ2x1dGFyeWwtQ29BIFJl
ZHVjdGFzZSBJbmhpYml0b3JzL3RoZXJhcGV1dGljIHVzZTwva2V5d29yZD48a2V5d29yZD5EcnVn
IFRoZXJhcHksIENvbWJpbmF0aW9uPC9rZXl3b3JkPjxrZXl3b3JkPipBbnRpY2hvbGVzdGVyZW1p
YyBBZ2VudHMvYWR2ZXJzZSBlZmZlY3RzPC9rZXl3b3JkPjxrZXl3b3JkPkRvdWJsZS1CbGluZCBN
ZXRob2Q8L2tleXdvcmQ+PGtleXdvcmQ+Q2hpbmE8L2tleXdvcmQ+PGtleXdvcmQ+VHJlYXRtZW50
IE91dGNvbWU8L2tleXdvcmQ+PGtleXdvcmQ+TGRsLWM8L2tleXdvcmQ+PGtleXdvcmQ+YXRvcnZh
c3RhdGluPC9rZXl3b3JkPjxrZXl3b3JkPmZpeGVkLWRvc2UgY29tYmluYXRpb248L2tleXdvcmQ+
PGtleXdvcmQ+aHlwZXJjaG9sZXN0ZXJvbGVtaWE8L2tleXdvcmQ+PGtleXdvcmQ+aW5kaWNhdGVk
IHRoYXQgdGhleSBoYXZlIG5vIG90aGVyIGNvbmZsaWN0cyBvZiBpbnRlcmVzdCB3aXRoIHJlZ2Fy
ZCB0byB0aGU8L2tleXdvcmQ+PGtleXdvcmQ+Y29udGVudCBvZiB0aGlzIGFydGljbGUuPC9rZXl3
b3JkPjwva2V5d29yZHM+PGRhdGVzPjx5ZWFyPjIwMjI8L3llYXI+PHB1Yi1kYXRlcz48ZGF0ZT5P
Y3Q8L2RhdGU+PC9wdWItZGF0ZXM+PC9kYXRlcz48aXNibj4wMTQ5LTI5MTg8L2lzYm4+PGFjY2Vz
c2lvbi1udW0+MzYxODI1OTQ8L2FjY2Vzc2lvbi1udW0+PHVybHM+PC91cmxzPjxlbGVjdHJvbmlj
LXJlc291cmNlLW51bT4xMC4xMDE2L2ouY2xpbnRoZXJhLjIwMjIuMDguMDEzPC9lbGVjdHJvbmlj
LXJlc291cmNlLW51bT48cmVtb3RlLWRhdGFiYXNlLXByb3ZpZGVyPk5MTTwvcmVtb3RlLWRhdGFi
YXNlLXByb3ZpZGVyPjxsYW5ndWFnZT5lbmc8L2xhbmd1YWdlPjwvcmVjb3JkPjwvQ2l0ZT48L0Vu
ZE5vdGU+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Qian et al. (2022)</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sz w:val="20"/>
                <w:szCs w:val="20"/>
              </w:rPr>
            </w:pPr>
            <w:r w:rsidRPr="00FD56EB">
              <w:rPr>
                <w:rFonts w:asciiTheme="majorBidi" w:hAnsiTheme="majorBidi" w:cstheme="majorBidi"/>
                <w:sz w:val="20"/>
                <w:szCs w:val="20"/>
              </w:rPr>
              <w:t>[ezetimibe 10 + atorvastatin 10] [ezetimibe 10 + atorvastatin 2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20] [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LbGFzc2VuPC9BdXRob3I+PFll
YXI+MjAyMTwvWWVhcj48UmVjTnVtPjMxPC9SZWNOdW0+PERpc3BsYXlUZXh0PktsYXNzZW4gZXQg
YWwuICgyMDIxKTwvRGlzcGxheVRleHQ+PHJlY29yZD48cmVjLW51bWJlcj4zMTwvcmVjLW51bWJl
cj48Zm9yZWlnbi1rZXlzPjxrZXkgYXBwPSJFTiIgZGItaWQ9InJmZWYwdnN6MnMyMndyZXNldHBw
enB2c3NhZmR2enhwd2R4NSIgdGltZXN0YW1wPSIxNjg4MjcyMDQ3Ij4zMTwva2V5PjwvZm9yZWln
bi1rZXlzPjxyZWYtdHlwZSBuYW1lPSJKb3VybmFsIEFydGljbGUiPjE3PC9yZWYtdHlwZT48Y29u
dHJpYnV0b3JzPjxhdXRob3JzPjxhdXRob3I+S2xhc3NlbiwgQS48L2F1dGhvcj48YXV0aG9yPkZh
Y2NpbywgQS4gVC48L2F1dGhvcj48YXV0aG9yPlBpY29zc2ksIEMuIFIuIEMuPC9hdXRob3I+PGF1
dGhvcj5EZXJvZ2lzLCBQYm1jPC9hdXRob3I+PGF1dGhvcj5Eb3MgU2FudG9zIEZlcnJlaXJhLCBD
LiBFLjwvYXV0aG9yPjxhdXRob3I+TG9wZXMsIEEuIFMuPC9hdXRob3I+PGF1dGhvcj5TdXNzdWxp
bmksIEEuPC9hdXRob3I+PGF1dGhvcj5DcnV6LCBFLiBDLiBTLjwvYXV0aG9yPjxhdXRob3I+QmFz
dG9zLCBSLiBULjwvYXV0aG9yPjxhdXRob3I+Rm9udG91cmEsIFMuIEMuPC9hdXRob3I+PGF1dGhv
cj5OZXRvLCBBLiBNLiBGLjwvYXV0aG9yPjxhdXRob3I+VGF2YXJlcywgTS4gRi4gTS48L2F1dGhv
cj48YXV0aG9yPkl6YXIsIE0uIEMuPC9hdXRob3I+PGF1dGhvcj5Gb25zZWNhLCBGLiBBLiBILjwv
YXV0aG9yPjwvYXV0aG9ycz48L2NvbnRyaWJ1dG9ycz48YXV0aC1hZGRyZXNzPkRlcGFydG1lbnQg
b2YgQ2hlbWlzdHJ5LCBGZWRlcmFsIFVuaXZlcnNpdHkgb2YgU2FvIFBhdWxvIChVTklGRVNQKSwg
RGlhZGVtYSwgU1AsIEJyYXppbC4gYWxpbmUua2xhc3NlbkB1bmlmZXNwLmJyLiYjeEQ7Q2VudGVy
IGZvciBNdWx0aXBsYXRmb3JtIE1ldGFib2xvbWljcyBTdHVkaWVzIChDRU1NKSwgSW5zdGl0dXRl
IG9mIENoZW1pc3RyeSwgVW5pdmVyc2l0eSBvZiBTYW8gUGF1bG8gKFVTUCksIFNhbyBQYXVsbywg
U1AsIEJyYXppbC4mI3hEO0hvc3BpdGFsIElzcmFlbGl0YSBBbGJlcnQgRWluc3RlaW4sIFNhbyBQ
YXVsbywgU1AsIEJyYXppbC4mI3hEO0RlcGFydG1lbnQgb2YgQ2hlbWlzdHJ5LCBGZWRlcmFsIFVu
aXZlcnNpdHkgb2YgU2FvIFBhdWxvIChVTklGRVNQKSwgRGlhZGVtYSwgU1AsIEJyYXppbC4mI3hE
O0RlcGFydG1lbnQgb2YgQW5hbHl0aWNhbCBDaGVtaXN0cnksIExhYm9yYXRvcnkgb2YgQmlvYW5h
bHl0aWNzIGFuZCBJbnRlZ3JhdGVkIE9taWNzIChMYUJJT21pY3MpLCBJbnN0aXR1dGUgb2YgQ2hl
bWlzdHJ5LCBVbml2ZXJzaXR5IG9mIENhbXBpbmFzIChVTklDQU1QKSwgUC5PLiBCb3ggNjE1NCwg
Q2FtcGluYXMsIFNQLCAxMzA4My05NzAsIEJyYXppbC4mI3hEO0luc3RpdHV0ZSBvZiBQaHlzaWNz
LCBVbml2ZXJzaXR5IG9mIFNhbyBQYXVsbyAoVVNQKSwgU2FvIFBhdWxvLCBTUCwgQnJhemlsLiYj
eEQ7RGl2aXNpb24gb2YgQ2FyZGlvbG9neSwgRGVwYXJ0bWVudCBvZiBNZWRpY2luZSwgRmVkZXJh
bCBVbml2ZXJzaXR5IG9mIFNhbyBQYXVsbyAoVU5JRkVTUCksIFJ1YSBMb2VmZ3JlbiAxMzUwLCBT
w6NvIFBhdWxvLCBTUCwgQ0VQIDA0MDQwLTAwMSwgQnJhemlsLiYjeEQ7RGl2aXNpb24gb2YgQ2Fy
ZGlvbG9neSwgRGVwYXJ0bWVudCBvZiBNZWRpY2luZSwgRmVkZXJhbCBVbml2ZXJzaXR5IG9mIFNh
byBQYXVsbyAoVU5JRkVTUCksIFJ1YSBMb2VmZ3JlbiAxMzUwLCBTw6NvIFBhdWxvLCBTUCwgQ0VQ
IDA0MDQwLTAwMSwgQnJhemlsLiBmYWhmb25zZWNhQHRlcnJhLmNvbS5ici48L2F1dGgtYWRkcmVz
cz48dGl0bGVzPjx0aXRsZT5FdmFsdWF0aW9uIG9mIHR3byBoaWdobHkgZWZmZWN0aXZlIGxpcGlk
LWxvd2VyaW5nIHRoZXJhcGllcyBpbiBzdWJqZWN0cyB3aXRoIGFjdXRlIG15b2NhcmRpYWwgaW5m
YXJjdGlvbjwvdGl0bGU+PHNlY29uZGFyeS10aXRsZT5TY2kgUmVwPC9zZWNvbmRhcnktdGl0bGU+
PC90aXRsZXM+PHBlcmlvZGljYWw+PGZ1bGwtdGl0bGU+U2NpIFJlcDwvZnVsbC10aXRsZT48L3Bl
cmlvZGljYWw+PHBhZ2VzPjE1OTczPC9wYWdlcz48dm9sdW1lPjExPC92b2x1bWU+PG51bWJlcj4x
PC9udW1iZXI+PGVkaXRpb24+MjAyMS8wOC8wNzwvZWRpdGlvbj48a2V5d29yZHM+PGtleXdvcmQ+
QW50aWNob2xlc3RlcmVtaWMgQWdlbnRzL3RoZXJhcGV1dGljIHVzZTwva2V5d29yZD48a2V5d29y
ZD5DaG9sZXN0ZXJvbCwgTERML2Jsb29kPC9rZXl3b3JkPjxrZXl3b3JkPkRydWcgVGhlcmFweSwg
Q29tYmluYXRpb24vbWV0aG9kczwva2V5d29yZD48a2V5d29yZD5FemV0aW1pYmUvdGhlcmFwZXV0
aWMgdXNlPC9rZXl3b3JkPjxrZXl3b3JkPkZlbWFsZTwva2V5d29yZD48a2V5d29yZD5IdW1hbnM8
L2tleXdvcmQ+PGtleXdvcmQ+SHlkcm94eW1ldGh5bGdsdXRhcnlsLUNvQSBSZWR1Y3Rhc2UgSW5o
aWJpdG9ycy8qdGhlcmFwZXV0aWMgdXNlPC9rZXl3b3JkPjxrZXl3b3JkPkh5cGVyY2hvbGVzdGVy
b2xlbWlhL2RydWcgdGhlcmFweTwva2V5d29yZD48a2V5d29yZD5MaXBpZCBNZXRhYm9saXNtLypk
cnVnIGVmZmVjdHM8L2tleXdvcmQ+PGtleXdvcmQ+TGlwaWRzL3BoeXNpb2xvZ3k8L2tleXdvcmQ+
PGtleXdvcmQ+TWFsZTwva2V5d29yZD48a2V5d29yZD5NaWRkbGUgQWdlZDwva2V5d29yZD48a2V5
d29yZD5NeW9jYXJkaWFsIEluZmFyY3Rpb24vZHJ1ZyB0aGVyYXB5L21ldGFib2xpc208L2tleXdv
cmQ+PGtleXdvcmQ+Um9zdXZhc3RhdGluIENhbGNpdW0vdGhlcmFwZXV0aWMgdXNlPC9rZXl3b3Jk
PjxrZXl3b3JkPlNUIEVsZXZhdGlvbiBNeW9jYXJkaWFsIEluZmFyY3Rpb24vKmRydWcgdGhlcmFw
eS9tZXRhYm9saXNtPC9rZXl3b3JkPjxrZXl3b3JkPlNpbXZhc3RhdGluL3RoZXJhcGV1dGljIHVz
ZTwva2V5d29yZD48L2tleXdvcmRzPjxkYXRlcz48eWVhcj4yMDIxPC95ZWFyPjxwdWItZGF0ZXM+
PGRhdGU+QXVnIDU8L2RhdGU+PC9wdWItZGF0ZXM+PC9kYXRlcz48aXNibj4yMDQ1LTIzMjI8L2lz
Ym4+PGFjY2Vzc2lvbi1udW0+MzQzNTQxNzk8L2FjY2Vzc2lvbi1udW0+PHVybHM+PC91cmxzPjxj
dXN0b20yPlBNQzgzNDI1MDQ8L2N1c3RvbTI+PGVsZWN0cm9uaWMtcmVzb3VyY2UtbnVtPjEwLjEw
MzgvczQxNTk4LTAyMS05NTQ1NS16PC9lbGVjdHJvbmljLXJlc291cmNlLW51bT48cmVtb3RlLWRh
dGFiYXNlLXByb3ZpZGVyPk5MTTwvcmVtb3RlLWRhdGFiYXNlLXByb3ZpZGVyPjxsYW5ndWFnZT5l
bmc8L2xhbmd1YWdlPjwvcmVjb3JkPjwvQ2l0ZT48L0VuZE5vdGU+AG==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LbGFzc2VuPC9BdXRob3I+PFll
YXI+MjAyMTwvWWVhcj48UmVjTnVtPjMxPC9SZWNOdW0+PERpc3BsYXlUZXh0PktsYXNzZW4gZXQg
YWwuICgyMDIxKTwvRGlzcGxheVRleHQ+PHJlY29yZD48cmVjLW51bWJlcj4zMTwvcmVjLW51bWJl
cj48Zm9yZWlnbi1rZXlzPjxrZXkgYXBwPSJFTiIgZGItaWQ9InJmZWYwdnN6MnMyMndyZXNldHBw
enB2c3NhZmR2enhwd2R4NSIgdGltZXN0YW1wPSIxNjg4MjcyMDQ3Ij4zMTwva2V5PjwvZm9yZWln
bi1rZXlzPjxyZWYtdHlwZSBuYW1lPSJKb3VybmFsIEFydGljbGUiPjE3PC9yZWYtdHlwZT48Y29u
dHJpYnV0b3JzPjxhdXRob3JzPjxhdXRob3I+S2xhc3NlbiwgQS48L2F1dGhvcj48YXV0aG9yPkZh
Y2NpbywgQS4gVC48L2F1dGhvcj48YXV0aG9yPlBpY29zc2ksIEMuIFIuIEMuPC9hdXRob3I+PGF1
dGhvcj5EZXJvZ2lzLCBQYm1jPC9hdXRob3I+PGF1dGhvcj5Eb3MgU2FudG9zIEZlcnJlaXJhLCBD
LiBFLjwvYXV0aG9yPjxhdXRob3I+TG9wZXMsIEEuIFMuPC9hdXRob3I+PGF1dGhvcj5TdXNzdWxp
bmksIEEuPC9hdXRob3I+PGF1dGhvcj5DcnV6LCBFLiBDLiBTLjwvYXV0aG9yPjxhdXRob3I+QmFz
dG9zLCBSLiBULjwvYXV0aG9yPjxhdXRob3I+Rm9udG91cmEsIFMuIEMuPC9hdXRob3I+PGF1dGhv
cj5OZXRvLCBBLiBNLiBGLjwvYXV0aG9yPjxhdXRob3I+VGF2YXJlcywgTS4gRi4gTS48L2F1dGhv
cj48YXV0aG9yPkl6YXIsIE0uIEMuPC9hdXRob3I+PGF1dGhvcj5Gb25zZWNhLCBGLiBBLiBILjwv
YXV0aG9yPjwvYXV0aG9ycz48L2NvbnRyaWJ1dG9ycz48YXV0aC1hZGRyZXNzPkRlcGFydG1lbnQg
b2YgQ2hlbWlzdHJ5LCBGZWRlcmFsIFVuaXZlcnNpdHkgb2YgU2FvIFBhdWxvIChVTklGRVNQKSwg
RGlhZGVtYSwgU1AsIEJyYXppbC4gYWxpbmUua2xhc3NlbkB1bmlmZXNwLmJyLiYjeEQ7Q2VudGVy
IGZvciBNdWx0aXBsYXRmb3JtIE1ldGFib2xvbWljcyBTdHVkaWVzIChDRU1NKSwgSW5zdGl0dXRl
IG9mIENoZW1pc3RyeSwgVW5pdmVyc2l0eSBvZiBTYW8gUGF1bG8gKFVTUCksIFNhbyBQYXVsbywg
U1AsIEJyYXppbC4mI3hEO0hvc3BpdGFsIElzcmFlbGl0YSBBbGJlcnQgRWluc3RlaW4sIFNhbyBQ
YXVsbywgU1AsIEJyYXppbC4mI3hEO0RlcGFydG1lbnQgb2YgQ2hlbWlzdHJ5LCBGZWRlcmFsIFVu
aXZlcnNpdHkgb2YgU2FvIFBhdWxvIChVTklGRVNQKSwgRGlhZGVtYSwgU1AsIEJyYXppbC4mI3hE
O0RlcGFydG1lbnQgb2YgQW5hbHl0aWNhbCBDaGVtaXN0cnksIExhYm9yYXRvcnkgb2YgQmlvYW5h
bHl0aWNzIGFuZCBJbnRlZ3JhdGVkIE9taWNzIChMYUJJT21pY3MpLCBJbnN0aXR1dGUgb2YgQ2hl
bWlzdHJ5LCBVbml2ZXJzaXR5IG9mIENhbXBpbmFzIChVTklDQU1QKSwgUC5PLiBCb3ggNjE1NCwg
Q2FtcGluYXMsIFNQLCAxMzA4My05NzAsIEJyYXppbC4mI3hEO0luc3RpdHV0ZSBvZiBQaHlzaWNz
LCBVbml2ZXJzaXR5IG9mIFNhbyBQYXVsbyAoVVNQKSwgU2FvIFBhdWxvLCBTUCwgQnJhemlsLiYj
eEQ7RGl2aXNpb24gb2YgQ2FyZGlvbG9neSwgRGVwYXJ0bWVudCBvZiBNZWRpY2luZSwgRmVkZXJh
bCBVbml2ZXJzaXR5IG9mIFNhbyBQYXVsbyAoVU5JRkVTUCksIFJ1YSBMb2VmZ3JlbiAxMzUwLCBT
w6NvIFBhdWxvLCBTUCwgQ0VQIDA0MDQwLTAwMSwgQnJhemlsLiYjeEQ7RGl2aXNpb24gb2YgQ2Fy
ZGlvbG9neSwgRGVwYXJ0bWVudCBvZiBNZWRpY2luZSwgRmVkZXJhbCBVbml2ZXJzaXR5IG9mIFNh
byBQYXVsbyAoVU5JRkVTUCksIFJ1YSBMb2VmZ3JlbiAxMzUwLCBTw6NvIFBhdWxvLCBTUCwgQ0VQ
IDA0MDQwLTAwMSwgQnJhemlsLiBmYWhmb25zZWNhQHRlcnJhLmNvbS5ici48L2F1dGgtYWRkcmVz
cz48dGl0bGVzPjx0aXRsZT5FdmFsdWF0aW9uIG9mIHR3byBoaWdobHkgZWZmZWN0aXZlIGxpcGlk
LWxvd2VyaW5nIHRoZXJhcGllcyBpbiBzdWJqZWN0cyB3aXRoIGFjdXRlIG15b2NhcmRpYWwgaW5m
YXJjdGlvbjwvdGl0bGU+PHNlY29uZGFyeS10aXRsZT5TY2kgUmVwPC9zZWNvbmRhcnktdGl0bGU+
PC90aXRsZXM+PHBlcmlvZGljYWw+PGZ1bGwtdGl0bGU+U2NpIFJlcDwvZnVsbC10aXRsZT48L3Bl
cmlvZGljYWw+PHBhZ2VzPjE1OTczPC9wYWdlcz48dm9sdW1lPjExPC92b2x1bWU+PG51bWJlcj4x
PC9udW1iZXI+PGVkaXRpb24+MjAyMS8wOC8wNzwvZWRpdGlvbj48a2V5d29yZHM+PGtleXdvcmQ+
QW50aWNob2xlc3RlcmVtaWMgQWdlbnRzL3RoZXJhcGV1dGljIHVzZTwva2V5d29yZD48a2V5d29y
ZD5DaG9sZXN0ZXJvbCwgTERML2Jsb29kPC9rZXl3b3JkPjxrZXl3b3JkPkRydWcgVGhlcmFweSwg
Q29tYmluYXRpb24vbWV0aG9kczwva2V5d29yZD48a2V5d29yZD5FemV0aW1pYmUvdGhlcmFwZXV0
aWMgdXNlPC9rZXl3b3JkPjxrZXl3b3JkPkZlbWFsZTwva2V5d29yZD48a2V5d29yZD5IdW1hbnM8
L2tleXdvcmQ+PGtleXdvcmQ+SHlkcm94eW1ldGh5bGdsdXRhcnlsLUNvQSBSZWR1Y3Rhc2UgSW5o
aWJpdG9ycy8qdGhlcmFwZXV0aWMgdXNlPC9rZXl3b3JkPjxrZXl3b3JkPkh5cGVyY2hvbGVzdGVy
b2xlbWlhL2RydWcgdGhlcmFweTwva2V5d29yZD48a2V5d29yZD5MaXBpZCBNZXRhYm9saXNtLypk
cnVnIGVmZmVjdHM8L2tleXdvcmQ+PGtleXdvcmQ+TGlwaWRzL3BoeXNpb2xvZ3k8L2tleXdvcmQ+
PGtleXdvcmQ+TWFsZTwva2V5d29yZD48a2V5d29yZD5NaWRkbGUgQWdlZDwva2V5d29yZD48a2V5
d29yZD5NeW9jYXJkaWFsIEluZmFyY3Rpb24vZHJ1ZyB0aGVyYXB5L21ldGFib2xpc208L2tleXdv
cmQ+PGtleXdvcmQ+Um9zdXZhc3RhdGluIENhbGNpdW0vdGhlcmFwZXV0aWMgdXNlPC9rZXl3b3Jk
PjxrZXl3b3JkPlNUIEVsZXZhdGlvbiBNeW9jYXJkaWFsIEluZmFyY3Rpb24vKmRydWcgdGhlcmFw
eS9tZXRhYm9saXNtPC9rZXl3b3JkPjxrZXl3b3JkPlNpbXZhc3RhdGluL3RoZXJhcGV1dGljIHVz
ZTwva2V5d29yZD48L2tleXdvcmRzPjxkYXRlcz48eWVhcj4yMDIxPC95ZWFyPjxwdWItZGF0ZXM+
PGRhdGU+QXVnIDU8L2RhdGU+PC9wdWItZGF0ZXM+PC9kYXRlcz48aXNibj4yMDQ1LTIzMjI8L2lz
Ym4+PGFjY2Vzc2lvbi1udW0+MzQzNTQxNzk8L2FjY2Vzc2lvbi1udW0+PHVybHM+PC91cmxzPjxj
dXN0b20yPlBNQzgzNDI1MDQ8L2N1c3RvbTI+PGVsZWN0cm9uaWMtcmVzb3VyY2UtbnVtPjEwLjEw
MzgvczQxNTk4LTAyMS05NTQ1NS16PC9lbGVjdHJvbmljLXJlc291cmNlLW51bT48cmVtb3RlLWRh
dGFiYXNlLXByb3ZpZGVyPk5MTTwvcmVtb3RlLWRhdGFiYXNlLXByb3ZpZGVyPjxsYW5ndWFnZT5l
bmc8L2xhbmd1YWdlPjwvcmVjb3JkPjwvQ2l0ZT48L0VuZE5vdGU+AG==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Klassen et al. (2021)</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simvastatin 40 + ezetimibe10]</w:t>
            </w:r>
          </w:p>
        </w:tc>
        <w:tc>
          <w:tcPr>
            <w:tcW w:w="1483" w:type="dxa"/>
          </w:tcPr>
          <w:p w:rsidR="007044FC" w:rsidRPr="00FD56EB" w:rsidRDefault="007044FC" w:rsidP="005B1E32">
            <w:pPr>
              <w:rPr>
                <w:rFonts w:asciiTheme="majorBidi" w:hAnsiTheme="majorBidi" w:cstheme="majorBidi"/>
                <w:color w:val="212121"/>
                <w:sz w:val="20"/>
                <w:szCs w:val="20"/>
              </w:rPr>
            </w:pPr>
            <w:r w:rsidRPr="00FD56EB">
              <w:rPr>
                <w:rFonts w:asciiTheme="majorBidi" w:hAnsiTheme="majorBidi" w:cstheme="majorBidi"/>
                <w:color w:val="212121"/>
                <w:sz w:val="20"/>
                <w:szCs w:val="20"/>
              </w:rPr>
              <w:t>[rosuvastatin 2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UYW48L0F1dGhvcj48WWVhcj4y
MDIxPC9ZZWFyPjxSZWNOdW0+Mjc4PC9SZWNOdW0+PERpc3BsYXlUZXh0PlRhbiBldCBhbC4gKDIw
MjEpPC9EaXNwbGF5VGV4dD48cmVjb3JkPjxyZWMtbnVtYmVyPjI3ODwvcmVjLW51bWJlcj48Zm9y
ZWlnbi1rZXlzPjxrZXkgYXBwPSJFTiIgZGItaWQ9InJmZWYwdnN6MnMyMndyZXNldHBwenB2c3Nh
ZmR2enhwd2R4NSIgdGltZXN0YW1wPSIxNjg4MjcyMDQ3Ij4yNzg8L2tleT48L2ZvcmVpZ24ta2V5
cz48cmVmLXR5cGUgbmFtZT0iSm91cm5hbCBBcnRpY2xlIj4xNzwvcmVmLXR5cGU+PGNvbnRyaWJ1
dG9ycz48YXV0aG9ycz48YXV0aG9yPlRhbiwgSC48L2F1dGhvcj48YXV0aG9yPkxpdSwgTC48L2F1
dGhvcj48YXV0aG9yPlpoZW5nLCBRLjwvYXV0aG9yPjxhdXRob3I+WmhhbmcsIEQuPC9hdXRob3I+
PGF1dGhvcj5MaXUsIFEuPC9hdXRob3I+PGF1dGhvcj5DdWksIEQuPC9hdXRob3I+PGF1dGhvcj5H
YW8sIEwuPC9hdXRob3I+PGF1dGhvcj5XYW5nLCBaLjwvYXV0aG9yPjxhdXRob3I+V2FuZywgVy4g
TC48L2F1dGhvcj48YXV0aG9yPkxpdSwgSi48L2F1dGhvcj48L2F1dGhvcnM+PC9jb250cmlidXRv
cnM+PGF1dGgtYWRkcmVzcz5EZXBhcnRtZW50IG9mIENhcmRpb2xvZ3ksIEZpcnN0IEhvc3BpdGFs
IG9mIEhlYmVpIE1lZGljYWwgVW5pdmVyc2l0eSwgU2hpamlhemh1YW5nLCBDaGluYS4mI3hEO0Rl
cGFydG1lbnQgb2YgTmV1cm9zdXJnZXJ5LCBFbWVyZ2VuY3kgR2VuZXJhbCBIb3NwaXRhbCwgQmVp
amluZywgQ2hpbmEuJiN4RDtEZXBhcnRtZW50IG9mIENhcmRpb2xvZ3ksIEZpcnN0IEhvc3BpdGFs
IG9mIEhlYmVpIE1lZGljYWwgVW5pdmVyc2l0eSwgU2hpamlhemh1YW5nLCBDaGluYS4gMTM1ODIz
NjExNjhAMTYzLmNvbS48L2F1dGgtYWRkcmVzcz48dGl0bGVzPjx0aXRsZT5FZmZlY3RzIG9mIENv
bWJpbmVkIExpcGlkLUxvd2VyaW5nIFRoZXJhcHkgb24gTG93LURlbnNpdHkgTGlwb3Byb3RlaW4g
Q2hvbGVzdGVyb2wgVmFyaWFiaWxpdHkgYW5kIENhcmRpb3Zhc2N1bGFyIEFkdmVyc2UgRXZlbnRz
IGluIFBhdGllbnRzIHdpdGggQWN1dGUgQ29yb25hcnkgU3luZHJvbWU8L3RpdGxlPjxzZWNvbmRh
cnktdGl0bGU+QWR2IFRoZXI8L3NlY29uZGFyeS10aXRsZT48L3RpdGxlcz48cGVyaW9kaWNhbD48
ZnVsbC10aXRsZT5BZHYgVGhlcjwvZnVsbC10aXRsZT48L3BlcmlvZGljYWw+PHBhZ2VzPjMzODkt
MzM5ODwvcGFnZXM+PHZvbHVtZT4zODwvdm9sdW1lPjxudW1iZXI+NjwvbnVtYmVyPjxlZGl0aW9u
PjIwMjEvMDUvMjI8L2VkaXRpb24+PGtleXdvcmRzPjxrZXl3b3JkPipBY3V0ZSBDb3JvbmFyeSBT
eW5kcm9tZS9kcnVnIHRoZXJhcHk8L2tleXdvcmQ+PGtleXdvcmQ+KkFudGljaG9sZXN0ZXJlbWlj
IEFnZW50cy9hZHZlcnNlIGVmZmVjdHM8L2tleXdvcmQ+PGtleXdvcmQ+Q2hvbGVzdGVyb2wsIExE
TDwva2V5d29yZD48a2V5d29yZD5EcnVnIFRoZXJhcHksIENvbWJpbmF0aW9uPC9rZXl3b3JkPjxr
ZXl3b3JkPkh1bWFuczwva2V5d29yZD48a2V5d29yZD4qSHlkcm94eW1ldGh5bGdsdXRhcnlsLUNv
QSBSZWR1Y3Rhc2UgSW5oaWJpdG9ycy9hZHZlcnNlIGVmZmVjdHM8L2tleXdvcmQ+PGtleXdvcmQ+
TGlwaWRzPC9rZXl3b3JkPjxrZXl3b3JkPlRyZWF0bWVudCBPdXRjb21lPC9rZXl3b3JkPjxrZXl3
b3JkPkFjdXRlIGNvcm9uYXJ5IHN5bmRyb21lPC9rZXl3b3JkPjxrZXl3b3JkPkF0b3J2YXN0YXRp
bjwva2V5d29yZD48a2V5d29yZD5DYXJkaW92YXNjdWxhciBhZHZlcnNlIGV2ZW50czwva2V5d29y
ZD48a2V5d29yZD5FemV0aW1pYmU8L2tleXdvcmQ+PGtleXdvcmQ+TERMLUMgdmFyaWFiaWxpdHk8
L2tleXdvcmQ+PC9rZXl3b3Jkcz48ZGF0ZXM+PHllYXI+MjAyMTwveWVhcj48cHViLWRhdGVzPjxk
YXRlPkp1bjwvZGF0ZT48L3B1Yi1kYXRlcz48L2RhdGVzPjxpc2JuPjA3NDEtMjM4eDwvaXNibj48
YWNjZXNzaW9uLW51bT4zNDAxODE0NzwvYWNjZXNzaW9uLW51bT48dXJscz48L3VybHM+PGVsZWN0
cm9uaWMtcmVzb3VyY2UtbnVtPjEwLjEwMDcvczEyMzI1LTAyMS0wMTc0MS03PC9lbGVjdHJvbmlj
LXJlc291cmNlLW51bT48cmVtb3RlLWRhdGFiYXNlLXByb3ZpZGVyPk5MTTwvcmVtb3RlLWRhdGFi
YXNlLXByb3ZpZGVyPjxsYW5ndWFnZT5lbmc8L2xhbmd1YWdlPjwvcmVjb3JkPjwvQ2l0ZT48L0Vu
ZE5vdGU+AG==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UYW48L0F1dGhvcj48WWVhcj4y
MDIxPC9ZZWFyPjxSZWNOdW0+Mjc4PC9SZWNOdW0+PERpc3BsYXlUZXh0PlRhbiBldCBhbC4gKDIw
MjEpPC9EaXNwbGF5VGV4dD48cmVjb3JkPjxyZWMtbnVtYmVyPjI3ODwvcmVjLW51bWJlcj48Zm9y
ZWlnbi1rZXlzPjxrZXkgYXBwPSJFTiIgZGItaWQ9InJmZWYwdnN6MnMyMndyZXNldHBwenB2c3Nh
ZmR2enhwd2R4NSIgdGltZXN0YW1wPSIxNjg4MjcyMDQ3Ij4yNzg8L2tleT48L2ZvcmVpZ24ta2V5
cz48cmVmLXR5cGUgbmFtZT0iSm91cm5hbCBBcnRpY2xlIj4xNzwvcmVmLXR5cGU+PGNvbnRyaWJ1
dG9ycz48YXV0aG9ycz48YXV0aG9yPlRhbiwgSC48L2F1dGhvcj48YXV0aG9yPkxpdSwgTC48L2F1
dGhvcj48YXV0aG9yPlpoZW5nLCBRLjwvYXV0aG9yPjxhdXRob3I+WmhhbmcsIEQuPC9hdXRob3I+
PGF1dGhvcj5MaXUsIFEuPC9hdXRob3I+PGF1dGhvcj5DdWksIEQuPC9hdXRob3I+PGF1dGhvcj5H
YW8sIEwuPC9hdXRob3I+PGF1dGhvcj5XYW5nLCBaLjwvYXV0aG9yPjxhdXRob3I+V2FuZywgVy4g
TC48L2F1dGhvcj48YXV0aG9yPkxpdSwgSi48L2F1dGhvcj48L2F1dGhvcnM+PC9jb250cmlidXRv
cnM+PGF1dGgtYWRkcmVzcz5EZXBhcnRtZW50IG9mIENhcmRpb2xvZ3ksIEZpcnN0IEhvc3BpdGFs
IG9mIEhlYmVpIE1lZGljYWwgVW5pdmVyc2l0eSwgU2hpamlhemh1YW5nLCBDaGluYS4mI3hEO0Rl
cGFydG1lbnQgb2YgTmV1cm9zdXJnZXJ5LCBFbWVyZ2VuY3kgR2VuZXJhbCBIb3NwaXRhbCwgQmVp
amluZywgQ2hpbmEuJiN4RDtEZXBhcnRtZW50IG9mIENhcmRpb2xvZ3ksIEZpcnN0IEhvc3BpdGFs
IG9mIEhlYmVpIE1lZGljYWwgVW5pdmVyc2l0eSwgU2hpamlhemh1YW5nLCBDaGluYS4gMTM1ODIz
NjExNjhAMTYzLmNvbS48L2F1dGgtYWRkcmVzcz48dGl0bGVzPjx0aXRsZT5FZmZlY3RzIG9mIENv
bWJpbmVkIExpcGlkLUxvd2VyaW5nIFRoZXJhcHkgb24gTG93LURlbnNpdHkgTGlwb3Byb3RlaW4g
Q2hvbGVzdGVyb2wgVmFyaWFiaWxpdHkgYW5kIENhcmRpb3Zhc2N1bGFyIEFkdmVyc2UgRXZlbnRz
IGluIFBhdGllbnRzIHdpdGggQWN1dGUgQ29yb25hcnkgU3luZHJvbWU8L3RpdGxlPjxzZWNvbmRh
cnktdGl0bGU+QWR2IFRoZXI8L3NlY29uZGFyeS10aXRsZT48L3RpdGxlcz48cGVyaW9kaWNhbD48
ZnVsbC10aXRsZT5BZHYgVGhlcjwvZnVsbC10aXRsZT48L3BlcmlvZGljYWw+PHBhZ2VzPjMzODkt
MzM5ODwvcGFnZXM+PHZvbHVtZT4zODwvdm9sdW1lPjxudW1iZXI+NjwvbnVtYmVyPjxlZGl0aW9u
PjIwMjEvMDUvMjI8L2VkaXRpb24+PGtleXdvcmRzPjxrZXl3b3JkPipBY3V0ZSBDb3JvbmFyeSBT
eW5kcm9tZS9kcnVnIHRoZXJhcHk8L2tleXdvcmQ+PGtleXdvcmQ+KkFudGljaG9sZXN0ZXJlbWlj
IEFnZW50cy9hZHZlcnNlIGVmZmVjdHM8L2tleXdvcmQ+PGtleXdvcmQ+Q2hvbGVzdGVyb2wsIExE
TDwva2V5d29yZD48a2V5d29yZD5EcnVnIFRoZXJhcHksIENvbWJpbmF0aW9uPC9rZXl3b3JkPjxr
ZXl3b3JkPkh1bWFuczwva2V5d29yZD48a2V5d29yZD4qSHlkcm94eW1ldGh5bGdsdXRhcnlsLUNv
QSBSZWR1Y3Rhc2UgSW5oaWJpdG9ycy9hZHZlcnNlIGVmZmVjdHM8L2tleXdvcmQ+PGtleXdvcmQ+
TGlwaWRzPC9rZXl3b3JkPjxrZXl3b3JkPlRyZWF0bWVudCBPdXRjb21lPC9rZXl3b3JkPjxrZXl3
b3JkPkFjdXRlIGNvcm9uYXJ5IHN5bmRyb21lPC9rZXl3b3JkPjxrZXl3b3JkPkF0b3J2YXN0YXRp
bjwva2V5d29yZD48a2V5d29yZD5DYXJkaW92YXNjdWxhciBhZHZlcnNlIGV2ZW50czwva2V5d29y
ZD48a2V5d29yZD5FemV0aW1pYmU8L2tleXdvcmQ+PGtleXdvcmQ+TERMLUMgdmFyaWFiaWxpdHk8
L2tleXdvcmQ+PC9rZXl3b3Jkcz48ZGF0ZXM+PHllYXI+MjAyMTwveWVhcj48cHViLWRhdGVzPjxk
YXRlPkp1bjwvZGF0ZT48L3B1Yi1kYXRlcz48L2RhdGVzPjxpc2JuPjA3NDEtMjM4eDwvaXNibj48
YWNjZXNzaW9uLW51bT4zNDAxODE0NzwvYWNjZXNzaW9uLW51bT48dXJscz48L3VybHM+PGVsZWN0
cm9uaWMtcmVzb3VyY2UtbnVtPjEwLjEwMDcvczEyMzI1LTAyMS0wMTc0MS03PC9lbGVjdHJvbmlj
LXJlc291cmNlLW51bT48cmVtb3RlLWRhdGFiYXNlLXByb3ZpZGVyPk5MTTwvcmVtb3RlLWRhdGFi
YXNlLXByb3ZpZGVyPjxsYW5ndWFnZT5lbmc8L2xhbmd1YWdlPjwvcmVjb3JkPjwvQ2l0ZT48L0Vu
ZE5vdGU+AG==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Tan et al. (2021)</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10+ezetimibe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PaDwvQXV0aG9yPjxZZWFyPjIw
MjE8L1llYXI+PFJlY051bT4yOTwvUmVjTnVtPjxEaXNwbGF5VGV4dD5PaCBldCBhbC4gKDIwMjEp
PC9EaXNwbGF5VGV4dD48cmVjb3JkPjxyZWMtbnVtYmVyPjI5PC9yZWMtbnVtYmVyPjxmb3JlaWdu
LWtleXM+PGtleSBhcHA9IkVOIiBkYi1pZD0icmZlZjB2c3oyczIyd3Jlc2V0cHB6cHZzc2FmZHZ6
eHB3ZHg1IiB0aW1lc3RhbXA9IjE2ODgyNzIwNDciPjI5PC9rZXk+PC9mb3JlaWduLWtleXM+PHJl
Zi10eXBlIG5hbWU9IkpvdXJuYWwgQXJ0aWNsZSI+MTc8L3JlZi10eXBlPjxjb250cmlidXRvcnM+
PGF1dGhvcnM+PGF1dGhvcj5PaCwgUC4gQy48L2F1dGhvcj48YXV0aG9yPkphbmcsIEEuIFkuPC9h
dXRob3I+PGF1dGhvcj5IYSwgSy48L2F1dGhvcj48YXV0aG9yPktpbSwgTS48L2F1dGhvcj48YXV0
aG9yPk1vb24sIEouPC9hdXRob3I+PGF1dGhvcj5TdWgsIFMuIFkuPC9hdXRob3I+PGF1dGhvcj5M
ZWUsIEsuPC9hdXRob3I+PGF1dGhvcj5IYW4sIFMuIEguPC9hdXRob3I+PGF1dGhvcj5LYW5nLCBX
LiBDLjwvYXV0aG9yPjwvYXV0aG9ycz48L2NvbnRyaWJ1dG9ycz48YXV0aC1hZGRyZXNzPkRlcGFy
dG1lbnQgb2YgQ2FyZGlvbG9neSwgR2lsIE1lZGljYWwgQ2VudGVyLCBHYWNob24gVW5pdmVyc2l0
eSBDb2xsZWdlIG9mIE1lZGljaW5lLCBJbmNoZW9uLCBSZXB1YmxpYyBvZiBLb3JlYS4mI3hEO0Rl
cGFydG1lbnQgb2YgQ2FyZGlvbG9neSwgR2lsIE1lZGljYWwgQ2VudGVyLCBHYWNob24gVW5pdmVy
c2l0eSBDb2xsZWdlIG9mIE1lZGljaW5lLCBJbmNoZW9uLCBSZXB1YmxpYyBvZiBLb3JlYS4gRWxl
Y3Ryb25pYyBhZGRyZXNzOiBrYW5nd2NoQGdpbGhvc3BpdGFsLmNvbS48L2F1dGgtYWRkcmVzcz48
dGl0bGVzPjx0aXRsZT5FZmZlY3Qgb2YgQXRvcnZhc3RhdGluICgxMCBtZykgYW5kIEV6ZXRpbWli
ZSAoMTAgbWcpIENvbWJpbmF0aW9uIENvbXBhcmVkIHRvIEF0b3J2YXN0YXRpbiAoNDAgbWcpIEFs
b25lIG9uIENvcm9uYXJ5IEF0aGVyb3NjbGVyb3NpczwvdGl0bGU+PHNlY29uZGFyeS10aXRsZT5B
bSBKIENhcmRpb2w8L3NlY29uZGFyeS10aXRsZT48L3RpdGxlcz48cGVyaW9kaWNhbD48ZnVsbC10
aXRsZT5BbSBKIENhcmRpb2w8L2Z1bGwtdGl0bGU+PC9wZXJpb2RpY2FsPjxwYWdlcz4yMi0yODwv
cGFnZXM+PHZvbHVtZT4xNTQ8L3ZvbHVtZT48ZWRpdGlvbj4yMDIxLzA3LzEwPC9lZGl0aW9uPjxr
ZXl3b3Jkcz48a2V5d29yZD5BZ2VkPC9rZXl3b3JkPjxrZXl3b3JkPkFudGljaG9sZXN0ZXJlbWlj
IEFnZW50cy8qdGhlcmFwZXV0aWMgdXNlPC9rZXl3b3JkPjxrZXl3b3JkPkF0b3J2YXN0YXRpbi8q
dGhlcmFwZXV0aWMgdXNlPC9rZXl3b3JkPjxrZXl3b3JkPkNob2xlc3Rlcm9sLCBMREw8L2tleXdv
cmQ+PGtleXdvcmQ+Q29yb25hcnkgQXJ0ZXJ5IERpc2Vhc2UvZGlhZ25vc3RpYyBpbWFnaW5nLypk
cnVnIHRoZXJhcHk8L2tleXdvcmQ+PGtleXdvcmQ+Q29yb25hcnkgU3Rlbm9zaXMvZGlhZ25vc3Rp
YyBpbWFnaW5nLypkcnVnIHRoZXJhcHk8L2tleXdvcmQ+PGtleXdvcmQ+RHJ1ZyBUaGVyYXB5LCBD
b21iaW5hdGlvbjwva2V5d29yZD48a2V5d29yZD5FemV0aW1pYmUvKnRoZXJhcGV1dGljIHVzZTwv
a2V5d29yZD48a2V5d29yZD5GZW1hbGU8L2tleXdvcmQ+PGtleXdvcmQ+SHVtYW5zPC9rZXl3b3Jk
PjxrZXl3b3JkPk1hbGU8L2tleXdvcmQ+PGtleXdvcmQ+TWlkZGxlIEFnZWQ8L2tleXdvcmQ+PGtl
eXdvcmQ+UGxhcXVlLCBBdGhlcm9zY2xlcm90aWMvZGlhZ25vc3RpYyBpbWFnaW5nLypkcnVnIHRo
ZXJhcHk8L2tleXdvcmQ+PGtleXdvcmQ+U2V2ZXJpdHkgb2YgSWxsbmVzcyBJbmRleDwva2V5d29y
ZD48a2V5d29yZD5TcGVjdHJvc2NvcHksIE5lYXItSW5mcmFyZWQ8L2tleXdvcmQ+PGtleXdvcmQ+
VWx0cmFzb25vZ3JhcGh5LCBJbnRlcnZlbnRpb25hbDwva2V5d29yZD48L2tleXdvcmRzPjxkYXRl
cz48eWVhcj4yMDIxPC95ZWFyPjxwdWItZGF0ZXM+PGRhdGU+U2VwIDE8L2RhdGU+PC9wdWItZGF0
ZXM+PC9kYXRlcz48aXNibj4wMDAyLTkxNDk8L2lzYm4+PGFjY2Vzc2lvbi1udW0+MzQyMzg0NDU8
L2FjY2Vzc2lvbi1udW0+PHVybHM+PC91cmxzPjxlbGVjdHJvbmljLXJlc291cmNlLW51bT4xMC4x
MDE2L2ouYW1qY2FyZC4yMDIxLjA1LjAzOTwvZWxlY3Ryb25pYy1yZXNvdXJjZS1udW0+PHJlbW90
ZS1kYXRhYmFzZS1wcm92aWRlcj5OTE08L3JlbW90ZS1kYXRhYmFzZS1wcm92aWRlcj48bGFuZ3Vh
Z2U+ZW5nPC9sYW5ndWFnZT48L3JlY29yZD48L0NpdGU+PC9FbmROb3RlPgB=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PaDwvQXV0aG9yPjxZZWFyPjIw
MjE8L1llYXI+PFJlY051bT4yOTwvUmVjTnVtPjxEaXNwbGF5VGV4dD5PaCBldCBhbC4gKDIwMjEp
PC9EaXNwbGF5VGV4dD48cmVjb3JkPjxyZWMtbnVtYmVyPjI5PC9yZWMtbnVtYmVyPjxmb3JlaWdu
LWtleXM+PGtleSBhcHA9IkVOIiBkYi1pZD0icmZlZjB2c3oyczIyd3Jlc2V0cHB6cHZzc2FmZHZ6
eHB3ZHg1IiB0aW1lc3RhbXA9IjE2ODgyNzIwNDciPjI5PC9rZXk+PC9mb3JlaWduLWtleXM+PHJl
Zi10eXBlIG5hbWU9IkpvdXJuYWwgQXJ0aWNsZSI+MTc8L3JlZi10eXBlPjxjb250cmlidXRvcnM+
PGF1dGhvcnM+PGF1dGhvcj5PaCwgUC4gQy48L2F1dGhvcj48YXV0aG9yPkphbmcsIEEuIFkuPC9h
dXRob3I+PGF1dGhvcj5IYSwgSy48L2F1dGhvcj48YXV0aG9yPktpbSwgTS48L2F1dGhvcj48YXV0
aG9yPk1vb24sIEouPC9hdXRob3I+PGF1dGhvcj5TdWgsIFMuIFkuPC9hdXRob3I+PGF1dGhvcj5M
ZWUsIEsuPC9hdXRob3I+PGF1dGhvcj5IYW4sIFMuIEguPC9hdXRob3I+PGF1dGhvcj5LYW5nLCBX
LiBDLjwvYXV0aG9yPjwvYXV0aG9ycz48L2NvbnRyaWJ1dG9ycz48YXV0aC1hZGRyZXNzPkRlcGFy
dG1lbnQgb2YgQ2FyZGlvbG9neSwgR2lsIE1lZGljYWwgQ2VudGVyLCBHYWNob24gVW5pdmVyc2l0
eSBDb2xsZWdlIG9mIE1lZGljaW5lLCBJbmNoZW9uLCBSZXB1YmxpYyBvZiBLb3JlYS4mI3hEO0Rl
cGFydG1lbnQgb2YgQ2FyZGlvbG9neSwgR2lsIE1lZGljYWwgQ2VudGVyLCBHYWNob24gVW5pdmVy
c2l0eSBDb2xsZWdlIG9mIE1lZGljaW5lLCBJbmNoZW9uLCBSZXB1YmxpYyBvZiBLb3JlYS4gRWxl
Y3Ryb25pYyBhZGRyZXNzOiBrYW5nd2NoQGdpbGhvc3BpdGFsLmNvbS48L2F1dGgtYWRkcmVzcz48
dGl0bGVzPjx0aXRsZT5FZmZlY3Qgb2YgQXRvcnZhc3RhdGluICgxMCBtZykgYW5kIEV6ZXRpbWli
ZSAoMTAgbWcpIENvbWJpbmF0aW9uIENvbXBhcmVkIHRvIEF0b3J2YXN0YXRpbiAoNDAgbWcpIEFs
b25lIG9uIENvcm9uYXJ5IEF0aGVyb3NjbGVyb3NpczwvdGl0bGU+PHNlY29uZGFyeS10aXRsZT5B
bSBKIENhcmRpb2w8L3NlY29uZGFyeS10aXRsZT48L3RpdGxlcz48cGVyaW9kaWNhbD48ZnVsbC10
aXRsZT5BbSBKIENhcmRpb2w8L2Z1bGwtdGl0bGU+PC9wZXJpb2RpY2FsPjxwYWdlcz4yMi0yODwv
cGFnZXM+PHZvbHVtZT4xNTQ8L3ZvbHVtZT48ZWRpdGlvbj4yMDIxLzA3LzEwPC9lZGl0aW9uPjxr
ZXl3b3Jkcz48a2V5d29yZD5BZ2VkPC9rZXl3b3JkPjxrZXl3b3JkPkFudGljaG9sZXN0ZXJlbWlj
IEFnZW50cy8qdGhlcmFwZXV0aWMgdXNlPC9rZXl3b3JkPjxrZXl3b3JkPkF0b3J2YXN0YXRpbi8q
dGhlcmFwZXV0aWMgdXNlPC9rZXl3b3JkPjxrZXl3b3JkPkNob2xlc3Rlcm9sLCBMREw8L2tleXdv
cmQ+PGtleXdvcmQ+Q29yb25hcnkgQXJ0ZXJ5IERpc2Vhc2UvZGlhZ25vc3RpYyBpbWFnaW5nLypk
cnVnIHRoZXJhcHk8L2tleXdvcmQ+PGtleXdvcmQ+Q29yb25hcnkgU3Rlbm9zaXMvZGlhZ25vc3Rp
YyBpbWFnaW5nLypkcnVnIHRoZXJhcHk8L2tleXdvcmQ+PGtleXdvcmQ+RHJ1ZyBUaGVyYXB5LCBD
b21iaW5hdGlvbjwva2V5d29yZD48a2V5d29yZD5FemV0aW1pYmUvKnRoZXJhcGV1dGljIHVzZTwv
a2V5d29yZD48a2V5d29yZD5GZW1hbGU8L2tleXdvcmQ+PGtleXdvcmQ+SHVtYW5zPC9rZXl3b3Jk
PjxrZXl3b3JkPk1hbGU8L2tleXdvcmQ+PGtleXdvcmQ+TWlkZGxlIEFnZWQ8L2tleXdvcmQ+PGtl
eXdvcmQ+UGxhcXVlLCBBdGhlcm9zY2xlcm90aWMvZGlhZ25vc3RpYyBpbWFnaW5nLypkcnVnIHRo
ZXJhcHk8L2tleXdvcmQ+PGtleXdvcmQ+U2V2ZXJpdHkgb2YgSWxsbmVzcyBJbmRleDwva2V5d29y
ZD48a2V5d29yZD5TcGVjdHJvc2NvcHksIE5lYXItSW5mcmFyZWQ8L2tleXdvcmQ+PGtleXdvcmQ+
VWx0cmFzb25vZ3JhcGh5LCBJbnRlcnZlbnRpb25hbDwva2V5d29yZD48L2tleXdvcmRzPjxkYXRl
cz48eWVhcj4yMDIxPC95ZWFyPjxwdWItZGF0ZXM+PGRhdGU+U2VwIDE8L2RhdGU+PC9wdWItZGF0
ZXM+PC9kYXRlcz48aXNibj4wMDAyLTkxNDk8L2lzYm4+PGFjY2Vzc2lvbi1udW0+MzQyMzg0NDU8
L2FjY2Vzc2lvbi1udW0+PHVybHM+PC91cmxzPjxlbGVjdHJvbmljLXJlc291cmNlLW51bT4xMC4x
MDE2L2ouYW1qY2FyZC4yMDIxLjA1LjAzOTwvZWxlY3Ryb25pYy1yZXNvdXJjZS1udW0+PHJlbW90
ZS1kYXRhYmFzZS1wcm92aWRlcj5OTE08L3JlbW90ZS1kYXRhYmFzZS1wcm92aWRlcj48bGFuZ3Vh
Z2U+ZW5nPC9sYW5ndWFnZT48L3JlY29yZD48L0NpdGU+PC9FbmROb3RlPgB=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Oh et al. (2021)</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10+ezetimibe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PaDwvQXV0aG9yPjxZZWFyPjIw
MjA8L1llYXI+PFJlY051bT45NTcyPC9SZWNOdW0+PERpc3BsYXlUZXh0Pk9oIGV0IGFsLiAoMjAy
MCk8L0Rpc3BsYXlUZXh0PjxyZWNvcmQ+PHJlYy1udW1iZXI+OTU3MjwvcmVjLW51bWJlcj48Zm9y
ZWlnbi1rZXlzPjxrZXkgYXBwPSJFTiIgZGItaWQ9InJmZWYwdnN6MnMyMndyZXNldHBwenB2c3Nh
ZmR2enhwd2R4NSIgdGltZXN0YW1wPSIxNjg4OTA4Mjk3Ij45NTcyPC9rZXk+PC9mb3JlaWduLWtl
eXM+PHJlZi10eXBlIG5hbWU9IkpvdXJuYWwgQXJ0aWNsZSI+MTc8L3JlZi10eXBlPjxjb250cmli
dXRvcnM+PGF1dGhvcnM+PGF1dGhvcj5PaCwgTS48L2F1dGhvcj48YXV0aG9yPktpbSwgSC48L2F1
dGhvcj48YXV0aG9yPlNoaW4sIEUuIFcuPC9hdXRob3I+PGF1dGhvcj5TdW5nLCBDLjwvYXV0aG9y
PjxhdXRob3I+S2ltLCBELiBILjwvYXV0aG9yPjxhdXRob3I+TW9vbiwgRC4gSC48L2F1dGhvcj48
YXV0aG9yPktpbSwgTi48L2F1dGhvcj48YXV0aG9yPkVvLCBKLiBTLjwvYXV0aG9yPjxhdXRob3I+
S2ltLCBKLiBXLjwvYXV0aG9yPjxhdXRob3I+TGVlLCBDLiBXLjwvYXV0aG9yPjwvYXV0aG9ycz48
L2NvbnRyaWJ1dG9ycz48dGl0bGVzPjx0aXRsZT5Db21wYXJpc29uIG9mIEhpZ2gtRG9zZSBSb3N1
dmFzdGF0aW4gVmVyc3VzIExvdy1Eb3NlIFJvc3V2YXN0YXRpbiBQbHVzIEV6ZXRpbWliZSBvbiBD
YXJvdGlkIEF0aGVyb3NjbGVyb3RpYyBQbGFxdWUgSW5mbGFtbWF0aW9uIGluIFBhdGllbnRzIHdp
dGggQWN1dGUgQ29yb25hcnkgU3luZHJvbWU8L3RpdGxlPjxzZWNvbmRhcnktdGl0bGU+SiBDYXJk
aW92YXNjIFRyYW5zbCBSZXM8L3NlY29uZGFyeS10aXRsZT48L3RpdGxlcz48cGVyaW9kaWNhbD48
ZnVsbC10aXRsZT5KIENhcmRpb3Zhc2MgVHJhbnNsIFJlczwvZnVsbC10aXRsZT48L3BlcmlvZGlj
YWw+PHBhZ2VzPjkwMC05MDc8L3BhZ2VzPjx2b2x1bWU+MTM8L3ZvbHVtZT48bnVtYmVyPjY8L251
bWJlcj48a2V5d29yZHM+PGtleXdvcmQ+QWN1dGUgQ29yb25hcnkgU3luZHJvbWUvZGlhZ25vc3Rp
YyBpbWFnaW5nLypkcnVnIHRoZXJhcHk8L2tleXdvcmQ+PGtleXdvcmQ+QWdlZDwva2V5d29yZD48
a2V5d29yZD5BbnRpLUluZmxhbW1hdG9yeSBBZ2VudHMvKmFkbWluaXN0cmF0aW9uICZhbXA7IGRv
c2FnZS9hZHZlcnNlIGVmZmVjdHM8L2tleXdvcmQ+PGtleXdvcmQ+QW50aWNob2xlc3RlcmVtaWMg
QWdlbnRzLyphZG1pbmlzdHJhdGlvbiAmYW1wOyBkb3NhZ2UvYWR2ZXJzZSBlZmZlY3RzPC9rZXl3
b3JkPjxrZXl3b3JkPkNhcm90aWQgQXJ0ZXJ5IERpc2Vhc2VzL2RpYWdub3N0aWMgaW1hZ2luZy8q
ZHJ1ZyB0aGVyYXB5PC9rZXl3b3JkPjxrZXl3b3JkPkRydWcgQ29tYmluYXRpb25zPC9rZXl3b3Jk
PjxrZXl3b3JkPkV6ZXRpbWliZS8qYWRtaW5pc3RyYXRpb24gJmFtcDsgZG9zYWdlL2FkdmVyc2Ug
ZWZmZWN0czwva2V5d29yZD48a2V5d29yZD5GZW1hbGU8L2tleXdvcmQ+PGtleXdvcmQ+Rmx1b3Jv
ZGVveHlnbHVjb3NlIEYxOC9hZG1pbmlzdHJhdGlvbiAmYW1wOyBkb3NhZ2U8L2tleXdvcmQ+PGtl
eXdvcmQ+SHVtYW5zPC9rZXl3b3JkPjxrZXl3b3JkPkh5ZHJveHltZXRoeWxnbHV0YXJ5bC1Db0Eg
UmVkdWN0YXNlIEluaGliaXRvcnMvKmFkbWluaXN0cmF0aW9uICZhbXA7IGRvc2FnZS9hZHZlcnNl
PC9rZXl3b3JkPjxrZXl3b3JkPmVmZmVjdHM8L2tleXdvcmQ+PGtleXdvcmQ+TWFsZTwva2V5d29y
ZD48a2V5d29yZD5NaWRkbGUgQWdlZDwva2V5d29yZD48a2V5d29yZD4qUGxhcXVlLCBBdGhlcm9z
Y2xlcm90aWM8L2tleXdvcmQ+PGtleXdvcmQ+UG9zaXRyb24gRW1pc3Npb24gVG9tb2dyYXBoeSBD
b21wdXRlZCBUb21vZ3JhcGh5PC9rZXl3b3JkPjxrZXl3b3JkPlByb3NwZWN0aXZlIFN0dWRpZXM8
L2tleXdvcmQ+PGtleXdvcmQ+UmFkaW9waGFybWFjZXV0aWNhbHMvYWRtaW5pc3RyYXRpb24gJmFt
cDsgZG9zYWdlPC9rZXl3b3JkPjxrZXl3b3JkPlJvc3V2YXN0YXRpbiBDYWxjaXVtLyphZG1pbmlz
dHJhdGlvbiAmYW1wOyBkb3NhZ2UvYWR2ZXJzZSBlZmZlY3RzPC9rZXl3b3JkPjxrZXl3b3JkPlNl
b3VsPC9rZXl3b3JkPjxrZXl3b3JkPlRpbWUgRmFjdG9yczwva2V5d29yZD48a2V5d29yZD5UcmVh
dG1lbnQgT3V0Y29tZTwva2V5d29yZD48a2V5d29yZD5FemV0aW1pYmU8L2tleXdvcmQ+PGtleXdv
cmQ+UGxhcXVlIGluZmxhbW1hdGlvbjwva2V5d29yZD48a2V5d29yZD5Qb3NpdHJvbiBlbWlzc2lv
biB0b21vZ3JhcGh5PC9rZXl3b3JkPjxrZXl3b3JkPlN0YXRpbjwva2V5d29yZD48a2V5d29yZD5J
bmZsYW1tYXRpb248L2tleXdvcmQ+PC9rZXl3b3Jkcz48ZGF0ZXM+PHllYXI+MjAyMDwveWVhcj48
cHViLWRhdGVzPjxkYXRlPjIwMjAtMTI8L2RhdGU+PC9wdWItZGF0ZXM+PC9kYXRlcz48aXNibj4x
OTM3LTUzODc8L2lzYm4+PGFjY2Vzc2lvbi1udW0+cmF5eWFuLTEwMzI0OTIwMTI8L2FjY2Vzc2lv
bi1udW0+PHVybHM+PC91cmxzPjxjdXN0b20xPjE5MzctNTM5NSBPaCwgTWlueW91bmcgS2ltLCBI
eXVuamkgU2hpbiwgRW9uIFdvbyBTdW5nLCBDaGFuZ2h3YW4gS2ltLCBEby1Ib29uIE1vb24sIERh
ZSBIeXVrIEtpbSwgTmF5b3VuZyBFbywgSmFlIFNlb24gS2ltLCBKaW4gV29uIExlZSwgQ2hlb2wg
V2hhbiBDb21wYXJhdGl2ZSBTdHVkeSBKb3VybmFsIEFydGljbGUgTXVsdGljZW50ZXIgU3R1ZHkg
UmFuZG9taXplZCBDb250cm9sbGVkIFRyaWFsIFJlc2VhcmNoIFN1cHBvcnQsIE5vbi1VLlMuIEdv
diZhcG9zO3QgVW5pdGVkIFN0YXRlcyBKIENhcmRpb3Zhc2MgVHJhbnNsIFJlcy4gMjAyMCBEZWM7
MTMoNik6OTAwLTkwNy4gZG9pOiAxMC4xMDA3L3MxMjI2NS0wMjAtMTAwMDktNC4gRXB1YiAyMDIw
IE1heSA0LiB8IFJBWVlBTi1JTkNMVVNJT046IHsmcXVvdDthc21hJnF1b3Q7PSZndDsmcXVvdDtJ
bmNsdWRlZCZxdW90OywgJnF1b3Q7U2hheWFuJnF1b3Q7PSZndDsmcXVvdDtJbmNsdWRlZCZxdW90
O308L2N1c3RvbTE+PGVsZWN0cm9uaWMtcmVzb3VyY2UtbnVtPmRvaToxMC4xMDA3L3MxMjI2NS0w
MjAtMTAwMDktNDwvZWxlY3Ryb25pYy1yZXNvdXJjZS1udW0+PGxhbmd1YWdlPmVuZzwvbGFuZ3Vh
Z2U+PC9yZWNvcmQ+PC9DaXRlPjwvRW5kTm90ZT5=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PaDwvQXV0aG9yPjxZZWFyPjIw
MjA8L1llYXI+PFJlY051bT45NTcyPC9SZWNOdW0+PERpc3BsYXlUZXh0Pk9oIGV0IGFsLiAoMjAy
MCk8L0Rpc3BsYXlUZXh0PjxyZWNvcmQ+PHJlYy1udW1iZXI+OTU3MjwvcmVjLW51bWJlcj48Zm9y
ZWlnbi1rZXlzPjxrZXkgYXBwPSJFTiIgZGItaWQ9InJmZWYwdnN6MnMyMndyZXNldHBwenB2c3Nh
ZmR2enhwd2R4NSIgdGltZXN0YW1wPSIxNjg4OTA4Mjk3Ij45NTcyPC9rZXk+PC9mb3JlaWduLWtl
eXM+PHJlZi10eXBlIG5hbWU9IkpvdXJuYWwgQXJ0aWNsZSI+MTc8L3JlZi10eXBlPjxjb250cmli
dXRvcnM+PGF1dGhvcnM+PGF1dGhvcj5PaCwgTS48L2F1dGhvcj48YXV0aG9yPktpbSwgSC48L2F1
dGhvcj48YXV0aG9yPlNoaW4sIEUuIFcuPC9hdXRob3I+PGF1dGhvcj5TdW5nLCBDLjwvYXV0aG9y
PjxhdXRob3I+S2ltLCBELiBILjwvYXV0aG9yPjxhdXRob3I+TW9vbiwgRC4gSC48L2F1dGhvcj48
YXV0aG9yPktpbSwgTi48L2F1dGhvcj48YXV0aG9yPkVvLCBKLiBTLjwvYXV0aG9yPjxhdXRob3I+
S2ltLCBKLiBXLjwvYXV0aG9yPjxhdXRob3I+TGVlLCBDLiBXLjwvYXV0aG9yPjwvYXV0aG9ycz48
L2NvbnRyaWJ1dG9ycz48dGl0bGVzPjx0aXRsZT5Db21wYXJpc29uIG9mIEhpZ2gtRG9zZSBSb3N1
dmFzdGF0aW4gVmVyc3VzIExvdy1Eb3NlIFJvc3V2YXN0YXRpbiBQbHVzIEV6ZXRpbWliZSBvbiBD
YXJvdGlkIEF0aGVyb3NjbGVyb3RpYyBQbGFxdWUgSW5mbGFtbWF0aW9uIGluIFBhdGllbnRzIHdp
dGggQWN1dGUgQ29yb25hcnkgU3luZHJvbWU8L3RpdGxlPjxzZWNvbmRhcnktdGl0bGU+SiBDYXJk
aW92YXNjIFRyYW5zbCBSZXM8L3NlY29uZGFyeS10aXRsZT48L3RpdGxlcz48cGVyaW9kaWNhbD48
ZnVsbC10aXRsZT5KIENhcmRpb3Zhc2MgVHJhbnNsIFJlczwvZnVsbC10aXRsZT48L3BlcmlvZGlj
YWw+PHBhZ2VzPjkwMC05MDc8L3BhZ2VzPjx2b2x1bWU+MTM8L3ZvbHVtZT48bnVtYmVyPjY8L251
bWJlcj48a2V5d29yZHM+PGtleXdvcmQ+QWN1dGUgQ29yb25hcnkgU3luZHJvbWUvZGlhZ25vc3Rp
YyBpbWFnaW5nLypkcnVnIHRoZXJhcHk8L2tleXdvcmQ+PGtleXdvcmQ+QWdlZDwva2V5d29yZD48
a2V5d29yZD5BbnRpLUluZmxhbW1hdG9yeSBBZ2VudHMvKmFkbWluaXN0cmF0aW9uICZhbXA7IGRv
c2FnZS9hZHZlcnNlIGVmZmVjdHM8L2tleXdvcmQ+PGtleXdvcmQ+QW50aWNob2xlc3RlcmVtaWMg
QWdlbnRzLyphZG1pbmlzdHJhdGlvbiAmYW1wOyBkb3NhZ2UvYWR2ZXJzZSBlZmZlY3RzPC9rZXl3
b3JkPjxrZXl3b3JkPkNhcm90aWQgQXJ0ZXJ5IERpc2Vhc2VzL2RpYWdub3N0aWMgaW1hZ2luZy8q
ZHJ1ZyB0aGVyYXB5PC9rZXl3b3JkPjxrZXl3b3JkPkRydWcgQ29tYmluYXRpb25zPC9rZXl3b3Jk
PjxrZXl3b3JkPkV6ZXRpbWliZS8qYWRtaW5pc3RyYXRpb24gJmFtcDsgZG9zYWdlL2FkdmVyc2Ug
ZWZmZWN0czwva2V5d29yZD48a2V5d29yZD5GZW1hbGU8L2tleXdvcmQ+PGtleXdvcmQ+Rmx1b3Jv
ZGVveHlnbHVjb3NlIEYxOC9hZG1pbmlzdHJhdGlvbiAmYW1wOyBkb3NhZ2U8L2tleXdvcmQ+PGtl
eXdvcmQ+SHVtYW5zPC9rZXl3b3JkPjxrZXl3b3JkPkh5ZHJveHltZXRoeWxnbHV0YXJ5bC1Db0Eg
UmVkdWN0YXNlIEluaGliaXRvcnMvKmFkbWluaXN0cmF0aW9uICZhbXA7IGRvc2FnZS9hZHZlcnNl
PC9rZXl3b3JkPjxrZXl3b3JkPmVmZmVjdHM8L2tleXdvcmQ+PGtleXdvcmQ+TWFsZTwva2V5d29y
ZD48a2V5d29yZD5NaWRkbGUgQWdlZDwva2V5d29yZD48a2V5d29yZD4qUGxhcXVlLCBBdGhlcm9z
Y2xlcm90aWM8L2tleXdvcmQ+PGtleXdvcmQ+UG9zaXRyb24gRW1pc3Npb24gVG9tb2dyYXBoeSBD
b21wdXRlZCBUb21vZ3JhcGh5PC9rZXl3b3JkPjxrZXl3b3JkPlByb3NwZWN0aXZlIFN0dWRpZXM8
L2tleXdvcmQ+PGtleXdvcmQ+UmFkaW9waGFybWFjZXV0aWNhbHMvYWRtaW5pc3RyYXRpb24gJmFt
cDsgZG9zYWdlPC9rZXl3b3JkPjxrZXl3b3JkPlJvc3V2YXN0YXRpbiBDYWxjaXVtLyphZG1pbmlz
dHJhdGlvbiAmYW1wOyBkb3NhZ2UvYWR2ZXJzZSBlZmZlY3RzPC9rZXl3b3JkPjxrZXl3b3JkPlNl
b3VsPC9rZXl3b3JkPjxrZXl3b3JkPlRpbWUgRmFjdG9yczwva2V5d29yZD48a2V5d29yZD5UcmVh
dG1lbnQgT3V0Y29tZTwva2V5d29yZD48a2V5d29yZD5FemV0aW1pYmU8L2tleXdvcmQ+PGtleXdv
cmQ+UGxhcXVlIGluZmxhbW1hdGlvbjwva2V5d29yZD48a2V5d29yZD5Qb3NpdHJvbiBlbWlzc2lv
biB0b21vZ3JhcGh5PC9rZXl3b3JkPjxrZXl3b3JkPlN0YXRpbjwva2V5d29yZD48a2V5d29yZD5J
bmZsYW1tYXRpb248L2tleXdvcmQ+PC9rZXl3b3Jkcz48ZGF0ZXM+PHllYXI+MjAyMDwveWVhcj48
cHViLWRhdGVzPjxkYXRlPjIwMjAtMTI8L2RhdGU+PC9wdWItZGF0ZXM+PC9kYXRlcz48aXNibj4x
OTM3LTUzODc8L2lzYm4+PGFjY2Vzc2lvbi1udW0+cmF5eWFuLTEwMzI0OTIwMTI8L2FjY2Vzc2lv
bi1udW0+PHVybHM+PC91cmxzPjxjdXN0b20xPjE5MzctNTM5NSBPaCwgTWlueW91bmcgS2ltLCBI
eXVuamkgU2hpbiwgRW9uIFdvbyBTdW5nLCBDaGFuZ2h3YW4gS2ltLCBEby1Ib29uIE1vb24sIERh
ZSBIeXVrIEtpbSwgTmF5b3VuZyBFbywgSmFlIFNlb24gS2ltLCBKaW4gV29uIExlZSwgQ2hlb2wg
V2hhbiBDb21wYXJhdGl2ZSBTdHVkeSBKb3VybmFsIEFydGljbGUgTXVsdGljZW50ZXIgU3R1ZHkg
UmFuZG9taXplZCBDb250cm9sbGVkIFRyaWFsIFJlc2VhcmNoIFN1cHBvcnQsIE5vbi1VLlMuIEdv
diZhcG9zO3QgVW5pdGVkIFN0YXRlcyBKIENhcmRpb3Zhc2MgVHJhbnNsIFJlcy4gMjAyMCBEZWM7
MTMoNik6OTAwLTkwNy4gZG9pOiAxMC4xMDA3L3MxMjI2NS0wMjAtMTAwMDktNC4gRXB1YiAyMDIw
IE1heSA0LiB8IFJBWVlBTi1JTkNMVVNJT046IHsmcXVvdDthc21hJnF1b3Q7PSZndDsmcXVvdDtJ
bmNsdWRlZCZxdW90OywgJnF1b3Q7U2hheWFuJnF1b3Q7PSZndDsmcXVvdDtJbmNsdWRlZCZxdW90
O308L2N1c3RvbTE+PGVsZWN0cm9uaWMtcmVzb3VyY2UtbnVtPmRvaToxMC4xMDA3L3MxMjI2NS0w
MjAtMTAwMDktNDwvZWxlY3Ryb25pYy1yZXNvdXJjZS1udW0+PGxhbmd1YWdlPmVuZzwvbGFuZ3Vh
Z2U+PC9yZWNvcmQ+PC9DaXRlPjwvRW5kTm90ZT5=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Oh et al. (2020)</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rosuvastatin 5]</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rosuvastatin 2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QYWxhdGhpbmdhbDwvQXV0aG9y
PjxZZWFyPjIwMjA8L1llYXI+PFJlY051bT45NTgzPC9SZWNOdW0+PERpc3BsYXlUZXh0PlBhbGF0
aGluZ2FsIGV0IGFsLiAoMjAyMCk8L0Rpc3BsYXlUZXh0PjxyZWNvcmQ+PHJlYy1udW1iZXI+OTU4
MzwvcmVjLW51bWJlcj48Zm9yZWlnbi1rZXlzPjxrZXkgYXBwPSJFTiIgZGItaWQ9InJmZWYwdnN6
MnMyMndyZXNldHBwenB2c3NhZmR2enhwd2R4NSIgdGltZXN0YW1wPSIxNjg4OTA4Mjk3Ij45NTgz
PC9rZXk+PC9mb3JlaWduLWtleXM+PHJlZi10eXBlIG5hbWU9IkpvdXJuYWwgQXJ0aWNsZSI+MTc8
L3JlZi10eXBlPjxjb250cmlidXRvcnM+PGF1dGhvcnM+PGF1dGhvcj5QYWxhdGhpbmdhbCwgSi4g
VC48L2F1dGhvcj48YXV0aG9yPlZpamF5YW4sIEQuPC9hdXRob3I+PGF1dGhvcj5EcmlzeWEgUmFq
YW4sIEMuPC9hdXRob3I+PGF1dGhvcj5TdGFubHksIEkuPC9hdXRob3I+PGF1dGhvcj5KYW1zaGFk
LCBULiBQLjwvYXV0aG9yPjxhdXRob3I+TGludSwgTS4gUC48L2F1dGhvcj48L2F1dGhvcnM+PC9j
b250cmlidXRvcnM+PHRpdGxlcz48dGl0bGU+QSByYW5kb21pc2VkIGNvbnRyb2xsZWQgc3R1ZHkg
b2YgaGlnaCBkb3NlIHN0YXRpbiB2ZXJzdXMgc3RhdGluIHBsdXMgZXpldGltaWJlIHRoZXJhcHkg
aW4gcGF0aWVudHMgd2l0aCBhY3V0ZSBjb3JvbmFyeSBzeW5kcm9tZTwvdGl0bGU+PHNlY29uZGFy
eS10aXRsZT5JbnRlcm5hdGlvbmFsIEpvdXJuYWwgb2YgQmlvbWVkaWNhbCBTY2llbmNlPC9zZWNv
bmRhcnktdGl0bGU+PC90aXRsZXM+PHBlcmlvZGljYWw+PGZ1bGwtdGl0bGU+SW50ZXJuYXRpb25h
bCBKb3VybmFsIG9mIEJpb21lZGljYWwgU2NpZW5jZTwvZnVsbC10aXRsZT48L3BlcmlvZGljYWw+
PHBhZ2VzPjUyLTY3PC9wYWdlcz48dm9sdW1lPjE2PC92b2x1bWU+PG51bWJlcj40PC9udW1iZXI+
PGtleXdvcmRzPjxrZXl3b3JkPmFjZXR5bHNhbGljeWxpYyBhY2lkPC9rZXl3b3JkPjxrZXl3b3Jk
PmFsYW5pbmUgYW1pbm90cmFuc2ZlcmFzZTwva2V5d29yZD48a2V5d29yZD5hbGJ1bWluPC9rZXl3
b3JkPjxrZXl3b3JkPmFsa2FsaW5lIHBob3NwaGF0YXNlPC9rZXl3b3JkPjxrZXl3b3JkPmFuZ2lv
dGVuc2luPC9rZXl3b3JkPjxrZXl3b3JkPmFzcGFydGF0ZSBhbWlub3RyYW5zZmVyYXNlPC9rZXl3
b3JkPjxrZXl3b3JkPmJpbGlydWJpbjwva2V5d29yZD48a2V5d29yZD5jaG9sZXN0ZXJvbDwva2V5
d29yZD48a2V5d29yZD5jcmVhdGluZSBraW5hc2U8L2tleXdvcmQ+PGtleXdvcmQ+Y3JlYXRpbmlu
ZTwva2V5d29yZD48a2V5d29yZD5lemV0aW1pYmU8L2tleXdvcmQ+PGtleXdvcmQ+Zm9uZGFwYXJp
bnV4PC9rZXl3b3JkPjxrZXl3b3JkPmdseWNlcnlsIHRyaW5pdHJhdGU8L2tleXdvcmQ+PGtleXdv
cmQ+aGlnaCBkZW5zaXR5IGxpcG9wcm90ZWluIGNob2xlc3Rlcm9sPC9rZXl3b3JkPjxrZXl3b3Jk
Pmh5ZHJveHltZXRoeWxnbHV0YXJ5bCBjb2VuenltZSBBIHJlZHVjdGFzZSBpbmhpYml0b3I8L2tl
eXdvcmQ+PGtleXdvcmQ+bG93IGRlbnNpdHkgbGlwb3Byb3RlaW4gY2hvbGVzdGVyb2w8L2tleXdv
cmQ+PGtleXdvcmQ+bW9ycGhpbmUgc3VsZmF0ZTwva2V5d29yZD48a2V5d29yZD5uaWNvcmFuZGls
PC9rZXl3b3JkPjxrZXl3b3JkPnByb3RlaW48L2tleXdvcmQ+PGtleXdvcmQ+cmVuaW48L2tleXdv
cmQ+PGtleXdvcmQ+dHJpYWN5bGdseWNlcm9sPC9rZXl3b3JkPjxrZXl3b3JkPnRyb3BvbmluIEk8
L2tleXdvcmQ+PGtleXdvcmQ+dHJvcG9uaW4gVDwva2V5d29yZD48a2V5d29yZD5hY3V0ZSBjb3Jv
bmFyeSBzeW5kcm9tZTwva2V5d29yZD48a2V5d29yZD5hcnRlcmlhbCBlbWJvbGl6YXRpb248L2tl
eXdvcmQ+PGtleXdvcmQ+YXJ0aWNsZTwva2V5d29yZD48a2V5d29yZD5jaG9sZXN0ZXJvbCBzeW50
aGVzaXM8L2tleXdvcmQ+PGtleXdvcmQ+ZHJ1ZyBlZmZpY2FjeTwva2V5d29yZD48a2V5d29yZD5l
bGVjdHJvY2FyZGlvZ3JhcGh5PC9rZXl3b3JkPjxrZXl3b3JkPmZlbWFsZTwva2V5d29yZD48a2V5
d29yZD5oZWFydCBvdXRwdXQ8L2tleXdvcmQ+PGtleXdvcmQ+aHVtYW48L2tleXdvcmQ+PGtleXdv
cmQ+aW50ZXJ2ZW50aW9uIHN0dWR5PC9rZXl3b3JkPjxrZXl3b3JkPmludGVzdGluZSBhYnNvcnB0
aW9uPC9rZXl3b3JkPjxrZXl3b3JkPm1ham9yIGNsaW5pY2FsIHN0dWR5PC9rZXl3b3JkPjxrZXl3
b3JkPm1hbGU8L2tleXdvcmQ+PGtleXdvcmQ+bW9ub3RoZXJhcHk8L2tleXdvcmQ+PGtleXdvcmQ+
cHJvc3BlY3RpdmUgc3R1ZHk8L2tleXdvcmQ+PGtleXdvcmQ+cmFuZG9taXplZCBjb250cm9sbGVk
IHRyaWFsPC9rZXl3b3JkPjxrZXl3b3JkPnZhc29jb25zdHJpY3Rpb248L2tleXdvcmQ+PC9rZXl3
b3Jkcz48ZGF0ZXM+PHllYXI+MjAyMDwveWVhcj48cHViLWRhdGVzPjxkYXRlPjIwMjA8L2RhdGU+
PC9wdWItZGF0ZXM+PC9kYXRlcz48aXNibj4xNTU1LTI4MTAgMTU1MC05NzAyPC9pc2JuPjxhY2Nl
c3Npb24tbnVtPnJheXlhbi0xMDMyNDkyMDUwPC9hY2Nlc3Npb24tbnVtPjx1cmxzPjxyZWxhdGVk
LXVybHM+PHVybD5odHRwczovL3d3dy5lbWJhc2UuY29tL3NlYXJjaC9yZXN1bHRzP3N1YmFjdGlv
bj12aWV3cmVjb3JkJmFtcDtpZD1MMjAwNjA5NDQ4OSZhbXA7ZnJvbT1leHBvcnQ8L3VybD48L3Jl
bGF0ZWQtdXJscz48L3VybHM+PGN1c3RvbTE+TDIwMDYwOTQ0ODkgMjAyMS0wMy0wMiAyMDIxLTA0
LTAyIHwgUkFZWUFOLUlOQ0xVU0lPTjogeyZxdW90O2FzbWEmcXVvdDs9Jmd0OyZxdW90O0luY2x1
ZGVkJnF1b3Q7LCAmcXVvdDtTaGF5YW4mcXVvdDs9Jmd0OyZxdW90O0luY2x1ZGVkJnF1b3Q7fTwv
Y3VzdG9tMT48ZWxlY3Ryb25pYy1yZXNvdXJjZS1udW0+ZG9pOjwvZWxlY3Ryb25pYy1yZXNvdXJj
ZS1udW0+PGxhbmd1YWdlPkVuZ2xpc2g8L2xhbmd1YWdlPjwvcmVjb3JkPjwvQ2l0ZT48L0VuZE5v
dGU+AG==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QYWxhdGhpbmdhbDwvQXV0aG9y
PjxZZWFyPjIwMjA8L1llYXI+PFJlY051bT45NTgzPC9SZWNOdW0+PERpc3BsYXlUZXh0PlBhbGF0
aGluZ2FsIGV0IGFsLiAoMjAyMCk8L0Rpc3BsYXlUZXh0PjxyZWNvcmQ+PHJlYy1udW1iZXI+OTU4
MzwvcmVjLW51bWJlcj48Zm9yZWlnbi1rZXlzPjxrZXkgYXBwPSJFTiIgZGItaWQ9InJmZWYwdnN6
MnMyMndyZXNldHBwenB2c3NhZmR2enhwd2R4NSIgdGltZXN0YW1wPSIxNjg4OTA4Mjk3Ij45NTgz
PC9rZXk+PC9mb3JlaWduLWtleXM+PHJlZi10eXBlIG5hbWU9IkpvdXJuYWwgQXJ0aWNsZSI+MTc8
L3JlZi10eXBlPjxjb250cmlidXRvcnM+PGF1dGhvcnM+PGF1dGhvcj5QYWxhdGhpbmdhbCwgSi4g
VC48L2F1dGhvcj48YXV0aG9yPlZpamF5YW4sIEQuPC9hdXRob3I+PGF1dGhvcj5EcmlzeWEgUmFq
YW4sIEMuPC9hdXRob3I+PGF1dGhvcj5TdGFubHksIEkuPC9hdXRob3I+PGF1dGhvcj5KYW1zaGFk
LCBULiBQLjwvYXV0aG9yPjxhdXRob3I+TGludSwgTS4gUC48L2F1dGhvcj48L2F1dGhvcnM+PC9j
b250cmlidXRvcnM+PHRpdGxlcz48dGl0bGU+QSByYW5kb21pc2VkIGNvbnRyb2xsZWQgc3R1ZHkg
b2YgaGlnaCBkb3NlIHN0YXRpbiB2ZXJzdXMgc3RhdGluIHBsdXMgZXpldGltaWJlIHRoZXJhcHkg
aW4gcGF0aWVudHMgd2l0aCBhY3V0ZSBjb3JvbmFyeSBzeW5kcm9tZTwvdGl0bGU+PHNlY29uZGFy
eS10aXRsZT5JbnRlcm5hdGlvbmFsIEpvdXJuYWwgb2YgQmlvbWVkaWNhbCBTY2llbmNlPC9zZWNv
bmRhcnktdGl0bGU+PC90aXRsZXM+PHBlcmlvZGljYWw+PGZ1bGwtdGl0bGU+SW50ZXJuYXRpb25h
bCBKb3VybmFsIG9mIEJpb21lZGljYWwgU2NpZW5jZTwvZnVsbC10aXRsZT48L3BlcmlvZGljYWw+
PHBhZ2VzPjUyLTY3PC9wYWdlcz48dm9sdW1lPjE2PC92b2x1bWU+PG51bWJlcj40PC9udW1iZXI+
PGtleXdvcmRzPjxrZXl3b3JkPmFjZXR5bHNhbGljeWxpYyBhY2lkPC9rZXl3b3JkPjxrZXl3b3Jk
PmFsYW5pbmUgYW1pbm90cmFuc2ZlcmFzZTwva2V5d29yZD48a2V5d29yZD5hbGJ1bWluPC9rZXl3
b3JkPjxrZXl3b3JkPmFsa2FsaW5lIHBob3NwaGF0YXNlPC9rZXl3b3JkPjxrZXl3b3JkPmFuZ2lv
dGVuc2luPC9rZXl3b3JkPjxrZXl3b3JkPmFzcGFydGF0ZSBhbWlub3RyYW5zZmVyYXNlPC9rZXl3
b3JkPjxrZXl3b3JkPmJpbGlydWJpbjwva2V5d29yZD48a2V5d29yZD5jaG9sZXN0ZXJvbDwva2V5
d29yZD48a2V5d29yZD5jcmVhdGluZSBraW5hc2U8L2tleXdvcmQ+PGtleXdvcmQ+Y3JlYXRpbmlu
ZTwva2V5d29yZD48a2V5d29yZD5lemV0aW1pYmU8L2tleXdvcmQ+PGtleXdvcmQ+Zm9uZGFwYXJp
bnV4PC9rZXl3b3JkPjxrZXl3b3JkPmdseWNlcnlsIHRyaW5pdHJhdGU8L2tleXdvcmQ+PGtleXdv
cmQ+aGlnaCBkZW5zaXR5IGxpcG9wcm90ZWluIGNob2xlc3Rlcm9sPC9rZXl3b3JkPjxrZXl3b3Jk
Pmh5ZHJveHltZXRoeWxnbHV0YXJ5bCBjb2VuenltZSBBIHJlZHVjdGFzZSBpbmhpYml0b3I8L2tl
eXdvcmQ+PGtleXdvcmQ+bG93IGRlbnNpdHkgbGlwb3Byb3RlaW4gY2hvbGVzdGVyb2w8L2tleXdv
cmQ+PGtleXdvcmQ+bW9ycGhpbmUgc3VsZmF0ZTwva2V5d29yZD48a2V5d29yZD5uaWNvcmFuZGls
PC9rZXl3b3JkPjxrZXl3b3JkPnByb3RlaW48L2tleXdvcmQ+PGtleXdvcmQ+cmVuaW48L2tleXdv
cmQ+PGtleXdvcmQ+dHJpYWN5bGdseWNlcm9sPC9rZXl3b3JkPjxrZXl3b3JkPnRyb3BvbmluIEk8
L2tleXdvcmQ+PGtleXdvcmQ+dHJvcG9uaW4gVDwva2V5d29yZD48a2V5d29yZD5hY3V0ZSBjb3Jv
bmFyeSBzeW5kcm9tZTwva2V5d29yZD48a2V5d29yZD5hcnRlcmlhbCBlbWJvbGl6YXRpb248L2tl
eXdvcmQ+PGtleXdvcmQ+YXJ0aWNsZTwva2V5d29yZD48a2V5d29yZD5jaG9sZXN0ZXJvbCBzeW50
aGVzaXM8L2tleXdvcmQ+PGtleXdvcmQ+ZHJ1ZyBlZmZpY2FjeTwva2V5d29yZD48a2V5d29yZD5l
bGVjdHJvY2FyZGlvZ3JhcGh5PC9rZXl3b3JkPjxrZXl3b3JkPmZlbWFsZTwva2V5d29yZD48a2V5
d29yZD5oZWFydCBvdXRwdXQ8L2tleXdvcmQ+PGtleXdvcmQ+aHVtYW48L2tleXdvcmQ+PGtleXdv
cmQ+aW50ZXJ2ZW50aW9uIHN0dWR5PC9rZXl3b3JkPjxrZXl3b3JkPmludGVzdGluZSBhYnNvcnB0
aW9uPC9rZXl3b3JkPjxrZXl3b3JkPm1ham9yIGNsaW5pY2FsIHN0dWR5PC9rZXl3b3JkPjxrZXl3
b3JkPm1hbGU8L2tleXdvcmQ+PGtleXdvcmQ+bW9ub3RoZXJhcHk8L2tleXdvcmQ+PGtleXdvcmQ+
cHJvc3BlY3RpdmUgc3R1ZHk8L2tleXdvcmQ+PGtleXdvcmQ+cmFuZG9taXplZCBjb250cm9sbGVk
IHRyaWFsPC9rZXl3b3JkPjxrZXl3b3JkPnZhc29jb25zdHJpY3Rpb248L2tleXdvcmQ+PC9rZXl3
b3Jkcz48ZGF0ZXM+PHllYXI+MjAyMDwveWVhcj48cHViLWRhdGVzPjxkYXRlPjIwMjA8L2RhdGU+
PC9wdWItZGF0ZXM+PC9kYXRlcz48aXNibj4xNTU1LTI4MTAgMTU1MC05NzAyPC9pc2JuPjxhY2Nl
c3Npb24tbnVtPnJheXlhbi0xMDMyNDkyMDUwPC9hY2Nlc3Npb24tbnVtPjx1cmxzPjxyZWxhdGVk
LXVybHM+PHVybD5odHRwczovL3d3dy5lbWJhc2UuY29tL3NlYXJjaC9yZXN1bHRzP3N1YmFjdGlv
bj12aWV3cmVjb3JkJmFtcDtpZD1MMjAwNjA5NDQ4OSZhbXA7ZnJvbT1leHBvcnQ8L3VybD48L3Jl
bGF0ZWQtdXJscz48L3VybHM+PGN1c3RvbTE+TDIwMDYwOTQ0ODkgMjAyMS0wMy0wMiAyMDIxLTA0
LTAyIHwgUkFZWUFOLUlOQ0xVU0lPTjogeyZxdW90O2FzbWEmcXVvdDs9Jmd0OyZxdW90O0luY2x1
ZGVkJnF1b3Q7LCAmcXVvdDtTaGF5YW4mcXVvdDs9Jmd0OyZxdW90O0luY2x1ZGVkJnF1b3Q7fTwv
Y3VzdG9tMT48ZWxlY3Ryb25pYy1yZXNvdXJjZS1udW0+ZG9pOjwvZWxlY3Ryb25pYy1yZXNvdXJj
ZS1udW0+PGxhbmd1YWdlPkVuZ2xpc2g8L2xhbmd1YWdlPjwvcmVjb3JkPjwvQ2l0ZT48L0VuZE5v
dGU+AG==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Palathingal et al. (2020)</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 low dose atorvastatin]</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high dose atorvastatin]</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PaDwvQXV0aG9yPjxZZWFyPjIw
MTk8L1llYXI+PFJlY051bT4xMzI8L1JlY051bT48RGlzcGxheVRleHQ+T2ggZXQgYWwuICgyMDE5
KTwvRGlzcGxheVRleHQ+PHJlY29yZD48cmVjLW51bWJlcj4xMzI8L3JlYy1udW1iZXI+PGZvcmVp
Z24ta2V5cz48a2V5IGFwcD0iRU4iIGRiLWlkPSJyZmVmMHZzejJzMjJ3cmVzZXRwcHpwdnNzYWZk
dnp4cHdkeDUiIHRpbWVzdGFtcD0iMTY4ODI3MjA0NyI+MTMyPC9rZXk+PC9mb3JlaWduLWtleXM+
PHJlZi10eXBlIG5hbWU9IkpvdXJuYWwgQXJ0aWNsZSI+MTc8L3JlZi10eXBlPjxjb250cmlidXRv
cnM+PGF1dGhvcnM+PGF1dGhvcj5PaCwgTS48L2F1dGhvcj48YXV0aG9yPktpbSwgSC48L2F1dGhv
cj48YXV0aG9yPlNoaW4sIEUuIFcuPC9hdXRob3I+PGF1dGhvcj5TdW5nLCBDLjwvYXV0aG9yPjxh
dXRob3I+S2ltLCBELiBILjwvYXV0aG9yPjxhdXRob3I+TW9vbiwgRC4gSC48L2F1dGhvcj48YXV0
aG9yPkxlZSwgQy4gVy48L2F1dGhvcj48L2F1dGhvcnM+PC9jb250cmlidXRvcnM+PGF1dGgtYWRk
cmVzcz5EZXBhcnRtZW50IG9mIE51Y2xlYXIgTWVkaWNpbmUsIEFzYW4gTWVkaWNhbCBDZW50ZXIs
IFVuaXZlcnNpdHkgb2YgVWxzYW4gQ29sbGVnZSBvZiBNZWRpY2luZSwgU2VvdWwsIFNvdXRoIEtv
cmVhLiYjeEQ7RGl2aXNpb24gb2YgQ2FyZGlvbG9neSwgSGVhcnQgSW5zdGl0dXRlLCBBc2FuIE1l
ZGljYWwgQ2VudGVyLCBVbml2ZXJzaXR5IG9mIFVsc2FuIENvbGxlZ2Ugb2YgTWVkaWNpbmUsIFNl
b3VsLCBTb3V0aCBLb3JlYS4gY2hlb2x3bGVlQGFtYy5zZW91bC5rci48L2F1dGgtYWRkcmVzcz48
dGl0bGVzPjx0aXRsZT5FZmZlY3RzIG9mIGV6ZXRpbWliZS9zaW12YXN0YXRpbiAxMC8xMOKAiW1n
IHZlcnN1cyBSb3N1dmFzdGF0aW4gMTDigIltZyBvbiBjYXJvdGlkIGF0aGVyb3NjbGVyb3RpYyBw
bGFxdWUgaW5mbGFtbWF0aW9uPC90aXRsZT48c2Vjb25kYXJ5LXRpdGxlPkJNQyBDYXJkaW92YXNj
IERpc29yZDwvc2Vjb25kYXJ5LXRpdGxlPjwvdGl0bGVzPjxwZXJpb2RpY2FsPjxmdWxsLXRpdGxl
PkJNQyBDYXJkaW92YXNjIERpc29yZDwvZnVsbC10aXRsZT48L3BlcmlvZGljYWw+PHBhZ2VzPjIw
MTwvcGFnZXM+PHZvbHVtZT4xOTwvdm9sdW1lPjxudW1iZXI+MTwvbnVtYmVyPjxlZGl0aW9uPjIw
MTkvMDgvMjE8L2VkaXRpb24+PGtleXdvcmRzPjxrZXl3b3JkPkFnZWQ8L2tleXdvcmQ+PGtleXdv
cmQ+QW50aS1JbmZsYW1tYXRvcnkgQWdlbnRzLyphZG1pbmlzdHJhdGlvbiAmYW1wOyBkb3NhZ2Uv
YWR2ZXJzZSBlZmZlY3RzPC9rZXl3b3JkPjxrZXl3b3JkPkNhcm90aWQgQXJ0ZXJ5IERpc2Vhc2Vz
L2RpYWdub3N0aWMgaW1hZ2luZy8qZHJ1ZyB0aGVyYXB5PC9rZXl3b3JkPjxrZXl3b3JkPkV6ZXRp
bWliZSwgU2ltdmFzdGF0aW4gRHJ1ZyBDb21iaW5hdGlvbi8qYWRtaW5pc3RyYXRpb24gJmFtcDsg
ZG9zYWdlL2FkdmVyc2UgZWZmZWN0czwva2V5d29yZD48a2V5d29yZD5GZW1hbGU8L2tleXdvcmQ+
PGtleXdvcmQ+Rmx1b3JvZGVveHlnbHVjb3NlIEYxOC9hZG1pbmlzdHJhdGlvbiAmYW1wOyBkb3Nh
Z2U8L2tleXdvcmQ+PGtleXdvcmQ+SHVtYW5zPC9rZXl3b3JkPjxrZXl3b3JkPkh5ZHJveHltZXRo
eWxnbHV0YXJ5bC1Db0EgUmVkdWN0YXNlIEluaGliaXRvcnMvKmFkbWluaXN0cmF0aW9uICZhbXA7
IGRvc2FnZS9hZHZlcnNlPC9rZXl3b3JkPjxrZXl3b3JkPmVmZmVjdHM8L2tleXdvcmQ+PGtleXdv
cmQ+SW5mbGFtbWF0aW9uL2RpYWdub3N0aWMgaW1hZ2luZy8qZHJ1ZyB0aGVyYXB5PC9rZXl3b3Jk
PjxrZXl3b3JkPk1hbGU8L2tleXdvcmQ+PGtleXdvcmQ+TWlkZGxlIEFnZWQ8L2tleXdvcmQ+PGtl
eXdvcmQ+KlBsYXF1ZSwgQXRoZXJvc2NsZXJvdGljPC9rZXl3b3JkPjxrZXl3b3JkPlBvc2l0cm9u
IEVtaXNzaW9uIFRvbW9ncmFwaHkgQ29tcHV0ZWQgVG9tb2dyYXBoeTwva2V5d29yZD48a2V5d29y
ZD5QcmVkaWN0aXZlIFZhbHVlIG9mIFRlc3RzPC9rZXl3b3JkPjxrZXl3b3JkPlJhZGlvcGhhcm1h
Y2V1dGljYWxzL2FkbWluaXN0cmF0aW9uICZhbXA7IGRvc2FnZTwva2V5d29yZD48a2V5d29yZD5S
b3N1dmFzdGF0aW4gQ2FsY2l1bS8qYWRtaW5pc3RyYXRpb24gJmFtcDsgZG9zYWdlL2FkdmVyc2Ug
ZWZmZWN0czwva2V5d29yZD48a2V5d29yZD5TZW91bDwva2V5d29yZD48a2V5d29yZD5UaW1lIEZh
Y3RvcnM8L2tleXdvcmQ+PGtleXdvcmQ+VHJlYXRtZW50IE91dGNvbWU8L2tleXdvcmQ+PGtleXdv
cmQ+RXpldGltaWJlPC9rZXl3b3JkPjxrZXl3b3JkPlBsYXF1ZSBpbmZsYW1tYXRpb248L2tleXdv
cmQ+PGtleXdvcmQ+UG9zaXRyb24gZW1pc3Npb24gdG9tb2dyYXBoeTwva2V5d29yZD48a2V5d29y
ZD5TdGF0aW48L2tleXdvcmQ+PC9rZXl3b3Jkcz48ZGF0ZXM+PHllYXI+MjAxOTwveWVhcj48cHVi
LWRhdGVzPjxkYXRlPkF1ZyAxOTwvZGF0ZT48L3B1Yi1kYXRlcz48L2RhdGVzPjxpc2JuPjE0NzEt
MjI2MTwvaXNibj48YWNjZXNzaW9uLW51bT4zMTQyNjc0OTwvYWNjZXNzaW9uLW51bT48dXJscz48
L3VybHM+PGN1c3RvbTI+UE1DNjcwMDk1ODwvY3VzdG9tMj48ZWxlY3Ryb25pYy1yZXNvdXJjZS1u
dW0+MTAuMTE4Ni9zMTI4NzItMDE5LTExODQtMjwvZWxlY3Ryb25pYy1yZXNvdXJjZS1udW0+PHJl
bW90ZS1kYXRhYmFzZS1wcm92aWRlcj5OTE08L3JlbW90ZS1kYXRhYmFzZS1wcm92aWRlcj48bGFu
Z3VhZ2U+ZW5nPC9sYW5ndWFnZT48L3JlY29yZD48L0NpdGU+PC9FbmROb3RlPn==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PaDwvQXV0aG9yPjxZZWFyPjIw
MTk8L1llYXI+PFJlY051bT4xMzI8L1JlY051bT48RGlzcGxheVRleHQ+T2ggZXQgYWwuICgyMDE5
KTwvRGlzcGxheVRleHQ+PHJlY29yZD48cmVjLW51bWJlcj4xMzI8L3JlYy1udW1iZXI+PGZvcmVp
Z24ta2V5cz48a2V5IGFwcD0iRU4iIGRiLWlkPSJyZmVmMHZzejJzMjJ3cmVzZXRwcHpwdnNzYWZk
dnp4cHdkeDUiIHRpbWVzdGFtcD0iMTY4ODI3MjA0NyI+MTMyPC9rZXk+PC9mb3JlaWduLWtleXM+
PHJlZi10eXBlIG5hbWU9IkpvdXJuYWwgQXJ0aWNsZSI+MTc8L3JlZi10eXBlPjxjb250cmlidXRv
cnM+PGF1dGhvcnM+PGF1dGhvcj5PaCwgTS48L2F1dGhvcj48YXV0aG9yPktpbSwgSC48L2F1dGhv
cj48YXV0aG9yPlNoaW4sIEUuIFcuPC9hdXRob3I+PGF1dGhvcj5TdW5nLCBDLjwvYXV0aG9yPjxh
dXRob3I+S2ltLCBELiBILjwvYXV0aG9yPjxhdXRob3I+TW9vbiwgRC4gSC48L2F1dGhvcj48YXV0
aG9yPkxlZSwgQy4gVy48L2F1dGhvcj48L2F1dGhvcnM+PC9jb250cmlidXRvcnM+PGF1dGgtYWRk
cmVzcz5EZXBhcnRtZW50IG9mIE51Y2xlYXIgTWVkaWNpbmUsIEFzYW4gTWVkaWNhbCBDZW50ZXIs
IFVuaXZlcnNpdHkgb2YgVWxzYW4gQ29sbGVnZSBvZiBNZWRpY2luZSwgU2VvdWwsIFNvdXRoIEtv
cmVhLiYjeEQ7RGl2aXNpb24gb2YgQ2FyZGlvbG9neSwgSGVhcnQgSW5zdGl0dXRlLCBBc2FuIE1l
ZGljYWwgQ2VudGVyLCBVbml2ZXJzaXR5IG9mIFVsc2FuIENvbGxlZ2Ugb2YgTWVkaWNpbmUsIFNl
b3VsLCBTb3V0aCBLb3JlYS4gY2hlb2x3bGVlQGFtYy5zZW91bC5rci48L2F1dGgtYWRkcmVzcz48
dGl0bGVzPjx0aXRsZT5FZmZlY3RzIG9mIGV6ZXRpbWliZS9zaW12YXN0YXRpbiAxMC8xMOKAiW1n
IHZlcnN1cyBSb3N1dmFzdGF0aW4gMTDigIltZyBvbiBjYXJvdGlkIGF0aGVyb3NjbGVyb3RpYyBw
bGFxdWUgaW5mbGFtbWF0aW9uPC90aXRsZT48c2Vjb25kYXJ5LXRpdGxlPkJNQyBDYXJkaW92YXNj
IERpc29yZDwvc2Vjb25kYXJ5LXRpdGxlPjwvdGl0bGVzPjxwZXJpb2RpY2FsPjxmdWxsLXRpdGxl
PkJNQyBDYXJkaW92YXNjIERpc29yZDwvZnVsbC10aXRsZT48L3BlcmlvZGljYWw+PHBhZ2VzPjIw
MTwvcGFnZXM+PHZvbHVtZT4xOTwvdm9sdW1lPjxudW1iZXI+MTwvbnVtYmVyPjxlZGl0aW9uPjIw
MTkvMDgvMjE8L2VkaXRpb24+PGtleXdvcmRzPjxrZXl3b3JkPkFnZWQ8L2tleXdvcmQ+PGtleXdv
cmQ+QW50aS1JbmZsYW1tYXRvcnkgQWdlbnRzLyphZG1pbmlzdHJhdGlvbiAmYW1wOyBkb3NhZ2Uv
YWR2ZXJzZSBlZmZlY3RzPC9rZXl3b3JkPjxrZXl3b3JkPkNhcm90aWQgQXJ0ZXJ5IERpc2Vhc2Vz
L2RpYWdub3N0aWMgaW1hZ2luZy8qZHJ1ZyB0aGVyYXB5PC9rZXl3b3JkPjxrZXl3b3JkPkV6ZXRp
bWliZSwgU2ltdmFzdGF0aW4gRHJ1ZyBDb21iaW5hdGlvbi8qYWRtaW5pc3RyYXRpb24gJmFtcDsg
ZG9zYWdlL2FkdmVyc2UgZWZmZWN0czwva2V5d29yZD48a2V5d29yZD5GZW1hbGU8L2tleXdvcmQ+
PGtleXdvcmQ+Rmx1b3JvZGVveHlnbHVjb3NlIEYxOC9hZG1pbmlzdHJhdGlvbiAmYW1wOyBkb3Nh
Z2U8L2tleXdvcmQ+PGtleXdvcmQ+SHVtYW5zPC9rZXl3b3JkPjxrZXl3b3JkPkh5ZHJveHltZXRo
eWxnbHV0YXJ5bC1Db0EgUmVkdWN0YXNlIEluaGliaXRvcnMvKmFkbWluaXN0cmF0aW9uICZhbXA7
IGRvc2FnZS9hZHZlcnNlPC9rZXl3b3JkPjxrZXl3b3JkPmVmZmVjdHM8L2tleXdvcmQ+PGtleXdv
cmQ+SW5mbGFtbWF0aW9uL2RpYWdub3N0aWMgaW1hZ2luZy8qZHJ1ZyB0aGVyYXB5PC9rZXl3b3Jk
PjxrZXl3b3JkPk1hbGU8L2tleXdvcmQ+PGtleXdvcmQ+TWlkZGxlIEFnZWQ8L2tleXdvcmQ+PGtl
eXdvcmQ+KlBsYXF1ZSwgQXRoZXJvc2NsZXJvdGljPC9rZXl3b3JkPjxrZXl3b3JkPlBvc2l0cm9u
IEVtaXNzaW9uIFRvbW9ncmFwaHkgQ29tcHV0ZWQgVG9tb2dyYXBoeTwva2V5d29yZD48a2V5d29y
ZD5QcmVkaWN0aXZlIFZhbHVlIG9mIFRlc3RzPC9rZXl3b3JkPjxrZXl3b3JkPlJhZGlvcGhhcm1h
Y2V1dGljYWxzL2FkbWluaXN0cmF0aW9uICZhbXA7IGRvc2FnZTwva2V5d29yZD48a2V5d29yZD5S
b3N1dmFzdGF0aW4gQ2FsY2l1bS8qYWRtaW5pc3RyYXRpb24gJmFtcDsgZG9zYWdlL2FkdmVyc2Ug
ZWZmZWN0czwva2V5d29yZD48a2V5d29yZD5TZW91bDwva2V5d29yZD48a2V5d29yZD5UaW1lIEZh
Y3RvcnM8L2tleXdvcmQ+PGtleXdvcmQ+VHJlYXRtZW50IE91dGNvbWU8L2tleXdvcmQ+PGtleXdv
cmQ+RXpldGltaWJlPC9rZXl3b3JkPjxrZXl3b3JkPlBsYXF1ZSBpbmZsYW1tYXRpb248L2tleXdv
cmQ+PGtleXdvcmQ+UG9zaXRyb24gZW1pc3Npb24gdG9tb2dyYXBoeTwva2V5d29yZD48a2V5d29y
ZD5TdGF0aW48L2tleXdvcmQ+PC9rZXl3b3Jkcz48ZGF0ZXM+PHllYXI+MjAxOTwveWVhcj48cHVi
LWRhdGVzPjxkYXRlPkF1ZyAxOTwvZGF0ZT48L3B1Yi1kYXRlcz48L2RhdGVzPjxpc2JuPjE0NzEt
MjI2MTwvaXNibj48YWNjZXNzaW9uLW51bT4zMTQyNjc0OTwvYWNjZXNzaW9uLW51bT48dXJscz48
L3VybHM+PGN1c3RvbTI+UE1DNjcwMDk1ODwvY3VzdG9tMj48ZWxlY3Ryb25pYy1yZXNvdXJjZS1u
dW0+MTAuMTE4Ni9zMTI4NzItMDE5LTExODQtMjwvZWxlY3Ryb25pYy1yZXNvdXJjZS1udW0+PHJl
bW90ZS1kYXRhYmFzZS1wcm92aWRlcj5OTE08L3JlbW90ZS1kYXRhYmFzZS1wcm92aWRlcj48bGFu
Z3VhZ2U+ZW5nPC9sYW5ndWFnZT48L3JlY29yZD48L0NpdGU+PC9FbmROb3RlPn==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Oh et al. (2019)</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ezetimibe 10 + simvastatin 10]</w:t>
            </w:r>
          </w:p>
        </w:tc>
        <w:tc>
          <w:tcPr>
            <w:tcW w:w="1483" w:type="dxa"/>
          </w:tcPr>
          <w:p w:rsidR="007044FC" w:rsidRPr="00FD56EB" w:rsidRDefault="007044FC" w:rsidP="005B1E32">
            <w:pPr>
              <w:rPr>
                <w:rFonts w:asciiTheme="majorBidi" w:hAnsiTheme="majorBidi" w:cstheme="majorBidi"/>
                <w:color w:val="212121"/>
                <w:sz w:val="20"/>
                <w:szCs w:val="20"/>
              </w:rPr>
            </w:pPr>
            <w:r w:rsidRPr="00FD56EB">
              <w:rPr>
                <w:rFonts w:asciiTheme="majorBidi" w:hAnsiTheme="majorBidi" w:cstheme="majorBidi"/>
                <w:color w:val="212121"/>
                <w:sz w:val="20"/>
                <w:szCs w:val="20"/>
              </w:rPr>
              <w:t>[rosuvastatin 1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XdTwvQXV0aG9yPjxZZWFyPjIw
MTg8L1llYXI+PFJlY051bT4xMzU8L1JlY051bT48RGlzcGxheVRleHQ+V3UgZXQgYWwuICgyMDE4
KTwvRGlzcGxheVRleHQ+PHJlY29yZD48cmVjLW51bWJlcj4xMzU8L3JlYy1udW1iZXI+PGZvcmVp
Z24ta2V5cz48a2V5IGFwcD0iRU4iIGRiLWlkPSJyZmVmMHZzejJzMjJ3cmVzZXRwcHpwdnNzYWZk
dnp4cHdkeDUiIHRpbWVzdGFtcD0iMTY4ODI3MjA0NyI+MTM1PC9rZXk+PC9mb3JlaWduLWtleXM+
PHJlZi10eXBlIG5hbWU9IkpvdXJuYWwgQXJ0aWNsZSI+MTc8L3JlZi10eXBlPjxjb250cmlidXRv
cnM+PGF1dGhvcnM+PGF1dGhvcj5XdSwgTi4gUS48L2F1dGhvcj48YXV0aG9yPkd1bywgWS4gTC48
L2F1dGhvcj48YXV0aG9yPlpodSwgQy4gRy48L2F1dGhvcj48YXV0aG9yPkdhbywgWS48L2F1dGhv
cj48YXV0aG9yPlpoYW8sIFguPC9hdXRob3I+PGF1dGhvcj5TdW4sIEQuPC9hdXRob3I+PGF1dGhv
cj5TdW4sIEouPC9hdXRob3I+PGF1dGhvcj5YdSwgUi4gWC48L2F1dGhvcj48YXV0aG9yPkxpdSwg
Ry48L2F1dGhvcj48YXV0aG9yPkRvbmcsIFEuPC9hdXRob3I+PGF1dGhvcj5MaSwgSi4gSi48L2F1
dGhvcj48L2F1dGhvcnM+PC9jb250cmlidXRvcnM+PGF1dGgtYWRkcmVzcz5EaXZpc2lvbiBvZiBE
eXNsaXBpZGVtaWEsIFN0YXRlIEtleSBMYWJvcmF0b3J5IG9mIENhcmRpb3Zhc2N1bGFyIERpc2Vh
c2UsIEZ1IFdhaSBIb3NwaXRhbCwgTmF0aW9uYWwgQ2VudGVyIGZvciBDYXJkaW92YXNjdWxhciBE
aXNlYXNlLCBDaGluZXNlIEFjYWRlbXkgb2YgTWVkaWNhbCBTY2llbmNlcyBhbmQgUGVraW5nIFVu
aW9uIE1lZGljYWwgQ29sbGVnZSwgTm8gMTY3IEJlaUxpU2hpIFJvYWQsIFhpQ2hlbmcgRGlzdHJp
Y3QsIEJlaWppbmcsIDEwMDAzNywgQ2hpbmEuJiN4RDtEaXZpc2lvbiBvZiBEeXNsaXBpZGVtaWEs
IFN0YXRlIEtleSBMYWJvcmF0b3J5IG9mIENhcmRpb3Zhc2N1bGFyIERpc2Vhc2UsIEZ1IFdhaSBI
b3NwaXRhbCwgTmF0aW9uYWwgQ2VudGVyIGZvciBDYXJkaW92YXNjdWxhciBEaXNlYXNlLCBDaGlu
ZXNlIEFjYWRlbXkgb2YgTWVkaWNhbCBTY2llbmNlcyBhbmQgUGVraW5nIFVuaW9uIE1lZGljYWwg
Q29sbGVnZSwgTm8gMTY3IEJlaUxpU2hpIFJvYWQsIFhpQ2hlbmcgRGlzdHJpY3QsIEJlaWppbmcs
IDEwMDAzNywgQ2hpbmEuIGxpamlhbmp1bjkzOEAxMjYuY29tLjwvYXV0aC1hZGRyZXNzPjx0aXRs
ZXM+PHRpdGxlPkNvbXBhcmlzb24gb2Ygc3RhdGluIHBsdXMgZXpldGltaWJlIHdpdGggZG91Ymxl
LWRvc2Ugc3RhdGluIG9uIGxpcGlkIHByb2ZpbGVzIGFuZCBpbmZsYW1tYXRpb24gbWFya2Vyczwv
dGl0bGU+PHNlY29uZGFyeS10aXRsZT5MaXBpZHMgSGVhbHRoIERpczwvc2Vjb25kYXJ5LXRpdGxl
PjwvdGl0bGVzPjxwZXJpb2RpY2FsPjxmdWxsLXRpdGxlPkxpcGlkcyBIZWFsdGggRGlzPC9mdWxs
LXRpdGxlPjwvcGVyaW9kaWNhbD48cGFnZXM+MjY1PC9wYWdlcz48dm9sdW1lPjE3PC92b2x1bWU+
PG51bWJlcj4xPC9udW1iZXI+PGVkaXRpb24+MjAxOC8xMS8yNTwvZWRpdGlvbj48a2V5d29yZHM+
PGtleXdvcmQ+QWdlZDwva2V5d29yZD48a2V5d29yZD5Bc2lhbiBQZW9wbGU8L2tleXdvcmQ+PGtl
eXdvcmQ+QmlvbWFya2Vycy8qYmxvb2Q8L2tleXdvcmQ+PGtleXdvcmQ+Qy1SZWFjdGl2ZSBQcm90
ZWluL21ldGFib2xpc208L2tleXdvcmQ+PGtleXdvcmQ+Q2hvbGVzdGVyb2wsIExETC9ibG9vZDwv
a2V5d29yZD48a2V5d29yZD5FemV0aW1pYmUvYWRtaW5pc3RyYXRpb24gJmFtcDsgZG9zYWdlLyp0
aGVyYXBldXRpYyB1c2U8L2tleXdvcmQ+PGtleXdvcmQ+RmVtYWxlPC9rZXl3b3JkPjxrZXl3b3Jk
Pkh1bWFuczwva2V5d29yZD48a2V5d29yZD5IeWRyb3h5bWV0aHlsZ2x1dGFyeWwtQ29BIFJlZHVj
dGFzZSBJbmhpYml0b3JzL2FkbWluaXN0cmF0aW9uICZhbXA7PC9rZXl3b3JkPjxrZXl3b3JkPmRv
c2FnZS8qdGhlcmFwZXV0aWMgdXNlPC9rZXl3b3JkPjxrZXl3b3JkPkluZmxhbW1hdGlvbi8qYmxv
b2QvKmRydWcgdGhlcmFweTwva2V5d29yZD48a2V5d29yZD5NYWxlPC9rZXl3b3JkPjxrZXl3b3Jk
Pk1pZGRsZSBBZ2VkPC9rZXl3b3JkPjxrZXl3b3JkPkNoaW5lc2U8L2tleXdvcmQ+PGtleXdvcmQ+
Q29tYmluYXRpb248L2tleXdvcmQ+PGtleXdvcmQ+RXpldGltaWJlPC9rZXl3b3JkPjxrZXl3b3Jk
PkxkbC1jPC9rZXl3b3JkPjxrZXl3b3JkPk94LUxETDwva2V5d29yZD48a2V5d29yZD5TdGF0aW48
L2tleXdvcmQ+PGtleXdvcmQ+RGVjbGFyYXRpb24gb2YgSGVsc2lua2kgYW5kIHdhcyBhcHByb3Zl
ZCBieSB0aGUgaG9zcGl0YWzigJlzIGV0aGljYWwgcmV2aWV3IGJvYXJkPC9rZXl3b3JkPjxrZXl3
b3JkPihGdSBXYWkgSG9zcGl0YWwgJmFtcDsgTmF0aW9uYWwgQ2VudGVyIGZvciBDYXJkaW92YXNj
dWxhciBEaXNlYXNlcywgQmVpamluZywgQ2hpbmEpLjwva2V5d29yZD48a2V5d29yZD5JbmZvcm1l
ZCB3cml0dGVuIGNvbnNlbnRzIHdlcmUgb2J0YWluZWQgZnJvbSBhbGwgdGhlIHBhcnRpY2lwYW50
cy4gQ09OU0VOVCBGT1I8L2tleXdvcmQ+PGtleXdvcmQ+UFVCTElDQVRJT046IE5vdCBhcHBsaWNh
YmxlIENPTVBFVElORyBJTlRFUkVTVFM6IFRoZSBhdXRob3JzIGRlY2xhcmUgdGhhdCB0aGV5PC9r
ZXl3b3JkPjxrZXl3b3JkPmhhdmUgbm8gY29tcGV0aW5nIGludGVyZXN0cy4gUFVCTElTSEVS4oCZ
UyBOT1RFOiBTcHJpbmdlciBOYXR1cmUgcmVtYWlucyBuZXV0cmFsPC9rZXl3b3JkPjxrZXl3b3Jk
PndpdGggcmVnYXJkIHRvIGp1cmlzZGljdGlvbmFsIGNsYWltcyBpbiBwdWJsaXNoZWQgbWFwcyBh
bmQgaW5zdGl0dXRpb25hbDwva2V5d29yZD48a2V5d29yZD5hZmZpbGlhdGlvbnMuPC9rZXl3b3Jk
Pjwva2V5d29yZHM+PGRhdGVzPjx5ZWFyPjIwMTg8L3llYXI+PHB1Yi1kYXRlcz48ZGF0ZT5Ob3Yg
MjM8L2RhdGU+PC9wdWItZGF0ZXM+PC9kYXRlcz48aXNibj4xNDc2LTUxMXg8L2lzYm4+PGFjY2Vz
c2lvbi1udW0+MzA0NzAyMjk8L2FjY2Vzc2lvbi1udW0+PHVybHM+PC91cmxzPjxjdXN0b20yPlBN
QzYyNjA2NDY8L2N1c3RvbTI+PGVsZWN0cm9uaWMtcmVzb3VyY2UtbnVtPjEwLjExODYvczEyOTQ0
LTAxOC0wOTA5LXo8L2VsZWN0cm9uaWMtcmVzb3VyY2UtbnVtPjxyZW1vdGUtZGF0YWJhc2UtcHJv
dmlkZXI+TkxNPC9yZW1vdGUtZGF0YWJhc2UtcHJvdmlkZXI+PGxhbmd1YWdlPmVuZzwvbGFuZ3Vh
Z2U+PC9yZWNvcmQ+PC9DaXRlPjwvRW5kTm90ZT5=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XdTwvQXV0aG9yPjxZZWFyPjIw
MTg8L1llYXI+PFJlY051bT4xMzU8L1JlY051bT48RGlzcGxheVRleHQ+V3UgZXQgYWwuICgyMDE4
KTwvRGlzcGxheVRleHQ+PHJlY29yZD48cmVjLW51bWJlcj4xMzU8L3JlYy1udW1iZXI+PGZvcmVp
Z24ta2V5cz48a2V5IGFwcD0iRU4iIGRiLWlkPSJyZmVmMHZzejJzMjJ3cmVzZXRwcHpwdnNzYWZk
dnp4cHdkeDUiIHRpbWVzdGFtcD0iMTY4ODI3MjA0NyI+MTM1PC9rZXk+PC9mb3JlaWduLWtleXM+
PHJlZi10eXBlIG5hbWU9IkpvdXJuYWwgQXJ0aWNsZSI+MTc8L3JlZi10eXBlPjxjb250cmlidXRv
cnM+PGF1dGhvcnM+PGF1dGhvcj5XdSwgTi4gUS48L2F1dGhvcj48YXV0aG9yPkd1bywgWS4gTC48
L2F1dGhvcj48YXV0aG9yPlpodSwgQy4gRy48L2F1dGhvcj48YXV0aG9yPkdhbywgWS48L2F1dGhv
cj48YXV0aG9yPlpoYW8sIFguPC9hdXRob3I+PGF1dGhvcj5TdW4sIEQuPC9hdXRob3I+PGF1dGhv
cj5TdW4sIEouPC9hdXRob3I+PGF1dGhvcj5YdSwgUi4gWC48L2F1dGhvcj48YXV0aG9yPkxpdSwg
Ry48L2F1dGhvcj48YXV0aG9yPkRvbmcsIFEuPC9hdXRob3I+PGF1dGhvcj5MaSwgSi4gSi48L2F1
dGhvcj48L2F1dGhvcnM+PC9jb250cmlidXRvcnM+PGF1dGgtYWRkcmVzcz5EaXZpc2lvbiBvZiBE
eXNsaXBpZGVtaWEsIFN0YXRlIEtleSBMYWJvcmF0b3J5IG9mIENhcmRpb3Zhc2N1bGFyIERpc2Vh
c2UsIEZ1IFdhaSBIb3NwaXRhbCwgTmF0aW9uYWwgQ2VudGVyIGZvciBDYXJkaW92YXNjdWxhciBE
aXNlYXNlLCBDaGluZXNlIEFjYWRlbXkgb2YgTWVkaWNhbCBTY2llbmNlcyBhbmQgUGVraW5nIFVu
aW9uIE1lZGljYWwgQ29sbGVnZSwgTm8gMTY3IEJlaUxpU2hpIFJvYWQsIFhpQ2hlbmcgRGlzdHJp
Y3QsIEJlaWppbmcsIDEwMDAzNywgQ2hpbmEuJiN4RDtEaXZpc2lvbiBvZiBEeXNsaXBpZGVtaWEs
IFN0YXRlIEtleSBMYWJvcmF0b3J5IG9mIENhcmRpb3Zhc2N1bGFyIERpc2Vhc2UsIEZ1IFdhaSBI
b3NwaXRhbCwgTmF0aW9uYWwgQ2VudGVyIGZvciBDYXJkaW92YXNjdWxhciBEaXNlYXNlLCBDaGlu
ZXNlIEFjYWRlbXkgb2YgTWVkaWNhbCBTY2llbmNlcyBhbmQgUGVraW5nIFVuaW9uIE1lZGljYWwg
Q29sbGVnZSwgTm8gMTY3IEJlaUxpU2hpIFJvYWQsIFhpQ2hlbmcgRGlzdHJpY3QsIEJlaWppbmcs
IDEwMDAzNywgQ2hpbmEuIGxpamlhbmp1bjkzOEAxMjYuY29tLjwvYXV0aC1hZGRyZXNzPjx0aXRs
ZXM+PHRpdGxlPkNvbXBhcmlzb24gb2Ygc3RhdGluIHBsdXMgZXpldGltaWJlIHdpdGggZG91Ymxl
LWRvc2Ugc3RhdGluIG9uIGxpcGlkIHByb2ZpbGVzIGFuZCBpbmZsYW1tYXRpb24gbWFya2Vyczwv
dGl0bGU+PHNlY29uZGFyeS10aXRsZT5MaXBpZHMgSGVhbHRoIERpczwvc2Vjb25kYXJ5LXRpdGxl
PjwvdGl0bGVzPjxwZXJpb2RpY2FsPjxmdWxsLXRpdGxlPkxpcGlkcyBIZWFsdGggRGlzPC9mdWxs
LXRpdGxlPjwvcGVyaW9kaWNhbD48cGFnZXM+MjY1PC9wYWdlcz48dm9sdW1lPjE3PC92b2x1bWU+
PG51bWJlcj4xPC9udW1iZXI+PGVkaXRpb24+MjAxOC8xMS8yNTwvZWRpdGlvbj48a2V5d29yZHM+
PGtleXdvcmQ+QWdlZDwva2V5d29yZD48a2V5d29yZD5Bc2lhbiBQZW9wbGU8L2tleXdvcmQ+PGtl
eXdvcmQ+QmlvbWFya2Vycy8qYmxvb2Q8L2tleXdvcmQ+PGtleXdvcmQ+Qy1SZWFjdGl2ZSBQcm90
ZWluL21ldGFib2xpc208L2tleXdvcmQ+PGtleXdvcmQ+Q2hvbGVzdGVyb2wsIExETC9ibG9vZDwv
a2V5d29yZD48a2V5d29yZD5FemV0aW1pYmUvYWRtaW5pc3RyYXRpb24gJmFtcDsgZG9zYWdlLyp0
aGVyYXBldXRpYyB1c2U8L2tleXdvcmQ+PGtleXdvcmQ+RmVtYWxlPC9rZXl3b3JkPjxrZXl3b3Jk
Pkh1bWFuczwva2V5d29yZD48a2V5d29yZD5IeWRyb3h5bWV0aHlsZ2x1dGFyeWwtQ29BIFJlZHVj
dGFzZSBJbmhpYml0b3JzL2FkbWluaXN0cmF0aW9uICZhbXA7PC9rZXl3b3JkPjxrZXl3b3JkPmRv
c2FnZS8qdGhlcmFwZXV0aWMgdXNlPC9rZXl3b3JkPjxrZXl3b3JkPkluZmxhbW1hdGlvbi8qYmxv
b2QvKmRydWcgdGhlcmFweTwva2V5d29yZD48a2V5d29yZD5NYWxlPC9rZXl3b3JkPjxrZXl3b3Jk
Pk1pZGRsZSBBZ2VkPC9rZXl3b3JkPjxrZXl3b3JkPkNoaW5lc2U8L2tleXdvcmQ+PGtleXdvcmQ+
Q29tYmluYXRpb248L2tleXdvcmQ+PGtleXdvcmQ+RXpldGltaWJlPC9rZXl3b3JkPjxrZXl3b3Jk
PkxkbC1jPC9rZXl3b3JkPjxrZXl3b3JkPk94LUxETDwva2V5d29yZD48a2V5d29yZD5TdGF0aW48
L2tleXdvcmQ+PGtleXdvcmQ+RGVjbGFyYXRpb24gb2YgSGVsc2lua2kgYW5kIHdhcyBhcHByb3Zl
ZCBieSB0aGUgaG9zcGl0YWzigJlzIGV0aGljYWwgcmV2aWV3IGJvYXJkPC9rZXl3b3JkPjxrZXl3
b3JkPihGdSBXYWkgSG9zcGl0YWwgJmFtcDsgTmF0aW9uYWwgQ2VudGVyIGZvciBDYXJkaW92YXNj
dWxhciBEaXNlYXNlcywgQmVpamluZywgQ2hpbmEpLjwva2V5d29yZD48a2V5d29yZD5JbmZvcm1l
ZCB3cml0dGVuIGNvbnNlbnRzIHdlcmUgb2J0YWluZWQgZnJvbSBhbGwgdGhlIHBhcnRpY2lwYW50
cy4gQ09OU0VOVCBGT1I8L2tleXdvcmQ+PGtleXdvcmQ+UFVCTElDQVRJT046IE5vdCBhcHBsaWNh
YmxlIENPTVBFVElORyBJTlRFUkVTVFM6IFRoZSBhdXRob3JzIGRlY2xhcmUgdGhhdCB0aGV5PC9r
ZXl3b3JkPjxrZXl3b3JkPmhhdmUgbm8gY29tcGV0aW5nIGludGVyZXN0cy4gUFVCTElTSEVS4oCZ
UyBOT1RFOiBTcHJpbmdlciBOYXR1cmUgcmVtYWlucyBuZXV0cmFsPC9rZXl3b3JkPjxrZXl3b3Jk
PndpdGggcmVnYXJkIHRvIGp1cmlzZGljdGlvbmFsIGNsYWltcyBpbiBwdWJsaXNoZWQgbWFwcyBh
bmQgaW5zdGl0dXRpb25hbDwva2V5d29yZD48a2V5d29yZD5hZmZpbGlhdGlvbnMuPC9rZXl3b3Jk
Pjwva2V5d29yZHM+PGRhdGVzPjx5ZWFyPjIwMTg8L3llYXI+PHB1Yi1kYXRlcz48ZGF0ZT5Ob3Yg
MjM8L2RhdGU+PC9wdWItZGF0ZXM+PC9kYXRlcz48aXNibj4xNDc2LTUxMXg8L2lzYm4+PGFjY2Vz
c2lvbi1udW0+MzA0NzAyMjk8L2FjY2Vzc2lvbi1udW0+PHVybHM+PC91cmxzPjxjdXN0b20yPlBN
QzYyNjA2NDY8L2N1c3RvbTI+PGVsZWN0cm9uaWMtcmVzb3VyY2UtbnVtPjEwLjExODYvczEyOTQ0
LTAxOC0wOTA5LXo8L2VsZWN0cm9uaWMtcmVzb3VyY2UtbnVtPjxyZW1vdGUtZGF0YWJhc2UtcHJv
dmlkZXI+TkxNPC9yZW1vdGUtZGF0YWJhc2UtcHJvdmlkZXI+PGxhbmd1YWdlPmVuZzwvbGFuZ3Vh
Z2U+PC9yZWNvcmQ+PC9DaXRlPjwvRW5kTm90ZT5=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Wu et al. (2018)</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atorvastatin 2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FbC1UYW1hbGF3eTwvQXV0aG9y
PjxZZWFyPjIwMTg8L1llYXI+PFJlY051bT45NDgxPC9SZWNOdW0+PERpc3BsYXlUZXh0PkVsLVRh
bWFsYXd5IGV0IGFsLiAoMjAxOCk8L0Rpc3BsYXlUZXh0PjxyZWNvcmQ+PHJlYy1udW1iZXI+OTQ4
MTwvcmVjLW51bWJlcj48Zm9yZWlnbi1rZXlzPjxrZXkgYXBwPSJFTiIgZGItaWQ9InJmZWYwdnN6
MnMyMndyZXNldHBwenB2c3NhZmR2enhwd2R4NSIgdGltZXN0YW1wPSIxNjg4OTA4Mjk2Ij45NDgx
PC9rZXk+PC9mb3JlaWduLWtleXM+PHJlZi10eXBlIG5hbWU9IkpvdXJuYWwgQXJ0aWNsZSI+MTc8
L3JlZi10eXBlPjxjb250cmlidXRvcnM+PGF1dGhvcnM+PGF1dGhvcj5FbC1UYW1hbGF3eSwgTS4g
TS48L2F1dGhvcj48YXV0aG9yPklicmFoaW0sIE8uIE0uPC9hdXRob3I+PGF1dGhvcj5IYXNzYW4s
IFQuIE0uPC9hdXRob3I+PGF1dGhvcj5FbC1CYXJiYXJpLCBBLiBBLjwvYXV0aG9yPjwvYXV0aG9y
cz48L2NvbnRyaWJ1dG9ycz48dGl0bGVzPjx0aXRsZT5FZmZlY3Qgb2YgQ29tYmluYXRpb24gVGhl
cmFweSBvZiBFemV0aW1pYmUgYW5kIEF0b3J2YXN0YXRpbiBvbiBSZW1uYW50IExpcG9wcm90ZWlu
IFZlcnN1cyBEb3VibGUgQXRvcnZhc3RhdGluIERvc2UgaW4gRWd5cHRpYW4gRGlhYmV0aWMgUGF0
aWVudHM8L3RpdGxlPjxzZWNvbmRhcnktdGl0bGU+SiBDbGluIFBoYXJtYWNvbDwvc2Vjb25kYXJ5
LXRpdGxlPjwvdGl0bGVzPjxwZXJpb2RpY2FsPjxmdWxsLXRpdGxlPkogQ2xpbiBQaGFybWFjb2w8
L2Z1bGwtdGl0bGU+PC9wZXJpb2RpY2FsPjxwYWdlcz4zNC00MTwvcGFnZXM+PHZvbHVtZT41ODwv
dm9sdW1lPjxudW1iZXI+MTwvbnVtYmVyPjxrZXl3b3Jkcz48a2V5d29yZD5BbnRpY2hvbGVzdGVy
ZW1pYyBBZ2VudHMvKmFkbWluaXN0cmF0aW9uICZhbXA7IGRvc2FnZTwva2V5d29yZD48a2V5d29y
ZD5BcG9saXBvcHJvdGVpbnMgQi9ibG9vZDwva2V5d29yZD48a2V5d29yZD5BdGhlcm9zY2xlcm9z
aXMvYmxvb2QvZHJ1ZyB0aGVyYXB5PC9rZXl3b3JkPjxrZXl3b3JkPkF0b3J2YXN0YXRpbi8qYWRt
aW5pc3RyYXRpb24gJmFtcDsgZG9zYWdlPC9rZXl3b3JkPjxrZXl3b3JkPkNob2xlc3Rlcm9sL2Js
b29kPC9rZXl3b3JkPjxrZXl3b3JkPkNob2xlc3Rlcm9sLCBMREwvYmxvb2Q8L2tleXdvcmQ+PGtl
eXdvcmQ+RGlhYmV0ZXMgTWVsbGl0dXMvYmxvb2QvKmRydWcgdGhlcmFweTwva2V5d29yZD48a2V5
d29yZD5EcnVnIFRoZXJhcHksIENvbWJpbmF0aW9uL21ldGhvZHM8L2tleXdvcmQ+PGtleXdvcmQ+
RWd5cHQ8L2tleXdvcmQ+PGtleXdvcmQ+RXpldGltaWJlLyphZG1pbmlzdHJhdGlvbiAmYW1wOyBk
b3NhZ2U8L2tleXdvcmQ+PGtleXdvcmQ+RmVtYWxlPC9rZXl3b3JkPjxrZXl3b3JkPkdhc3RyaWMg
U3R1bXAvKnBoeXNpb3BhdGhvbG9neTwva2V5d29yZD48a2V5d29yZD5IdW1hbnM8L2tleXdvcmQ+
PGtleXdvcmQ+TGlwb3Byb3RlaW5zLypibG9vZDwva2V5d29yZD48a2V5d29yZD5NYWxlPC9rZXl3
b3JkPjxrZXl3b3JkPk1pZGRsZSBBZ2VkPC9rZXl3b3JkPjxrZXl3b3JkPlByb3NwZWN0aXZlIFN0
dWRpZXM8L2tleXdvcmQ+PGtleXdvcmQ+VHJpZ2x5Y2VyaWRlcy9ibG9vZDwva2V5d29yZD48a2V5
d29yZD5hbmQgaHlwZXJ0cmlnbHljZXJpZGVtaWE8L2tleXdvcmQ+PGtleXdvcmQ+ZGlhYmV0ZXMg
bWVsbGl0dXM8L2tleXdvcmQ+PGtleXdvcmQ+ZXpldGltaWJlPC9rZXl3b3JkPjxrZXl3b3JkPmZs
b3ctbWVkaWF0ZWQgZGlsYXRpb248L2tleXdvcmQ+PGtleXdvcmQ+cmVtbmFudCBsaXBvcHJvdGVp
bmVtaWE8L2tleXdvcmQ+PGtleXdvcmQ+c3RhdGluczwva2V5d29yZD48L2tleXdvcmRzPjxkYXRl
cz48eWVhcj4yMDE4PC95ZWFyPjxwdWItZGF0ZXM+PGRhdGU+MjAxOC0xPC9kYXRlPjwvcHViLWRh
dGVzPjwvZGF0ZXM+PGlzYm4+MDA5MS0yNzAwPC9pc2JuPjxhY2Nlc3Npb24tbnVtPnJheXlhbi0x
MDMyNDkxMjA1PC9hY2Nlc3Npb24tbnVtPjx1cmxzPjwvdXJscz48Y3VzdG9tMT4xNTUyLTQ2MDQg
RWwtVGFtYWxhd3ksIE1vbmEgTW9oYW1tZWQgSWJyYWhpbSwgT3NhbWEgTW9oYW1lZCBIYXNzYW4s
IFRpbW91ciBNb3N0YWZhIEVsLUJhcmJhcmksIEFsaSBBbGkgSm91cm5hbCBBcnRpY2xlIFJhbmRv
bWl6ZWQgQ29udHJvbGxlZCBUcmlhbCBFbmdsYW5kIEogQ2xpbiBQaGFybWFjb2wuIDIwMTggSmFu
OzU4KDEpOjM0LTQxLiBkb2k6IDEwLjEwMDIvamNwaC45NzYuIEVwdWIgMjAxNyBBdWcgMzEuIHwg
UkFZWUFOLUlOQ0xVU0lPTjogeyZxdW90O2FzbWEmcXVvdDs9Jmd0OyZxdW90O0luY2x1ZGVkJnF1
b3Q7LCAmcXVvdDtTaGF5YW4mcXVvdDs9Jmd0OyZxdW90O0luY2x1ZGVkJnF1b3Q7fTwvY3VzdG9t
MT48ZWxlY3Ryb25pYy1yZXNvdXJjZS1udW0+ZG9pOjEwLjEwMDIvamNwaC45NzY8L2VsZWN0cm9u
aWMtcmVzb3VyY2UtbnVtPjxsYW5ndWFnZT5lbmc8L2xhbmd1YWdlPjwvcmVjb3JkPjwvQ2l0ZT48
L0VuZE5vdGU+AG==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FbC1UYW1hbGF3eTwvQXV0aG9y
PjxZZWFyPjIwMTg8L1llYXI+PFJlY051bT45NDgxPC9SZWNOdW0+PERpc3BsYXlUZXh0PkVsLVRh
bWFsYXd5IGV0IGFsLiAoMjAxOCk8L0Rpc3BsYXlUZXh0PjxyZWNvcmQ+PHJlYy1udW1iZXI+OTQ4
MTwvcmVjLW51bWJlcj48Zm9yZWlnbi1rZXlzPjxrZXkgYXBwPSJFTiIgZGItaWQ9InJmZWYwdnN6
MnMyMndyZXNldHBwenB2c3NhZmR2enhwd2R4NSIgdGltZXN0YW1wPSIxNjg4OTA4Mjk2Ij45NDgx
PC9rZXk+PC9mb3JlaWduLWtleXM+PHJlZi10eXBlIG5hbWU9IkpvdXJuYWwgQXJ0aWNsZSI+MTc8
L3JlZi10eXBlPjxjb250cmlidXRvcnM+PGF1dGhvcnM+PGF1dGhvcj5FbC1UYW1hbGF3eSwgTS4g
TS48L2F1dGhvcj48YXV0aG9yPklicmFoaW0sIE8uIE0uPC9hdXRob3I+PGF1dGhvcj5IYXNzYW4s
IFQuIE0uPC9hdXRob3I+PGF1dGhvcj5FbC1CYXJiYXJpLCBBLiBBLjwvYXV0aG9yPjwvYXV0aG9y
cz48L2NvbnRyaWJ1dG9ycz48dGl0bGVzPjx0aXRsZT5FZmZlY3Qgb2YgQ29tYmluYXRpb24gVGhl
cmFweSBvZiBFemV0aW1pYmUgYW5kIEF0b3J2YXN0YXRpbiBvbiBSZW1uYW50IExpcG9wcm90ZWlu
IFZlcnN1cyBEb3VibGUgQXRvcnZhc3RhdGluIERvc2UgaW4gRWd5cHRpYW4gRGlhYmV0aWMgUGF0
aWVudHM8L3RpdGxlPjxzZWNvbmRhcnktdGl0bGU+SiBDbGluIFBoYXJtYWNvbDwvc2Vjb25kYXJ5
LXRpdGxlPjwvdGl0bGVzPjxwZXJpb2RpY2FsPjxmdWxsLXRpdGxlPkogQ2xpbiBQaGFybWFjb2w8
L2Z1bGwtdGl0bGU+PC9wZXJpb2RpY2FsPjxwYWdlcz4zNC00MTwvcGFnZXM+PHZvbHVtZT41ODwv
dm9sdW1lPjxudW1iZXI+MTwvbnVtYmVyPjxrZXl3b3Jkcz48a2V5d29yZD5BbnRpY2hvbGVzdGVy
ZW1pYyBBZ2VudHMvKmFkbWluaXN0cmF0aW9uICZhbXA7IGRvc2FnZTwva2V5d29yZD48a2V5d29y
ZD5BcG9saXBvcHJvdGVpbnMgQi9ibG9vZDwva2V5d29yZD48a2V5d29yZD5BdGhlcm9zY2xlcm9z
aXMvYmxvb2QvZHJ1ZyB0aGVyYXB5PC9rZXl3b3JkPjxrZXl3b3JkPkF0b3J2YXN0YXRpbi8qYWRt
aW5pc3RyYXRpb24gJmFtcDsgZG9zYWdlPC9rZXl3b3JkPjxrZXl3b3JkPkNob2xlc3Rlcm9sL2Js
b29kPC9rZXl3b3JkPjxrZXl3b3JkPkNob2xlc3Rlcm9sLCBMREwvYmxvb2Q8L2tleXdvcmQ+PGtl
eXdvcmQ+RGlhYmV0ZXMgTWVsbGl0dXMvYmxvb2QvKmRydWcgdGhlcmFweTwva2V5d29yZD48a2V5
d29yZD5EcnVnIFRoZXJhcHksIENvbWJpbmF0aW9uL21ldGhvZHM8L2tleXdvcmQ+PGtleXdvcmQ+
RWd5cHQ8L2tleXdvcmQ+PGtleXdvcmQ+RXpldGltaWJlLyphZG1pbmlzdHJhdGlvbiAmYW1wOyBk
b3NhZ2U8L2tleXdvcmQ+PGtleXdvcmQ+RmVtYWxlPC9rZXl3b3JkPjxrZXl3b3JkPkdhc3RyaWMg
U3R1bXAvKnBoeXNpb3BhdGhvbG9neTwva2V5d29yZD48a2V5d29yZD5IdW1hbnM8L2tleXdvcmQ+
PGtleXdvcmQ+TGlwb3Byb3RlaW5zLypibG9vZDwva2V5d29yZD48a2V5d29yZD5NYWxlPC9rZXl3
b3JkPjxrZXl3b3JkPk1pZGRsZSBBZ2VkPC9rZXl3b3JkPjxrZXl3b3JkPlByb3NwZWN0aXZlIFN0
dWRpZXM8L2tleXdvcmQ+PGtleXdvcmQ+VHJpZ2x5Y2VyaWRlcy9ibG9vZDwva2V5d29yZD48a2V5
d29yZD5hbmQgaHlwZXJ0cmlnbHljZXJpZGVtaWE8L2tleXdvcmQ+PGtleXdvcmQ+ZGlhYmV0ZXMg
bWVsbGl0dXM8L2tleXdvcmQ+PGtleXdvcmQ+ZXpldGltaWJlPC9rZXl3b3JkPjxrZXl3b3JkPmZs
b3ctbWVkaWF0ZWQgZGlsYXRpb248L2tleXdvcmQ+PGtleXdvcmQ+cmVtbmFudCBsaXBvcHJvdGVp
bmVtaWE8L2tleXdvcmQ+PGtleXdvcmQ+c3RhdGluczwva2V5d29yZD48L2tleXdvcmRzPjxkYXRl
cz48eWVhcj4yMDE4PC95ZWFyPjxwdWItZGF0ZXM+PGRhdGU+MjAxOC0xPC9kYXRlPjwvcHViLWRh
dGVzPjwvZGF0ZXM+PGlzYm4+MDA5MS0yNzAwPC9pc2JuPjxhY2Nlc3Npb24tbnVtPnJheXlhbi0x
MDMyNDkxMjA1PC9hY2Nlc3Npb24tbnVtPjx1cmxzPjwvdXJscz48Y3VzdG9tMT4xNTUyLTQ2MDQg
RWwtVGFtYWxhd3ksIE1vbmEgTW9oYW1tZWQgSWJyYWhpbSwgT3NhbWEgTW9oYW1lZCBIYXNzYW4s
IFRpbW91ciBNb3N0YWZhIEVsLUJhcmJhcmksIEFsaSBBbGkgSm91cm5hbCBBcnRpY2xlIFJhbmRv
bWl6ZWQgQ29udHJvbGxlZCBUcmlhbCBFbmdsYW5kIEogQ2xpbiBQaGFybWFjb2wuIDIwMTggSmFu
OzU4KDEpOjM0LTQxLiBkb2k6IDEwLjEwMDIvamNwaC45NzYuIEVwdWIgMjAxNyBBdWcgMzEuIHwg
UkFZWUFOLUlOQ0xVU0lPTjogeyZxdW90O2FzbWEmcXVvdDs9Jmd0OyZxdW90O0luY2x1ZGVkJnF1
b3Q7LCAmcXVvdDtTaGF5YW4mcXVvdDs9Jmd0OyZxdW90O0luY2x1ZGVkJnF1b3Q7fTwvY3VzdG9t
MT48ZWxlY3Ryb25pYy1yZXNvdXJjZS1udW0+ZG9pOjEwLjEwMDIvamNwaC45NzY8L2VsZWN0cm9u
aWMtcmVzb3VyY2UtbnVtPjxsYW5ndWFnZT5lbmc8L2xhbmd1YWdlPjwvcmVjb3JkPjwvQ2l0ZT48
L0VuZE5vdGU+AG==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El-Tamalawy et al. (2018)</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atorvastatin 4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8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SYW48L0F1dGhvcj48WWVhcj4y
MDE3PC9ZZWFyPjxSZWNOdW0+OTYwMjwvUmVjTnVtPjxEaXNwbGF5VGV4dD5SYW4gZXQgYWwuICgy
MDE3KTwvRGlzcGxheVRleHQ+PHJlY29yZD48cmVjLW51bWJlcj45NjAyPC9yZWMtbnVtYmVyPjxm
b3JlaWduLWtleXM+PGtleSBhcHA9IkVOIiBkYi1pZD0icmZlZjB2c3oyczIyd3Jlc2V0cHB6cHZz
c2FmZHZ6eHB3ZHg1IiB0aW1lc3RhbXA9IjE2ODg5MDgyOTciPjk2MDI8L2tleT48L2ZvcmVpZ24t
a2V5cz48cmVmLXR5cGUgbmFtZT0iSm91cm5hbCBBcnRpY2xlIj4xNzwvcmVmLXR5cGU+PGNvbnRy
aWJ1dG9ycz48YXV0aG9ycz48YXV0aG9yPlJhbiwgRC48L2F1dGhvcj48YXV0aG9yPk5pZSwgSC4g
Si48L2F1dGhvcj48YXV0aG9yPkdhbywgWS4gTC48L2F1dGhvcj48YXV0aG9yPkRlbmcsIFMuIEIu
PC9hdXRob3I+PGF1dGhvcj5EdSwgSi4gTC48L2F1dGhvcj48YXV0aG9yPkxpdSwgWS4gSi48L2F1
dGhvcj48YXV0aG9yPkppbmcsIFguIEQuPC9hdXRob3I+PGF1dGhvcj5TaGUsIFEuPC9hdXRob3I+
PC9hdXRob3JzPjwvY29udHJpYnV0b3JzPjx0aXRsZXM+PHRpdGxlPkEgcmFuZG9taXplZCwgY29u
dHJvbGxlZCBjb21wYXJpc29uIG9mIGRpZmZlcmVudCBpbnRlbnNpdmUgbGlwaWQtbG93ZXJpbmcg
dGhlcmFwaWVzIGluIENoaW5lc2UgcGF0aWVudHMgd2l0aCBub24tU1QtZWxldmF0aW9uIGFjdXRl
IGNvcm9uYXJ5IHN5bmRyb21lIChOU1RFLUFDUyk6IEV6ZXRpbWliZSBhbmQgcm9zdXZhc3RhdGlu
IHZlcnN1cyBoaWdoLWRvc2Ugcm9zdXZhc3RhdGluPC90aXRsZT48c2Vjb25kYXJ5LXRpdGxlPklu
dCBKIENhcmRpb2w8L3NlY29uZGFyeS10aXRsZT48L3RpdGxlcz48cGVyaW9kaWNhbD48ZnVsbC10
aXRsZT5JbnQgSiBDYXJkaW9sPC9mdWxsLXRpdGxlPjwvcGVyaW9kaWNhbD48cGFnZXM+NDktNTU8
L3BhZ2VzPjx2b2x1bWU+MjM1PC92b2x1bWU+PGtleXdvcmRzPjxrZXl3b3JkPipBY3V0ZSBDb3Jv
bmFyeSBTeW5kcm9tZS9ibG9vZC9kaWFnbm9zaXMvZXBpZGVtaW9sb2d5L3ByZXZlbnRpb24gJmFt
cDsgY29udHJvbDwva2V5d29yZD48a2V5d29yZD5BZ2VkPC9rZXl3b3JkPjxrZXl3b3JkPkFudGlj
aG9sZXN0ZXJlbWljIEFnZW50cy9hZG1pbmlzdHJhdGlvbiAmYW1wOyBkb3NhZ2UvYWR2ZXJzZSBl
ZmZlY3RzPC9rZXl3b3JkPjxrZXl3b3JkPkMtUmVhY3RpdmUgUHJvdGVpbi9hbmFseXNpczwva2V5
d29yZD48a2V5d29yZD5DaGluYS9lcGlkZW1pb2xvZ3k8L2tleXdvcmQ+PGtleXdvcmQ+Q2hvbGVz
dGVyb2wsIExETC8qYmxvb2Q8L2tleXdvcmQ+PGtleXdvcmQ+RG9zZS1SZXNwb25zZSBSZWxhdGlv
bnNoaXAsIERydWc8L2tleXdvcmQ+PGtleXdvcmQ+RHJ1ZyBNb25pdG9yaW5nL21ldGhvZHM8L2tl
eXdvcmQ+PGtleXdvcmQ+RHJ1ZyBUaGVyYXB5LCBDb21iaW5hdGlvbi9tZXRob2RzPC9rZXl3b3Jk
PjxrZXl3b3JkPkRydWctUmVsYXRlZCBTaWRlIEVmZmVjdHMgYW5kIEFkdmVyc2UgUmVhY3Rpb25z
L2VwaWRlbWlvbG9neS9ldGlvbG9neTwva2V5d29yZD48a2V5d29yZD5FbGVjdHJvY2FyZGlvZ3Jh
cGh5L21ldGhvZHM8L2tleXdvcmQ+PGtleXdvcmQ+KkV6ZXRpbWliZS9hZG1pbmlzdHJhdGlvbiAm
YW1wOyBkb3NhZ2UvYWR2ZXJzZSBlZmZlY3RzPC9rZXl3b3JkPjxrZXl3b3JkPkZlbWFsZTwva2V5
d29yZD48a2V5d29yZD5IdW1hbnM8L2tleXdvcmQ+PGtleXdvcmQ+TWFsZTwva2V5d29yZD48a2V5
d29yZD5NaWRkbGUgQWdlZDwva2V5d29yZD48a2V5d29yZD4qUm9zdXZhc3RhdGluIENhbGNpdW0v
YWRtaW5pc3RyYXRpb24gJmFtcDsgZG9zYWdlL2FkdmVyc2UgZWZmZWN0czwva2V5d29yZD48a2V5
d29yZD5FemV0aW1pYmU8L2tleXdvcmQ+PGtleXdvcmQ+SW50ZW5zaXZlIGxpcGlkLWxvd2VyaW5n
IHRoZXJhcHk8L2tleXdvcmQ+PGtleXdvcmQ+Um9zdXZhc3RhdGluPC9rZXl3b3JkPjwva2V5d29y
ZHM+PGRhdGVzPjx5ZWFyPjIwMTc8L3llYXI+PHB1Yi1kYXRlcz48ZGF0ZT4yMDE3LTUtMTU8L2Rh
dGU+PC9wdWItZGF0ZXM+PC9kYXRlcz48aXNibj4wMTY3LTUyNzM8L2lzYm4+PGFjY2Vzc2lvbi1u
dW0+cmF5eWFuLTEwMzI0OTIxNzc8L2FjY2Vzc2lvbi1udW0+PHVybHM+PC91cmxzPjxjdXN0b20x
PjE4NzQtMTc1NCBSYW4sIERhbiBOaWUsIEh1aS1KdWFuIEdhbywgWXUtTGluIERlbmcsIFNvbmct
QmFpIER1LCBKaWFuLUxpbiBMaXUsIFlhLUppZSBKaW5nLCBYaWFvLURvbmcgU2hlLCBRaWFuZyBK
b3VybmFsIEFydGljbGUgUmFuZG9taXplZCBDb250cm9sbGVkIFRyaWFsIE5ldGhlcmxhbmRzIElu
dCBKIENhcmRpb2wuIDIwMTcgTWF5IDE1OzIzNTo0OS01NS4gZG9pOiAxMC4xMDE2L2ouaWpjYXJk
LjIwMTcuMDIuMDk5LiBFcHViIDIwMTcgRmViIDIzLiB8IFJBWVlBTi1JTkNMVVNJT046IHsmcXVv
dDthc21hJnF1b3Q7PSZndDsmcXVvdDtJbmNsdWRlZCZxdW90OywgJnF1b3Q7U2hheWFuJnF1b3Q7
PSZndDsmcXVvdDtJbmNsdWRlZCZxdW90O308L2N1c3RvbTE+PGVsZWN0cm9uaWMtcmVzb3VyY2Ut
bnVtPmRvaToxMC4xMDE2L2ouaWpjYXJkLjIwMTcuMDIuMDk5PC9lbGVjdHJvbmljLXJlc291cmNl
LW51bT48bGFuZ3VhZ2U+ZW5nPC9sYW5ndWFnZT48L3JlY29yZD48L0NpdGU+PC9FbmROb3RlPgB=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SYW48L0F1dGhvcj48WWVhcj4y
MDE3PC9ZZWFyPjxSZWNOdW0+OTYwMjwvUmVjTnVtPjxEaXNwbGF5VGV4dD5SYW4gZXQgYWwuICgy
MDE3KTwvRGlzcGxheVRleHQ+PHJlY29yZD48cmVjLW51bWJlcj45NjAyPC9yZWMtbnVtYmVyPjxm
b3JlaWduLWtleXM+PGtleSBhcHA9IkVOIiBkYi1pZD0icmZlZjB2c3oyczIyd3Jlc2V0cHB6cHZz
c2FmZHZ6eHB3ZHg1IiB0aW1lc3RhbXA9IjE2ODg5MDgyOTciPjk2MDI8L2tleT48L2ZvcmVpZ24t
a2V5cz48cmVmLXR5cGUgbmFtZT0iSm91cm5hbCBBcnRpY2xlIj4xNzwvcmVmLXR5cGU+PGNvbnRy
aWJ1dG9ycz48YXV0aG9ycz48YXV0aG9yPlJhbiwgRC48L2F1dGhvcj48YXV0aG9yPk5pZSwgSC4g
Si48L2F1dGhvcj48YXV0aG9yPkdhbywgWS4gTC48L2F1dGhvcj48YXV0aG9yPkRlbmcsIFMuIEIu
PC9hdXRob3I+PGF1dGhvcj5EdSwgSi4gTC48L2F1dGhvcj48YXV0aG9yPkxpdSwgWS4gSi48L2F1
dGhvcj48YXV0aG9yPkppbmcsIFguIEQuPC9hdXRob3I+PGF1dGhvcj5TaGUsIFEuPC9hdXRob3I+
PC9hdXRob3JzPjwvY29udHJpYnV0b3JzPjx0aXRsZXM+PHRpdGxlPkEgcmFuZG9taXplZCwgY29u
dHJvbGxlZCBjb21wYXJpc29uIG9mIGRpZmZlcmVudCBpbnRlbnNpdmUgbGlwaWQtbG93ZXJpbmcg
dGhlcmFwaWVzIGluIENoaW5lc2UgcGF0aWVudHMgd2l0aCBub24tU1QtZWxldmF0aW9uIGFjdXRl
IGNvcm9uYXJ5IHN5bmRyb21lIChOU1RFLUFDUyk6IEV6ZXRpbWliZSBhbmQgcm9zdXZhc3RhdGlu
IHZlcnN1cyBoaWdoLWRvc2Ugcm9zdXZhc3RhdGluPC90aXRsZT48c2Vjb25kYXJ5LXRpdGxlPklu
dCBKIENhcmRpb2w8L3NlY29uZGFyeS10aXRsZT48L3RpdGxlcz48cGVyaW9kaWNhbD48ZnVsbC10
aXRsZT5JbnQgSiBDYXJkaW9sPC9mdWxsLXRpdGxlPjwvcGVyaW9kaWNhbD48cGFnZXM+NDktNTU8
L3BhZ2VzPjx2b2x1bWU+MjM1PC92b2x1bWU+PGtleXdvcmRzPjxrZXl3b3JkPipBY3V0ZSBDb3Jv
bmFyeSBTeW5kcm9tZS9ibG9vZC9kaWFnbm9zaXMvZXBpZGVtaW9sb2d5L3ByZXZlbnRpb24gJmFt
cDsgY29udHJvbDwva2V5d29yZD48a2V5d29yZD5BZ2VkPC9rZXl3b3JkPjxrZXl3b3JkPkFudGlj
aG9sZXN0ZXJlbWljIEFnZW50cy9hZG1pbmlzdHJhdGlvbiAmYW1wOyBkb3NhZ2UvYWR2ZXJzZSBl
ZmZlY3RzPC9rZXl3b3JkPjxrZXl3b3JkPkMtUmVhY3RpdmUgUHJvdGVpbi9hbmFseXNpczwva2V5
d29yZD48a2V5d29yZD5DaGluYS9lcGlkZW1pb2xvZ3k8L2tleXdvcmQ+PGtleXdvcmQ+Q2hvbGVz
dGVyb2wsIExETC8qYmxvb2Q8L2tleXdvcmQ+PGtleXdvcmQ+RG9zZS1SZXNwb25zZSBSZWxhdGlv
bnNoaXAsIERydWc8L2tleXdvcmQ+PGtleXdvcmQ+RHJ1ZyBNb25pdG9yaW5nL21ldGhvZHM8L2tl
eXdvcmQ+PGtleXdvcmQ+RHJ1ZyBUaGVyYXB5LCBDb21iaW5hdGlvbi9tZXRob2RzPC9rZXl3b3Jk
PjxrZXl3b3JkPkRydWctUmVsYXRlZCBTaWRlIEVmZmVjdHMgYW5kIEFkdmVyc2UgUmVhY3Rpb25z
L2VwaWRlbWlvbG9neS9ldGlvbG9neTwva2V5d29yZD48a2V5d29yZD5FbGVjdHJvY2FyZGlvZ3Jh
cGh5L21ldGhvZHM8L2tleXdvcmQ+PGtleXdvcmQ+KkV6ZXRpbWliZS9hZG1pbmlzdHJhdGlvbiAm
YW1wOyBkb3NhZ2UvYWR2ZXJzZSBlZmZlY3RzPC9rZXl3b3JkPjxrZXl3b3JkPkZlbWFsZTwva2V5
d29yZD48a2V5d29yZD5IdW1hbnM8L2tleXdvcmQ+PGtleXdvcmQ+TWFsZTwva2V5d29yZD48a2V5
d29yZD5NaWRkbGUgQWdlZDwva2V5d29yZD48a2V5d29yZD4qUm9zdXZhc3RhdGluIENhbGNpdW0v
YWRtaW5pc3RyYXRpb24gJmFtcDsgZG9zYWdlL2FkdmVyc2UgZWZmZWN0czwva2V5d29yZD48a2V5
d29yZD5FemV0aW1pYmU8L2tleXdvcmQ+PGtleXdvcmQ+SW50ZW5zaXZlIGxpcGlkLWxvd2VyaW5n
IHRoZXJhcHk8L2tleXdvcmQ+PGtleXdvcmQ+Um9zdXZhc3RhdGluPC9rZXl3b3JkPjwva2V5d29y
ZHM+PGRhdGVzPjx5ZWFyPjIwMTc8L3llYXI+PHB1Yi1kYXRlcz48ZGF0ZT4yMDE3LTUtMTU8L2Rh
dGU+PC9wdWItZGF0ZXM+PC9kYXRlcz48aXNibj4wMTY3LTUyNzM8L2lzYm4+PGFjY2Vzc2lvbi1u
dW0+cmF5eWFuLTEwMzI0OTIxNzc8L2FjY2Vzc2lvbi1udW0+PHVybHM+PC91cmxzPjxjdXN0b20x
PjE4NzQtMTc1NCBSYW4sIERhbiBOaWUsIEh1aS1KdWFuIEdhbywgWXUtTGluIERlbmcsIFNvbmct
QmFpIER1LCBKaWFuLUxpbiBMaXUsIFlhLUppZSBKaW5nLCBYaWFvLURvbmcgU2hlLCBRaWFuZyBK
b3VybmFsIEFydGljbGUgUmFuZG9taXplZCBDb250cm9sbGVkIFRyaWFsIE5ldGhlcmxhbmRzIElu
dCBKIENhcmRpb2wuIDIwMTcgTWF5IDE1OzIzNTo0OS01NS4gZG9pOiAxMC4xMDE2L2ouaWpjYXJk
LjIwMTcuMDIuMDk5LiBFcHViIDIwMTcgRmViIDIzLiB8IFJBWVlBTi1JTkNMVVNJT046IHsmcXVv
dDthc21hJnF1b3Q7PSZndDsmcXVvdDtJbmNsdWRlZCZxdW90OywgJnF1b3Q7U2hheWFuJnF1b3Q7
PSZndDsmcXVvdDtJbmNsdWRlZCZxdW90O308L2N1c3RvbTE+PGVsZWN0cm9uaWMtcmVzb3VyY2Ut
bnVtPmRvaToxMC4xMDE2L2ouaWpjYXJkLjIwMTcuMDIuMDk5PC9lbGVjdHJvbmljLXJlc291cmNl
LW51bT48bGFuZ3VhZ2U+ZW5nPC9sYW5ndWFnZT48L3JlY29yZD48L0NpdGU+PC9FbmROb3RlPgB=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Ran et al. (2017)</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rosuvastatin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rosuvastatin 2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r>
            <w:r w:rsidRPr="00FD56EB">
              <w:rPr>
                <w:rFonts w:asciiTheme="majorBidi" w:hAnsiTheme="majorBidi" w:cstheme="majorBidi"/>
                <w:color w:val="000000"/>
                <w:sz w:val="20"/>
                <w:szCs w:val="20"/>
              </w:rPr>
              <w:instrText xml:space="preserve"> ADDIN EN.CITE &lt;EndNote&gt;&lt;Cite AuthorYear="1"&gt;&lt;Author&gt;Japaridze&lt;/Author&gt;&lt;Year&gt;2017&lt;/Year&gt;&lt;RecNum&gt;326&lt;/RecNum&gt;&lt;DisplayText&gt;Japaridze and Sadunishvili (2017)&lt;/DisplayText&gt;&lt;record&gt;&lt;rec-number&gt;326&lt;/rec-number&gt;&lt;foreign-keys&gt;&lt;key app="EN" db-id="rfef0vsz2s22wresetppzpvssafdvzxpwdx5" timestamp="1688272047"&gt;326&lt;/key&gt;&lt;/foreign-keys&gt;&lt;ref-type name="Journal Article"&gt;17&lt;/ref-type&gt;&lt;contributors&gt;&lt;authors&gt;&lt;author&gt;Japaridze, L.&lt;/author&gt;&lt;author&gt;Sadunishvili, M.&lt;/author&gt;&lt;/authors&gt;&lt;/contributors&gt;&lt;auth-address&gt;Amtel Hospital First Clinical, The Centre of Vascular and Heart Diseases, Tbilisi State Medical University, Chapidze Heart Centre, Georgia, Georgia. lashadoctor67@yahoo.com.&lt;/auth-address&gt;&lt;titles&gt;&lt;title&gt;The short-term effect of atorvastatin plus ezetimibe therapy versus atorvastatin monotherapy on clinical outcome in acute coronary syndrome patients by gender&lt;/title&gt;&lt;secondary-title&gt;Kardiol Pol&lt;/secondary-title&gt;&lt;/titles&gt;&lt;periodical&gt;&lt;full-title&gt;Kardiol Pol&lt;/full-title&gt;&lt;/periodical&gt;&lt;pages&gt;770-778&lt;/pages&gt;&lt;volume&gt;75&lt;/volume&gt;&lt;number&gt;8&lt;/number&gt;&lt;edition&gt;2017/05/30&lt;/edition&gt;&lt;keywords&gt;&lt;keyword&gt;Acute Coronary Syndrome/*drug therapy&lt;/keyword&gt;&lt;keyword&gt;Aged&lt;/keyword&gt;&lt;keyword&gt;Anticholesteremic Agents/pharmacology/therapeutic use&lt;/keyword&gt;&lt;keyword&gt;Atorvastatin/pharmacology/*therapeutic use&lt;/keyword&gt;&lt;keyword&gt;Drug Therapy, Combination&lt;/keyword&gt;&lt;keyword&gt;Ezetimibe/pharmacology/*therapeutic use&lt;/keyword&gt;&lt;keyword&gt;Female&lt;/keyword&gt;&lt;keyword&gt;Humans&lt;/keyword&gt;&lt;keyword&gt;Male&lt;/keyword&gt;&lt;keyword&gt;Middle Aged&lt;/keyword&gt;&lt;keyword&gt;Prospective Studies&lt;/keyword&gt;&lt;keyword&gt;Treatment Outcome&lt;/keyword&gt;&lt;keyword&gt;acute coronary syndrome&lt;/keyword&gt;&lt;keyword&gt;atorvastatin&lt;/keyword&gt;&lt;keyword&gt;ezetimibe&lt;/keyword&gt;&lt;keyword&gt;gender&lt;/keyword&gt;&lt;keyword&gt;low-density lipoprotein cholesterol&lt;/keyword&gt;&lt;/keywords&gt;&lt;dates&gt;&lt;year&gt;2017&lt;/year&gt;&lt;/dates&gt;&lt;isbn&gt;0022-9032&lt;/isbn&gt;&lt;accession-num&gt;28553847&lt;/accession-num&gt;&lt;urls&gt;&lt;/urls&gt;&lt;electronic-resource-num&gt;10.5603/KP.a2017.0074&lt;/electronic-resource-num&gt;&lt;remote-database-provider&gt;NLM&lt;/remote-database-provider&gt;&lt;language&gt;eng&lt;/language&gt;&lt;/record&gt;&lt;/Cite&gt;&lt;/EndNote&gt;</w:instrText>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Japaridze and Sadunishvili (2017)</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20 + ezetimibe 10]</w:t>
            </w:r>
          </w:p>
          <w:p w:rsidR="007044FC" w:rsidRPr="00FD56EB" w:rsidRDefault="007044FC" w:rsidP="005B1E32">
            <w:pPr>
              <w:rPr>
                <w:rFonts w:asciiTheme="majorBidi" w:hAnsiTheme="majorBidi" w:cstheme="majorBidi"/>
                <w:color w:val="000000"/>
                <w:sz w:val="20"/>
                <w:szCs w:val="20"/>
              </w:rPr>
            </w:pP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MZWU8L0F1dGhvcj48WWVhcj4y
MDE2PC9ZZWFyPjxSZWNOdW0+ODkzOTwvUmVjTnVtPjxEaXNwbGF5VGV4dD5MZWUgZXQgYWwuICgy
MDE2KTwvRGlzcGxheVRleHQ+PHJlY29yZD48cmVjLW51bWJlcj44OTM5PC9yZWMtbnVtYmVyPjxm
b3JlaWduLWtleXM+PGtleSBhcHA9IkVOIiBkYi1pZD0icmZlZjB2c3oyczIyd3Jlc2V0cHB6cHZz
c2FmZHZ6eHB3ZHg1IiB0aW1lc3RhbXA9IjE2ODgyNzMxMzAiPjg5Mzk8L2tleT48L2ZvcmVpZ24t
a2V5cz48cmVmLXR5cGUgbmFtZT0iSm91cm5hbCBBcnRpY2xlIj4xNzwvcmVmLXR5cGU+PGNvbnRy
aWJ1dG9ycz48YXV0aG9ycz48YXV0aG9yPkxlZSwgSi4gSC48L2F1dGhvcj48YXV0aG9yPlNoaW4s
IEQuIEguPC9hdXRob3I+PGF1dGhvcj5LaW0sIEIuIEsuPC9hdXRob3I+PGF1dGhvcj5LbywgWS4g
Ry48L2F1dGhvcj48YXV0aG9yPkNob2ksIEQuPC9hdXRob3I+PGF1dGhvcj5Ib25nLCBNLiBLLjwv
YXV0aG9yPjxhdXRob3I+SmFuZywgWS48L2F1dGhvcj48L2F1dGhvcnM+PC9jb250cmlidXRvcnM+
PGF1dGgtYWRkcmVzcz5KLi1ILiBMZWUsIFlvbnNlaSBVbml2ZXJzaXR5LCBDb2xsZWdlIG9mIE1l
ZGljaW5lLCBDYXJkaW9sb2d5LCBTZW91bCwgU291dGggS29yZWE8L2F1dGgtYWRkcmVzcz48dGl0
bGVzPjx0aXRsZT5FYXJseSBlZmZlY3RzIG9mIGludGVuc2l2ZSBsaXBpZC1sb3dlcmluZyB0cmVh
dG1lbnQgb24gcGxhcXVlIGNoYXJhY3RlcmlzdGljcyBhc3Nlc3NlZCBieSB2aXJ0dWFsIGhpc3Rv
bG9neSBpbnRyYXZhc2N1bGFyIHVsdHJhc291bmQ8L3RpdGxlPjxzZWNvbmRhcnktdGl0bGU+RXVy
b3BlYW4gSGVhcnQgSm91cm5hbDwvc2Vjb25kYXJ5LXRpdGxlPjwvdGl0bGVzPjxwZXJpb2RpY2Fs
PjxmdWxsLXRpdGxlPkV1cm9wZWFuIEhlYXJ0IEpvdXJuYWw8L2Z1bGwtdGl0bGU+PGFiYnItMT5F
dXIuIEhlYXJ0IEouPC9hYmJyLTE+PC9wZXJpb2RpY2FsPjxwYWdlcz40ODc8L3BhZ2VzPjx2b2x1
bWU+Mzc8L3ZvbHVtZT48a2V5d29yZHM+PGtleXdvcmQ+Y2FsY2l1bTwva2V5d29yZD48a2V5d29y
ZD5lemV0aW1pYmU8L2tleXdvcmQ+PGtleXdvcmQ+bG93IGRlbnNpdHkgbGlwb3Byb3RlaW4gY2hv
bGVzdGVyb2w8L2tleXdvcmQ+PGtleXdvcmQ+cHJhdmFzdGF0aW48L2tleXdvcmQ+PGtleXdvcmQ+
c2ltdmFzdGF0aW48L2tleXdvcmQ+PGtleXdvcmQ+YWN1dGUgY29yb25hcnkgc3luZHJvbWU8L2tl
eXdvcmQ+PGtleXdvcmQ+Y2xpbmljYWwgdHJpYWw8L2tleXdvcmQ+PGtleXdvcmQ+Y29udHJvbGxl
ZCBjbGluaWNhbCB0cmlhbDwva2V5d29yZD48a2V5d29yZD5jb250cm9sbGVkIHN0dWR5PC9rZXl3
b3JkPjxrZXl3b3JkPmRydWcgdGhlcmFweTwva2V5d29yZD48a2V5d29yZD5mb2xsb3cgdXA8L2tl
eXdvcmQ+PGtleXdvcmQ+Z2VuZXRpYyBwb2x5bW9ycGhpc208L2tleXdvcmQ+PGtleXdvcmQ+aGlz
dG9sb2d5PC9rZXl3b3JkPjxrZXl3b3JkPmh1bWFuPC9rZXl3b3JkPjxrZXl3b3JkPmh1bWFuIHRp
c3N1ZTwva2V5d29yZD48a2V5d29yZD5pbnRyYXZhc2N1bGFyIHVsdHJhc291bmQ8L2tleXdvcmQ+
PGtleXdvcmQ+bWFqb3IgY2xpbmljYWwgc3R1ZHk8L2tleXdvcmQ+PGtleXdvcmQ+cXVhbnRpdGF0
aXZlIHN0dWR5PC9rZXl3b3JkPjxrZXl3b3JkPnJhbmRvbWl6ZWQgY29udHJvbGxlZCB0cmlhbDwv
a2V5d29yZD48L2tleXdvcmRzPjxkYXRlcz48eWVhcj4yMDE2PC95ZWFyPjwvZGF0ZXM+PGlzYm4+
MTUyMi05NjQ1PC9pc2JuPjx3b3JrLXR5cGU+Q29uZmVyZW5jZSBBYnN0cmFjdDwvd29yay10eXBl
Pjx1cmxzPjxyZWxhdGVkLXVybHM+PHVybD5odHRwczovL3d3dy5lbWJhc2UuY29tL3NlYXJjaC9y
ZXN1bHRzP3N1YmFjdGlvbj12aWV3cmVjb3JkJmFtcDtpZD1MNjEyMjgzMDAwJmFtcDtmcm9tPWV4
cG9ydDwvdXJsPjx1cmw+aHR0cDovL2R4LmRvaS5vcmcvMTAuMTA5My9ldXJoZWFydGovZWh3NDMy
PC91cmw+PC9yZWxhdGVkLXVybHM+PC91cmxzPjxlbGVjdHJvbmljLXJlc291cmNlLW51bT4xMC4x
MDkzL2V1cmhlYXJ0ai9laHc0MzI8L2VsZWN0cm9uaWMtcmVzb3VyY2UtbnVtPjxyZW1vdGUtZGF0
YWJhc2UtbmFtZT5FbWJhc2U8L3JlbW90ZS1kYXRhYmFzZS1uYW1lPjxsYW5ndWFnZT5FbmdsaXNo
PC9sYW5ndWFnZT48L3JlY29yZD48L0NpdGU+PC9FbmROb3RlPgB=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MZWU8L0F1dGhvcj48WWVhcj4y
MDE2PC9ZZWFyPjxSZWNOdW0+ODkzOTwvUmVjTnVtPjxEaXNwbGF5VGV4dD5MZWUgZXQgYWwuICgy
MDE2KTwvRGlzcGxheVRleHQ+PHJlY29yZD48cmVjLW51bWJlcj44OTM5PC9yZWMtbnVtYmVyPjxm
b3JlaWduLWtleXM+PGtleSBhcHA9IkVOIiBkYi1pZD0icmZlZjB2c3oyczIyd3Jlc2V0cHB6cHZz
c2FmZHZ6eHB3ZHg1IiB0aW1lc3RhbXA9IjE2ODgyNzMxMzAiPjg5Mzk8L2tleT48L2ZvcmVpZ24t
a2V5cz48cmVmLXR5cGUgbmFtZT0iSm91cm5hbCBBcnRpY2xlIj4xNzwvcmVmLXR5cGU+PGNvbnRy
aWJ1dG9ycz48YXV0aG9ycz48YXV0aG9yPkxlZSwgSi4gSC48L2F1dGhvcj48YXV0aG9yPlNoaW4s
IEQuIEguPC9hdXRob3I+PGF1dGhvcj5LaW0sIEIuIEsuPC9hdXRob3I+PGF1dGhvcj5LbywgWS4g
Ry48L2F1dGhvcj48YXV0aG9yPkNob2ksIEQuPC9hdXRob3I+PGF1dGhvcj5Ib25nLCBNLiBLLjwv
YXV0aG9yPjxhdXRob3I+SmFuZywgWS48L2F1dGhvcj48L2F1dGhvcnM+PC9jb250cmlidXRvcnM+
PGF1dGgtYWRkcmVzcz5KLi1ILiBMZWUsIFlvbnNlaSBVbml2ZXJzaXR5LCBDb2xsZWdlIG9mIE1l
ZGljaW5lLCBDYXJkaW9sb2d5LCBTZW91bCwgU291dGggS29yZWE8L2F1dGgtYWRkcmVzcz48dGl0
bGVzPjx0aXRsZT5FYXJseSBlZmZlY3RzIG9mIGludGVuc2l2ZSBsaXBpZC1sb3dlcmluZyB0cmVh
dG1lbnQgb24gcGxhcXVlIGNoYXJhY3RlcmlzdGljcyBhc3Nlc3NlZCBieSB2aXJ0dWFsIGhpc3Rv
bG9neSBpbnRyYXZhc2N1bGFyIHVsdHJhc291bmQ8L3RpdGxlPjxzZWNvbmRhcnktdGl0bGU+RXVy
b3BlYW4gSGVhcnQgSm91cm5hbDwvc2Vjb25kYXJ5LXRpdGxlPjwvdGl0bGVzPjxwZXJpb2RpY2Fs
PjxmdWxsLXRpdGxlPkV1cm9wZWFuIEhlYXJ0IEpvdXJuYWw8L2Z1bGwtdGl0bGU+PGFiYnItMT5F
dXIuIEhlYXJ0IEouPC9hYmJyLTE+PC9wZXJpb2RpY2FsPjxwYWdlcz40ODc8L3BhZ2VzPjx2b2x1
bWU+Mzc8L3ZvbHVtZT48a2V5d29yZHM+PGtleXdvcmQ+Y2FsY2l1bTwva2V5d29yZD48a2V5d29y
ZD5lemV0aW1pYmU8L2tleXdvcmQ+PGtleXdvcmQ+bG93IGRlbnNpdHkgbGlwb3Byb3RlaW4gY2hv
bGVzdGVyb2w8L2tleXdvcmQ+PGtleXdvcmQ+cHJhdmFzdGF0aW48L2tleXdvcmQ+PGtleXdvcmQ+
c2ltdmFzdGF0aW48L2tleXdvcmQ+PGtleXdvcmQ+YWN1dGUgY29yb25hcnkgc3luZHJvbWU8L2tl
eXdvcmQ+PGtleXdvcmQ+Y2xpbmljYWwgdHJpYWw8L2tleXdvcmQ+PGtleXdvcmQ+Y29udHJvbGxl
ZCBjbGluaWNhbCB0cmlhbDwva2V5d29yZD48a2V5d29yZD5jb250cm9sbGVkIHN0dWR5PC9rZXl3
b3JkPjxrZXl3b3JkPmRydWcgdGhlcmFweTwva2V5d29yZD48a2V5d29yZD5mb2xsb3cgdXA8L2tl
eXdvcmQ+PGtleXdvcmQ+Z2VuZXRpYyBwb2x5bW9ycGhpc208L2tleXdvcmQ+PGtleXdvcmQ+aGlz
dG9sb2d5PC9rZXl3b3JkPjxrZXl3b3JkPmh1bWFuPC9rZXl3b3JkPjxrZXl3b3JkPmh1bWFuIHRp
c3N1ZTwva2V5d29yZD48a2V5d29yZD5pbnRyYXZhc2N1bGFyIHVsdHJhc291bmQ8L2tleXdvcmQ+
PGtleXdvcmQ+bWFqb3IgY2xpbmljYWwgc3R1ZHk8L2tleXdvcmQ+PGtleXdvcmQ+cXVhbnRpdGF0
aXZlIHN0dWR5PC9rZXl3b3JkPjxrZXl3b3JkPnJhbmRvbWl6ZWQgY29udHJvbGxlZCB0cmlhbDwv
a2V5d29yZD48L2tleXdvcmRzPjxkYXRlcz48eWVhcj4yMDE2PC95ZWFyPjwvZGF0ZXM+PGlzYm4+
MTUyMi05NjQ1PC9pc2JuPjx3b3JrLXR5cGU+Q29uZmVyZW5jZSBBYnN0cmFjdDwvd29yay10eXBl
Pjx1cmxzPjxyZWxhdGVkLXVybHM+PHVybD5odHRwczovL3d3dy5lbWJhc2UuY29tL3NlYXJjaC9y
ZXN1bHRzP3N1YmFjdGlvbj12aWV3cmVjb3JkJmFtcDtpZD1MNjEyMjgzMDAwJmFtcDtmcm9tPWV4
cG9ydDwvdXJsPjx1cmw+aHR0cDovL2R4LmRvaS5vcmcvMTAuMTA5My9ldXJoZWFydGovZWh3NDMy
PC91cmw+PC9yZWxhdGVkLXVybHM+PC91cmxzPjxlbGVjdHJvbmljLXJlc291cmNlLW51bT4xMC4x
MDkzL2V1cmhlYXJ0ai9laHc0MzI8L2VsZWN0cm9uaWMtcmVzb3VyY2UtbnVtPjxyZW1vdGUtZGF0
YWJhc2UtbmFtZT5FbWJhc2U8L3JlbW90ZS1kYXRhYmFzZS1uYW1lPjxsYW5ndWFnZT5FbmdsaXNo
PC9sYW5ndWFnZT48L3JlY29yZD48L0NpdGU+PC9FbmROb3RlPgB=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Lee et al. (2016)</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simvastatin 4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pravastatin 2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QeXRlbDwvQXV0aG9yPjxZZWFy
PjIwMTc8L1llYXI+PFJlY051bT45NTk1PC9SZWNOdW0+PERpc3BsYXlUZXh0PlB5dGVsIGV0IGFs
LiAoMjAxNyk8L0Rpc3BsYXlUZXh0PjxyZWNvcmQ+PHJlYy1udW1iZXI+OTU5NTwvcmVjLW51bWJl
cj48Zm9yZWlnbi1rZXlzPjxrZXkgYXBwPSJFTiIgZGItaWQ9InJmZWYwdnN6MnMyMndyZXNldHBw
enB2c3NhZmR2enhwd2R4NSIgdGltZXN0YW1wPSIxNjg4OTA4Mjk3Ij45NTk1PC9rZXk+PC9mb3Jl
aWduLWtleXM+PHJlZi10eXBlIG5hbWU9IkpvdXJuYWwgQXJ0aWNsZSI+MTc8L3JlZi10eXBlPjxj
b250cmlidXRvcnM+PGF1dGhvcnM+PGF1dGhvcj5QeXRlbCwgRS48L2F1dGhvcj48YXV0aG9yPkJ1
a293c2thLCBCLjwvYXV0aG9yPjxhdXRob3I+S290ZXItTWljaGFsYWssIE0uPC9hdXRob3I+PGF1
dGhvcj5PbHN6ZXdza2EtQmFuYXN6Y3p5aywgTS48L2F1dGhvcj48YXV0aG9yPkdvcnplbGFrLVBh
YmnFmywgUC48L2F1dGhvcj48YXV0aG9yPkJyb25jZWwsIE0uPC9hdXRob3I+PC9hdXRob3JzPjwv
Y29udHJpYnV0b3JzPjx0aXRsZXM+PHRpdGxlPkVmZmVjdCBvZiBpbnRlbnNpdmUgbGlwaWQtbG93
ZXJpbmcgdGhlcmFwaWVzIG9uIGNob2xpbmVzdGVyYXNlIGFjdGl2aXR5IGluIHBhdGllbnRzIHdp
dGggY29yb25hcnkgYXJ0ZXJ5IGRpc2Vhc2U8L3RpdGxlPjxzZWNvbmRhcnktdGl0bGU+UGhhcm1h
Y29sIFJlcDwvc2Vjb25kYXJ5LXRpdGxlPjwvdGl0bGVzPjxwZXJpb2RpY2FsPjxmdWxsLXRpdGxl
PlBoYXJtYWNvbCBSZXA8L2Z1bGwtdGl0bGU+PC9wZXJpb2RpY2FsPjxwYWdlcz4xNTAtMTU1PC9w
YWdlcz48dm9sdW1lPjY5PC92b2x1bWU+PG51bWJlcj4xPC9udW1iZXI+PGtleXdvcmRzPjxrZXl3
b3JkPkFjZXR5bGNob2xpbmVzdGVyYXNlLyptZXRhYm9saXNtPC9rZXl3b3JkPjxrZXl3b3JkPkFn
ZWQ8L2tleXdvcmQ+PGtleXdvcmQ+QW50aWNob2xlc3RlcmVtaWMgQWdlbnRzLyphZG1pbmlzdHJh
dGlvbiAmYW1wOyBkb3NhZ2U8L2tleXdvcmQ+PGtleXdvcmQ+QnV0eXJ5bGNob2xpbmVzdGVyYXNl
LyptZXRhYm9saXNtPC9rZXl3b3JkPjxrZXl3b3JkPkNob2xlc3Rlcm9sLCBIREwvYW50YWdvbmlz
dHMgJmFtcDsgaW5oaWJpdG9ycy9ibG9vZDwva2V5d29yZD48a2V5d29yZD5DaG9sZXN0ZXJvbCwg
TERML2FudGFnb25pc3RzICZhbXA7IGluaGliaXRvcnMvYmxvb2Q8L2tleXdvcmQ+PGtleXdvcmQ+
Q29yb25hcnkgQXJ0ZXJ5IERpc2Vhc2UvKmRydWcgdGhlcmFweS8qZW56eW1vbG9neTwva2V5d29y
ZD48a2V5d29yZD5EcnVnIFRoZXJhcHksIENvbWJpbmF0aW9uPC9rZXl3b3JkPjxrZXl3b3JkPkVu
enltZSBBY3RpdmF0aW9uL2RydWcgZWZmZWN0cy9waHlzaW9sb2d5PC9rZXl3b3JkPjxrZXl3b3Jk
PkZlbWFsZTwva2V5d29yZD48a2V5d29yZD5IdW1hbnM8L2tleXdvcmQ+PGtleXdvcmQ+SHlkcm94
eW1ldGh5bGdsdXRhcnlsLUNvQSBSZWR1Y3Rhc2UgSW5oaWJpdG9ycy8qYWRtaW5pc3RyYXRpb24g
JmFtcDsgZG9zYWdlPC9rZXl3b3JkPjxrZXl3b3JkPk1hbGU8L2tleXdvcmQ+PGtleXdvcmQ+TWlk
ZGxlIEFnZWQ8L2tleXdvcmQ+PGtleXdvcmQ+VHJlYXRtZW50IE91dGNvbWU8L2tleXdvcmQ+PGtl
eXdvcmQ+QWNldHlsb2Nob2xpbmVzdGVyYXNlIGFjdGl2aXR5PC9rZXl3b3JkPjxrZXl3b3JkPkJ1
dHlyeWxvY2hvbGluZXN0ZXJhc2UgYWN0aXZpdHk8L2tleXdvcmQ+PGtleXdvcmQ+Q29yb25hcnkg
YXJ0ZXJ5IGRpc2Vhc2U8L2tleXdvcmQ+PC9rZXl3b3Jkcz48ZGF0ZXM+PHllYXI+MjAxNzwveWVh
cj48cHViLWRhdGVzPjxkYXRlPjIwMTctMjwvZGF0ZT48L3B1Yi1kYXRlcz48L2RhdGVzPjxpc2Ju
PjE3MzQtMTE0MDwvaXNibj48YWNjZXNzaW9uLW51bT5yYXl5YW4tMTAzMjQ5MjE0NjwvYWNjZXNz
aW9uLW51bT48dXJscz48L3VybHM+PGN1c3RvbTE+MjI5OS01Njg0IFB5dGVsLCBFZHl0YSBCdWtv
d3NrYSwgQm/FvGVuYSBLb3Rlci1NaWNoYWxhaywgTWFyaWEgT2xzemV3c2thLUJhbmFzemN6eWss
IE1hxYJnb3J6YXRhIEdvcnplbGFrLVBhYmnFmywgUGF1bGluYSBCcm9uY2VsLCBNYXJsZW5hIEpv
dXJuYWwgQXJ0aWNsZSBSYW5kb21pemVkIENvbnRyb2xsZWQgVHJpYWwgU3dpdHplcmxhbmQgUGhh
cm1hY29sIFJlcC4gMjAxNyBGZWI7NjkoMSk6MTUwLTE1NS4gZG9pOiAxMC4xMDE2L2oucGhhcmVw
LjIwMTYuMDkuMDE2LiBFcHViIDIwMTYgU2VwIDIxLiB8IFJBWVlBTi1JTkNMVVNJT046IHsmcXVv
dDthc21hJnF1b3Q7PSZndDsmcXVvdDtJbmNsdWRlZCZxdW90OywgJnF1b3Q7U2hheWFuJnF1b3Q7
PSZndDsmcXVvdDtJbmNsdWRlZCZxdW90O308L2N1c3RvbTE+PGVsZWN0cm9uaWMtcmVzb3VyY2Ut
bnVtPmRvaToxMC4xMDE2L2oucGhhcmVwLjIwMTYuMDkuMDE2PC9lbGVjdHJvbmljLXJlc291cmNl
LW51bT48bGFuZ3VhZ2U+ZW5nPC9sYW5ndWFnZT48L3JlY29yZD48L0NpdGU+PC9FbmROb3RlPn==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QeXRlbDwvQXV0aG9yPjxZZWFy
PjIwMTc8L1llYXI+PFJlY051bT45NTk1PC9SZWNOdW0+PERpc3BsYXlUZXh0PlB5dGVsIGV0IGFs
LiAoMjAxNyk8L0Rpc3BsYXlUZXh0PjxyZWNvcmQ+PHJlYy1udW1iZXI+OTU5NTwvcmVjLW51bWJl
cj48Zm9yZWlnbi1rZXlzPjxrZXkgYXBwPSJFTiIgZGItaWQ9InJmZWYwdnN6MnMyMndyZXNldHBw
enB2c3NhZmR2enhwd2R4NSIgdGltZXN0YW1wPSIxNjg4OTA4Mjk3Ij45NTk1PC9rZXk+PC9mb3Jl
aWduLWtleXM+PHJlZi10eXBlIG5hbWU9IkpvdXJuYWwgQXJ0aWNsZSI+MTc8L3JlZi10eXBlPjxj
b250cmlidXRvcnM+PGF1dGhvcnM+PGF1dGhvcj5QeXRlbCwgRS48L2F1dGhvcj48YXV0aG9yPkJ1
a293c2thLCBCLjwvYXV0aG9yPjxhdXRob3I+S290ZXItTWljaGFsYWssIE0uPC9hdXRob3I+PGF1
dGhvcj5PbHN6ZXdza2EtQmFuYXN6Y3p5aywgTS48L2F1dGhvcj48YXV0aG9yPkdvcnplbGFrLVBh
YmnFmywgUC48L2F1dGhvcj48YXV0aG9yPkJyb25jZWwsIE0uPC9hdXRob3I+PC9hdXRob3JzPjwv
Y29udHJpYnV0b3JzPjx0aXRsZXM+PHRpdGxlPkVmZmVjdCBvZiBpbnRlbnNpdmUgbGlwaWQtbG93
ZXJpbmcgdGhlcmFwaWVzIG9uIGNob2xpbmVzdGVyYXNlIGFjdGl2aXR5IGluIHBhdGllbnRzIHdp
dGggY29yb25hcnkgYXJ0ZXJ5IGRpc2Vhc2U8L3RpdGxlPjxzZWNvbmRhcnktdGl0bGU+UGhhcm1h
Y29sIFJlcDwvc2Vjb25kYXJ5LXRpdGxlPjwvdGl0bGVzPjxwZXJpb2RpY2FsPjxmdWxsLXRpdGxl
PlBoYXJtYWNvbCBSZXA8L2Z1bGwtdGl0bGU+PC9wZXJpb2RpY2FsPjxwYWdlcz4xNTAtMTU1PC9w
YWdlcz48dm9sdW1lPjY5PC92b2x1bWU+PG51bWJlcj4xPC9udW1iZXI+PGtleXdvcmRzPjxrZXl3
b3JkPkFjZXR5bGNob2xpbmVzdGVyYXNlLyptZXRhYm9saXNtPC9rZXl3b3JkPjxrZXl3b3JkPkFn
ZWQ8L2tleXdvcmQ+PGtleXdvcmQ+QW50aWNob2xlc3RlcmVtaWMgQWdlbnRzLyphZG1pbmlzdHJh
dGlvbiAmYW1wOyBkb3NhZ2U8L2tleXdvcmQ+PGtleXdvcmQ+QnV0eXJ5bGNob2xpbmVzdGVyYXNl
LyptZXRhYm9saXNtPC9rZXl3b3JkPjxrZXl3b3JkPkNob2xlc3Rlcm9sLCBIREwvYW50YWdvbmlz
dHMgJmFtcDsgaW5oaWJpdG9ycy9ibG9vZDwva2V5d29yZD48a2V5d29yZD5DaG9sZXN0ZXJvbCwg
TERML2FudGFnb25pc3RzICZhbXA7IGluaGliaXRvcnMvYmxvb2Q8L2tleXdvcmQ+PGtleXdvcmQ+
Q29yb25hcnkgQXJ0ZXJ5IERpc2Vhc2UvKmRydWcgdGhlcmFweS8qZW56eW1vbG9neTwva2V5d29y
ZD48a2V5d29yZD5EcnVnIFRoZXJhcHksIENvbWJpbmF0aW9uPC9rZXl3b3JkPjxrZXl3b3JkPkVu
enltZSBBY3RpdmF0aW9uL2RydWcgZWZmZWN0cy9waHlzaW9sb2d5PC9rZXl3b3JkPjxrZXl3b3Jk
PkZlbWFsZTwva2V5d29yZD48a2V5d29yZD5IdW1hbnM8L2tleXdvcmQ+PGtleXdvcmQ+SHlkcm94
eW1ldGh5bGdsdXRhcnlsLUNvQSBSZWR1Y3Rhc2UgSW5oaWJpdG9ycy8qYWRtaW5pc3RyYXRpb24g
JmFtcDsgZG9zYWdlPC9rZXl3b3JkPjxrZXl3b3JkPk1hbGU8L2tleXdvcmQ+PGtleXdvcmQ+TWlk
ZGxlIEFnZWQ8L2tleXdvcmQ+PGtleXdvcmQ+VHJlYXRtZW50IE91dGNvbWU8L2tleXdvcmQ+PGtl
eXdvcmQ+QWNldHlsb2Nob2xpbmVzdGVyYXNlIGFjdGl2aXR5PC9rZXl3b3JkPjxrZXl3b3JkPkJ1
dHlyeWxvY2hvbGluZXN0ZXJhc2UgYWN0aXZpdHk8L2tleXdvcmQ+PGtleXdvcmQ+Q29yb25hcnkg
YXJ0ZXJ5IGRpc2Vhc2U8L2tleXdvcmQ+PC9rZXl3b3Jkcz48ZGF0ZXM+PHllYXI+MjAxNzwveWVh
cj48cHViLWRhdGVzPjxkYXRlPjIwMTctMjwvZGF0ZT48L3B1Yi1kYXRlcz48L2RhdGVzPjxpc2Ju
PjE3MzQtMTE0MDwvaXNibj48YWNjZXNzaW9uLW51bT5yYXl5YW4tMTAzMjQ5MjE0NjwvYWNjZXNz
aW9uLW51bT48dXJscz48L3VybHM+PGN1c3RvbTE+MjI5OS01Njg0IFB5dGVsLCBFZHl0YSBCdWtv
d3NrYSwgQm/FvGVuYSBLb3Rlci1NaWNoYWxhaywgTWFyaWEgT2xzemV3c2thLUJhbmFzemN6eWss
IE1hxYJnb3J6YXRhIEdvcnplbGFrLVBhYmnFmywgUGF1bGluYSBCcm9uY2VsLCBNYXJsZW5hIEpv
dXJuYWwgQXJ0aWNsZSBSYW5kb21pemVkIENvbnRyb2xsZWQgVHJpYWwgU3dpdHplcmxhbmQgUGhh
cm1hY29sIFJlcC4gMjAxNyBGZWI7NjkoMSk6MTUwLTE1NS4gZG9pOiAxMC4xMDE2L2oucGhhcmVw
LjIwMTYuMDkuMDE2LiBFcHViIDIwMTYgU2VwIDIxLiB8IFJBWVlBTi1JTkNMVVNJT046IHsmcXVv
dDthc21hJnF1b3Q7PSZndDsmcXVvdDtJbmNsdWRlZCZxdW90OywgJnF1b3Q7U2hheWFuJnF1b3Q7
PSZndDsmcXVvdDtJbmNsdWRlZCZxdW90O308L2N1c3RvbTE+PGVsZWN0cm9uaWMtcmVzb3VyY2Ut
bnVtPmRvaToxMC4xMDE2L2oucGhhcmVwLjIwMTYuMDkuMDE2PC9lbGVjdHJvbmljLXJlc291cmNl
LW51bT48bGFuZ3VhZ2U+ZW5nPC9sYW5ndWFnZT48L3JlY29yZD48L0NpdGU+PC9FbmROb3RlPn==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Pytel et al. (2017)</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atorvastatin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rosuvastatin 20] [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MaXU8L0F1dGhvcj48WWVhcj4y
MDE3PC9ZZWFyPjxSZWNOdW0+OTY0OTwvUmVjTnVtPjxEaXNwbGF5VGV4dD5MaXUgZXQgYWwuICgy
MDE3KTwvRGlzcGxheVRleHQ+PHJlY29yZD48cmVjLW51bWJlcj45NjQ5PC9yZWMtbnVtYmVyPjxm
b3JlaWduLWtleXM+PGtleSBhcHA9IkVOIiBkYi1pZD0icmZlZjB2c3oyczIyd3Jlc2V0cHB6cHZz
c2FmZHZ6eHB3ZHg1IiB0aW1lc3RhbXA9IjE2OTQ2MjMwNTAiPjk2NDk8L2tleT48L2ZvcmVpZ24t
a2V5cz48cmVmLXR5cGUgbmFtZT0iSm91cm5hbCBBcnRpY2xlIj4xNzwvcmVmLXR5cGU+PGNvbnRy
aWJ1dG9ycz48YXV0aG9ycz48YXV0aG9yPkxpdSwgWi48L2F1dGhvcj48YXV0aG9yPkhhbywgSC48
L2F1dGhvcj48YXV0aG9yPllpbiwgQy48L2F1dGhvcj48YXV0aG9yPkNodSwgWS48L2F1dGhvcj48
YXV0aG9yPkxpLCBKLjwvYXV0aG9yPjxhdXRob3I+WHUsIEQuPC9hdXRob3I+PC9hdXRob3JzPjwv
Y29udHJpYnV0b3JzPjxhdXRoLWFkZHJlc3M+RGl2aXNpb24gb2YgQ2FyZGlvbG9neSwgWHVhbnd1
IEhvc3BpdGFsIENhcGl0YWwgTWVkaWNhbCBVbml2ZXJzaXR5LCBCZWlqaW5nLCBDaGluYS48L2F1
dGgtYWRkcmVzcz48dGl0bGVzPjx0aXRsZT5UaGVyYXBldXRpYyBlZmZlY3RzIG9mIGF0b3J2YXN0
YXRpbiBhbmQgZXpldGltaWJlIGNvbXBhcmVkIHdpdGggZG91YmxlLWRvc2UgYXRvcnZhc3RhdGlu
IGluIHZlcnkgZWxkZXJseSBwYXRpZW50cyB3aXRoIGFjdXRlIGNvcm9uYXJ5IHN5bmRyb21lPC90
aXRsZT48c2Vjb25kYXJ5LXRpdGxlPk9uY290YXJnZXQ8L3NlY29uZGFyeS10aXRsZT48L3RpdGxl
cz48cGVyaW9kaWNhbD48ZnVsbC10aXRsZT5PbmNvdGFyZ2V0PC9mdWxsLXRpdGxlPjwvcGVyaW9k
aWNhbD48cGFnZXM+NDE1ODItNDE1ODk8L3BhZ2VzPjx2b2x1bWU+ODwvdm9sdW1lPjxudW1iZXI+
MjU8L251bWJlcj48ZWRpdGlvbj4yMDE3LzAyLzA5PC9lZGl0aW9uPjxrZXl3b3Jkcz48a2V5d29y
ZD5BY3V0ZSBDb3JvbmFyeSBTeW5kcm9tZS8qZHJ1ZyB0aGVyYXB5PC9rZXl3b3JkPjxrZXl3b3Jk
PkFnZSBGYWN0b3JzPC9rZXl3b3JkPjxrZXl3b3JkPkFnZWQsIDgwIGFuZCBvdmVyPC9rZXl3b3Jk
PjxrZXl3b3JkPkFudGljaG9sZXN0ZXJlbWljIEFnZW50cy9hZG1pbmlzdHJhdGlvbiAmYW1wOyBk
b3NhZ2U8L2tleXdvcmQ+PGtleXdvcmQ+QXRvcnZhc3RhdGluLyphZG1pbmlzdHJhdGlvbiAmYW1w
OyBkb3NhZ2U8L2tleXdvcmQ+PGtleXdvcmQ+RHJ1ZyBUaGVyYXB5LCBDb21iaW5hdGlvbjwva2V5
d29yZD48a2V5d29yZD5FemV0aW1pYmUvKmFkbWluaXN0cmF0aW9uICZhbXA7IGRvc2FnZTwva2V5
d29yZD48a2V5d29yZD5GZW1hbGU8L2tleXdvcmQ+PGtleXdvcmQ+SHVtYW5zPC9rZXl3b3JkPjxr
ZXl3b3JkPkh5ZHJveHltZXRoeWxnbHV0YXJ5bC1Db0EgUmVkdWN0YXNlIEluaGliaXRvcnMvYWRt
aW5pc3RyYXRpb24gJmFtcDsgZG9zYWdlPC9rZXl3b3JkPjxrZXl3b3JkPk1hbGU8L2tleXdvcmQ+
PGtleXdvcmQ+UHJvZ25vc2lzPC9rZXl3b3JkPjxrZXl3b3JkPmFjdXRlIGNvcm9uYXJ5IHN5bmRy
b21lPC9rZXl3b3JkPjxrZXl3b3JkPmF0b3J2YXN0YXRpbjwva2V5d29yZD48a2V5d29yZD5lbGRl
cmx5PC9rZXl3b3JkPjxrZXl3b3JkPmV6ZXRpbWliZTwva2V5d29yZD48a2V5d29yZD5wcm9nbm9z
aXM8L2tleXdvcmQ+PGtleXdvcmQ+ZnVuZGluZy4gVGhlcmUgYXJlIG5vIHJlbGF0aW9uc2hpcHMg
d2l0aCBpbmR1c3RyeS4gQWxsIGF1dGhvcnMgaGF2ZSBub3RoaW5nIHRvPC9rZXl3b3JkPjxrZXl3
b3JkPmRlY2xhcmUuPC9rZXl3b3JkPjwva2V5d29yZHM+PGRhdGVzPjx5ZWFyPjIwMTc8L3llYXI+
PHB1Yi1kYXRlcz48ZGF0ZT5KdW4gMjA8L2RhdGU+PC9wdWItZGF0ZXM+PC9kYXRlcz48aXNibj4x
OTQ5LTI1NTM8L2lzYm4+PGFjY2Vzc2lvbi1udW0+MjgxNzc5MDg8L2FjY2Vzc2lvbi1udW0+PHVy
bHM+PC91cmxzPjxjdXN0b20yPlBNQzU1MjIyODU8L2N1c3RvbTI+PGVsZWN0cm9uaWMtcmVzb3Vy
Y2UtbnVtPjEwLjE4NjMyL29uY290YXJnZXQuMTUwNzg8L2VsZWN0cm9uaWMtcmVzb3VyY2UtbnVt
PjxyZW1vdGUtZGF0YWJhc2UtcHJvdmlkZXI+TkxNPC9yZW1vdGUtZGF0YWJhc2UtcHJvdmlkZXI+
PGxhbmd1YWdlPmVuZzwvbGFuZ3VhZ2U+PC9yZWNvcmQ+PC9DaXRlPjwvRW5kTm90ZT5=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MaXU8L0F1dGhvcj48WWVhcj4y
MDE3PC9ZZWFyPjxSZWNOdW0+OTY0OTwvUmVjTnVtPjxEaXNwbGF5VGV4dD5MaXUgZXQgYWwuICgy
MDE3KTwvRGlzcGxheVRleHQ+PHJlY29yZD48cmVjLW51bWJlcj45NjQ5PC9yZWMtbnVtYmVyPjxm
b3JlaWduLWtleXM+PGtleSBhcHA9IkVOIiBkYi1pZD0icmZlZjB2c3oyczIyd3Jlc2V0cHB6cHZz
c2FmZHZ6eHB3ZHg1IiB0aW1lc3RhbXA9IjE2OTQ2MjMwNTAiPjk2NDk8L2tleT48L2ZvcmVpZ24t
a2V5cz48cmVmLXR5cGUgbmFtZT0iSm91cm5hbCBBcnRpY2xlIj4xNzwvcmVmLXR5cGU+PGNvbnRy
aWJ1dG9ycz48YXV0aG9ycz48YXV0aG9yPkxpdSwgWi48L2F1dGhvcj48YXV0aG9yPkhhbywgSC48
L2F1dGhvcj48YXV0aG9yPllpbiwgQy48L2F1dGhvcj48YXV0aG9yPkNodSwgWS48L2F1dGhvcj48
YXV0aG9yPkxpLCBKLjwvYXV0aG9yPjxhdXRob3I+WHUsIEQuPC9hdXRob3I+PC9hdXRob3JzPjwv
Y29udHJpYnV0b3JzPjxhdXRoLWFkZHJlc3M+RGl2aXNpb24gb2YgQ2FyZGlvbG9neSwgWHVhbnd1
IEhvc3BpdGFsIENhcGl0YWwgTWVkaWNhbCBVbml2ZXJzaXR5LCBCZWlqaW5nLCBDaGluYS48L2F1
dGgtYWRkcmVzcz48dGl0bGVzPjx0aXRsZT5UaGVyYXBldXRpYyBlZmZlY3RzIG9mIGF0b3J2YXN0
YXRpbiBhbmQgZXpldGltaWJlIGNvbXBhcmVkIHdpdGggZG91YmxlLWRvc2UgYXRvcnZhc3RhdGlu
IGluIHZlcnkgZWxkZXJseSBwYXRpZW50cyB3aXRoIGFjdXRlIGNvcm9uYXJ5IHN5bmRyb21lPC90
aXRsZT48c2Vjb25kYXJ5LXRpdGxlPk9uY290YXJnZXQ8L3NlY29uZGFyeS10aXRsZT48L3RpdGxl
cz48cGVyaW9kaWNhbD48ZnVsbC10aXRsZT5PbmNvdGFyZ2V0PC9mdWxsLXRpdGxlPjwvcGVyaW9k
aWNhbD48cGFnZXM+NDE1ODItNDE1ODk8L3BhZ2VzPjx2b2x1bWU+ODwvdm9sdW1lPjxudW1iZXI+
MjU8L251bWJlcj48ZWRpdGlvbj4yMDE3LzAyLzA5PC9lZGl0aW9uPjxrZXl3b3Jkcz48a2V5d29y
ZD5BY3V0ZSBDb3JvbmFyeSBTeW5kcm9tZS8qZHJ1ZyB0aGVyYXB5PC9rZXl3b3JkPjxrZXl3b3Jk
PkFnZSBGYWN0b3JzPC9rZXl3b3JkPjxrZXl3b3JkPkFnZWQsIDgwIGFuZCBvdmVyPC9rZXl3b3Jk
PjxrZXl3b3JkPkFudGljaG9sZXN0ZXJlbWljIEFnZW50cy9hZG1pbmlzdHJhdGlvbiAmYW1wOyBk
b3NhZ2U8L2tleXdvcmQ+PGtleXdvcmQ+QXRvcnZhc3RhdGluLyphZG1pbmlzdHJhdGlvbiAmYW1w
OyBkb3NhZ2U8L2tleXdvcmQ+PGtleXdvcmQ+RHJ1ZyBUaGVyYXB5LCBDb21iaW5hdGlvbjwva2V5
d29yZD48a2V5d29yZD5FemV0aW1pYmUvKmFkbWluaXN0cmF0aW9uICZhbXA7IGRvc2FnZTwva2V5
d29yZD48a2V5d29yZD5GZW1hbGU8L2tleXdvcmQ+PGtleXdvcmQ+SHVtYW5zPC9rZXl3b3JkPjxr
ZXl3b3JkPkh5ZHJveHltZXRoeWxnbHV0YXJ5bC1Db0EgUmVkdWN0YXNlIEluaGliaXRvcnMvYWRt
aW5pc3RyYXRpb24gJmFtcDsgZG9zYWdlPC9rZXl3b3JkPjxrZXl3b3JkPk1hbGU8L2tleXdvcmQ+
PGtleXdvcmQ+UHJvZ25vc2lzPC9rZXl3b3JkPjxrZXl3b3JkPmFjdXRlIGNvcm9uYXJ5IHN5bmRy
b21lPC9rZXl3b3JkPjxrZXl3b3JkPmF0b3J2YXN0YXRpbjwva2V5d29yZD48a2V5d29yZD5lbGRl
cmx5PC9rZXl3b3JkPjxrZXl3b3JkPmV6ZXRpbWliZTwva2V5d29yZD48a2V5d29yZD5wcm9nbm9z
aXM8L2tleXdvcmQ+PGtleXdvcmQ+ZnVuZGluZy4gVGhlcmUgYXJlIG5vIHJlbGF0aW9uc2hpcHMg
d2l0aCBpbmR1c3RyeS4gQWxsIGF1dGhvcnMgaGF2ZSBub3RoaW5nIHRvPC9rZXl3b3JkPjxrZXl3
b3JkPmRlY2xhcmUuPC9rZXl3b3JkPjwva2V5d29yZHM+PGRhdGVzPjx5ZWFyPjIwMTc8L3llYXI+
PHB1Yi1kYXRlcz48ZGF0ZT5KdW4gMjA8L2RhdGU+PC9wdWItZGF0ZXM+PC9kYXRlcz48aXNibj4x
OTQ5LTI1NTM8L2lzYm4+PGFjY2Vzc2lvbi1udW0+MjgxNzc5MDg8L2FjY2Vzc2lvbi1udW0+PHVy
bHM+PC91cmxzPjxjdXN0b20yPlBNQzU1MjIyODU8L2N1c3RvbTI+PGVsZWN0cm9uaWMtcmVzb3Vy
Y2UtbnVtPjEwLjE4NjMyL29uY290YXJnZXQuMTUwNzg8L2VsZWN0cm9uaWMtcmVzb3VyY2UtbnVt
PjxyZW1vdGUtZGF0YWJhc2UtcHJvdmlkZXI+TkxNPC9yZW1vdGUtZGF0YWJhc2UtcHJvdmlkZXI+
PGxhbmd1YWdlPmVuZzwvbGFuZ3VhZ2U+PC9yZWNvcmQ+PC9DaXRlPjwvRW5kTm90ZT5=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Liu et al. (2017)</w:t>
            </w:r>
            <w:r w:rsidRPr="00FD56EB">
              <w:rPr>
                <w:rFonts w:asciiTheme="majorBidi" w:hAnsiTheme="majorBidi" w:cstheme="majorBidi"/>
                <w:color w:val="000000"/>
                <w:sz w:val="20"/>
                <w:szCs w:val="20"/>
              </w:rPr>
              <w:fldChar w:fldCharType="end"/>
            </w:r>
          </w:p>
        </w:tc>
        <w:tc>
          <w:tcPr>
            <w:tcW w:w="2282" w:type="dxa"/>
            <w:vAlign w:val="center"/>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sz w:val="20"/>
                <w:szCs w:val="20"/>
              </w:rPr>
              <w:t>N/A</w:t>
            </w:r>
          </w:p>
        </w:tc>
        <w:tc>
          <w:tcPr>
            <w:tcW w:w="1483" w:type="dxa"/>
            <w:vAlign w:val="center"/>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sz w:val="20"/>
                <w:szCs w:val="20"/>
              </w:rPr>
              <w:t>N/A</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r>
            <w:r w:rsidRPr="00FD56EB">
              <w:rPr>
                <w:rFonts w:asciiTheme="majorBidi" w:hAnsiTheme="majorBidi" w:cstheme="majorBidi"/>
                <w:color w:val="000000"/>
                <w:sz w:val="20"/>
                <w:szCs w:val="20"/>
              </w:rPr>
              <w:instrText xml:space="preserve"> ADDIN EN.CITE &lt;EndNote&gt;&lt;Cite AuthorYear="1"&gt;&lt;Author&gt;Miklishanskaya&lt;/Author&gt;&lt;Year&gt;2015&lt;/Year&gt;&lt;RecNum&gt;9650&lt;/RecNum&gt;&lt;DisplayText&gt;Miklishanskaya et al. (2015)&lt;/DisplayText&gt;&lt;record&gt;&lt;rec-number&gt;9650&lt;/rec-number&gt;&lt;foreign-keys&gt;&lt;key app="EN" db-id="rfef0vsz2s22wresetppzpvssafdvzxpwdx5" timestamp="1694623392"&gt;9650&lt;/key&gt;&lt;/foreign-keys&gt;&lt;ref-type name="Journal Article"&gt;17&lt;/ref-type&gt;&lt;contributors&gt;&lt;authors&gt;&lt;author&gt;Miklishanskaya, Sofia Vladimirovna&lt;/author&gt;&lt;author&gt;Vlasik, Tatyana N.&lt;/author&gt;&lt;author&gt;Kheimets, Gregory I.&lt;/author&gt;&lt;author&gt;Kukharchuk, Valeriy V.&lt;/author&gt;&lt;/authors&gt;&lt;/contributors&gt;&lt;titles&gt;&lt;title&gt;The possibility of reducing the Lp-PLA2 mass level using simvastatin monotherapy and combination therapy with ezetimibe&lt;/title&gt;&lt;secondary-title&gt;Cor et Vasa&lt;/secondary-title&gt;&lt;/titles&gt;&lt;periodical&gt;&lt;full-title&gt;Cor Et Vasa&lt;/full-title&gt;&lt;abbr-1&gt;Cor Vasa&lt;/abbr-1&gt;&lt;/periodical&gt;&lt;pages&gt;e257-e264&lt;/pages&gt;&lt;volume&gt;57&lt;/volume&gt;&lt;number&gt;4&lt;/number&gt;&lt;keywords&gt;&lt;keyword&gt;Lipoprotein-associated phospholipase A2&lt;/keyword&gt;&lt;keyword&gt;Simvastatin&lt;/keyword&gt;&lt;keyword&gt;Ezetimibe&lt;/keyword&gt;&lt;keyword&gt;Coronary heart disease&lt;/keyword&gt;&lt;/keywords&gt;&lt;dates&gt;&lt;year&gt;2015&lt;/year&gt;&lt;pub-dates&gt;&lt;date&gt;2015/08/01/&lt;/date&gt;&lt;/pub-dates&gt;&lt;/dates&gt;&lt;isbn&gt;0010-8650&lt;/isbn&gt;&lt;urls&gt;&lt;related-urls&gt;&lt;url&gt;https://www.sciencedirect.com/science/article/pii/S0010865015000399&lt;/url&gt;&lt;/related-urls&gt;&lt;/urls&gt;&lt;electronic-resource-num&gt;https://doi.org/10.1016/j.crvasa.2015.03.012&lt;/electronic-resource-num&gt;&lt;/record&gt;&lt;/Cite&gt;&lt;/EndNote&gt;</w:instrText>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Miklishanskaya et al. (2015)</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simvastatin 2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simvastatin 8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aaWV2ZTwvQXV0aG9yPjxZZWFy
PjIwMTA8L1llYXI+PFJlY051bT4xNjk8L1JlY051bT48RGlzcGxheVRleHQ+WmlldmUgZXQgYWwu
ICgyMDEwKTwvRGlzcGxheVRleHQ+PHJlY29yZD48cmVjLW51bWJlcj4xNjk8L3JlYy1udW1iZXI+
PGZvcmVpZ24ta2V5cz48a2V5IGFwcD0iRU4iIGRiLWlkPSJyZmVmMHZzejJzMjJ3cmVzZXRwcHpw
dnNzYWZkdnp4cHdkeDUiIHRpbWVzdGFtcD0iMTY4ODI3MjA0NyI+MTY5PC9rZXk+PC9mb3JlaWdu
LWtleXM+PHJlZi10eXBlIG5hbWU9IkpvdXJuYWwgQXJ0aWNsZSI+MTc8L3JlZi10eXBlPjxjb250
cmlidXRvcnM+PGF1dGhvcnM+PGF1dGhvcj5aaWV2ZSwgRi48L2F1dGhvcj48YXV0aG9yPldlbmdl
ciwgTi4gSy48L2F1dGhvcj48YXV0aG9yPkJlbi1ZZWh1ZGEsIE8uPC9hdXRob3I+PGF1dGhvcj5D
b25zdGFuY2UsIEMuPC9hdXRob3I+PGF1dGhvcj5CaXJkLCBTLjwvYXV0aG9yPjxhdXRob3I+TGVl
LCBSLjwvYXV0aG9yPjxhdXRob3I+SGFuc29uLCBNLiBFLjwvYXV0aG9yPjxhdXRob3I+Sm9uZXMt
QnVydG9uLCBDLjwvYXV0aG9yPjxhdXRob3I+VGVyc2hha292ZWMsIEEuIE0uPC9hdXRob3I+PC9h
dXRob3JzPjwvY29udHJpYnV0b3JzPjxhdXRoLWFkZHJlc3M+TWNHdWlyZSBWZXRlcmFucyBBZmZh
aXJzIE1lZGljYWwgQ2VudGVyLCBSaWNobW9uZCwgVmlyZ2luaWEsIFVTQS4gZnJhbmtAdmFkaWFi
ZXRlcy5vcmc8L2F1dGgtYWRkcmVzcz48dGl0bGVzPjx0aXRsZT5TYWZldHkgYW5kIGVmZmljYWN5
IG9mIGV6ZXRpbWliZSBhZGRlZCB0byBhdG9ydmFzdGF0aW4gdmVyc3VzIHVwIHRpdHJhdGlvbiBv
ZiBhdG9ydmFzdGF0aW4gdG8gNDAgbWcgaW4gUGF0aWVudHMgJmd0OyBvciA9IDY1IHllYXJzIG9m
IGFnZSAoZnJvbSB0aGUgWkVUaWEgaW4gdGhlIEVMRGVybHkgW1pFVEVMRF0gc3R1ZHkpPC90aXRs
ZT48c2Vjb25kYXJ5LXRpdGxlPkFtIEogQ2FyZGlvbDwvc2Vjb25kYXJ5LXRpdGxlPjwvdGl0bGVz
PjxwZXJpb2RpY2FsPjxmdWxsLXRpdGxlPkFtIEogQ2FyZGlvbDwvZnVsbC10aXRsZT48L3Blcmlv
ZGljYWw+PHBhZ2VzPjY1Ni02MzwvcGFnZXM+PHZvbHVtZT4xMDU8L3ZvbHVtZT48bnVtYmVyPjU8
L251bWJlcj48ZWRpdGlvbj4yMDEwLzAyLzI3PC9lZGl0aW9uPjxrZXl3b3Jkcz48a2V5d29yZD5B
Z2UgRmFjdG9yczwva2V5d29yZD48a2V5d29yZD5BZ2VkPC9rZXl3b3JkPjxrZXl3b3JkPkFudGlj
aG9sZXN0ZXJlbWljIEFnZW50cy8qYWRtaW5pc3RyYXRpb24gJmFtcDsgZG9zYWdlPC9rZXl3b3Jk
PjxrZXl3b3JkPkFwb2xpcG9wcm90ZWluIEEtSS9ibG9vZDwva2V5d29yZD48a2V5d29yZD5BdG9y
dmFzdGF0aW48L2tleXdvcmQ+PGtleXdvcmQ+QXpldGlkaW5lcy8qYWRtaW5pc3RyYXRpb24gJmFt
cDsgZG9zYWdlPC9rZXl3b3JkPjxrZXl3b3JkPkNob2xlc3Rlcm9sLCBMREwvYmxvb2Q8L2tleXdv
cmQ+PGtleXdvcmQ+Q29yb25hcnkgRGlzZWFzZS9ldGlvbG9neS9wcmV2ZW50aW9uICZhbXA7IGNv
bnRyb2w8L2tleXdvcmQ+PGtleXdvcmQ+RG9zZS1SZXNwb25zZSBSZWxhdGlvbnNoaXAsIERydWc8
L2tleXdvcmQ+PGtleXdvcmQ+RG91YmxlLUJsaW5kIE1ldGhvZDwva2V5d29yZD48a2V5d29yZD5E
cnVnIFRoZXJhcHksIENvbWJpbmF0aW9uPC9rZXl3b3JkPjxrZXl3b3JkPkV6ZXRpbWliZTwva2V5
d29yZD48a2V5d29yZD5GZW1hbGU8L2tleXdvcmQ+PGtleXdvcmQ+SGVwdGFub2ljIEFjaWRzLyph
ZG1pbmlzdHJhdGlvbiAmYW1wOyBkb3NhZ2U8L2tleXdvcmQ+PGtleXdvcmQ+SHVtYW5zPC9rZXl3
b3JkPjxrZXl3b3JkPkh5cGVybGlwaWRlbWlhcy9ibG9vZC9jb21wbGljYXRpb25zLypkcnVnIHRo
ZXJhcHk8L2tleXdvcmQ+PGtleXdvcmQ+TWFsZTwva2V5d29yZD48a2V5d29yZD5NaWRkbGUgQWdl
ZDwva2V5d29yZD48a2V5d29yZD5QeXJyb2xlcy8qYWRtaW5pc3RyYXRpb24gJmFtcDsgZG9zYWdl
PC9rZXl3b3JkPjxrZXl3b3JkPlRyZWF0bWVudCBPdXRjb21lPC9rZXl3b3JkPjxrZXl3b3JkPlRy
aWdseWNlcmlkZXMvYmxvb2Q8L2tleXdvcmQ+PC9rZXl3b3Jkcz48ZGF0ZXM+PHllYXI+MjAxMDwv
eWVhcj48cHViLWRhdGVzPjxkYXRlPk1hciAxPC9kYXRlPjwvcHViLWRhdGVzPjwvZGF0ZXM+PGlz
Ym4+MDAwMi05MTQ5PC9pc2JuPjxhY2Nlc3Npb24tbnVtPjIwMTg1MDEyPC9hY2Nlc3Npb24tbnVt
Pjx1cmxzPjwvdXJscz48ZWxlY3Ryb25pYy1yZXNvdXJjZS1udW0+MTAuMTAxNi9qLmFtamNhcmQu
MjAwOS4xMC4wMjk8L2VsZWN0cm9uaWMtcmVzb3VyY2UtbnVtPjxyZW1vdGUtZGF0YWJhc2UtcHJv
dmlkZXI+TkxNPC9yZW1vdGUtZGF0YWJhc2UtcHJvdmlkZXI+PGxhbmd1YWdlPmVuZzwvbGFuZ3Vh
Z2U+PC9yZWNvcmQ+PC9DaXRlPjwvRW5kTm90ZT4A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aaWV2ZTwvQXV0aG9yPjxZZWFy
PjIwMTA8L1llYXI+PFJlY051bT4xNjk8L1JlY051bT48RGlzcGxheVRleHQ+WmlldmUgZXQgYWwu
ICgyMDEwKTwvRGlzcGxheVRleHQ+PHJlY29yZD48cmVjLW51bWJlcj4xNjk8L3JlYy1udW1iZXI+
PGZvcmVpZ24ta2V5cz48a2V5IGFwcD0iRU4iIGRiLWlkPSJyZmVmMHZzejJzMjJ3cmVzZXRwcHpw
dnNzYWZkdnp4cHdkeDUiIHRpbWVzdGFtcD0iMTY4ODI3MjA0NyI+MTY5PC9rZXk+PC9mb3JlaWdu
LWtleXM+PHJlZi10eXBlIG5hbWU9IkpvdXJuYWwgQXJ0aWNsZSI+MTc8L3JlZi10eXBlPjxjb250
cmlidXRvcnM+PGF1dGhvcnM+PGF1dGhvcj5aaWV2ZSwgRi48L2F1dGhvcj48YXV0aG9yPldlbmdl
ciwgTi4gSy48L2F1dGhvcj48YXV0aG9yPkJlbi1ZZWh1ZGEsIE8uPC9hdXRob3I+PGF1dGhvcj5D
b25zdGFuY2UsIEMuPC9hdXRob3I+PGF1dGhvcj5CaXJkLCBTLjwvYXV0aG9yPjxhdXRob3I+TGVl
LCBSLjwvYXV0aG9yPjxhdXRob3I+SGFuc29uLCBNLiBFLjwvYXV0aG9yPjxhdXRob3I+Sm9uZXMt
QnVydG9uLCBDLjwvYXV0aG9yPjxhdXRob3I+VGVyc2hha292ZWMsIEEuIE0uPC9hdXRob3I+PC9h
dXRob3JzPjwvY29udHJpYnV0b3JzPjxhdXRoLWFkZHJlc3M+TWNHdWlyZSBWZXRlcmFucyBBZmZh
aXJzIE1lZGljYWwgQ2VudGVyLCBSaWNobW9uZCwgVmlyZ2luaWEsIFVTQS4gZnJhbmtAdmFkaWFi
ZXRlcy5vcmc8L2F1dGgtYWRkcmVzcz48dGl0bGVzPjx0aXRsZT5TYWZldHkgYW5kIGVmZmljYWN5
IG9mIGV6ZXRpbWliZSBhZGRlZCB0byBhdG9ydmFzdGF0aW4gdmVyc3VzIHVwIHRpdHJhdGlvbiBv
ZiBhdG9ydmFzdGF0aW4gdG8gNDAgbWcgaW4gUGF0aWVudHMgJmd0OyBvciA9IDY1IHllYXJzIG9m
IGFnZSAoZnJvbSB0aGUgWkVUaWEgaW4gdGhlIEVMRGVybHkgW1pFVEVMRF0gc3R1ZHkpPC90aXRs
ZT48c2Vjb25kYXJ5LXRpdGxlPkFtIEogQ2FyZGlvbDwvc2Vjb25kYXJ5LXRpdGxlPjwvdGl0bGVz
PjxwZXJpb2RpY2FsPjxmdWxsLXRpdGxlPkFtIEogQ2FyZGlvbDwvZnVsbC10aXRsZT48L3Blcmlv
ZGljYWw+PHBhZ2VzPjY1Ni02MzwvcGFnZXM+PHZvbHVtZT4xMDU8L3ZvbHVtZT48bnVtYmVyPjU8
L251bWJlcj48ZWRpdGlvbj4yMDEwLzAyLzI3PC9lZGl0aW9uPjxrZXl3b3Jkcz48a2V5d29yZD5B
Z2UgRmFjdG9yczwva2V5d29yZD48a2V5d29yZD5BZ2VkPC9rZXl3b3JkPjxrZXl3b3JkPkFudGlj
aG9sZXN0ZXJlbWljIEFnZW50cy8qYWRtaW5pc3RyYXRpb24gJmFtcDsgZG9zYWdlPC9rZXl3b3Jk
PjxrZXl3b3JkPkFwb2xpcG9wcm90ZWluIEEtSS9ibG9vZDwva2V5d29yZD48a2V5d29yZD5BdG9y
dmFzdGF0aW48L2tleXdvcmQ+PGtleXdvcmQ+QXpldGlkaW5lcy8qYWRtaW5pc3RyYXRpb24gJmFt
cDsgZG9zYWdlPC9rZXl3b3JkPjxrZXl3b3JkPkNob2xlc3Rlcm9sLCBMREwvYmxvb2Q8L2tleXdv
cmQ+PGtleXdvcmQ+Q29yb25hcnkgRGlzZWFzZS9ldGlvbG9neS9wcmV2ZW50aW9uICZhbXA7IGNv
bnRyb2w8L2tleXdvcmQ+PGtleXdvcmQ+RG9zZS1SZXNwb25zZSBSZWxhdGlvbnNoaXAsIERydWc8
L2tleXdvcmQ+PGtleXdvcmQ+RG91YmxlLUJsaW5kIE1ldGhvZDwva2V5d29yZD48a2V5d29yZD5E
cnVnIFRoZXJhcHksIENvbWJpbmF0aW9uPC9rZXl3b3JkPjxrZXl3b3JkPkV6ZXRpbWliZTwva2V5
d29yZD48a2V5d29yZD5GZW1hbGU8L2tleXdvcmQ+PGtleXdvcmQ+SGVwdGFub2ljIEFjaWRzLyph
ZG1pbmlzdHJhdGlvbiAmYW1wOyBkb3NhZ2U8L2tleXdvcmQ+PGtleXdvcmQ+SHVtYW5zPC9rZXl3
b3JkPjxrZXl3b3JkPkh5cGVybGlwaWRlbWlhcy9ibG9vZC9jb21wbGljYXRpb25zLypkcnVnIHRo
ZXJhcHk8L2tleXdvcmQ+PGtleXdvcmQ+TWFsZTwva2V5d29yZD48a2V5d29yZD5NaWRkbGUgQWdl
ZDwva2V5d29yZD48a2V5d29yZD5QeXJyb2xlcy8qYWRtaW5pc3RyYXRpb24gJmFtcDsgZG9zYWdl
PC9rZXl3b3JkPjxrZXl3b3JkPlRyZWF0bWVudCBPdXRjb21lPC9rZXl3b3JkPjxrZXl3b3JkPlRy
aWdseWNlcmlkZXMvYmxvb2Q8L2tleXdvcmQ+PC9rZXl3b3Jkcz48ZGF0ZXM+PHllYXI+MjAxMDwv
eWVhcj48cHViLWRhdGVzPjxkYXRlPk1hciAxPC9kYXRlPjwvcHViLWRhdGVzPjwvZGF0ZXM+PGlz
Ym4+MDAwMi05MTQ5PC9pc2JuPjxhY2Nlc3Npb24tbnVtPjIwMTg1MDEyPC9hY2Nlc3Npb24tbnVt
Pjx1cmxzPjwvdXJscz48ZWxlY3Ryb25pYy1yZXNvdXJjZS1udW0+MTAuMTAxNi9qLmFtamNhcmQu
MjAwOS4xMC4wMjk8L2VsZWN0cm9uaWMtcmVzb3VyY2UtbnVtPjxyZW1vdGUtZGF0YWJhc2UtcHJv
dmlkZXI+TkxNPC9yZW1vdGUtZGF0YWJhc2UtcHJvdmlkZXI+PGxhbmd1YWdlPmVuZzwvbGFuZ3Vh
Z2U+PC9yZWNvcmQ+PC9DaXRlPjwvRW5kTm90ZT4A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Zieve et al. (2010)</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10 + ezetimibe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20] [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ZYW1hemFraTwvQXV0aG9yPjxZ
ZWFyPjIwMTM8L1llYXI+PFJlY051bT4zNDU8L1JlY051bT48RGlzcGxheVRleHQ+WWFtYXpha2kg
ZXQgYWwuICgyMDEzKTwvRGlzcGxheVRleHQ+PHJlY29yZD48cmVjLW51bWJlcj4zNDU8L3JlYy1u
dW1iZXI+PGZvcmVpZ24ta2V5cz48a2V5IGFwcD0iRU4iIGRiLWlkPSJyZmVmMHZzejJzMjJ3cmVz
ZXRwcHpwdnNzYWZkdnp4cHdkeDUiIHRpbWVzdGFtcD0iMTY4ODI3MjA0NyI+MzQ1PC9rZXk+PC9m
b3JlaWduLWtleXM+PHJlZi10eXBlIG5hbWU9IkpvdXJuYWwgQXJ0aWNsZSI+MTc8L3JlZi10eXBl
Pjxjb250cmlidXRvcnM+PGF1dGhvcnM+PGF1dGhvcj5ZYW1hemFraSwgRC48L2F1dGhvcj48YXV0
aG9yPklzaGlkYSwgTS48L2F1dGhvcj48YXV0aG9yPldhdGFuYWJlLCBILjwvYXV0aG9yPjxhdXRo
b3I+Tm9ib3JpLCBLLjwvYXV0aG9yPjxhdXRob3I+T2d1bWEsIFkuPC9hdXRob3I+PGF1dGhvcj5U
ZXJhdGEsIFkuPC9hdXRob3I+PGF1dGhvcj5Lb3lhbWEsIFQuPC9hdXRob3I+PGF1dGhvcj5JaW5v
LCBLLjwvYXV0aG9yPjxhdXRob3I+S29zYWthLCBULjwvYXV0aG9yPjxhdXRob3I+SXRvLCBILjwv
YXV0aG9yPjwvYXV0aG9ycz48L2NvbnRyaWJ1dG9ycz48YXV0aC1hZGRyZXNzPkRlcGFydG1lbnQg
b2YgQ2FyZGlvdmFzY3VsYXIgTWVkaWNpbmUsIEFraXRhIFVuaXZlcnNpdHkgR3JhZHVhdGUgU2No
b29sIG9mIE1lZGljaW5lLCBIb25kbyAxLTEtMSwgQWtpdGEsIDAxMC04NTQzLCBKYXBhbi48L2F1
dGgtYWRkcmVzcz48dGl0bGVzPjx0aXRsZT5Db21wYXJpc29uIG9mIGFudGktaW5mbGFtbWF0b3J5
IGVmZmVjdHMgYW5kIGhpZ2gtZGVuc2l0eSBsaXBvcHJvdGVpbiBjaG9sZXN0ZXJvbCBsZXZlbHMg
YmV0d2VlbiB0aGVyYXB5IHdpdGggcXVhZHJ1cGxlLWRvc2Ugcm9zdXZhc3RhdGluIGFuZCByb3N1
dmFzdGF0aW4gY29tYmluZWQgd2l0aCBlemV0aW1pYmU8L3RpdGxlPjxzZWNvbmRhcnktdGl0bGU+
TGlwaWRzIEhlYWx0aCBEaXM8L3NlY29uZGFyeS10aXRsZT48L3RpdGxlcz48cGVyaW9kaWNhbD48
ZnVsbC10aXRsZT5MaXBpZHMgSGVhbHRoIERpczwvZnVsbC10aXRsZT48L3BlcmlvZGljYWw+PHBh
Z2VzPjk8L3BhZ2VzPjx2b2x1bWU+MTI8L3ZvbHVtZT48ZWRpdGlvbj4yMDEzLzAyLzA1PC9lZGl0
aW9uPjxrZXl3b3Jkcz48a2V5d29yZD5BZHVsdDwva2V5d29yZD48a2V5d29yZD5BZ2VkPC9rZXl3
b3JkPjxrZXl3b3JkPkFnZWQsIDgwIGFuZCBvdmVyPC9rZXl3b3JkPjxrZXl3b3JkPkFudGljaG9s
ZXN0ZXJlbWljIEFnZW50cy9waGFybWFjb2xvZ3kvKnRoZXJhcGV1dGljIHVzZTwva2V5d29yZD48
a2V5d29yZD5BemV0aWRpbmVzL3BoYXJtYWNvbG9neS8qdGhlcmFwZXV0aWMgdXNlPC9rZXl3b3Jk
PjxrZXl3b3JkPkMtUmVhY3RpdmUgUHJvdGVpbi9tZXRhYm9saXNtPC9rZXl3b3JkPjxrZXl3b3Jk
PkNob2xlc3Rlcm9sLCBIREwvYmxvb2Q8L2tleXdvcmQ+PGtleXdvcmQ+Q2hvbGVzdGVyb2wsIExE
TC9ibG9vZDwva2V5d29yZD48a2V5d29yZD5Db3JvbmFyeSBEaXNlYXNlLypkcnVnIHRoZXJhcHkv
bWV0YWJvbGlzbTwva2V5d29yZD48a2V5d29yZD5EcnVnIEFkbWluaXN0cmF0aW9uIFNjaGVkdWxl
PC9rZXl3b3JkPjxrZXl3b3JkPkRydWcgQ29tYmluYXRpb25zPC9rZXl3b3JkPjxrZXl3b3JkPkV6
ZXRpbWliZTwva2V5d29yZD48a2V5d29yZD5GZW1hbGU8L2tleXdvcmQ+PGtleXdvcmQ+Rmx1b3Jv
YmVuemVuZXMvcGhhcm1hY29sb2d5Lyp0aGVyYXBldXRpYyB1c2U8L2tleXdvcmQ+PGtleXdvcmQ+
SHVtYW5zPC9rZXl3b3JkPjxrZXl3b3JkPkh5ZHJveHltZXRoeWxnbHV0YXJ5bC1Db0EgUmVkdWN0
YXNlIEluaGliaXRvcnMvcGhhcm1hY29sb2d5Lyp0aGVyYXBldXRpYyB1c2U8L2tleXdvcmQ+PGtl
eXdvcmQ+SW5mbGFtbWF0aW9uL2RydWcgdGhlcmFweS9tZXRhYm9saXNtPC9rZXl3b3JkPjxrZXl3
b3JkPkludGVybGV1a2luLTYvYmxvb2Q8L2tleXdvcmQ+PGtleXdvcmQ+TWFsZTwva2V5d29yZD48
a2V5d29yZD5NaWRkbGUgQWdlZDwva2V5d29yZD48a2V5d29yZD5Qcm9zcGVjdGl2ZSBTdHVkaWVz
PC9rZXl3b3JkPjxrZXl3b3JkPlB5cmltaWRpbmVzL3BoYXJtYWNvbG9neS8qdGhlcmFwZXV0aWMg
dXNlPC9rZXl3b3JkPjxrZXl3b3JkPlJvc3V2YXN0YXRpbiBDYWxjaXVtPC9rZXl3b3JkPjxrZXl3
b3JkPlNlcnVtIEFteWxvaWQgUC1Db21wb25lbnQvbWV0YWJvbGlzbTwva2V5d29yZD48a2V5d29y
ZD5TdWxmb25hbWlkZXMvcGhhcm1hY29sb2d5Lyp0aGVyYXBldXRpYyB1c2U8L2tleXdvcmQ+PGtl
eXdvcmQ+VHVtb3IgTmVjcm9zaXMgRmFjdG9yLWFscGhhL2Jsb29kPC9rZXl3b3JkPjwva2V5d29y
ZHM+PGRhdGVzPjx5ZWFyPjIwMTM8L3llYXI+PHB1Yi1kYXRlcz48ZGF0ZT5GZWIgNDwvZGF0ZT48
L3B1Yi1kYXRlcz48L2RhdGVzPjxpc2JuPjE0NzYtNTExeDwvaXNibj48YWNjZXNzaW9uLW51bT4y
MzM3NDg5ODwvYWNjZXNzaW9uLW51bT48dXJscz48L3VybHM+PGN1c3RvbTI+UE1DMzU5ODI0MTwv
Y3VzdG9tMj48ZWxlY3Ryb25pYy1yZXNvdXJjZS1udW0+MTAuMTE4Ni8xNDc2LTUxMXgtMTItOTwv
ZWxlY3Ryb25pYy1yZXNvdXJjZS1udW0+PHJlbW90ZS1kYXRhYmFzZS1wcm92aWRlcj5OTE08L3Jl
bW90ZS1kYXRhYmFzZS1wcm92aWRlcj48bGFuZ3VhZ2U+ZW5nPC9sYW5ndWFnZT48L3JlY29yZD48
L0NpdGU+PC9FbmROb3RlPn==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ZYW1hemFraTwvQXV0aG9yPjxZ
ZWFyPjIwMTM8L1llYXI+PFJlY051bT4zNDU8L1JlY051bT48RGlzcGxheVRleHQ+WWFtYXpha2kg
ZXQgYWwuICgyMDEzKTwvRGlzcGxheVRleHQ+PHJlY29yZD48cmVjLW51bWJlcj4zNDU8L3JlYy1u
dW1iZXI+PGZvcmVpZ24ta2V5cz48a2V5IGFwcD0iRU4iIGRiLWlkPSJyZmVmMHZzejJzMjJ3cmVz
ZXRwcHpwdnNzYWZkdnp4cHdkeDUiIHRpbWVzdGFtcD0iMTY4ODI3MjA0NyI+MzQ1PC9rZXk+PC9m
b3JlaWduLWtleXM+PHJlZi10eXBlIG5hbWU9IkpvdXJuYWwgQXJ0aWNsZSI+MTc8L3JlZi10eXBl
Pjxjb250cmlidXRvcnM+PGF1dGhvcnM+PGF1dGhvcj5ZYW1hemFraSwgRC48L2F1dGhvcj48YXV0
aG9yPklzaGlkYSwgTS48L2F1dGhvcj48YXV0aG9yPldhdGFuYWJlLCBILjwvYXV0aG9yPjxhdXRo
b3I+Tm9ib3JpLCBLLjwvYXV0aG9yPjxhdXRob3I+T2d1bWEsIFkuPC9hdXRob3I+PGF1dGhvcj5U
ZXJhdGEsIFkuPC9hdXRob3I+PGF1dGhvcj5Lb3lhbWEsIFQuPC9hdXRob3I+PGF1dGhvcj5JaW5v
LCBLLjwvYXV0aG9yPjxhdXRob3I+S29zYWthLCBULjwvYXV0aG9yPjxhdXRob3I+SXRvLCBILjwv
YXV0aG9yPjwvYXV0aG9ycz48L2NvbnRyaWJ1dG9ycz48YXV0aC1hZGRyZXNzPkRlcGFydG1lbnQg
b2YgQ2FyZGlvdmFzY3VsYXIgTWVkaWNpbmUsIEFraXRhIFVuaXZlcnNpdHkgR3JhZHVhdGUgU2No
b29sIG9mIE1lZGljaW5lLCBIb25kbyAxLTEtMSwgQWtpdGEsIDAxMC04NTQzLCBKYXBhbi48L2F1
dGgtYWRkcmVzcz48dGl0bGVzPjx0aXRsZT5Db21wYXJpc29uIG9mIGFudGktaW5mbGFtbWF0b3J5
IGVmZmVjdHMgYW5kIGhpZ2gtZGVuc2l0eSBsaXBvcHJvdGVpbiBjaG9sZXN0ZXJvbCBsZXZlbHMg
YmV0d2VlbiB0aGVyYXB5IHdpdGggcXVhZHJ1cGxlLWRvc2Ugcm9zdXZhc3RhdGluIGFuZCByb3N1
dmFzdGF0aW4gY29tYmluZWQgd2l0aCBlemV0aW1pYmU8L3RpdGxlPjxzZWNvbmRhcnktdGl0bGU+
TGlwaWRzIEhlYWx0aCBEaXM8L3NlY29uZGFyeS10aXRsZT48L3RpdGxlcz48cGVyaW9kaWNhbD48
ZnVsbC10aXRsZT5MaXBpZHMgSGVhbHRoIERpczwvZnVsbC10aXRsZT48L3BlcmlvZGljYWw+PHBh
Z2VzPjk8L3BhZ2VzPjx2b2x1bWU+MTI8L3ZvbHVtZT48ZWRpdGlvbj4yMDEzLzAyLzA1PC9lZGl0
aW9uPjxrZXl3b3Jkcz48a2V5d29yZD5BZHVsdDwva2V5d29yZD48a2V5d29yZD5BZ2VkPC9rZXl3
b3JkPjxrZXl3b3JkPkFnZWQsIDgwIGFuZCBvdmVyPC9rZXl3b3JkPjxrZXl3b3JkPkFudGljaG9s
ZXN0ZXJlbWljIEFnZW50cy9waGFybWFjb2xvZ3kvKnRoZXJhcGV1dGljIHVzZTwva2V5d29yZD48
a2V5d29yZD5BemV0aWRpbmVzL3BoYXJtYWNvbG9neS8qdGhlcmFwZXV0aWMgdXNlPC9rZXl3b3Jk
PjxrZXl3b3JkPkMtUmVhY3RpdmUgUHJvdGVpbi9tZXRhYm9saXNtPC9rZXl3b3JkPjxrZXl3b3Jk
PkNob2xlc3Rlcm9sLCBIREwvYmxvb2Q8L2tleXdvcmQ+PGtleXdvcmQ+Q2hvbGVzdGVyb2wsIExE
TC9ibG9vZDwva2V5d29yZD48a2V5d29yZD5Db3JvbmFyeSBEaXNlYXNlLypkcnVnIHRoZXJhcHkv
bWV0YWJvbGlzbTwva2V5d29yZD48a2V5d29yZD5EcnVnIEFkbWluaXN0cmF0aW9uIFNjaGVkdWxl
PC9rZXl3b3JkPjxrZXl3b3JkPkRydWcgQ29tYmluYXRpb25zPC9rZXl3b3JkPjxrZXl3b3JkPkV6
ZXRpbWliZTwva2V5d29yZD48a2V5d29yZD5GZW1hbGU8L2tleXdvcmQ+PGtleXdvcmQ+Rmx1b3Jv
YmVuemVuZXMvcGhhcm1hY29sb2d5Lyp0aGVyYXBldXRpYyB1c2U8L2tleXdvcmQ+PGtleXdvcmQ+
SHVtYW5zPC9rZXl3b3JkPjxrZXl3b3JkPkh5ZHJveHltZXRoeWxnbHV0YXJ5bC1Db0EgUmVkdWN0
YXNlIEluaGliaXRvcnMvcGhhcm1hY29sb2d5Lyp0aGVyYXBldXRpYyB1c2U8L2tleXdvcmQ+PGtl
eXdvcmQ+SW5mbGFtbWF0aW9uL2RydWcgdGhlcmFweS9tZXRhYm9saXNtPC9rZXl3b3JkPjxrZXl3
b3JkPkludGVybGV1a2luLTYvYmxvb2Q8L2tleXdvcmQ+PGtleXdvcmQ+TWFsZTwva2V5d29yZD48
a2V5d29yZD5NaWRkbGUgQWdlZDwva2V5d29yZD48a2V5d29yZD5Qcm9zcGVjdGl2ZSBTdHVkaWVz
PC9rZXl3b3JkPjxrZXl3b3JkPlB5cmltaWRpbmVzL3BoYXJtYWNvbG9neS8qdGhlcmFwZXV0aWMg
dXNlPC9rZXl3b3JkPjxrZXl3b3JkPlJvc3V2YXN0YXRpbiBDYWxjaXVtPC9rZXl3b3JkPjxrZXl3
b3JkPlNlcnVtIEFteWxvaWQgUC1Db21wb25lbnQvbWV0YWJvbGlzbTwva2V5d29yZD48a2V5d29y
ZD5TdWxmb25hbWlkZXMvcGhhcm1hY29sb2d5Lyp0aGVyYXBldXRpYyB1c2U8L2tleXdvcmQ+PGtl
eXdvcmQ+VHVtb3IgTmVjcm9zaXMgRmFjdG9yLWFscGhhL2Jsb29kPC9rZXl3b3JkPjwva2V5d29y
ZHM+PGRhdGVzPjx5ZWFyPjIwMTM8L3llYXI+PHB1Yi1kYXRlcz48ZGF0ZT5GZWIgNDwvZGF0ZT48
L3B1Yi1kYXRlcz48L2RhdGVzPjxpc2JuPjE0NzYtNTExeDwvaXNibj48YWNjZXNzaW9uLW51bT4y
MzM3NDg5ODwvYWNjZXNzaW9uLW51bT48dXJscz48L3VybHM+PGN1c3RvbTI+UE1DMzU5ODI0MTwv
Y3VzdG9tMj48ZWxlY3Ryb25pYy1yZXNvdXJjZS1udW0+MTAuMTE4Ni8xNDc2LTUxMXgtMTItOTwv
ZWxlY3Ryb25pYy1yZXNvdXJjZS1udW0+PHJlbW90ZS1kYXRhYmFzZS1wcm92aWRlcj5OTE08L3Jl
bW90ZS1kYXRhYmFzZS1wcm92aWRlcj48bGFuZ3VhZ2U+ZW5nPC9sYW5ndWFnZT48L3JlY29yZD48
L0NpdGU+PC9FbmROb3RlPn==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Yamazaki et al. (2013)</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rosuvastatin 2.5 + ezetimibe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rosuvastatin 1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NYXRzdWU8L0F1dGhvcj48WWVh
cj4yMDEzPC9ZZWFyPjxSZWNOdW0+MjQ5PC9SZWNOdW0+PERpc3BsYXlUZXh0Pk1hdHN1ZSBldCBh
bC4gKDIwMTMpPC9EaXNwbGF5VGV4dD48cmVjb3JkPjxyZWMtbnVtYmVyPjI0OTwvcmVjLW51bWJl
cj48Zm9yZWlnbi1rZXlzPjxrZXkgYXBwPSJFTiIgZGItaWQ9InJmZWYwdnN6MnMyMndyZXNldHBw
enB2c3NhZmR2enhwd2R4NSIgdGltZXN0YW1wPSIxNjg4MjcyMDQ3Ij4yNDk8L2tleT48L2ZvcmVp
Z24ta2V5cz48cmVmLXR5cGUgbmFtZT0iSm91cm5hbCBBcnRpY2xlIj4xNzwvcmVmLXR5cGU+PGNv
bnRyaWJ1dG9ycz48YXV0aG9ycz48YXV0aG9yPk1hdHN1ZSwgWS48L2F1dGhvcj48YXV0aG9yPk1h
dHN1bXVyYSwgQS48L2F1dGhvcj48YXV0aG9yPlN1enVraSwgTS48L2F1dGhvcj48YXV0aG9yPkhh
c2hpbW90bywgWS48L2F1dGhvcj48YXV0aG9yPllvc2hpZGEsIE0uPC9hdXRob3I+PC9hdXRob3Jz
PjwvY29udHJpYnV0b3JzPjxhdXRoLWFkZHJlc3M+RGVwYXJ0bWVudCBvZiBDYXJkaW9sb2d5LCBL
YW1lZGEgTWVkaWNhbCBDZW50ZXIsIEthbW9nYXdhLCBKYXBhbi4geXV5YTg5NTBAZ21haWwuY29t
PC9hdXRoLWFkZHJlc3M+PHRpdGxlcz48dGl0bGU+RGlmZmVyZW5jZXMgaW4gYWN0aW9uIG9mIGF0
b3J2YXN0YXRpbiBhbmQgZXpldGltaWJlIGluIGxvd2VyaW5nIGxvdy1kZW5zaXR5IGxpcG9wcm90
ZWluIGNob2xlc3Rlcm9sIGFuZCBlZmZlY3Qgb24gZW5kb3RoZWxpYWwgZnVuY3Rpb246IHJhbmRv
bWl6ZWQgY29udHJvbGxlZCB0cmlhbDwvdGl0bGU+PHNlY29uZGFyeS10aXRsZT5DaXJjIEo8L3Nl
Y29uZGFyeS10aXRsZT48L3RpdGxlcz48cGVyaW9kaWNhbD48ZnVsbC10aXRsZT5DaXJjIEo8L2Z1
bGwtdGl0bGU+PC9wZXJpb2RpY2FsPjxwYWdlcz4xNzkxLTg8L3BhZ2VzPjx2b2x1bWU+Nzc8L3Zv
bHVtZT48bnVtYmVyPjc8L251bWJlcj48ZWRpdGlvbj4yMDEzLzA0LzIzPC9lZGl0aW9uPjxrZXl3
b3Jkcz48a2V5d29yZD5BZ2VkPC9rZXl3b3JkPjxrZXl3b3JkPkFnZWQsIDgwIGFuZCBvdmVyPC9r
ZXl3b3JkPjxrZXl3b3JkPkFudGljaG9sZXN0ZXJlbWljIEFnZW50cy8qYWRtaW5pc3RyYXRpb24g
JmFtcDsgZG9zYWdlPC9rZXl3b3JkPjxrZXl3b3JkPkF0b3J2YXN0YXRpbjwva2V5d29yZD48a2V5
d29yZD5BemV0aWRpbmVzLyphZG1pbmlzdHJhdGlvbiAmYW1wOyBkb3NhZ2U8L2tleXdvcmQ+PGtl
eXdvcmQ+Qy1SZWFjdGl2ZSBQcm90ZWluL21ldGFib2xpc208L2tleXdvcmQ+PGtleXdvcmQ+Q2hv
bGVzdGVyb2wsIEhETC9ibG9vZDwva2V5d29yZD48a2V5d29yZD5DaG9sZXN0ZXJvbCwgTERMLypi
bG9vZDwva2V5d29yZD48a2V5d29yZD4qQ29yb25hcnkgQXJ0ZXJ5IERpc2Vhc2UvYmxvb2QvZHJ1
ZyB0aGVyYXB5PC9rZXl3b3JkPjxrZXl3b3JkPkVuZG90aGVsaXVtLCBWYXNjdWxhci8qbWV0YWJv
bGlzbTwva2V5d29yZD48a2V5d29yZD5FemV0aW1pYmU8L2tleXdvcmQ+PGtleXdvcmQ+RmVtYWxl
PC9rZXl3b3JkPjxrZXl3b3JkPkhlcHRhbm9pYyBBY2lkcy8qYWRtaW5pc3RyYXRpb24gJmFtcDsg
ZG9zYWdlPC9rZXl3b3JkPjxrZXl3b3JkPkh1bWFuczwva2V5d29yZD48a2V5d29yZD5NYWxlPC9r
ZXl3b3JkPjxrZXl3b3JkPk1pZGRsZSBBZ2VkPC9rZXl3b3JkPjxrZXl3b3JkPlB5cnJvbGVzLyph
ZG1pbmlzdHJhdGlvbiAmYW1wOyBkb3NhZ2U8L2tleXdvcmQ+PGtleXdvcmQ+VHJpZ2x5Y2VyaWRl
cy9ibG9vZDwva2V5d29yZD48L2tleXdvcmRzPjxkYXRlcz48eWVhcj4yMDEzPC95ZWFyPjwvZGF0
ZXM+PGlzYm4+MTM0Ni05ODQzPC9pc2JuPjxhY2Nlc3Npb24tbnVtPjIzNjAzODI0PC9hY2Nlc3Np
b24tbnVtPjx1cmxzPjwvdXJscz48ZWxlY3Ryb25pYy1yZXNvdXJjZS1udW0+MTAuMTI1My9jaXJj
ai5jai0xMy0wMDMzPC9lbGVjdHJvbmljLXJlc291cmNlLW51bT48cmVtb3RlLWRhdGFiYXNlLXBy
b3ZpZGVyPk5MTTwvcmVtb3RlLWRhdGFiYXNlLXByb3ZpZGVyPjxsYW5ndWFnZT5lbmc8L2xhbmd1
YWdlPjwvcmVjb3JkPjwvQ2l0ZT48L0VuZE5vdGU+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NYXRzdWU8L0F1dGhvcj48WWVh
cj4yMDEzPC9ZZWFyPjxSZWNOdW0+MjQ5PC9SZWNOdW0+PERpc3BsYXlUZXh0Pk1hdHN1ZSBldCBh
bC4gKDIwMTMpPC9EaXNwbGF5VGV4dD48cmVjb3JkPjxyZWMtbnVtYmVyPjI0OTwvcmVjLW51bWJl
cj48Zm9yZWlnbi1rZXlzPjxrZXkgYXBwPSJFTiIgZGItaWQ9InJmZWYwdnN6MnMyMndyZXNldHBw
enB2c3NhZmR2enhwd2R4NSIgdGltZXN0YW1wPSIxNjg4MjcyMDQ3Ij4yNDk8L2tleT48L2ZvcmVp
Z24ta2V5cz48cmVmLXR5cGUgbmFtZT0iSm91cm5hbCBBcnRpY2xlIj4xNzwvcmVmLXR5cGU+PGNv
bnRyaWJ1dG9ycz48YXV0aG9ycz48YXV0aG9yPk1hdHN1ZSwgWS48L2F1dGhvcj48YXV0aG9yPk1h
dHN1bXVyYSwgQS48L2F1dGhvcj48YXV0aG9yPlN1enVraSwgTS48L2F1dGhvcj48YXV0aG9yPkhh
c2hpbW90bywgWS48L2F1dGhvcj48YXV0aG9yPllvc2hpZGEsIE0uPC9hdXRob3I+PC9hdXRob3Jz
PjwvY29udHJpYnV0b3JzPjxhdXRoLWFkZHJlc3M+RGVwYXJ0bWVudCBvZiBDYXJkaW9sb2d5LCBL
YW1lZGEgTWVkaWNhbCBDZW50ZXIsIEthbW9nYXdhLCBKYXBhbi4geXV5YTg5NTBAZ21haWwuY29t
PC9hdXRoLWFkZHJlc3M+PHRpdGxlcz48dGl0bGU+RGlmZmVyZW5jZXMgaW4gYWN0aW9uIG9mIGF0
b3J2YXN0YXRpbiBhbmQgZXpldGltaWJlIGluIGxvd2VyaW5nIGxvdy1kZW5zaXR5IGxpcG9wcm90
ZWluIGNob2xlc3Rlcm9sIGFuZCBlZmZlY3Qgb24gZW5kb3RoZWxpYWwgZnVuY3Rpb246IHJhbmRv
bWl6ZWQgY29udHJvbGxlZCB0cmlhbDwvdGl0bGU+PHNlY29uZGFyeS10aXRsZT5DaXJjIEo8L3Nl
Y29uZGFyeS10aXRsZT48L3RpdGxlcz48cGVyaW9kaWNhbD48ZnVsbC10aXRsZT5DaXJjIEo8L2Z1
bGwtdGl0bGU+PC9wZXJpb2RpY2FsPjxwYWdlcz4xNzkxLTg8L3BhZ2VzPjx2b2x1bWU+Nzc8L3Zv
bHVtZT48bnVtYmVyPjc8L251bWJlcj48ZWRpdGlvbj4yMDEzLzA0LzIzPC9lZGl0aW9uPjxrZXl3
b3Jkcz48a2V5d29yZD5BZ2VkPC9rZXl3b3JkPjxrZXl3b3JkPkFnZWQsIDgwIGFuZCBvdmVyPC9r
ZXl3b3JkPjxrZXl3b3JkPkFudGljaG9sZXN0ZXJlbWljIEFnZW50cy8qYWRtaW5pc3RyYXRpb24g
JmFtcDsgZG9zYWdlPC9rZXl3b3JkPjxrZXl3b3JkPkF0b3J2YXN0YXRpbjwva2V5d29yZD48a2V5
d29yZD5BemV0aWRpbmVzLyphZG1pbmlzdHJhdGlvbiAmYW1wOyBkb3NhZ2U8L2tleXdvcmQ+PGtl
eXdvcmQ+Qy1SZWFjdGl2ZSBQcm90ZWluL21ldGFib2xpc208L2tleXdvcmQ+PGtleXdvcmQ+Q2hv
bGVzdGVyb2wsIEhETC9ibG9vZDwva2V5d29yZD48a2V5d29yZD5DaG9sZXN0ZXJvbCwgTERMLypi
bG9vZDwva2V5d29yZD48a2V5d29yZD4qQ29yb25hcnkgQXJ0ZXJ5IERpc2Vhc2UvYmxvb2QvZHJ1
ZyB0aGVyYXB5PC9rZXl3b3JkPjxrZXl3b3JkPkVuZG90aGVsaXVtLCBWYXNjdWxhci8qbWV0YWJv
bGlzbTwva2V5d29yZD48a2V5d29yZD5FemV0aW1pYmU8L2tleXdvcmQ+PGtleXdvcmQ+RmVtYWxl
PC9rZXl3b3JkPjxrZXl3b3JkPkhlcHRhbm9pYyBBY2lkcy8qYWRtaW5pc3RyYXRpb24gJmFtcDsg
ZG9zYWdlPC9rZXl3b3JkPjxrZXl3b3JkPkh1bWFuczwva2V5d29yZD48a2V5d29yZD5NYWxlPC9r
ZXl3b3JkPjxrZXl3b3JkPk1pZGRsZSBBZ2VkPC9rZXl3b3JkPjxrZXl3b3JkPlB5cnJvbGVzLyph
ZG1pbmlzdHJhdGlvbiAmYW1wOyBkb3NhZ2U8L2tleXdvcmQ+PGtleXdvcmQ+VHJpZ2x5Y2VyaWRl
cy9ibG9vZDwva2V5d29yZD48L2tleXdvcmRzPjxkYXRlcz48eWVhcj4yMDEzPC95ZWFyPjwvZGF0
ZXM+PGlzYm4+MTM0Ni05ODQzPC9pc2JuPjxhY2Nlc3Npb24tbnVtPjIzNjAzODI0PC9hY2Nlc3Np
b24tbnVtPjx1cmxzPjwvdXJscz48ZWxlY3Ryb25pYy1yZXNvdXJjZS1udW0+MTAuMTI1My9jaXJj
ai5jai0xMy0wMDMzPC9lbGVjdHJvbmljLXJlc291cmNlLW51bT48cmVtb3RlLWRhdGFiYXNlLXBy
b3ZpZGVyPk5MTTwvcmVtb3RlLWRhdGFiYXNlLXByb3ZpZGVyPjxsYW5ndWFnZT5lbmc8L2xhbmd1
YWdlPjwvcmVjb3JkPjwvQ2l0ZT48L0VuZE5vdGU+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Matsue et al. (2013)</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atorvastatin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2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QZXNhcm88L0F1dGhvcj48WWVh
cj4yMDEyPC9ZZWFyPjxSZWNOdW0+NTg3PC9SZWNOdW0+PERpc3BsYXlUZXh0PlBlc2FybyBldCBh
bC4gKDIwMTIpPC9EaXNwbGF5VGV4dD48cmVjb3JkPjxyZWMtbnVtYmVyPjU4NzwvcmVjLW51bWJl
cj48Zm9yZWlnbi1rZXlzPjxrZXkgYXBwPSJFTiIgZGItaWQ9InJmZWYwdnN6MnMyMndyZXNldHBw
enB2c3NhZmR2enhwd2R4NSIgdGltZXN0YW1wPSIxNjg4MjcyMDQ4Ij41ODc8L2tleT48L2ZvcmVp
Z24ta2V5cz48cmVmLXR5cGUgbmFtZT0iSm91cm5hbCBBcnRpY2xlIj4xNzwvcmVmLXR5cGU+PGNv
bnRyaWJ1dG9ycz48YXV0aG9ycz48YXV0aG9yPlBlc2FybywgQS4gRS48L2F1dGhvcj48YXV0aG9y
PlNlcnJhbm8sIEMuIFYuLCBKci48L2F1dGhvcj48YXV0aG9yPkZlcm5hbmRlcywgSi4gTC48L2F1
dGhvcj48YXV0aG9yPkNhdmFsY2FudGksIEEuIEIuPC9hdXRob3I+PGF1dGhvcj5DYW1wb3MsIEEu
IEguPC9hdXRob3I+PGF1dGhvcj5NYXJ0aW5zLCBILiBTLjwvYXV0aG9yPjxhdXRob3I+TWFyYW5o
w6NvLCBSLiBDLjwvYXV0aG9yPjxhdXRob3I+ZGUgTGVtb3MsIEouIEEuPC9hdXRob3I+PGF1dGhv
cj5Tb3V6YSwgSC4gUC48L2F1dGhvcj48YXV0aG9yPk5pY29sYXUsIEouIEMuPC9hdXRob3I+PC9h
dXRob3JzPjwvY29udHJpYnV0b3JzPjxhdXRoLWFkZHJlc3M+SGVhcnQgSW5zdGl0dXRlLCBVbml2
ZXJzaXR5IG9mIFNhbyBQYXVsbywgQXYuIEVuw6lhcyBkZSBDLiBBZ3VpYXIsIDQ0LCBCdWlsZGlu
ZyBJSSwgMm5kIEZsb29yLCBSb29tIDEyLCBTYW8gUGF1bG8sIFNQIDA1NDAzLTkwMSwgQnJhemls
LiBlZHVhcmRvcGVzYXJvQGhvdG1haWwuY29tPC9hdXRoLWFkZHJlc3M+PHRpdGxlcz48dGl0bGU+
UGxlaW90cm9waWMgZWZmZWN0cyBvZiBlemV0aW1pYmUvc2ltdmFzdGF0aW4gdnMuIGhpZ2ggZG9z
ZSBzaW12YXN0YXRpbjwvdGl0bGU+PHNlY29uZGFyeS10aXRsZT5JbnQgSiBDYXJkaW9sPC9zZWNv
bmRhcnktdGl0bGU+PC90aXRsZXM+PHBlcmlvZGljYWw+PGZ1bGwtdGl0bGU+SW50IEogQ2FyZGlv
bDwvZnVsbC10aXRsZT48L3BlcmlvZGljYWw+PHBhZ2VzPjQwMC00PC9wYWdlcz48dm9sdW1lPjE1
ODwvdm9sdW1lPjxudW1iZXI+MzwvbnVtYmVyPjxlZGl0aW9uPjIwMTEvMDIvMjI8L2VkaXRpb24+
PGtleXdvcmRzPjxrZXl3b3JkPkFnZWQ8L2tleXdvcmQ+PGtleXdvcmQ+QW50aWNob2xlc3RlcmVt
aWMgQWdlbnRzLyphZG1pbmlzdHJhdGlvbiAmYW1wOyBkb3NhZ2U8L2tleXdvcmQ+PGtleXdvcmQ+
QXBvbGlwb3Byb3RlaW5zIEIvYmxvb2Q8L2tleXdvcmQ+PGtleXdvcmQ+QXpldGlkaW5lcy8qYWRt
aW5pc3RyYXRpb24gJmFtcDsgZG9zYWdlPC9rZXl3b3JkPjxrZXl3b3JkPkJpb21hcmtlcnMvYmxv
b2Q8L2tleXdvcmQ+PGtleXdvcmQ+Q2hvbGVzdGVyb2wsIExETC9ibG9vZDwva2V5d29yZD48a2V5
d29yZD5Db3JvbmFyeSBBcnRlcnkgRGlzZWFzZS9ibG9vZC8qZHJ1ZyB0aGVyYXB5PC9rZXl3b3Jk
PjxrZXl3b3JkPkRvc2UtUmVzcG9uc2UgUmVsYXRpb25zaGlwLCBEcnVnPC9rZXl3b3JkPjxrZXl3
b3JkPkRydWcgU3luZXJnaXNtPC9rZXl3b3JkPjxrZXl3b3JkPkV6ZXRpbWliZTwva2V5d29yZD48
a2V5d29yZD5GZW1hbGU8L2tleXdvcmQ+PGtleXdvcmQ+SHVtYW5zPC9rZXl3b3JkPjxrZXl3b3Jk
Pkh5cGVyY2hvbGVzdGVyb2xlbWlhL2Jsb29kLypkcnVnIHRoZXJhcHk8L2tleXdvcmQ+PGtleXdv
cmQ+TGlwb3Byb3RlaW5zLCBMREwvYmxvb2Q8L2tleXdvcmQ+PGtleXdvcmQ+TWFsZTwva2V5d29y
ZD48a2V5d29yZD5NaWRkbGUgQWdlZDwva2V5d29yZD48a2V5d29yZD5QbGF0ZWxldCBBZ2dyZWdh
dGlvbi9kcnVnIGVmZmVjdHM8L2tleXdvcmQ+PGtleXdvcmQ+U2ltdmFzdGF0aW4vKmFkbWluaXN0
cmF0aW9uICZhbXA7IGRvc2FnZTwva2V5d29yZD48L2tleXdvcmRzPjxkYXRlcz48eWVhcj4yMDEy
PC95ZWFyPjxwdWItZGF0ZXM+PGRhdGU+SnVsIDI2PC9kYXRlPjwvcHViLWRhdGVzPjwvZGF0ZXM+
PGlzYm4+MDE2Ny01MjczPC9pc2JuPjxhY2Nlc3Npb24tbnVtPjIxMzM0NzUzPC9hY2Nlc3Npb24t
bnVtPjx1cmxzPjwvdXJscz48ZWxlY3Ryb25pYy1yZXNvdXJjZS1udW0+MTAuMTAxNi9qLmlqY2Fy
ZC4yMDExLjAxLjA2MjwvZWxlY3Ryb25pYy1yZXNvdXJjZS1udW0+PHJlbW90ZS1kYXRhYmFzZS1w
cm92aWRlcj5OTE08L3JlbW90ZS1kYXRhYmFzZS1wcm92aWRlcj48bGFuZ3VhZ2U+ZW5nPC9sYW5n
dWFnZT48L3JlY29yZD48L0NpdGU+PC9FbmROb3RlPgB=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QZXNhcm88L0F1dGhvcj48WWVh
cj4yMDEyPC9ZZWFyPjxSZWNOdW0+NTg3PC9SZWNOdW0+PERpc3BsYXlUZXh0PlBlc2FybyBldCBh
bC4gKDIwMTIpPC9EaXNwbGF5VGV4dD48cmVjb3JkPjxyZWMtbnVtYmVyPjU4NzwvcmVjLW51bWJl
cj48Zm9yZWlnbi1rZXlzPjxrZXkgYXBwPSJFTiIgZGItaWQ9InJmZWYwdnN6MnMyMndyZXNldHBw
enB2c3NhZmR2enhwd2R4NSIgdGltZXN0YW1wPSIxNjg4MjcyMDQ4Ij41ODc8L2tleT48L2ZvcmVp
Z24ta2V5cz48cmVmLXR5cGUgbmFtZT0iSm91cm5hbCBBcnRpY2xlIj4xNzwvcmVmLXR5cGU+PGNv
bnRyaWJ1dG9ycz48YXV0aG9ycz48YXV0aG9yPlBlc2FybywgQS4gRS48L2F1dGhvcj48YXV0aG9y
PlNlcnJhbm8sIEMuIFYuLCBKci48L2F1dGhvcj48YXV0aG9yPkZlcm5hbmRlcywgSi4gTC48L2F1
dGhvcj48YXV0aG9yPkNhdmFsY2FudGksIEEuIEIuPC9hdXRob3I+PGF1dGhvcj5DYW1wb3MsIEEu
IEguPC9hdXRob3I+PGF1dGhvcj5NYXJ0aW5zLCBILiBTLjwvYXV0aG9yPjxhdXRob3I+TWFyYW5o
w6NvLCBSLiBDLjwvYXV0aG9yPjxhdXRob3I+ZGUgTGVtb3MsIEouIEEuPC9hdXRob3I+PGF1dGhv
cj5Tb3V6YSwgSC4gUC48L2F1dGhvcj48YXV0aG9yPk5pY29sYXUsIEouIEMuPC9hdXRob3I+PC9h
dXRob3JzPjwvY29udHJpYnV0b3JzPjxhdXRoLWFkZHJlc3M+SGVhcnQgSW5zdGl0dXRlLCBVbml2
ZXJzaXR5IG9mIFNhbyBQYXVsbywgQXYuIEVuw6lhcyBkZSBDLiBBZ3VpYXIsIDQ0LCBCdWlsZGlu
ZyBJSSwgMm5kIEZsb29yLCBSb29tIDEyLCBTYW8gUGF1bG8sIFNQIDA1NDAzLTkwMSwgQnJhemls
LiBlZHVhcmRvcGVzYXJvQGhvdG1haWwuY29tPC9hdXRoLWFkZHJlc3M+PHRpdGxlcz48dGl0bGU+
UGxlaW90cm9waWMgZWZmZWN0cyBvZiBlemV0aW1pYmUvc2ltdmFzdGF0aW4gdnMuIGhpZ2ggZG9z
ZSBzaW12YXN0YXRpbjwvdGl0bGU+PHNlY29uZGFyeS10aXRsZT5JbnQgSiBDYXJkaW9sPC9zZWNv
bmRhcnktdGl0bGU+PC90aXRsZXM+PHBlcmlvZGljYWw+PGZ1bGwtdGl0bGU+SW50IEogQ2FyZGlv
bDwvZnVsbC10aXRsZT48L3BlcmlvZGljYWw+PHBhZ2VzPjQwMC00PC9wYWdlcz48dm9sdW1lPjE1
ODwvdm9sdW1lPjxudW1iZXI+MzwvbnVtYmVyPjxlZGl0aW9uPjIwMTEvMDIvMjI8L2VkaXRpb24+
PGtleXdvcmRzPjxrZXl3b3JkPkFnZWQ8L2tleXdvcmQ+PGtleXdvcmQ+QW50aWNob2xlc3RlcmVt
aWMgQWdlbnRzLyphZG1pbmlzdHJhdGlvbiAmYW1wOyBkb3NhZ2U8L2tleXdvcmQ+PGtleXdvcmQ+
QXBvbGlwb3Byb3RlaW5zIEIvYmxvb2Q8L2tleXdvcmQ+PGtleXdvcmQ+QXpldGlkaW5lcy8qYWRt
aW5pc3RyYXRpb24gJmFtcDsgZG9zYWdlPC9rZXl3b3JkPjxrZXl3b3JkPkJpb21hcmtlcnMvYmxv
b2Q8L2tleXdvcmQ+PGtleXdvcmQ+Q2hvbGVzdGVyb2wsIExETC9ibG9vZDwva2V5d29yZD48a2V5
d29yZD5Db3JvbmFyeSBBcnRlcnkgRGlzZWFzZS9ibG9vZC8qZHJ1ZyB0aGVyYXB5PC9rZXl3b3Jk
PjxrZXl3b3JkPkRvc2UtUmVzcG9uc2UgUmVsYXRpb25zaGlwLCBEcnVnPC9rZXl3b3JkPjxrZXl3
b3JkPkRydWcgU3luZXJnaXNtPC9rZXl3b3JkPjxrZXl3b3JkPkV6ZXRpbWliZTwva2V5d29yZD48
a2V5d29yZD5GZW1hbGU8L2tleXdvcmQ+PGtleXdvcmQ+SHVtYW5zPC9rZXl3b3JkPjxrZXl3b3Jk
Pkh5cGVyY2hvbGVzdGVyb2xlbWlhL2Jsb29kLypkcnVnIHRoZXJhcHk8L2tleXdvcmQ+PGtleXdv
cmQ+TGlwb3Byb3RlaW5zLCBMREwvYmxvb2Q8L2tleXdvcmQ+PGtleXdvcmQ+TWFsZTwva2V5d29y
ZD48a2V5d29yZD5NaWRkbGUgQWdlZDwva2V5d29yZD48a2V5d29yZD5QbGF0ZWxldCBBZ2dyZWdh
dGlvbi9kcnVnIGVmZmVjdHM8L2tleXdvcmQ+PGtleXdvcmQ+U2ltdmFzdGF0aW4vKmFkbWluaXN0
cmF0aW9uICZhbXA7IGRvc2FnZTwva2V5d29yZD48L2tleXdvcmRzPjxkYXRlcz48eWVhcj4yMDEy
PC95ZWFyPjxwdWItZGF0ZXM+PGRhdGU+SnVsIDI2PC9kYXRlPjwvcHViLWRhdGVzPjwvZGF0ZXM+
PGlzYm4+MDE2Ny01MjczPC9pc2JuPjxhY2Nlc3Npb24tbnVtPjIxMzM0NzUzPC9hY2Nlc3Npb24t
bnVtPjx1cmxzPjwvdXJscz48ZWxlY3Ryb25pYy1yZXNvdXJjZS1udW0+MTAuMTAxNi9qLmlqY2Fy
ZC4yMDExLjAxLjA2MjwvZWxlY3Ryb25pYy1yZXNvdXJjZS1udW0+PHJlbW90ZS1kYXRhYmFzZS1w
cm92aWRlcj5OTE08L3JlbW90ZS1kYXRhYmFzZS1wcm92aWRlcj48bGFuZ3VhZ2U+ZW5nPC9sYW5n
dWFnZT48L3JlY29yZD48L0NpdGU+PC9FbmROb3RlPgB=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Pesaro et al. (2012)</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themeColor="text1"/>
                <w:sz w:val="20"/>
                <w:szCs w:val="20"/>
              </w:rPr>
            </w:pPr>
            <w:r w:rsidRPr="00FD56EB">
              <w:rPr>
                <w:rFonts w:asciiTheme="majorBidi" w:hAnsiTheme="majorBidi" w:cstheme="majorBidi"/>
                <w:color w:val="000000" w:themeColor="text1"/>
                <w:sz w:val="20"/>
                <w:szCs w:val="20"/>
              </w:rPr>
              <w:t>[ezetimibe 10 + simvastatin20]</w:t>
            </w:r>
          </w:p>
        </w:tc>
        <w:tc>
          <w:tcPr>
            <w:tcW w:w="1483" w:type="dxa"/>
          </w:tcPr>
          <w:p w:rsidR="007044FC" w:rsidRPr="00FD56EB" w:rsidRDefault="007044FC" w:rsidP="005B1E32">
            <w:pPr>
              <w:rPr>
                <w:rFonts w:asciiTheme="majorBidi" w:hAnsiTheme="majorBidi" w:cstheme="majorBidi"/>
                <w:color w:val="263997"/>
                <w:sz w:val="20"/>
                <w:szCs w:val="20"/>
              </w:rPr>
            </w:pPr>
            <w:r w:rsidRPr="00FD56EB">
              <w:rPr>
                <w:rFonts w:asciiTheme="majorBidi" w:hAnsiTheme="majorBidi" w:cstheme="majorBidi"/>
                <w:sz w:val="20"/>
                <w:szCs w:val="20"/>
              </w:rPr>
              <w:t>[simvastatin 8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OYWthbXVyYTwvQXV0aG9yPjxZ
ZWFyPjIwMTI8L1llYXI+PFJlY051bT4xMzE2PC9SZWNOdW0+PERpc3BsYXlUZXh0Pk5ha2FtdXJh
IGV0IGFsLiAoMjAxMik8L0Rpc3BsYXlUZXh0PjxyZWNvcmQ+PHJlYy1udW1iZXI+MTMxNjwvcmVj
LW51bWJlcj48Zm9yZWlnbi1rZXlzPjxrZXkgYXBwPSJFTiIgZGItaWQ9InJmZWYwdnN6MnMyMndy
ZXNldHBwenB2c3NhZmR2enhwd2R4NSIgdGltZXN0YW1wPSIxNjg4MjcyMTAxIj4xMzE2PC9rZXk+
PC9mb3JlaWduLWtleXM+PHJlZi10eXBlIG5hbWU9IkpvdXJuYWwgQXJ0aWNsZSI+MTc8L3JlZi10
eXBlPjxjb250cmlidXRvcnM+PGF1dGhvcnM+PGF1dGhvcj5OYWthbXVyYSwgVC48L2F1dGhvcj48
YXV0aG9yPkhpcmFubywgTS48L2F1dGhvcj48YXV0aG9yPktpdHRhLCBZLjwvYXV0aG9yPjxhdXRo
b3I+RnVqaW9rYSwgRC48L2F1dGhvcj48YXV0aG9yPlNhaXRvLCBZLjwvYXV0aG9yPjxhdXRob3I+
S2F3YWJhdGEsIEsuPC9hdXRob3I+PGF1dGhvcj5PYmF0YSwgSi48L2F1dGhvcj48YXV0aG9yPldh
dGFuYWJlLCBZLjwvYXV0aG9yPjxhdXRob3I+V2F0YW5hYmUsIEsuPC9hdXRob3I+PGF1dGhvcj5L
dWdpeWFtYSwgSy48L2F1dGhvcj48L2F1dGhvcnM+PC9jb250cmlidXRvcnM+PGF1dGgtYWRkcmVz
cz5bS3VnaXlhbWEsIEtpeW90YWthXSBVbml2IFlhbWFuYXNoaSwgRGVwdCBJbnRlcm5hbCBNZWQg
MiwgRmFjIE1lZCwgQ2h1byA0MDkzODk4LCBKYXBhbi4mI3hEO0t1Z2l5YW1hLCBLIChjb3JyZXNw
b25kaW5nIGF1dGhvciksIFVuaXYgWWFtYW5hc2hpLCBEZXB0IEludGVybmFsIE1lZCAyLCBGYWMg
TWVkLCBTaGltb2thdG8gMTExMCwgQ2h1byA0MDkzODk4LCBKYXBhbi4mI3hEO2t1Z2l5YW1hQHlh
bWFuYXNoaS5hYy5qcDwvYXV0aC1hZGRyZXNzPjx0aXRsZXM+PHRpdGxlPkEgY29tcGFyaXNvbiBv
ZiB0aGUgZWZmaWNhY3kgb2YgY29tYmluZWQgZXpldGltaWJlIGFuZCBzdGF0aW4gdGhlcmFweSB3
aXRoIGRvdWJsaW5nIG9mIHN0YXRpbiBkb3NlIGluIHBhdGllbnRzIHdpdGggcmVtbmFudCBsaXBv
cHJvdGVpbmVtaWEgb24gcHJldmlvdXMgc3RhdGluIHRoZXJhcHk8L3RpdGxlPjxzZWNvbmRhcnkt
dGl0bGU+Sm91cm5hbCBvZiBDYXJkaW9sb2d5PC9zZWNvbmRhcnktdGl0bGU+PGFsdC10aXRsZT5K
LiBDYXJkaW9sLjwvYWx0LXRpdGxlPjwvdGl0bGVzPjxwZXJpb2RpY2FsPjxmdWxsLXRpdGxlPkpv
dXJuYWwgb2YgQ2FyZGlvbG9neTwvZnVsbC10aXRsZT48YWJici0xPkouIENhcmRpb2wuPC9hYmJy
LTE+PC9wZXJpb2RpY2FsPjxhbHQtcGVyaW9kaWNhbD48ZnVsbC10aXRsZT5Kb3VybmFsIG9mIENh
cmRpb2xvZ3k8L2Z1bGwtdGl0bGU+PGFiYnItMT5KLiBDYXJkaW9sLjwvYWJici0xPjwvYWx0LXBl
cmlvZGljYWw+PHBhZ2VzPjEyLTE3PC9wYWdlcz48dm9sdW1lPjYwPC92b2x1bWU+PG51bWJlcj4x
LTI8L251bWJlcj48a2V5d29yZHM+PGtleXdvcmQ+QW50aS1keXNsaXBpZGVtaWMgYWdlbnRzPC9r
ZXl3b3JkPjxrZXl3b3JkPkNob2xlc3Rlcm9sLWxvd2VyaW5nIGRydWdzPC9rZXl3b3JkPjxrZXl3
b3JkPkVuZG90aGVsaXVtPC9rZXl3b3JkPjxrZXl3b3JkPkh5cGVybGlwb3Byb3RlaW5lbWlhPC9r
ZXl3b3JkPjxrZXl3b3JkPlZhc29kaWxhdGlvbjwva2V5d29yZD48a2V5d29yZD5jb3JvbmFyeS1h
cnRlcnktZGlzZWFzZTwva2V5d29yZD48a2V5d29yZD50cmVhdG1lbnQgcGFuZWwtaWlpPC9rZXl3
b3JkPjxrZXl3b3JkPm1ldGFib2xpYyBzeW5kcm9tZTwva2V5d29yZD48a2V5d29yZD5wcmltYXJ5
IGh5cGVyY2hvbGVzdGVyb2xlbWlhPC9rZXl3b3JkPjxrZXl3b3JkPnZhc29tb3RvciBmdW5jdGlv
bjwva2V5d29yZD48a2V5d29yZD5jaG9sZXN0ZXJvbC1nb2Fsczwva2V5d29yZD48a2V5d29yZD5s
ZGwtY2hvbGVzdGVyb2w8L2tleXdvcmQ+PGtleXdvcmQ+cmlzay1mYWN0b3I8L2tleXdvcmQ+PGtl
eXdvcmQ+YXRvcnZhc3RhdGluPC9rZXl3b3JkPjxrZXl3b3JkPnNpbXZhc3RhdGluPC9rZXl3b3Jk
PjxrZXl3b3JkPkNhcmRpb3Zhc2N1bGFyIFN5c3RlbSAmYW1wOyBDYXJkaW9sb2d5PC9rZXl3b3Jk
Pjwva2V5d29yZHM+PGRhdGVzPjx5ZWFyPjIwMTI8L3llYXI+PHB1Yi1kYXRlcz48ZGF0ZT5KdWwt
QXVnPC9kYXRlPjwvcHViLWRhdGVzPjwvZGF0ZXM+PGlzYm4+MDkxNC01MDg3PC9pc2JuPjxhY2Nl
c3Npb24tbnVtPldPUzowMDAzMDg2MjEyMDAwMDM8L2FjY2Vzc2lvbi1udW0+PHdvcmstdHlwZT5B
cnRpY2xlPC93b3JrLXR5cGU+PHVybHM+PHJlbGF0ZWQtdXJscz48dXJsPiZsdDtHbyB0byBJU0km
Z3Q7Oi8vV09TOjAwMDMwODYyMTIwMDAwMzwvdXJsPjwvcmVsYXRlZC11cmxzPjwvdXJscz48ZWxl
Y3Ryb25pYy1yZXNvdXJjZS1udW0+MTAuMTAxNi9qLmpqY2MuMjAxMi4wMi4wMDU8L2VsZWN0cm9u
aWMtcmVzb3VyY2UtbnVtPjxsYW5ndWFnZT5FbmdsaXNoPC9sYW5ndWFnZT48L3JlY29yZD48L0Np
dGU+PC9FbmROb3RlPgB=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OYWthbXVyYTwvQXV0aG9yPjxZ
ZWFyPjIwMTI8L1llYXI+PFJlY051bT4xMzE2PC9SZWNOdW0+PERpc3BsYXlUZXh0Pk5ha2FtdXJh
IGV0IGFsLiAoMjAxMik8L0Rpc3BsYXlUZXh0PjxyZWNvcmQ+PHJlYy1udW1iZXI+MTMxNjwvcmVj
LW51bWJlcj48Zm9yZWlnbi1rZXlzPjxrZXkgYXBwPSJFTiIgZGItaWQ9InJmZWYwdnN6MnMyMndy
ZXNldHBwenB2c3NhZmR2enhwd2R4NSIgdGltZXN0YW1wPSIxNjg4MjcyMTAxIj4xMzE2PC9rZXk+
PC9mb3JlaWduLWtleXM+PHJlZi10eXBlIG5hbWU9IkpvdXJuYWwgQXJ0aWNsZSI+MTc8L3JlZi10
eXBlPjxjb250cmlidXRvcnM+PGF1dGhvcnM+PGF1dGhvcj5OYWthbXVyYSwgVC48L2F1dGhvcj48
YXV0aG9yPkhpcmFubywgTS48L2F1dGhvcj48YXV0aG9yPktpdHRhLCBZLjwvYXV0aG9yPjxhdXRo
b3I+RnVqaW9rYSwgRC48L2F1dGhvcj48YXV0aG9yPlNhaXRvLCBZLjwvYXV0aG9yPjxhdXRob3I+
S2F3YWJhdGEsIEsuPC9hdXRob3I+PGF1dGhvcj5PYmF0YSwgSi48L2F1dGhvcj48YXV0aG9yPldh
dGFuYWJlLCBZLjwvYXV0aG9yPjxhdXRob3I+V2F0YW5hYmUsIEsuPC9hdXRob3I+PGF1dGhvcj5L
dWdpeWFtYSwgSy48L2F1dGhvcj48L2F1dGhvcnM+PC9jb250cmlidXRvcnM+PGF1dGgtYWRkcmVz
cz5bS3VnaXlhbWEsIEtpeW90YWthXSBVbml2IFlhbWFuYXNoaSwgRGVwdCBJbnRlcm5hbCBNZWQg
MiwgRmFjIE1lZCwgQ2h1byA0MDkzODk4LCBKYXBhbi4mI3hEO0t1Z2l5YW1hLCBLIChjb3JyZXNw
b25kaW5nIGF1dGhvciksIFVuaXYgWWFtYW5hc2hpLCBEZXB0IEludGVybmFsIE1lZCAyLCBGYWMg
TWVkLCBTaGltb2thdG8gMTExMCwgQ2h1byA0MDkzODk4LCBKYXBhbi4mI3hEO2t1Z2l5YW1hQHlh
bWFuYXNoaS5hYy5qcDwvYXV0aC1hZGRyZXNzPjx0aXRsZXM+PHRpdGxlPkEgY29tcGFyaXNvbiBv
ZiB0aGUgZWZmaWNhY3kgb2YgY29tYmluZWQgZXpldGltaWJlIGFuZCBzdGF0aW4gdGhlcmFweSB3
aXRoIGRvdWJsaW5nIG9mIHN0YXRpbiBkb3NlIGluIHBhdGllbnRzIHdpdGggcmVtbmFudCBsaXBv
cHJvdGVpbmVtaWEgb24gcHJldmlvdXMgc3RhdGluIHRoZXJhcHk8L3RpdGxlPjxzZWNvbmRhcnkt
dGl0bGU+Sm91cm5hbCBvZiBDYXJkaW9sb2d5PC9zZWNvbmRhcnktdGl0bGU+PGFsdC10aXRsZT5K
LiBDYXJkaW9sLjwvYWx0LXRpdGxlPjwvdGl0bGVzPjxwZXJpb2RpY2FsPjxmdWxsLXRpdGxlPkpv
dXJuYWwgb2YgQ2FyZGlvbG9neTwvZnVsbC10aXRsZT48YWJici0xPkouIENhcmRpb2wuPC9hYmJy
LTE+PC9wZXJpb2RpY2FsPjxhbHQtcGVyaW9kaWNhbD48ZnVsbC10aXRsZT5Kb3VybmFsIG9mIENh
cmRpb2xvZ3k8L2Z1bGwtdGl0bGU+PGFiYnItMT5KLiBDYXJkaW9sLjwvYWJici0xPjwvYWx0LXBl
cmlvZGljYWw+PHBhZ2VzPjEyLTE3PC9wYWdlcz48dm9sdW1lPjYwPC92b2x1bWU+PG51bWJlcj4x
LTI8L251bWJlcj48a2V5d29yZHM+PGtleXdvcmQ+QW50aS1keXNsaXBpZGVtaWMgYWdlbnRzPC9r
ZXl3b3JkPjxrZXl3b3JkPkNob2xlc3Rlcm9sLWxvd2VyaW5nIGRydWdzPC9rZXl3b3JkPjxrZXl3
b3JkPkVuZG90aGVsaXVtPC9rZXl3b3JkPjxrZXl3b3JkPkh5cGVybGlwb3Byb3RlaW5lbWlhPC9r
ZXl3b3JkPjxrZXl3b3JkPlZhc29kaWxhdGlvbjwva2V5d29yZD48a2V5d29yZD5jb3JvbmFyeS1h
cnRlcnktZGlzZWFzZTwva2V5d29yZD48a2V5d29yZD50cmVhdG1lbnQgcGFuZWwtaWlpPC9rZXl3
b3JkPjxrZXl3b3JkPm1ldGFib2xpYyBzeW5kcm9tZTwva2V5d29yZD48a2V5d29yZD5wcmltYXJ5
IGh5cGVyY2hvbGVzdGVyb2xlbWlhPC9rZXl3b3JkPjxrZXl3b3JkPnZhc29tb3RvciBmdW5jdGlv
bjwva2V5d29yZD48a2V5d29yZD5jaG9sZXN0ZXJvbC1nb2Fsczwva2V5d29yZD48a2V5d29yZD5s
ZGwtY2hvbGVzdGVyb2w8L2tleXdvcmQ+PGtleXdvcmQ+cmlzay1mYWN0b3I8L2tleXdvcmQ+PGtl
eXdvcmQ+YXRvcnZhc3RhdGluPC9rZXl3b3JkPjxrZXl3b3JkPnNpbXZhc3RhdGluPC9rZXl3b3Jk
PjxrZXl3b3JkPkNhcmRpb3Zhc2N1bGFyIFN5c3RlbSAmYW1wOyBDYXJkaW9sb2d5PC9rZXl3b3Jk
Pjwva2V5d29yZHM+PGRhdGVzPjx5ZWFyPjIwMTI8L3llYXI+PHB1Yi1kYXRlcz48ZGF0ZT5KdWwt
QXVnPC9kYXRlPjwvcHViLWRhdGVzPjwvZGF0ZXM+PGlzYm4+MDkxNC01MDg3PC9pc2JuPjxhY2Nl
c3Npb24tbnVtPldPUzowMDAzMDg2MjEyMDAwMDM8L2FjY2Vzc2lvbi1udW0+PHdvcmstdHlwZT5B
cnRpY2xlPC93b3JrLXR5cGU+PHVybHM+PHJlbGF0ZWQtdXJscz48dXJsPiZsdDtHbyB0byBJU0km
Z3Q7Oi8vV09TOjAwMDMwODYyMTIwMDAwMzwvdXJsPjwvcmVsYXRlZC11cmxzPjwvdXJscz48ZWxl
Y3Ryb25pYy1yZXNvdXJjZS1udW0+MTAuMTAxNi9qLmpqY2MuMjAxMi4wMi4wMDU8L2VsZWN0cm9u
aWMtcmVzb3VyY2UtbnVtPjxsYW5ndWFnZT5FbmdsaXNoPC9sYW5ndWFnZT48L3JlY29yZD48L0Np
dGU+PC9FbmROb3RlPgB=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Nakamura et al. (2012)</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any statin]</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same statin with doubled dosage]</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lastRenderedPageBreak/>
              <w:fldChar w:fldCharType="begin">
                <w:fldData xml:space="preserve">PEVuZE5vdGU+PENpdGUgQXV0aG9yWWVhcj0iMSI+PEF1dGhvcj5DaG88L0F1dGhvcj48WWVhcj4y
MDExPC9ZZWFyPjxSZWNOdW0+MTM0MDwvUmVjTnVtPjxEaXNwbGF5VGV4dD5DaG8gZXQgYWwuICgy
MDExKTwvRGlzcGxheVRleHQ+PHJlY29yZD48cmVjLW51bWJlcj4xMzQwPC9yZWMtbnVtYmVyPjxm
b3JlaWduLWtleXM+PGtleSBhcHA9IkVOIiBkYi1pZD0icmZlZjB2c3oyczIyd3Jlc2V0cHB6cHZz
c2FmZHZ6eHB3ZHg1IiB0aW1lc3RhbXA9IjE2ODgyNzIxMDEiPjEzNDA8L2tleT48L2ZvcmVpZ24t
a2V5cz48cmVmLXR5cGUgbmFtZT0iSm91cm5hbCBBcnRpY2xlIj4xNzwvcmVmLXR5cGU+PGNvbnRy
aWJ1dG9ycz48YXV0aG9ycz48YXV0aG9yPkNobywgWS4gSy48L2F1dGhvcj48YXV0aG9yPkh1ciwg
Uy4gSC48L2F1dGhvcj48YXV0aG9yPkhhbiwgQy4gRC48L2F1dGhvcj48YXV0aG9yPlBhcmssIEgu
IFMuPC9hdXRob3I+PGF1dGhvcj5Zb29uLCBILiBKLjwvYXV0aG9yPjxhdXRob3I+S2ltLCBILjwv
YXV0aG9yPjxhdXRob3I+TmFtLCBDLiBXLjwvYXV0aG9yPjxhdXRob3I+S2ltLCBZLiBOLjwvYXV0
aG9yPjxhdXRob3I+S2ltLCBLLiBCLjwvYXV0aG9yPjxhdXRob3I+UGFyaywgTi4gSC48L2F1dGhv
cj48YXV0aG9yPlBhcmssIEguIEouPC9hdXRob3I+PC9hdXRob3JzPjwvY29udHJpYnV0b3JzPjxh
dXRoLWFkZHJlc3M+W0NobywgWXVuLUt5ZW9uZzsgSHVyLCBTZXVuZy1IbzsgSGFuLCBDaHVuLUR1
azsgUGFyaywgSHlvdW5nLVNlb2I7IFlvb24sIEh5dWNrLUp1bjsgS2ltLCBIeXVuZ3Nlb3A7IE5h
bSwgQ2hhbmctV29vazsgS2ltLCBZb29uLU55dW47IEtpbSwgS3dvbi1CYWVdIEtlaW15dW5nIFVu
aXYsIERvbmdzYW4gSG9zcCwgRGVwdCBJbnRlcm5hbCBNZWQsIFRhZWd1IDcwMDcxMiwgU291dGgg
S29yZWEuIFtQYXJrLCBOYW0tSGVlXSBLZWlteXVuZyBVbml2LCBEb25nc2FuIEhvc3AsIERlcHQg
VGhvcmFjICZhbXA7IENhcmRpb3Zhc2MgU3VyZywgVGFlZ3UgNzAwNzEyLCBTb3V0aCBLb3JlYS4g
W1BhcmssIEhlZS1KdW5dIEtlaW15dW5nIFVuaXYsIERvbmdzYW4gSG9zcCwgRGVwdCBNZWQgSW5m
b3JtYXQsIFRhZWd1IDcwMDcxMiwgU291dGggS29yZWEuJiN4RDtIdXIsIFNIIChjb3JyZXNwb25k
aW5nIGF1dGhvciksIEtlaW15dW5nIFVuaXYsIERvbmdzYW4gSG9zcCwgRGVwdCBJbnRlcm5hbCBN
ZWQsIDE5NCBKdW5nIEd1LCBUYWVndSA3MDA3MTIsIFNvdXRoIEtvcmVhLiYjeEQ7c2h1ckBkc21j
Lm9yLmtyPC9hdXRoLWFkZHJlc3M+PHRpdGxlcz48dGl0bGU+Q29tcGFyaXNvbiBvZiBFemV0aW1p
YmUvU2ltdmFzdGF0aW4gMTAvMjAgbWcgVmVyc3VzIEF0b3J2YXN0YXRpbiAyMCBtZyBpbiBBY2hp
ZXZpbmcgYSBUYXJnZXQgTG93IERlbnNpdHkgTGlwb3Byb3RlaW4tQ2hvbGVzdGVyb2wgR29hbCBm
b3IgUGF0aWVudHMgV2l0aCBWZXJ5IEhpZ2ggUmlzazwvdGl0bGU+PHNlY29uZGFyeS10aXRsZT5L
b3JlYW4gQ2lyY3VsYXRpb24gSm91cm5hbDwvc2Vjb25kYXJ5LXRpdGxlPjxhbHQtdGl0bGU+S29y
ZWFuIENpcmMuIEouPC9hbHQtdGl0bGU+PC90aXRsZXM+PHBlcmlvZGljYWw+PGZ1bGwtdGl0bGU+
S29yZWFuIENpcmN1bGF0aW9uIEpvdXJuYWw8L2Z1bGwtdGl0bGU+PGFiYnItMT5Lb3JlYW4gQ2ly
Yy4gSi48L2FiYnItMT48L3BlcmlvZGljYWw+PGFsdC1wZXJpb2RpY2FsPjxmdWxsLXRpdGxlPktv
cmVhbiBDaXJjdWxhdGlvbiBKb3VybmFsPC9mdWxsLXRpdGxlPjxhYmJyLTE+S29yZWFuIENpcmMu
IEouPC9hYmJyLTE+PC9hbHQtcGVyaW9kaWNhbD48cGFnZXM+MTQ5LTE1MzwvcGFnZXM+PHZvbHVt
ZT40MTwvdm9sdW1lPjxudW1iZXI+MzwvbnVtYmVyPjxrZXl3b3Jkcz48a2V5d29yZD5FemV0aW1p
YmU8L2tleXdvcmQ+PGtleXdvcmQ+U2ltdmFzdGF0aW48L2tleXdvcmQ+PGtleXdvcmQ+QXRvcnZh
c3RhdGluPC9rZXl3b3JkPjxrZXl3b3JkPmFic29ycHRpb24gaW5oaWJpdG9yPC9rZXl3b3JkPjxr
ZXl3b3JkPnNpbXZhc3RhdGluPC9rZXl3b3JkPjxrZXl3b3JkPmV6ZXRpbWliZTwva2V5d29yZD48
a2V5d29yZD5lZmZpY2FjeTwva2V5d29yZD48a2V5d29yZD5zYWZldHk8L2tleXdvcmQ+PGtleXdv
cmQ+aHlwZXJjaG9sZXN0ZXJvbGVtaWE8L2tleXdvcmQ+PGtleXdvcmQ+c2NoNTgyMzU8L2tleXdv
cmQ+PGtleXdvcmQ+dnl0b3Jpbjwva2V5d29yZD48a2V5d29yZD5zdGF0aW5zPC9rZXl3b3JkPjxr
ZXl3b3JkPnRyaWFsczwva2V5d29yZD48a2V5d29yZD5DYXJkaW92YXNjdWxhciBTeXN0ZW0gJmFt
cDsgQ2FyZGlvbG9neTwva2V5d29yZD48L2tleXdvcmRzPjxkYXRlcz48eWVhcj4yMDExPC95ZWFy
PjxwdWItZGF0ZXM+PGRhdGU+TWFyPC9kYXRlPjwvcHViLWRhdGVzPjwvZGF0ZXM+PGlzYm4+MTcz
OC01NTIwPC9pc2JuPjxhY2Nlc3Npb24tbnVtPldPUzowMDAyMDkwNzg0MDAwMDc8L2FjY2Vzc2lv
bi1udW0+PHdvcmstdHlwZT5BcnRpY2xlPC93b3JrLXR5cGU+PHVybHM+PHJlbGF0ZWQtdXJscz48
dXJsPiZsdDtHbyB0byBJU0kmZ3Q7Oi8vV09TOjAwMDIwOTA3ODQwMDAwNzwvdXJsPjwvcmVsYXRl
ZC11cmxzPjwvdXJscz48ZWxlY3Ryb25pYy1yZXNvdXJjZS1udW0+MTAuNDA3MC9rY2ouMjAxMS40
MS4zLjE0OTwvZWxlY3Ryb25pYy1yZXNvdXJjZS1udW0+PGxhbmd1YWdlPkVuZ2xpc2g8L2xhbmd1
YWdlPjwvcmVjb3JkPjwvQ2l0ZT48L0VuZE5vdGU+AG==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DaG88L0F1dGhvcj48WWVhcj4y
MDExPC9ZZWFyPjxSZWNOdW0+MTM0MDwvUmVjTnVtPjxEaXNwbGF5VGV4dD5DaG8gZXQgYWwuICgy
MDExKTwvRGlzcGxheVRleHQ+PHJlY29yZD48cmVjLW51bWJlcj4xMzQwPC9yZWMtbnVtYmVyPjxm
b3JlaWduLWtleXM+PGtleSBhcHA9IkVOIiBkYi1pZD0icmZlZjB2c3oyczIyd3Jlc2V0cHB6cHZz
c2FmZHZ6eHB3ZHg1IiB0aW1lc3RhbXA9IjE2ODgyNzIxMDEiPjEzNDA8L2tleT48L2ZvcmVpZ24t
a2V5cz48cmVmLXR5cGUgbmFtZT0iSm91cm5hbCBBcnRpY2xlIj4xNzwvcmVmLXR5cGU+PGNvbnRy
aWJ1dG9ycz48YXV0aG9ycz48YXV0aG9yPkNobywgWS4gSy48L2F1dGhvcj48YXV0aG9yPkh1ciwg
Uy4gSC48L2F1dGhvcj48YXV0aG9yPkhhbiwgQy4gRC48L2F1dGhvcj48YXV0aG9yPlBhcmssIEgu
IFMuPC9hdXRob3I+PGF1dGhvcj5Zb29uLCBILiBKLjwvYXV0aG9yPjxhdXRob3I+S2ltLCBILjwv
YXV0aG9yPjxhdXRob3I+TmFtLCBDLiBXLjwvYXV0aG9yPjxhdXRob3I+S2ltLCBZLiBOLjwvYXV0
aG9yPjxhdXRob3I+S2ltLCBLLiBCLjwvYXV0aG9yPjxhdXRob3I+UGFyaywgTi4gSC48L2F1dGhv
cj48YXV0aG9yPlBhcmssIEguIEouPC9hdXRob3I+PC9hdXRob3JzPjwvY29udHJpYnV0b3JzPjxh
dXRoLWFkZHJlc3M+W0NobywgWXVuLUt5ZW9uZzsgSHVyLCBTZXVuZy1IbzsgSGFuLCBDaHVuLUR1
azsgUGFyaywgSHlvdW5nLVNlb2I7IFlvb24sIEh5dWNrLUp1bjsgS2ltLCBIeXVuZ3Nlb3A7IE5h
bSwgQ2hhbmctV29vazsgS2ltLCBZb29uLU55dW47IEtpbSwgS3dvbi1CYWVdIEtlaW15dW5nIFVu
aXYsIERvbmdzYW4gSG9zcCwgRGVwdCBJbnRlcm5hbCBNZWQsIFRhZWd1IDcwMDcxMiwgU291dGgg
S29yZWEuIFtQYXJrLCBOYW0tSGVlXSBLZWlteXVuZyBVbml2LCBEb25nc2FuIEhvc3AsIERlcHQg
VGhvcmFjICZhbXA7IENhcmRpb3Zhc2MgU3VyZywgVGFlZ3UgNzAwNzEyLCBTb3V0aCBLb3JlYS4g
W1BhcmssIEhlZS1KdW5dIEtlaW15dW5nIFVuaXYsIERvbmdzYW4gSG9zcCwgRGVwdCBNZWQgSW5m
b3JtYXQsIFRhZWd1IDcwMDcxMiwgU291dGggS29yZWEuJiN4RDtIdXIsIFNIIChjb3JyZXNwb25k
aW5nIGF1dGhvciksIEtlaW15dW5nIFVuaXYsIERvbmdzYW4gSG9zcCwgRGVwdCBJbnRlcm5hbCBN
ZWQsIDE5NCBKdW5nIEd1LCBUYWVndSA3MDA3MTIsIFNvdXRoIEtvcmVhLiYjeEQ7c2h1ckBkc21j
Lm9yLmtyPC9hdXRoLWFkZHJlc3M+PHRpdGxlcz48dGl0bGU+Q29tcGFyaXNvbiBvZiBFemV0aW1p
YmUvU2ltdmFzdGF0aW4gMTAvMjAgbWcgVmVyc3VzIEF0b3J2YXN0YXRpbiAyMCBtZyBpbiBBY2hp
ZXZpbmcgYSBUYXJnZXQgTG93IERlbnNpdHkgTGlwb3Byb3RlaW4tQ2hvbGVzdGVyb2wgR29hbCBm
b3IgUGF0aWVudHMgV2l0aCBWZXJ5IEhpZ2ggUmlzazwvdGl0bGU+PHNlY29uZGFyeS10aXRsZT5L
b3JlYW4gQ2lyY3VsYXRpb24gSm91cm5hbDwvc2Vjb25kYXJ5LXRpdGxlPjxhbHQtdGl0bGU+S29y
ZWFuIENpcmMuIEouPC9hbHQtdGl0bGU+PC90aXRsZXM+PHBlcmlvZGljYWw+PGZ1bGwtdGl0bGU+
S29yZWFuIENpcmN1bGF0aW9uIEpvdXJuYWw8L2Z1bGwtdGl0bGU+PGFiYnItMT5Lb3JlYW4gQ2ly
Yy4gSi48L2FiYnItMT48L3BlcmlvZGljYWw+PGFsdC1wZXJpb2RpY2FsPjxmdWxsLXRpdGxlPktv
cmVhbiBDaXJjdWxhdGlvbiBKb3VybmFsPC9mdWxsLXRpdGxlPjxhYmJyLTE+S29yZWFuIENpcmMu
IEouPC9hYmJyLTE+PC9hbHQtcGVyaW9kaWNhbD48cGFnZXM+MTQ5LTE1MzwvcGFnZXM+PHZvbHVt
ZT40MTwvdm9sdW1lPjxudW1iZXI+MzwvbnVtYmVyPjxrZXl3b3Jkcz48a2V5d29yZD5FemV0aW1p
YmU8L2tleXdvcmQ+PGtleXdvcmQ+U2ltdmFzdGF0aW48L2tleXdvcmQ+PGtleXdvcmQ+QXRvcnZh
c3RhdGluPC9rZXl3b3JkPjxrZXl3b3JkPmFic29ycHRpb24gaW5oaWJpdG9yPC9rZXl3b3JkPjxr
ZXl3b3JkPnNpbXZhc3RhdGluPC9rZXl3b3JkPjxrZXl3b3JkPmV6ZXRpbWliZTwva2V5d29yZD48
a2V5d29yZD5lZmZpY2FjeTwva2V5d29yZD48a2V5d29yZD5zYWZldHk8L2tleXdvcmQ+PGtleXdv
cmQ+aHlwZXJjaG9sZXN0ZXJvbGVtaWE8L2tleXdvcmQ+PGtleXdvcmQ+c2NoNTgyMzU8L2tleXdv
cmQ+PGtleXdvcmQ+dnl0b3Jpbjwva2V5d29yZD48a2V5d29yZD5zdGF0aW5zPC9rZXl3b3JkPjxr
ZXl3b3JkPnRyaWFsczwva2V5d29yZD48a2V5d29yZD5DYXJkaW92YXNjdWxhciBTeXN0ZW0gJmFt
cDsgQ2FyZGlvbG9neTwva2V5d29yZD48L2tleXdvcmRzPjxkYXRlcz48eWVhcj4yMDExPC95ZWFy
PjxwdWItZGF0ZXM+PGRhdGU+TWFyPC9kYXRlPjwvcHViLWRhdGVzPjwvZGF0ZXM+PGlzYm4+MTcz
OC01NTIwPC9pc2JuPjxhY2Nlc3Npb24tbnVtPldPUzowMDAyMDkwNzg0MDAwMDc8L2FjY2Vzc2lv
bi1udW0+PHdvcmstdHlwZT5BcnRpY2xlPC93b3JrLXR5cGU+PHVybHM+PHJlbGF0ZWQtdXJscz48
dXJsPiZsdDtHbyB0byBJU0kmZ3Q7Oi8vV09TOjAwMDIwOTA3ODQwMDAwNzwvdXJsPjwvcmVsYXRl
ZC11cmxzPjwvdXJscz48ZWxlY3Ryb25pYy1yZXNvdXJjZS1udW0+MTAuNDA3MC9rY2ouMjAxMS40
MS4zLjE0OTwvZWxlY3Ryb25pYy1yZXNvdXJjZS1udW0+PGxhbmd1YWdlPkVuZ2xpc2g8L2xhbmd1
YWdlPjwvcmVjb3JkPjwvQ2l0ZT48L0VuZE5vdGU+AG==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Cho et al. (2011)</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simvastatin 2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2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Gb29keTwvQXV0aG9yPjxZZWFy
PjIwMTA8L1llYXI+PFJlY051bT45NjUxPC9SZWNOdW0+PERpc3BsYXlUZXh0PkZvb2R5IGV0IGFs
LiAoMjAxMCk8L0Rpc3BsYXlUZXh0PjxyZWNvcmQ+PHJlYy1udW1iZXI+OTY1MTwvcmVjLW51bWJl
cj48Zm9yZWlnbi1rZXlzPjxrZXkgYXBwPSJFTiIgZGItaWQ9InJmZWYwdnN6MnMyMndyZXNldHBw
enB2c3NhZmR2enhwd2R4NSIgdGltZXN0YW1wPSIxNjk0NjIzOTg0Ij45NjUxPC9rZXk+PC9mb3Jl
aWduLWtleXM+PHJlZi10eXBlIG5hbWU9IkpvdXJuYWwgQXJ0aWNsZSI+MTc8L3JlZi10eXBlPjxj
b250cmlidXRvcnM+PGF1dGhvcnM+PGF1dGhvcj5Gb29keSwgSi4gTS48L2F1dGhvcj48YXV0aG9y
PkJyb3duLCBXLiBWLjwvYXV0aG9yPjxhdXRob3I+WmlldmUsIEYuPC9hdXRob3I+PGF1dGhvcj5B
ZGV3YWxlLCBBLiBKLjwvYXV0aG9yPjxhdXRob3I+RmxhaW0sIEQuPC9hdXRob3I+PGF1dGhvcj5M
b3dlLCBSLiBTLjwvYXV0aG9yPjxhdXRob3I+Sm9uZXMtQnVydG9uLCBDLjwvYXV0aG9yPjxhdXRo
b3I+VGVyc2hha292ZWMsIEEuIE0uPC9hdXRob3I+PC9hdXRob3JzPjwvY29udHJpYnV0b3JzPjxh
dXRoLWFkZHJlc3M+SGFydmFyZCBNZWRpY2FsIFNjaG9vbCwgQnJpZ2hhbSBhbmQgV29tZW4mYXBv
cztzLCBCb3N0b24sIE1hc3NhY2h1c2V0dHMsIFVTQS4gamZvb2R5QHBhcnRuZXJzLm9yZzwvYXV0
aC1hZGRyZXNzPjx0aXRsZXM+PHRpdGxlPlNhZmV0eSBhbmQgZWZmaWNhY3kgb2YgZXpldGltaWJl
L3NpbXZhc3RhdGluIGNvbWJpbmF0aW9uIHZlcnN1cyBhdG9ydmFzdGF0aW4gYWxvbmUgaW4gYWR1
bHRzIOKJpTY1IHllYXJzIG9mIGFnZSB3aXRoIGh5cGVyY2hvbGVzdGVyb2xlbWlhIGFuZCB3aXRo
IG9yIGF0IG1vZGVyYXRlbHkgaGlnaC9oaWdoIHJpc2sgZm9yIGNvcm9uYXJ5IGhlYXJ0IGRpc2Vh
c2UgKHRoZSBWWVRFTEQgc3R1ZHkpPC90aXRsZT48c2Vjb25kYXJ5LXRpdGxlPkFtIEogQ2FyZGlv
bDwvc2Vjb25kYXJ5LXRpdGxlPjwvdGl0bGVzPjxwZXJpb2RpY2FsPjxmdWxsLXRpdGxlPkFtIEog
Q2FyZGlvbDwvZnVsbC10aXRsZT48L3BlcmlvZGljYWw+PHBhZ2VzPjEyNTUtNjM8L3BhZ2VzPjx2
b2x1bWU+MTA2PC92b2x1bWU+PG51bWJlcj45PC9udW1iZXI+PGVkaXRpb24+MjAxMC8xMC8zMDwv
ZWRpdGlvbj48a2V5d29yZHM+PGtleXdvcmQ+QWdlZDwva2V5d29yZD48a2V5d29yZD5BbnRpY2hv
bGVzdGVyZW1pYyBBZ2VudHMvYWRtaW5pc3RyYXRpb24gJmFtcDsgZG9zYWdlLyp0aGVyYXBldXRp
YyB1c2U8L2tleXdvcmQ+PGtleXdvcmQ+QXRvcnZhc3RhdGluPC9rZXl3b3JkPjxrZXl3b3JkPkF6
ZXRpZGluZXMvYWRtaW5pc3RyYXRpb24gJmFtcDsgZG9zYWdlLyp0aGVyYXBldXRpYyB1c2U8L2tl
eXdvcmQ+PGtleXdvcmQ+QmlvbWFya2Vycy9ibG9vZDwva2V5d29yZD48a2V5d29yZD5Db3JvbmFy
eSBEaXNlYXNlLypwcmV2ZW50aW9uICZhbXA7IGNvbnRyb2w8L2tleXdvcmQ+PGtleXdvcmQ+RG9z
ZS1SZXNwb25zZSBSZWxhdGlvbnNoaXAsIERydWc8L2tleXdvcmQ+PGtleXdvcmQ+RG91YmxlLUJs
aW5kIE1ldGhvZDwva2V5d29yZD48a2V5d29yZD5EcnVnIFRoZXJhcHksIENvbWJpbmF0aW9uPC9r
ZXl3b3JkPjxrZXl3b3JkPkV6ZXRpbWliZTwva2V5d29yZD48a2V5d29yZD5GZW1hbGU8L2tleXdv
cmQ+PGtleXdvcmQ+SGVwdGFub2ljIEFjaWRzL2FkbWluaXN0cmF0aW9uICZhbXA7IGRvc2FnZS8q
dGhlcmFwZXV0aWMgdXNlPC9rZXl3b3JkPjxrZXl3b3JkPkh1bWFuczwva2V5d29yZD48a2V5d29y
ZD5IeXBlcmNob2xlc3Rlcm9sZW1pYS8qZHJ1ZyB0aGVyYXB5PC9rZXl3b3JkPjxrZXl3b3JkPkxp
cGlkcy8qYmxvb2Q8L2tleXdvcmQ+PGtleXdvcmQ+TG9naXN0aWMgTW9kZWxzPC9rZXl3b3JkPjxr
ZXl3b3JkPk1hbGU8L2tleXdvcmQ+PGtleXdvcmQ+UHlycm9sZXMvYWRtaW5pc3RyYXRpb24gJmFt
cDsgZG9zYWdlLyp0aGVyYXBldXRpYyB1c2U8L2tleXdvcmQ+PGtleXdvcmQ+UmlzayBGYWN0b3Jz
PC9rZXl3b3JkPjxrZXl3b3JkPlNpbXZhc3RhdGluL2FkbWluaXN0cmF0aW9uICZhbXA7IGRvc2Fn
ZS8qdGhlcmFwZXV0aWMgdXNlPC9rZXl3b3JkPjxrZXl3b3JkPlRyZWF0bWVudCBPdXRjb21lPC9r
ZXl3b3JkPjwva2V5d29yZHM+PGRhdGVzPjx5ZWFyPjIwMTA8L3llYXI+PHB1Yi1kYXRlcz48ZGF0
ZT5Ob3YgMTwvZGF0ZT48L3B1Yi1kYXRlcz48L2RhdGVzPjxpc2JuPjAwMDItOTE0OTwvaXNibj48
YWNjZXNzaW9uLW51bT4yMTAyOTgyMTwvYWNjZXNzaW9uLW51bT48dXJscz48L3VybHM+PGVsZWN0
cm9uaWMtcmVzb3VyY2UtbnVtPjEwLjEwMTYvai5hbWpjYXJkLjIwMTAuMDYuMDUxPC9lbGVjdHJv
bmljLXJlc291cmNlLW51bT48cmVtb3RlLWRhdGFiYXNlLXByb3ZpZGVyPk5MTTwvcmVtb3RlLWRh
dGFiYXNlLXByb3ZpZGVyPjxsYW5ndWFnZT5lbmc8L2xhbmd1YWdlPjwvcmVjb3JkPjwvQ2l0ZT48
L0VuZE5vdGU+AG==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Gb29keTwvQXV0aG9yPjxZZWFy
PjIwMTA8L1llYXI+PFJlY051bT45NjUxPC9SZWNOdW0+PERpc3BsYXlUZXh0PkZvb2R5IGV0IGFs
LiAoMjAxMCk8L0Rpc3BsYXlUZXh0PjxyZWNvcmQ+PHJlYy1udW1iZXI+OTY1MTwvcmVjLW51bWJl
cj48Zm9yZWlnbi1rZXlzPjxrZXkgYXBwPSJFTiIgZGItaWQ9InJmZWYwdnN6MnMyMndyZXNldHBw
enB2c3NhZmR2enhwd2R4NSIgdGltZXN0YW1wPSIxNjk0NjIzOTg0Ij45NjUxPC9rZXk+PC9mb3Jl
aWduLWtleXM+PHJlZi10eXBlIG5hbWU9IkpvdXJuYWwgQXJ0aWNsZSI+MTc8L3JlZi10eXBlPjxj
b250cmlidXRvcnM+PGF1dGhvcnM+PGF1dGhvcj5Gb29keSwgSi4gTS48L2F1dGhvcj48YXV0aG9y
PkJyb3duLCBXLiBWLjwvYXV0aG9yPjxhdXRob3I+WmlldmUsIEYuPC9hdXRob3I+PGF1dGhvcj5B
ZGV3YWxlLCBBLiBKLjwvYXV0aG9yPjxhdXRob3I+RmxhaW0sIEQuPC9hdXRob3I+PGF1dGhvcj5M
b3dlLCBSLiBTLjwvYXV0aG9yPjxhdXRob3I+Sm9uZXMtQnVydG9uLCBDLjwvYXV0aG9yPjxhdXRo
b3I+VGVyc2hha292ZWMsIEEuIE0uPC9hdXRob3I+PC9hdXRob3JzPjwvY29udHJpYnV0b3JzPjxh
dXRoLWFkZHJlc3M+SGFydmFyZCBNZWRpY2FsIFNjaG9vbCwgQnJpZ2hhbSBhbmQgV29tZW4mYXBv
cztzLCBCb3N0b24sIE1hc3NhY2h1c2V0dHMsIFVTQS4gamZvb2R5QHBhcnRuZXJzLm9yZzwvYXV0
aC1hZGRyZXNzPjx0aXRsZXM+PHRpdGxlPlNhZmV0eSBhbmQgZWZmaWNhY3kgb2YgZXpldGltaWJl
L3NpbXZhc3RhdGluIGNvbWJpbmF0aW9uIHZlcnN1cyBhdG9ydmFzdGF0aW4gYWxvbmUgaW4gYWR1
bHRzIOKJpTY1IHllYXJzIG9mIGFnZSB3aXRoIGh5cGVyY2hvbGVzdGVyb2xlbWlhIGFuZCB3aXRo
IG9yIGF0IG1vZGVyYXRlbHkgaGlnaC9oaWdoIHJpc2sgZm9yIGNvcm9uYXJ5IGhlYXJ0IGRpc2Vh
c2UgKHRoZSBWWVRFTEQgc3R1ZHkpPC90aXRsZT48c2Vjb25kYXJ5LXRpdGxlPkFtIEogQ2FyZGlv
bDwvc2Vjb25kYXJ5LXRpdGxlPjwvdGl0bGVzPjxwZXJpb2RpY2FsPjxmdWxsLXRpdGxlPkFtIEog
Q2FyZGlvbDwvZnVsbC10aXRsZT48L3BlcmlvZGljYWw+PHBhZ2VzPjEyNTUtNjM8L3BhZ2VzPjx2
b2x1bWU+MTA2PC92b2x1bWU+PG51bWJlcj45PC9udW1iZXI+PGVkaXRpb24+MjAxMC8xMC8zMDwv
ZWRpdGlvbj48a2V5d29yZHM+PGtleXdvcmQ+QWdlZDwva2V5d29yZD48a2V5d29yZD5BbnRpY2hv
bGVzdGVyZW1pYyBBZ2VudHMvYWRtaW5pc3RyYXRpb24gJmFtcDsgZG9zYWdlLyp0aGVyYXBldXRp
YyB1c2U8L2tleXdvcmQ+PGtleXdvcmQ+QXRvcnZhc3RhdGluPC9rZXl3b3JkPjxrZXl3b3JkPkF6
ZXRpZGluZXMvYWRtaW5pc3RyYXRpb24gJmFtcDsgZG9zYWdlLyp0aGVyYXBldXRpYyB1c2U8L2tl
eXdvcmQ+PGtleXdvcmQ+QmlvbWFya2Vycy9ibG9vZDwva2V5d29yZD48a2V5d29yZD5Db3JvbmFy
eSBEaXNlYXNlLypwcmV2ZW50aW9uICZhbXA7IGNvbnRyb2w8L2tleXdvcmQ+PGtleXdvcmQ+RG9z
ZS1SZXNwb25zZSBSZWxhdGlvbnNoaXAsIERydWc8L2tleXdvcmQ+PGtleXdvcmQ+RG91YmxlLUJs
aW5kIE1ldGhvZDwva2V5d29yZD48a2V5d29yZD5EcnVnIFRoZXJhcHksIENvbWJpbmF0aW9uPC9r
ZXl3b3JkPjxrZXl3b3JkPkV6ZXRpbWliZTwva2V5d29yZD48a2V5d29yZD5GZW1hbGU8L2tleXdv
cmQ+PGtleXdvcmQ+SGVwdGFub2ljIEFjaWRzL2FkbWluaXN0cmF0aW9uICZhbXA7IGRvc2FnZS8q
dGhlcmFwZXV0aWMgdXNlPC9rZXl3b3JkPjxrZXl3b3JkPkh1bWFuczwva2V5d29yZD48a2V5d29y
ZD5IeXBlcmNob2xlc3Rlcm9sZW1pYS8qZHJ1ZyB0aGVyYXB5PC9rZXl3b3JkPjxrZXl3b3JkPkxp
cGlkcy8qYmxvb2Q8L2tleXdvcmQ+PGtleXdvcmQ+TG9naXN0aWMgTW9kZWxzPC9rZXl3b3JkPjxr
ZXl3b3JkPk1hbGU8L2tleXdvcmQ+PGtleXdvcmQ+UHlycm9sZXMvYWRtaW5pc3RyYXRpb24gJmFt
cDsgZG9zYWdlLyp0aGVyYXBldXRpYyB1c2U8L2tleXdvcmQ+PGtleXdvcmQ+UmlzayBGYWN0b3Jz
PC9rZXl3b3JkPjxrZXl3b3JkPlNpbXZhc3RhdGluL2FkbWluaXN0cmF0aW9uICZhbXA7IGRvc2Fn
ZS8qdGhlcmFwZXV0aWMgdXNlPC9rZXl3b3JkPjxrZXl3b3JkPlRyZWF0bWVudCBPdXRjb21lPC9r
ZXl3b3JkPjwva2V5d29yZHM+PGRhdGVzPjx5ZWFyPjIwMTA8L3llYXI+PHB1Yi1kYXRlcz48ZGF0
ZT5Ob3YgMTwvZGF0ZT48L3B1Yi1kYXRlcz48L2RhdGVzPjxpc2JuPjAwMDItOTE0OTwvaXNibj48
YWNjZXNzaW9uLW51bT4yMTAyOTgyMTwvYWNjZXNzaW9uLW51bT48dXJscz48L3VybHM+PGVsZWN0
cm9uaWMtcmVzb3VyY2UtbnVtPjEwLjEwMTYvai5hbWpjYXJkLjIwMTAuMDYuMDUxPC9lbGVjdHJv
bmljLXJlc291cmNlLW51bT48cmVtb3RlLWRhdGFiYXNlLXByb3ZpZGVyPk5MTTwvcmVtb3RlLWRh
dGFiYXNlLXByb3ZpZGVyPjxsYW5ndWFnZT5lbmc8L2xhbmd1YWdlPjwvcmVjb3JkPjwvQ2l0ZT48
L0VuZE5vdGU+AG==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Foody et al. (2010)</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simvastatin 20] [ezetimibe 10 + simvastatin 4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10] [atorvastatin 20] [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QYW5kZXk8L0F1dGhvcj48WWVh
cj4yMDExPC9ZZWFyPjxSZWNOdW0+MTM0NTwvUmVjTnVtPjxEaXNwbGF5VGV4dD5QYW5kZXkgZXQg
YWwuICgyMDExKTwvRGlzcGxheVRleHQ+PHJlY29yZD48cmVjLW51bWJlcj4xMzQ1PC9yZWMtbnVt
YmVyPjxmb3JlaWduLWtleXM+PGtleSBhcHA9IkVOIiBkYi1pZD0icmZlZjB2c3oyczIyd3Jlc2V0
cHB6cHZzc2FmZHZ6eHB3ZHg1IiB0aW1lc3RhbXA9IjE2ODgyNzIxMDEiPjEzNDU8L2tleT48L2Zv
cmVpZ24ta2V5cz48cmVmLXR5cGUgbmFtZT0iSm91cm5hbCBBcnRpY2xlIj4xNzwvcmVmLXR5cGU+
PGNvbnRyaWJ1dG9ycz48YXV0aG9ycz48YXV0aG9yPlBhbmRleSwgQS4gUy48L2F1dGhvcj48YXV0
aG9yPkJpc3Nvbm5ldHRlLCBTLjwvYXV0aG9yPjxhdXRob3I+Qm91a2FzLCBTLjwvYXV0aG9yPjxh
dXRob3I+UmFtcGFrYWtpcywgRS48L2F1dGhvcj48YXV0aG9yPlNhbXBhbGlzLCBKLiBTLjwvYXV0
aG9yPjwvYXV0aG9ycz48L2NvbnRyaWJ1dG9ycz48YXV0aC1hZGRyZXNzPltQYW5kZXksIEEuIFNo
ZWtoYXJdIENhbWJyaWRnZSBDYXJkaWFjIENhcmUgQ3RyLCBDYW1icmlkZ2UsIE9OLCBDYW5hZGEu
IFtCaXNzb25uZXR0ZSwgU3RlcGhhbmVdIE1lcmNrICZhbXA7IEtpcmtsYW5kLCBRdWViZWMgQ2l0
eSwgUFEsIENhbmFkYS4gW0JvdWthcywgU3RlbGxhOyBSYW1wYWtha2lzLCBFbW1hbm91aWw7IFNh
bXBhbGlzLCBKb2huIFMuXSBKU1MgTWVkIFJlcyBJbmMsIE1vbnRyZWFsLCBQUSwgQ2FuYWRhLiBb
UmFtcGFrYWtpcywgRW1tYW5vdWlsOyBTYW1wYWxpcywgSm9obiBTLl0gTWNHaWxsIFVuaXYsIE1v
bnRyZWFsLCBQUSwgQ2FuYWRhLiYjeEQ7U2FtcGFsaXMsIEpTIChjb3JyZXNwb25kaW5nIGF1dGhv
ciksIDQ0OTIgU3QgQ2F0aGVyaW5lIFN0IFcsIFdlc3Rtb3VudCwgUFEgSDNaIDFSNywgQ2FuYWRh
LiYjeEQ7anNhbXBhbGlzQGpzc3Jlc2VhcmNoLmNvbTwvYXV0aC1hZGRyZXNzPjx0aXRsZXM+PHRp
dGxlPkVmZmVjdGl2ZW5lc3MgYW5kIHRvbGVyYWJpbGl0eSBvZiBlemV0aW1pYmUgY28tYWRtaW5p
c3RlcmVkIHdpdGggc3RhdGlucyB2ZXJzdXMgc3RhdGluIGRvc2UtZG91YmxpbmcgaW4gaGlnaC1y
aXNrIHBhdGllbnRzIHdpdGggcGVyc2lzdGVudCBoeXBlcmxpcGlkZW1pYTogVGhlIEVaRShTVEFU
KTIgdHJpYWw8L3RpdGxlPjxzZWNvbmRhcnktdGl0bGU+QXJjaGl2ZXMgb2YgTWVkaWNhbCBTY2ll
bmNlPC9zZWNvbmRhcnktdGl0bGU+PGFsdC10aXRsZT5BcmNoLiBNZWQuIFNjaS48L2FsdC10aXRs
ZT48L3RpdGxlcz48cGVyaW9kaWNhbD48ZnVsbC10aXRsZT5BcmNoaXZlcyBvZiBNZWRpY2FsIFNj
aWVuY2U8L2Z1bGwtdGl0bGU+PGFiYnItMT5BcmNoLiBNZWQuIFNjaS48L2FiYnItMT48L3Blcmlv
ZGljYWw+PGFsdC1wZXJpb2RpY2FsPjxmdWxsLXRpdGxlPkFyY2hpdmVzIG9mIE1lZGljYWwgU2Np
ZW5jZTwvZnVsbC10aXRsZT48YWJici0xPkFyY2guIE1lZC4gU2NpLjwvYWJici0xPjwvYWx0LXBl
cmlvZGljYWw+PHBhZ2VzPjc2Ny03NzU8L3BhZ2VzPjx2b2x1bWU+Nzwvdm9sdW1lPjxudW1iZXI+
NTwvbnVtYmVyPjxrZXl3b3Jkcz48a2V5d29yZD5lemV0aW1pYmU8L2tleXdvcmQ+PGtleXdvcmQ+
aHlwZXJjaG9sZXN0ZXJvbGVtaWE8L2tleXdvcmQ+PGtleXdvcmQ+bG93LWRlbnNpdHkgbGlwb3By
b3RlaW4gY2hvbGVzdGVyb2w8L2tleXdvcmQ+PGtleXdvcmQ+c3RhdGluPC9rZXl3b3JkPjxrZXl3
b3JkPmRlbnNpdHktbGlwb3Byb3RlaW4tY2hvbGVzdGVyb2w8L2tleXdvcmQ+PGtleXdvcmQ+aHlw
ZXJjaG9sZXN0ZXJvbGVtaWMgcGF0aWVudHM8L2tleXdvcmQ+PGtleXdvcmQ+Y2FyZGlvdmFzY3Vs
YXItZGlzZWFzZTwva2V5d29yZD48a2V5d29yZD40MCBtZzwva2V5d29yZD48a2V5d29yZD5lZmZp
Y2FjeTwva2V5d29yZD48a2V5d29yZD5zaW12YXN0YXRpbjwva2V5d29yZD48a2V5d29yZD5wcmV2
ZW50aW9uPC9rZXl3b3JkPjxrZXl3b3JkPmNvcm9uYXJ5PC9rZXl3b3JkPjxrZXl3b3JkPnNhZmV0
eTwva2V5d29yZD48a2V5d29yZD5tZXRhYW5hbHlzaXM8L2tleXdvcmQ+PGtleXdvcmQ+R2VuZXJh
bCAmYW1wOyBJbnRlcm5hbCBNZWRpY2luZTwva2V5d29yZD48L2tleXdvcmRzPjxkYXRlcz48eWVh
cj4yMDExPC95ZWFyPjxwdWItZGF0ZXM+PGRhdGU+T2N0PC9kYXRlPjwvcHViLWRhdGVzPjwvZGF0
ZXM+PGlzYm4+MTczNC0xOTIyPC9pc2JuPjxhY2Nlc3Npb24tbnVtPldPUzowMDAyOTcxNDQ1MDAw
MDY8L2FjY2Vzc2lvbi1udW0+PHdvcmstdHlwZT5BcnRpY2xlPC93b3JrLXR5cGU+PHVybHM+PHJl
bGF0ZWQtdXJscz48dXJsPiZsdDtHbyB0byBJU0kmZ3Q7Oi8vV09TOjAwMDI5NzE0NDUwMDAwNjwv
dXJsPjwvcmVsYXRlZC11cmxzPjwvdXJscz48ZWxlY3Ryb25pYy1yZXNvdXJjZS1udW0+MTAuNTEx
NC9hb21zLjIwMTEuMjU1NTA8L2VsZWN0cm9uaWMtcmVzb3VyY2UtbnVtPjxsYW5ndWFnZT5Fbmds
aXNoPC9sYW5ndWFnZT48L3JlY29yZD48L0NpdGU+PC9FbmROb3RlPn==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QYW5kZXk8L0F1dGhvcj48WWVh
cj4yMDExPC9ZZWFyPjxSZWNOdW0+MTM0NTwvUmVjTnVtPjxEaXNwbGF5VGV4dD5QYW5kZXkgZXQg
YWwuICgyMDExKTwvRGlzcGxheVRleHQ+PHJlY29yZD48cmVjLW51bWJlcj4xMzQ1PC9yZWMtbnVt
YmVyPjxmb3JlaWduLWtleXM+PGtleSBhcHA9IkVOIiBkYi1pZD0icmZlZjB2c3oyczIyd3Jlc2V0
cHB6cHZzc2FmZHZ6eHB3ZHg1IiB0aW1lc3RhbXA9IjE2ODgyNzIxMDEiPjEzNDU8L2tleT48L2Zv
cmVpZ24ta2V5cz48cmVmLXR5cGUgbmFtZT0iSm91cm5hbCBBcnRpY2xlIj4xNzwvcmVmLXR5cGU+
PGNvbnRyaWJ1dG9ycz48YXV0aG9ycz48YXV0aG9yPlBhbmRleSwgQS4gUy48L2F1dGhvcj48YXV0
aG9yPkJpc3Nvbm5ldHRlLCBTLjwvYXV0aG9yPjxhdXRob3I+Qm91a2FzLCBTLjwvYXV0aG9yPjxh
dXRob3I+UmFtcGFrYWtpcywgRS48L2F1dGhvcj48YXV0aG9yPlNhbXBhbGlzLCBKLiBTLjwvYXV0
aG9yPjwvYXV0aG9ycz48L2NvbnRyaWJ1dG9ycz48YXV0aC1hZGRyZXNzPltQYW5kZXksIEEuIFNo
ZWtoYXJdIENhbWJyaWRnZSBDYXJkaWFjIENhcmUgQ3RyLCBDYW1icmlkZ2UsIE9OLCBDYW5hZGEu
IFtCaXNzb25uZXR0ZSwgU3RlcGhhbmVdIE1lcmNrICZhbXA7IEtpcmtsYW5kLCBRdWViZWMgQ2l0
eSwgUFEsIENhbmFkYS4gW0JvdWthcywgU3RlbGxhOyBSYW1wYWtha2lzLCBFbW1hbm91aWw7IFNh
bXBhbGlzLCBKb2huIFMuXSBKU1MgTWVkIFJlcyBJbmMsIE1vbnRyZWFsLCBQUSwgQ2FuYWRhLiBb
UmFtcGFrYWtpcywgRW1tYW5vdWlsOyBTYW1wYWxpcywgSm9obiBTLl0gTWNHaWxsIFVuaXYsIE1v
bnRyZWFsLCBQUSwgQ2FuYWRhLiYjeEQ7U2FtcGFsaXMsIEpTIChjb3JyZXNwb25kaW5nIGF1dGhv
ciksIDQ0OTIgU3QgQ2F0aGVyaW5lIFN0IFcsIFdlc3Rtb3VudCwgUFEgSDNaIDFSNywgQ2FuYWRh
LiYjeEQ7anNhbXBhbGlzQGpzc3Jlc2VhcmNoLmNvbTwvYXV0aC1hZGRyZXNzPjx0aXRsZXM+PHRp
dGxlPkVmZmVjdGl2ZW5lc3MgYW5kIHRvbGVyYWJpbGl0eSBvZiBlemV0aW1pYmUgY28tYWRtaW5p
c3RlcmVkIHdpdGggc3RhdGlucyB2ZXJzdXMgc3RhdGluIGRvc2UtZG91YmxpbmcgaW4gaGlnaC1y
aXNrIHBhdGllbnRzIHdpdGggcGVyc2lzdGVudCBoeXBlcmxpcGlkZW1pYTogVGhlIEVaRShTVEFU
KTIgdHJpYWw8L3RpdGxlPjxzZWNvbmRhcnktdGl0bGU+QXJjaGl2ZXMgb2YgTWVkaWNhbCBTY2ll
bmNlPC9zZWNvbmRhcnktdGl0bGU+PGFsdC10aXRsZT5BcmNoLiBNZWQuIFNjaS48L2FsdC10aXRs
ZT48L3RpdGxlcz48cGVyaW9kaWNhbD48ZnVsbC10aXRsZT5BcmNoaXZlcyBvZiBNZWRpY2FsIFNj
aWVuY2U8L2Z1bGwtdGl0bGU+PGFiYnItMT5BcmNoLiBNZWQuIFNjaS48L2FiYnItMT48L3Blcmlv
ZGljYWw+PGFsdC1wZXJpb2RpY2FsPjxmdWxsLXRpdGxlPkFyY2hpdmVzIG9mIE1lZGljYWwgU2Np
ZW5jZTwvZnVsbC10aXRsZT48YWJici0xPkFyY2guIE1lZC4gU2NpLjwvYWJici0xPjwvYWx0LXBl
cmlvZGljYWw+PHBhZ2VzPjc2Ny03NzU8L3BhZ2VzPjx2b2x1bWU+Nzwvdm9sdW1lPjxudW1iZXI+
NTwvbnVtYmVyPjxrZXl3b3Jkcz48a2V5d29yZD5lemV0aW1pYmU8L2tleXdvcmQ+PGtleXdvcmQ+
aHlwZXJjaG9sZXN0ZXJvbGVtaWE8L2tleXdvcmQ+PGtleXdvcmQ+bG93LWRlbnNpdHkgbGlwb3By
b3RlaW4gY2hvbGVzdGVyb2w8L2tleXdvcmQ+PGtleXdvcmQ+c3RhdGluPC9rZXl3b3JkPjxrZXl3
b3JkPmRlbnNpdHktbGlwb3Byb3RlaW4tY2hvbGVzdGVyb2w8L2tleXdvcmQ+PGtleXdvcmQ+aHlw
ZXJjaG9sZXN0ZXJvbGVtaWMgcGF0aWVudHM8L2tleXdvcmQ+PGtleXdvcmQ+Y2FyZGlvdmFzY3Vs
YXItZGlzZWFzZTwva2V5d29yZD48a2V5d29yZD40MCBtZzwva2V5d29yZD48a2V5d29yZD5lZmZp
Y2FjeTwva2V5d29yZD48a2V5d29yZD5zaW12YXN0YXRpbjwva2V5d29yZD48a2V5d29yZD5wcmV2
ZW50aW9uPC9rZXl3b3JkPjxrZXl3b3JkPmNvcm9uYXJ5PC9rZXl3b3JkPjxrZXl3b3JkPnNhZmV0
eTwva2V5d29yZD48a2V5d29yZD5tZXRhYW5hbHlzaXM8L2tleXdvcmQ+PGtleXdvcmQ+R2VuZXJh
bCAmYW1wOyBJbnRlcm5hbCBNZWRpY2luZTwva2V5d29yZD48L2tleXdvcmRzPjxkYXRlcz48eWVh
cj4yMDExPC95ZWFyPjxwdWItZGF0ZXM+PGRhdGU+T2N0PC9kYXRlPjwvcHViLWRhdGVzPjwvZGF0
ZXM+PGlzYm4+MTczNC0xOTIyPC9pc2JuPjxhY2Nlc3Npb24tbnVtPldPUzowMDAyOTcxNDQ1MDAw
MDY8L2FjY2Vzc2lvbi1udW0+PHdvcmstdHlwZT5BcnRpY2xlPC93b3JrLXR5cGU+PHVybHM+PHJl
bGF0ZWQtdXJscz48dXJsPiZsdDtHbyB0byBJU0kmZ3Q7Oi8vV09TOjAwMDI5NzE0NDUwMDAwNjwv
dXJsPjwvcmVsYXRlZC11cmxzPjwvdXJscz48ZWxlY3Ryb25pYy1yZXNvdXJjZS1udW0+MTAuNTEx
NC9hb21zLjIwMTEuMjU1NTA8L2VsZWN0cm9uaWMtcmVzb3VyY2UtbnVtPjxsYW5ndWFnZT5Fbmds
aXNoPC9sYW5ndWFnZT48L3JlY29yZD48L0NpdGU+PC9FbmROb3RlPn==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Pandey et al. (2011)</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any statin]</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same statin with doubled dosage]</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Pc3RhZDwvQXV0aG9yPjxZZWFy
PjIwMDk8L1llYXI+PFJlY051bT45NTgxPC9SZWNOdW0+PERpc3BsYXlUZXh0Pk9zdGFkIGV0IGFs
LiAoMjAwOSk8L0Rpc3BsYXlUZXh0PjxyZWNvcmQ+PHJlYy1udW1iZXI+OTU4MTwvcmVjLW51bWJl
cj48Zm9yZWlnbi1rZXlzPjxrZXkgYXBwPSJFTiIgZGItaWQ9InJmZWYwdnN6MnMyMndyZXNldHBw
enB2c3NhZmR2enhwd2R4NSIgdGltZXN0YW1wPSIxNjg4OTA4Mjk3Ij45NTgxPC9rZXk+PC9mb3Jl
aWduLWtleXM+PHJlZi10eXBlIG5hbWU9IkpvdXJuYWwgQXJ0aWNsZSI+MTc8L3JlZi10eXBlPjxj
b250cmlidXRvcnM+PGF1dGhvcnM+PGF1dGhvcj5Pc3RhZCwgTS4gQS48L2F1dGhvcj48YXV0aG9y
PkVnZ2VsaW5nLCBTLjwvYXV0aG9yPjxhdXRob3I+VHNjaGVudHNjaGVyLCBQLjwvYXV0aG9yPjxh
dXRob3I+U2Nod2VkaGVsbSwgRS48L2F1dGhvcj48YXV0aG9yPkLDtmdlciwgUi48L2F1dGhvcj48
YXV0aG9yPldlbnplbCwgUC48L2F1dGhvcj48YXV0aG9yPk1laW5lcnR6LCBULjwvYXV0aG9yPjxh
dXRob3I+TXVuemVsLCBULjwvYXV0aG9yPjxhdXRob3I+V2FybmhvbHR6LCBBLjwvYXV0aG9yPjwv
YXV0aG9ycz48L2NvbnRyaWJ1dG9ycz48dGl0bGVzPjx0aXRsZT5GbG93LW1lZGlhdGVkIGRpbGF0
aW9uIGluIHBhdGllbnRzIHdpdGggY29yb25hcnkgYXJ0ZXJ5IGRpc2Vhc2UgaXMgZW5oYW5jZWQg
YnkgaGlnaCBkb3NlIGF0b3J2YXN0YXRpbiBjb21wYXJlZCB0byBjb21iaW5lZCBsb3cgZG9zZSBh
dG9ydmFzdGF0aW4gYW5kIGV6ZXRpbWliZTogcmVzdWx0cyBvZiB0aGUgQ0VaQVIgc3R1ZHk8L3Rp
dGxlPjxzZWNvbmRhcnktdGl0bGU+QXRoZXJvc2NsZXJvc2lzPC9zZWNvbmRhcnktdGl0bGU+PC90
aXRsZXM+PHBlcmlvZGljYWw+PGZ1bGwtdGl0bGU+QXRoZXJvc2NsZXJvc2lzPC9mdWxsLXRpdGxl
PjwvcGVyaW9kaWNhbD48cGFnZXM+MjI3LTMyPC9wYWdlcz48dm9sdW1lPjIwNTwvdm9sdW1lPjxu
dW1iZXI+MTwvbnVtYmVyPjxrZXl3b3Jkcz48a2V5d29yZD5BZ2VkPC9rZXl3b3JkPjxrZXl3b3Jk
PkFudGljaG9sZXN0ZXJlbWljIEFnZW50cy9hZG1pbmlzdHJhdGlvbiAmYW1wOyBkb3NhZ2U8L2tl
eXdvcmQ+PGtleXdvcmQ+QXRoZXJvc2NsZXJvc2lzL2RydWcgdGhlcmFweTwva2V5d29yZD48a2V5
d29yZD5BdG9ydmFzdGF0aW48L2tleXdvcmQ+PGtleXdvcmQ+QXpldGlkaW5lcy8qYWRtaW5pc3Ry
YXRpb24gJmFtcDsgZG9zYWdlPC9rZXl3b3JkPjxrZXl3b3JkPkMtUmVhY3RpdmUgUHJvdGVpbi9t
ZXRhYm9saXNtPC9rZXl3b3JkPjxrZXl3b3JkPkNob2xlc3Rlcm9sL21ldGFib2xpc208L2tleXdv
cmQ+PGtleXdvcmQ+Q2hvbGVzdGVyb2wsIExETC9tZXRhYm9saXNtPC9rZXl3b3JkPjxrZXl3b3Jk
PkNvcm9uYXJ5IEFydGVyeSBEaXNlYXNlLypkcnVnIHRoZXJhcHk8L2tleXdvcmQ+PGtleXdvcmQ+
RG91YmxlLUJsaW5kIE1ldGhvZDwva2V5d29yZD48a2V5d29yZD5FemV0aW1pYmU8L2tleXdvcmQ+
PGtleXdvcmQ+RmVtYWxlPC9rZXl3b3JkPjxrZXl3b3JkPkhlcHRhbm9pYyBBY2lkcy8qYWRtaW5p
c3RyYXRpb24gJmFtcDsgZG9zYWdlPC9rZXl3b3JkPjxrZXl3b3JkPkh1bWFuczwva2V5d29yZD48
a2V5d29yZD5NYWxlPC9rZXl3b3JkPjxrZXl3b3JkPk1pZGRsZSBBZ2VkPC9rZXl3b3JkPjxrZXl3
b3JkPlB5cnJvbGVzLyphZG1pbmlzdHJhdGlvbiAmYW1wOyBkb3NhZ2U8L2tleXdvcmQ+PGtleXdv
cmQ+VHJlYXRtZW50IE91dGNvbWU8L2tleXdvcmQ+PC9rZXl3b3Jkcz48ZGF0ZXM+PHllYXI+MjAw
OTwveWVhcj48cHViLWRhdGVzPjxkYXRlPjIwMDktNzwvZGF0ZT48L3B1Yi1kYXRlcz48L2RhdGVz
Pjxpc2JuPjAwMjEtOTE1MDwvaXNibj48YWNjZXNzaW9uLW51bT5yYXl5YW4tMTAzMjQ5MjAzNzwv
YWNjZXNzaW9uLW51bT48dXJscz48L3VybHM+PGN1c3RvbTE+MTg3OS0xNDg0IE9zdGFkLCBNaXIg
QWJvbGZhemwgRWdnZWxpbmcsIFNpbGtlIFRzY2hlbnRzY2hlciwgUGV0ZXIgU2Nod2VkaGVsbSwg
RWR6YXJkIELDtmdlciwgUmFpbmVyIFdlbnplbCwgUGhpbGlwIE1laW5lcnR6LCBUaG9tYXMgTXVu
emVsLCBUaG9tYXMgV2FybmhvbHR6LCBBc2NhbiBKb3VybmFsIEFydGljbGUgUmFuZG9taXplZCBD
b250cm9sbGVkIFRyaWFsIElyZWxhbmQgQXRoZXJvc2NsZXJvc2lzLiAyMDA5IEp1bDsyMDUoMSk6
MjI3LTMyLiBkb2k6IDEwLjEwMTYvai5hdGhlcm9zY2xlcm9zaXMuMjAwOC4xMS4wMzIuIEVwdWIg
MjAwOCBEZWMgOS4gfCBSQVlZQU4tSU5DTFVTSU9OOiB7JnF1b3Q7YXNtYSZxdW90Oz0mZ3Q7JnF1
b3Q7SW5jbHVkZWQmcXVvdDssICZxdW90O1NoYXlhbiZxdW90Oz0mZ3Q7JnF1b3Q7SW5jbHVkZWQm
cXVvdDt9PC9jdXN0b20xPjxlbGVjdHJvbmljLXJlc291cmNlLW51bT5kb2k6MTAuMTAxNi9qLmF0
aGVyb3NjbGVyb3Npcy4yMDA4LjExLjAzMjwvZWxlY3Ryb25pYy1yZXNvdXJjZS1udW0+PGxhbmd1
YWdlPmVuZzwvbGFuZ3VhZ2U+PC9yZWNvcmQ+PC9DaXRlPjwvRW5kTm90ZT5=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Pc3RhZDwvQXV0aG9yPjxZZWFy
PjIwMDk8L1llYXI+PFJlY051bT45NTgxPC9SZWNOdW0+PERpc3BsYXlUZXh0Pk9zdGFkIGV0IGFs
LiAoMjAwOSk8L0Rpc3BsYXlUZXh0PjxyZWNvcmQ+PHJlYy1udW1iZXI+OTU4MTwvcmVjLW51bWJl
cj48Zm9yZWlnbi1rZXlzPjxrZXkgYXBwPSJFTiIgZGItaWQ9InJmZWYwdnN6MnMyMndyZXNldHBw
enB2c3NhZmR2enhwd2R4NSIgdGltZXN0YW1wPSIxNjg4OTA4Mjk3Ij45NTgxPC9rZXk+PC9mb3Jl
aWduLWtleXM+PHJlZi10eXBlIG5hbWU9IkpvdXJuYWwgQXJ0aWNsZSI+MTc8L3JlZi10eXBlPjxj
b250cmlidXRvcnM+PGF1dGhvcnM+PGF1dGhvcj5Pc3RhZCwgTS4gQS48L2F1dGhvcj48YXV0aG9y
PkVnZ2VsaW5nLCBTLjwvYXV0aG9yPjxhdXRob3I+VHNjaGVudHNjaGVyLCBQLjwvYXV0aG9yPjxh
dXRob3I+U2Nod2VkaGVsbSwgRS48L2F1dGhvcj48YXV0aG9yPkLDtmdlciwgUi48L2F1dGhvcj48
YXV0aG9yPldlbnplbCwgUC48L2F1dGhvcj48YXV0aG9yPk1laW5lcnR6LCBULjwvYXV0aG9yPjxh
dXRob3I+TXVuemVsLCBULjwvYXV0aG9yPjxhdXRob3I+V2FybmhvbHR6LCBBLjwvYXV0aG9yPjwv
YXV0aG9ycz48L2NvbnRyaWJ1dG9ycz48dGl0bGVzPjx0aXRsZT5GbG93LW1lZGlhdGVkIGRpbGF0
aW9uIGluIHBhdGllbnRzIHdpdGggY29yb25hcnkgYXJ0ZXJ5IGRpc2Vhc2UgaXMgZW5oYW5jZWQg
YnkgaGlnaCBkb3NlIGF0b3J2YXN0YXRpbiBjb21wYXJlZCB0byBjb21iaW5lZCBsb3cgZG9zZSBh
dG9ydmFzdGF0aW4gYW5kIGV6ZXRpbWliZTogcmVzdWx0cyBvZiB0aGUgQ0VaQVIgc3R1ZHk8L3Rp
dGxlPjxzZWNvbmRhcnktdGl0bGU+QXRoZXJvc2NsZXJvc2lzPC9zZWNvbmRhcnktdGl0bGU+PC90
aXRsZXM+PHBlcmlvZGljYWw+PGZ1bGwtdGl0bGU+QXRoZXJvc2NsZXJvc2lzPC9mdWxsLXRpdGxl
PjwvcGVyaW9kaWNhbD48cGFnZXM+MjI3LTMyPC9wYWdlcz48dm9sdW1lPjIwNTwvdm9sdW1lPjxu
dW1iZXI+MTwvbnVtYmVyPjxrZXl3b3Jkcz48a2V5d29yZD5BZ2VkPC9rZXl3b3JkPjxrZXl3b3Jk
PkFudGljaG9sZXN0ZXJlbWljIEFnZW50cy9hZG1pbmlzdHJhdGlvbiAmYW1wOyBkb3NhZ2U8L2tl
eXdvcmQ+PGtleXdvcmQ+QXRoZXJvc2NsZXJvc2lzL2RydWcgdGhlcmFweTwva2V5d29yZD48a2V5
d29yZD5BdG9ydmFzdGF0aW48L2tleXdvcmQ+PGtleXdvcmQ+QXpldGlkaW5lcy8qYWRtaW5pc3Ry
YXRpb24gJmFtcDsgZG9zYWdlPC9rZXl3b3JkPjxrZXl3b3JkPkMtUmVhY3RpdmUgUHJvdGVpbi9t
ZXRhYm9saXNtPC9rZXl3b3JkPjxrZXl3b3JkPkNob2xlc3Rlcm9sL21ldGFib2xpc208L2tleXdv
cmQ+PGtleXdvcmQ+Q2hvbGVzdGVyb2wsIExETC9tZXRhYm9saXNtPC9rZXl3b3JkPjxrZXl3b3Jk
PkNvcm9uYXJ5IEFydGVyeSBEaXNlYXNlLypkcnVnIHRoZXJhcHk8L2tleXdvcmQ+PGtleXdvcmQ+
RG91YmxlLUJsaW5kIE1ldGhvZDwva2V5d29yZD48a2V5d29yZD5FemV0aW1pYmU8L2tleXdvcmQ+
PGtleXdvcmQ+RmVtYWxlPC9rZXl3b3JkPjxrZXl3b3JkPkhlcHRhbm9pYyBBY2lkcy8qYWRtaW5p
c3RyYXRpb24gJmFtcDsgZG9zYWdlPC9rZXl3b3JkPjxrZXl3b3JkPkh1bWFuczwva2V5d29yZD48
a2V5d29yZD5NYWxlPC9rZXl3b3JkPjxrZXl3b3JkPk1pZGRsZSBBZ2VkPC9rZXl3b3JkPjxrZXl3
b3JkPlB5cnJvbGVzLyphZG1pbmlzdHJhdGlvbiAmYW1wOyBkb3NhZ2U8L2tleXdvcmQ+PGtleXdv
cmQ+VHJlYXRtZW50IE91dGNvbWU8L2tleXdvcmQ+PC9rZXl3b3Jkcz48ZGF0ZXM+PHllYXI+MjAw
OTwveWVhcj48cHViLWRhdGVzPjxkYXRlPjIwMDktNzwvZGF0ZT48L3B1Yi1kYXRlcz48L2RhdGVz
Pjxpc2JuPjAwMjEtOTE1MDwvaXNibj48YWNjZXNzaW9uLW51bT5yYXl5YW4tMTAzMjQ5MjAzNzwv
YWNjZXNzaW9uLW51bT48dXJscz48L3VybHM+PGN1c3RvbTE+MTg3OS0xNDg0IE9zdGFkLCBNaXIg
QWJvbGZhemwgRWdnZWxpbmcsIFNpbGtlIFRzY2hlbnRzY2hlciwgUGV0ZXIgU2Nod2VkaGVsbSwg
RWR6YXJkIELDtmdlciwgUmFpbmVyIFdlbnplbCwgUGhpbGlwIE1laW5lcnR6LCBUaG9tYXMgTXVu
emVsLCBUaG9tYXMgV2FybmhvbHR6LCBBc2NhbiBKb3VybmFsIEFydGljbGUgUmFuZG9taXplZCBD
b250cm9sbGVkIFRyaWFsIElyZWxhbmQgQXRoZXJvc2NsZXJvc2lzLiAyMDA5IEp1bDsyMDUoMSk6
MjI3LTMyLiBkb2k6IDEwLjEwMTYvai5hdGhlcm9zY2xlcm9zaXMuMjAwOC4xMS4wMzIuIEVwdWIg
MjAwOCBEZWMgOS4gfCBSQVlZQU4tSU5DTFVTSU9OOiB7JnF1b3Q7YXNtYSZxdW90Oz0mZ3Q7JnF1
b3Q7SW5jbHVkZWQmcXVvdDssICZxdW90O1NoYXlhbiZxdW90Oz0mZ3Q7JnF1b3Q7SW5jbHVkZWQm
cXVvdDt9PC9jdXN0b20xPjxlbGVjdHJvbmljLXJlc291cmNlLW51bT5kb2k6MTAuMTAxNi9qLmF0
aGVyb3NjbGVyb3Npcy4yMDA4LjExLjAzMjwvZWxlY3Ryb25pYy1yZXNvdXJjZS1udW0+PGxhbmd1
YWdlPmVuZzwvbGFuZ3VhZ2U+PC9yZWNvcmQ+PC9DaXRlPjwvRW5kTm90ZT5=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Ostad et al. (2009)</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10+ ezetimibe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8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NYWxtc3Ryw7ZtPC9BdXRob3I+
PFllYXI+MjAwOTwvWWVhcj48UmVjTnVtPjQyNzwvUmVjTnVtPjxEaXNwbGF5VGV4dD5NYWxtc3Ry
w7ZtIGV0IGFsLiAoMjAwOSk8L0Rpc3BsYXlUZXh0PjxyZWNvcmQ+PHJlYy1udW1iZXI+NDI3PC9y
ZWMtbnVtYmVyPjxmb3JlaWduLWtleXM+PGtleSBhcHA9IkVOIiBkYi1pZD0icmZlZjB2c3oyczIy
d3Jlc2V0cHB6cHZzc2FmZHZ6eHB3ZHg1IiB0aW1lc3RhbXA9IjE2ODgyNzIwNDgiPjQyNzwva2V5
PjwvZm9yZWlnbi1rZXlzPjxyZWYtdHlwZSBuYW1lPSJKb3VybmFsIEFydGljbGUiPjE3PC9yZWYt
dHlwZT48Y29udHJpYnV0b3JzPjxhdXRob3JzPjxhdXRob3I+TWFsbXN0csO2bSwgUi4gRS48L2F1
dGhvcj48YXV0aG9yPlNldHRlcmdyZW4sIE0uPC9hdXRob3I+PGF1dGhvcj5Cw7ZobSwgRi48L2F1
dGhvcj48YXV0aG9yPlBlcm5vdywgSi48L2F1dGhvcj48YXV0aG9yPkhqZW1kYWhsLCBQLjwvYXV0
aG9yPjwvYXV0aG9ycz48L2NvbnRyaWJ1dG9ycz48YXV0aC1hZGRyZXNzPkRlcGFydG1lbnQgb2Yg
TWVkaWNpbmUgU29sbmEsIENsaW5pY2FsIFBoYXJtYWNvbG9neSBVbml0LCBLYXJvbGluc2thIFVu
aXZlcnNpdHkgSG9zcGl0YWwgKFNvbG5hKSwgU0UtMTcxIDc2IFN0b2NraG9sbSwgU3dlZGVuLiBy
aWNrYXJkLm1hbG1zdHJvbUBraS5zZTwvYXV0aC1hZGRyZXNzPjx0aXRsZXM+PHRpdGxlPk5vIGVm
ZmVjdCBvZiBsaXBpZCBsb3dlcmluZyBvbiBwbGF0ZWxldCBhY3Rpdml0eSBpbiBwYXRpZW50cyB3
aXRoIGNvcm9uYXJ5IGFydGVyeSBkaXNlYXNlIGFuZCB0eXBlIDIgZGlhYmV0ZXMgb3IgaW1wYWly
ZWQgZ2x1Y29zZSB0b2xlcmFuY2U8L3RpdGxlPjxzZWNvbmRhcnktdGl0bGU+VGhyb21iIEhhZW1v
c3Q8L3NlY29uZGFyeS10aXRsZT48L3RpdGxlcz48cGVyaW9kaWNhbD48ZnVsbC10aXRsZT5UaHJv
bWIgSGFlbW9zdDwvZnVsbC10aXRsZT48L3BlcmlvZGljYWw+PHBhZ2VzPjE1Ny02NDwvcGFnZXM+
PHZvbHVtZT4xMDE8L3ZvbHVtZT48bnVtYmVyPjE8L251bWJlcj48ZWRpdGlvbj4yMDA5LzAxLzEw
PC9lZGl0aW9uPjxrZXl3b3Jkcz48a2V5d29yZD5BZ2VkPC9rZXl3b3JkPjxrZXl3b3JkPkFudGlj
aG9sZXN0ZXJlbWljIEFnZW50cy8qdGhlcmFwZXV0aWMgdXNlPC9rZXl3b3JkPjxrZXl3b3JkPkF6
ZXRpZGluZXMvdGhlcmFwZXV0aWMgdXNlPC9rZXl3b3JkPjxrZXl3b3JkPkMtUmVhY3RpdmUgUHJv
dGVpbi9tZXRhYm9saXNtPC9rZXl3b3JkPjxrZXl3b3JkPkNENDAgTGlnYW5kL2Jsb29kPC9rZXl3
b3JkPjxrZXl3b3JkPkNob2xlc3Rlcm9sLCBMREwvKmJsb29kPC9rZXl3b3JkPjxrZXl3b3JkPkNv
cm9uYXJ5IEFydGVyeSBEaXNlYXNlL2Jsb29kL2NvbXBsaWNhdGlvbnMvKmRydWcgdGhlcmFweTwv
a2V5d29yZD48a2V5d29yZD5EaWFiZXRlcyBNZWxsaXR1cywgVHlwZSAyL2Jsb29kL2NvbXBsaWNh
dGlvbnMvKmRydWcgdGhlcmFweTwva2V5d29yZD48a2V5d29yZD5Eb3VibGUtQmxpbmQgTWV0aG9k
PC9rZXl3b3JkPjxrZXl3b3JkPkRvd24tUmVndWxhdGlvbjwva2V5d29yZD48a2V5d29yZD5EcnVn
IFRoZXJhcHksIENvbWJpbmF0aW9uPC9rZXl3b3JkPjxrZXl3b3JkPkV6ZXRpbWliZTwva2V5d29y
ZD48a2V5d29yZD5GZW1hbGU8L2tleXdvcmQ+PGtleXdvcmQ+Rmlicmlub2dlbi9tZXRhYm9saXNt
PC9rZXl3b3JkPjxrZXl3b3JkPkdsdWNvc2UgSW50b2xlcmFuY2UvYmxvb2QvY29tcGxpY2F0aW9u
cy8qZHJ1ZyB0aGVyYXB5PC9rZXl3b3JkPjxrZXl3b3JkPkh1bWFuczwva2V5d29yZD48a2V5d29y
ZD5IeWRyb3h5bWV0aHlsZ2x1dGFyeWwtQ29BIFJlZHVjdGFzZSBJbmhpYml0b3JzLyp0aGVyYXBl
dXRpYyB1c2U8L2tleXdvcmQ+PGtleXdvcmQ+TWFsZTwva2V5d29yZD48a2V5d29yZD5NaWRkbGUg
QWdlZDwva2V5d29yZD48a2V5d29yZD5QLVNlbGVjdGluL2Jsb29kPC9rZXl3b3JkPjxrZXl3b3Jk
PlBsYXRlbGV0IEFnZ3JlZ2F0aW9uLypkcnVnIGVmZmVjdHM8L2tleXdvcmQ+PGtleXdvcmQ+U2lt
dmFzdGF0aW4vdGhlcmFwZXV0aWMgdXNlPC9rZXl3b3JkPjxrZXl3b3JkPlRpbWUgRmFjdG9yczwv
a2V5d29yZD48a2V5d29yZD5UcmVhdG1lbnQgT3V0Y29tZTwva2V5d29yZD48L2tleXdvcmRzPjxk
YXRlcz48eWVhcj4yMDA5PC95ZWFyPjxwdWItZGF0ZXM+PGRhdGU+SmFuPC9kYXRlPjwvcHViLWRh
dGVzPjwvZGF0ZXM+PGlzYm4+MDM0MC02MjQ1IChQcmludCkmI3hEOzAzNDAtNjI0NTwvaXNibj48
YWNjZXNzaW9uLW51bT4xOTEzMjIwMzwvYWNjZXNzaW9uLW51bT48dXJscz48L3VybHM+PHJlbW90
ZS1kYXRhYmFzZS1wcm92aWRlcj5OTE08L3JlbW90ZS1kYXRhYmFzZS1wcm92aWRlcj48bGFuZ3Vh
Z2U+ZW5nPC9sYW5ndWFnZT48L3JlY29yZD48L0NpdGU+PC9FbmROb3RlPgB=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NYWxtc3Ryw7ZtPC9BdXRob3I+
PFllYXI+MjAwOTwvWWVhcj48UmVjTnVtPjQyNzwvUmVjTnVtPjxEaXNwbGF5VGV4dD5NYWxtc3Ry
w7ZtIGV0IGFsLiAoMjAwOSk8L0Rpc3BsYXlUZXh0PjxyZWNvcmQ+PHJlYy1udW1iZXI+NDI3PC9y
ZWMtbnVtYmVyPjxmb3JlaWduLWtleXM+PGtleSBhcHA9IkVOIiBkYi1pZD0icmZlZjB2c3oyczIy
d3Jlc2V0cHB6cHZzc2FmZHZ6eHB3ZHg1IiB0aW1lc3RhbXA9IjE2ODgyNzIwNDgiPjQyNzwva2V5
PjwvZm9yZWlnbi1rZXlzPjxyZWYtdHlwZSBuYW1lPSJKb3VybmFsIEFydGljbGUiPjE3PC9yZWYt
dHlwZT48Y29udHJpYnV0b3JzPjxhdXRob3JzPjxhdXRob3I+TWFsbXN0csO2bSwgUi4gRS48L2F1
dGhvcj48YXV0aG9yPlNldHRlcmdyZW4sIE0uPC9hdXRob3I+PGF1dGhvcj5Cw7ZobSwgRi48L2F1
dGhvcj48YXV0aG9yPlBlcm5vdywgSi48L2F1dGhvcj48YXV0aG9yPkhqZW1kYWhsLCBQLjwvYXV0
aG9yPjwvYXV0aG9ycz48L2NvbnRyaWJ1dG9ycz48YXV0aC1hZGRyZXNzPkRlcGFydG1lbnQgb2Yg
TWVkaWNpbmUgU29sbmEsIENsaW5pY2FsIFBoYXJtYWNvbG9neSBVbml0LCBLYXJvbGluc2thIFVu
aXZlcnNpdHkgSG9zcGl0YWwgKFNvbG5hKSwgU0UtMTcxIDc2IFN0b2NraG9sbSwgU3dlZGVuLiBy
aWNrYXJkLm1hbG1zdHJvbUBraS5zZTwvYXV0aC1hZGRyZXNzPjx0aXRsZXM+PHRpdGxlPk5vIGVm
ZmVjdCBvZiBsaXBpZCBsb3dlcmluZyBvbiBwbGF0ZWxldCBhY3Rpdml0eSBpbiBwYXRpZW50cyB3
aXRoIGNvcm9uYXJ5IGFydGVyeSBkaXNlYXNlIGFuZCB0eXBlIDIgZGlhYmV0ZXMgb3IgaW1wYWly
ZWQgZ2x1Y29zZSB0b2xlcmFuY2U8L3RpdGxlPjxzZWNvbmRhcnktdGl0bGU+VGhyb21iIEhhZW1v
c3Q8L3NlY29uZGFyeS10aXRsZT48L3RpdGxlcz48cGVyaW9kaWNhbD48ZnVsbC10aXRsZT5UaHJv
bWIgSGFlbW9zdDwvZnVsbC10aXRsZT48L3BlcmlvZGljYWw+PHBhZ2VzPjE1Ny02NDwvcGFnZXM+
PHZvbHVtZT4xMDE8L3ZvbHVtZT48bnVtYmVyPjE8L251bWJlcj48ZWRpdGlvbj4yMDA5LzAxLzEw
PC9lZGl0aW9uPjxrZXl3b3Jkcz48a2V5d29yZD5BZ2VkPC9rZXl3b3JkPjxrZXl3b3JkPkFudGlj
aG9sZXN0ZXJlbWljIEFnZW50cy8qdGhlcmFwZXV0aWMgdXNlPC9rZXl3b3JkPjxrZXl3b3JkPkF6
ZXRpZGluZXMvdGhlcmFwZXV0aWMgdXNlPC9rZXl3b3JkPjxrZXl3b3JkPkMtUmVhY3RpdmUgUHJv
dGVpbi9tZXRhYm9saXNtPC9rZXl3b3JkPjxrZXl3b3JkPkNENDAgTGlnYW5kL2Jsb29kPC9rZXl3
b3JkPjxrZXl3b3JkPkNob2xlc3Rlcm9sLCBMREwvKmJsb29kPC9rZXl3b3JkPjxrZXl3b3JkPkNv
cm9uYXJ5IEFydGVyeSBEaXNlYXNlL2Jsb29kL2NvbXBsaWNhdGlvbnMvKmRydWcgdGhlcmFweTwv
a2V5d29yZD48a2V5d29yZD5EaWFiZXRlcyBNZWxsaXR1cywgVHlwZSAyL2Jsb29kL2NvbXBsaWNh
dGlvbnMvKmRydWcgdGhlcmFweTwva2V5d29yZD48a2V5d29yZD5Eb3VibGUtQmxpbmQgTWV0aG9k
PC9rZXl3b3JkPjxrZXl3b3JkPkRvd24tUmVndWxhdGlvbjwva2V5d29yZD48a2V5d29yZD5EcnVn
IFRoZXJhcHksIENvbWJpbmF0aW9uPC9rZXl3b3JkPjxrZXl3b3JkPkV6ZXRpbWliZTwva2V5d29y
ZD48a2V5d29yZD5GZW1hbGU8L2tleXdvcmQ+PGtleXdvcmQ+Rmlicmlub2dlbi9tZXRhYm9saXNt
PC9rZXl3b3JkPjxrZXl3b3JkPkdsdWNvc2UgSW50b2xlcmFuY2UvYmxvb2QvY29tcGxpY2F0aW9u
cy8qZHJ1ZyB0aGVyYXB5PC9rZXl3b3JkPjxrZXl3b3JkPkh1bWFuczwva2V5d29yZD48a2V5d29y
ZD5IeWRyb3h5bWV0aHlsZ2x1dGFyeWwtQ29BIFJlZHVjdGFzZSBJbmhpYml0b3JzLyp0aGVyYXBl
dXRpYyB1c2U8L2tleXdvcmQ+PGtleXdvcmQ+TWFsZTwva2V5d29yZD48a2V5d29yZD5NaWRkbGUg
QWdlZDwva2V5d29yZD48a2V5d29yZD5QLVNlbGVjdGluL2Jsb29kPC9rZXl3b3JkPjxrZXl3b3Jk
PlBsYXRlbGV0IEFnZ3JlZ2F0aW9uLypkcnVnIGVmZmVjdHM8L2tleXdvcmQ+PGtleXdvcmQ+U2lt
dmFzdGF0aW4vdGhlcmFwZXV0aWMgdXNlPC9rZXl3b3JkPjxrZXl3b3JkPlRpbWUgRmFjdG9yczwv
a2V5d29yZD48a2V5d29yZD5UcmVhdG1lbnQgT3V0Y29tZTwva2V5d29yZD48L2tleXdvcmRzPjxk
YXRlcz48eWVhcj4yMDA5PC95ZWFyPjxwdWItZGF0ZXM+PGRhdGU+SmFuPC9kYXRlPjwvcHViLWRh
dGVzPjwvZGF0ZXM+PGlzYm4+MDM0MC02MjQ1IChQcmludCkmI3hEOzAzNDAtNjI0NTwvaXNibj48
YWNjZXNzaW9uLW51bT4xOTEzMjIwMzwvYWNjZXNzaW9uLW51bT48dXJscz48L3VybHM+PHJlbW90
ZS1kYXRhYmFzZS1wcm92aWRlcj5OTE08L3JlbW90ZS1kYXRhYmFzZS1wcm92aWRlcj48bGFuZ3Vh
Z2U+ZW5nPC9sYW5ndWFnZT48L3JlY29yZD48L0NpdGU+PC9FbmROb3RlPgB=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Malmström et al. (2009)</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Simvastatin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simvastatin 8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Sb2V0ZXJzIHZhbiBMZW5uZXA8
L0F1dGhvcj48WWVhcj4yMDA4PC9ZZWFyPjxSZWNOdW0+OTY1NTwvUmVjTnVtPjxEaXNwbGF5VGV4
dD5Sb2V0ZXJzIHZhbiBMZW5uZXAgZXQgYWwuICgyMDA4KTwvRGlzcGxheVRleHQ+PHJlY29yZD48
cmVjLW51bWJlcj45NjU1PC9yZWMtbnVtYmVyPjxmb3JlaWduLWtleXM+PGtleSBhcHA9IkVOIiBk
Yi1pZD0icmZlZjB2c3oyczIyd3Jlc2V0cHB6cHZzc2FmZHZ6eHB3ZHg1IiB0aW1lc3RhbXA9IjE2
OTQ2MjU0NjEiPjk2NTU8L2tleT48L2ZvcmVpZ24ta2V5cz48cmVmLXR5cGUgbmFtZT0iSm91cm5h
bCBBcnRpY2xlIj4xNzwvcmVmLXR5cGU+PGNvbnRyaWJ1dG9ycz48YXV0aG9ycz48YXV0aG9yPlJv
ZXRlcnMgdmFuIExlbm5lcCwgSC4gVy48L2F1dGhvcj48YXV0aG9yPkxpZW0sIEEuIEguPC9hdXRo
b3I+PGF1dGhvcj5EdW5zZWxtYW4sIFAuIEguPC9hdXRob3I+PGF1dGhvcj5EYWxsaW5nYS1UaGll
LCBHLiBNLjwvYXV0aG9yPjxhdXRob3I+WndpbmRlcm1hbiwgQS4gSC48L2F1dGhvcj48YXV0aG9y
Pkp1a2VtYSwgSi4gVy48L2F1dGhvcj48L2F1dGhvcnM+PC9jb250cmlidXRvcnM+PGF1dGgtYWRk
cmVzcz5Pb3N0ZXJzY2hlbGRlemlla2VuaHVpemVuLCBHb2VzLCBUaGUgTmV0aGVybGFuZHMuPC9h
dXRoLWFkZHJlc3M+PHRpdGxlcz48dGl0bGU+VGhlIGVmZmljYWN5IG9mIHN0YXRpbiBtb25vdGhl
cmFweSB1cHRpdHJhdGlvbiB2ZXJzdXMgc3dpdGNoaW5nIHRvIGV6ZXRpbWliZS9zaW12YXN0YXRp
bjogcmVzdWx0cyBvZiB0aGUgRUFTRUdPIHN0dWR5PC90aXRsZT48c2Vjb25kYXJ5LXRpdGxlPkN1
cnIgTWVkIFJlcyBPcGluPC9zZWNvbmRhcnktdGl0bGU+PC90aXRsZXM+PHBlcmlvZGljYWw+PGZ1
bGwtdGl0bGU+Q3VyciBNZWQgUmVzIE9waW48L2Z1bGwtdGl0bGU+PC9wZXJpb2RpY2FsPjxwYWdl
cz42ODUtOTQ8L3BhZ2VzPjx2b2x1bWU+MjQ8L3ZvbHVtZT48bnVtYmVyPjM8L251bWJlcj48ZWRp
dGlvbj4yMDA4LzAxLzMwPC9lZGl0aW9uPjxrZXl3b3Jkcz48a2V5d29yZD5BZ2VkPC9rZXl3b3Jk
PjxrZXl3b3JkPkFudGljaG9sZXN0ZXJlbWljIEFnZW50cy9hZG1pbmlzdHJhdGlvbiAmYW1wOyBk
b3NhZ2UvYWR2ZXJzZSBlZmZlY3RzLyp0aGVyYXBldXRpYyB1c2U8L2tleXdvcmQ+PGtleXdvcmQ+
QXRvcnZhc3RhdGluPC9rZXl3b3JkPjxrZXl3b3JkPkF6ZXRpZGluZXMvYWRtaW5pc3RyYXRpb24g
JmFtcDsgZG9zYWdlL2FkdmVyc2UgZWZmZWN0cy8qdGhlcmFwZXV0aWMgdXNlPC9rZXl3b3JkPjxr
ZXl3b3JkPkNob2xlc3Rlcm9sLCBMREwvYmxvb2QvKmRydWcgZWZmZWN0czwva2V5d29yZD48a2V5
d29yZD5Db3JvbmFyeSBBcnRlcnkgRGlzZWFzZS8qZHJ1ZyB0aGVyYXB5PC9rZXl3b3JkPjxrZXl3
b3JkPkRpYWJldGVzIE1lbGxpdHVzLCBUeXBlIDIvYmxvb2Q8L2tleXdvcmQ+PGtleXdvcmQ+RHJ1
ZyBUaGVyYXB5LCBDb21iaW5hdGlvbjwva2V5d29yZD48a2V5d29yZD5FemV0aW1pYmU8L2tleXdv
cmQ+PGtleXdvcmQ+RmVtYWxlPC9rZXl3b3JkPjxrZXl3b3JkPkhlcHRhbm9pYyBBY2lkcy9hZG1p
bmlzdHJhdGlvbiAmYW1wOyBkb3NhZ2UvYWR2ZXJzZSBlZmZlY3RzLyp0aGVyYXBldXRpYyB1c2U8
L2tleXdvcmQ+PGtleXdvcmQ+SHVtYW5zPC9rZXl3b3JkPjxrZXl3b3JkPkh5ZHJveHltZXRoeWxn
bHV0YXJ5bC1Db0EgUmVkdWN0YXNlIEluaGliaXRvcnMvYWRtaW5pc3RyYXRpb24gJmFtcDsgZG9z
YWdlL2FkdmVyc2U8L2tleXdvcmQ+PGtleXdvcmQ+ZWZmZWN0cy8qdGhlcmFwZXV0aWMgdXNlPC9r
ZXl3b3JkPjxrZXl3b3JkPk1hbGU8L2tleXdvcmQ+PGtleXdvcmQ+TWlkZGxlIEFnZWQ8L2tleXdv
cmQ+PGtleXdvcmQ+UHJvc3BlY3RpdmUgU3R1ZGllczwva2V5d29yZD48a2V5d29yZD5QeXJyb2xl
cy9hZG1pbmlzdHJhdGlvbiAmYW1wOyBkb3NhZ2UvYWR2ZXJzZSBlZmZlY3RzLyp0aGVyYXBldXRp
YyB1c2U8L2tleXdvcmQ+PGtleXdvcmQ+U2ltdmFzdGF0aW4vYWRtaW5pc3RyYXRpb24gJmFtcDsg
ZG9zYWdlL2FkdmVyc2UgZWZmZWN0cy8qdGhlcmFwZXV0aWMgdXNlPC9rZXl3b3JkPjxrZXl3b3Jk
PlRyZWF0bWVudCBPdXRjb21lPC9rZXl3b3JkPjwva2V5d29yZHM+PGRhdGVzPjx5ZWFyPjIwMDg8
L3llYXI+PHB1Yi1kYXRlcz48ZGF0ZT5NYXI8L2RhdGU+PC9wdWItZGF0ZXM+PC9kYXRlcz48aXNi
bj4wMzAwLTc5OTU8L2lzYm4+PGFjY2Vzc2lvbi1udW0+MTgyMjYzMjY8L2FjY2Vzc2lvbi1udW0+
PHVybHM+PC91cmxzPjxlbGVjdHJvbmljLXJlc291cmNlLW51bT4xMC4xMTg1LzAzMDA3OTkwOHgy
NzMyNzM8L2VsZWN0cm9uaWMtcmVzb3VyY2UtbnVtPjxyZW1vdGUtZGF0YWJhc2UtcHJvdmlkZXI+
TkxNPC9yZW1vdGUtZGF0YWJhc2UtcHJvdmlkZXI+PGxhbmd1YWdlPmVuZzwvbGFuZ3VhZ2U+PC9y
ZWNvcmQ+PC9DaXRlPjwvRW5kTm90ZT5=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Sb2V0ZXJzIHZhbiBMZW5uZXA8
L0F1dGhvcj48WWVhcj4yMDA4PC9ZZWFyPjxSZWNOdW0+OTY1NTwvUmVjTnVtPjxEaXNwbGF5VGV4
dD5Sb2V0ZXJzIHZhbiBMZW5uZXAgZXQgYWwuICgyMDA4KTwvRGlzcGxheVRleHQ+PHJlY29yZD48
cmVjLW51bWJlcj45NjU1PC9yZWMtbnVtYmVyPjxmb3JlaWduLWtleXM+PGtleSBhcHA9IkVOIiBk
Yi1pZD0icmZlZjB2c3oyczIyd3Jlc2V0cHB6cHZzc2FmZHZ6eHB3ZHg1IiB0aW1lc3RhbXA9IjE2
OTQ2MjU0NjEiPjk2NTU8L2tleT48L2ZvcmVpZ24ta2V5cz48cmVmLXR5cGUgbmFtZT0iSm91cm5h
bCBBcnRpY2xlIj4xNzwvcmVmLXR5cGU+PGNvbnRyaWJ1dG9ycz48YXV0aG9ycz48YXV0aG9yPlJv
ZXRlcnMgdmFuIExlbm5lcCwgSC4gVy48L2F1dGhvcj48YXV0aG9yPkxpZW0sIEEuIEguPC9hdXRo
b3I+PGF1dGhvcj5EdW5zZWxtYW4sIFAuIEguPC9hdXRob3I+PGF1dGhvcj5EYWxsaW5nYS1UaGll
LCBHLiBNLjwvYXV0aG9yPjxhdXRob3I+WndpbmRlcm1hbiwgQS4gSC48L2F1dGhvcj48YXV0aG9y
Pkp1a2VtYSwgSi4gVy48L2F1dGhvcj48L2F1dGhvcnM+PC9jb250cmlidXRvcnM+PGF1dGgtYWRk
cmVzcz5Pb3N0ZXJzY2hlbGRlemlla2VuaHVpemVuLCBHb2VzLCBUaGUgTmV0aGVybGFuZHMuPC9h
dXRoLWFkZHJlc3M+PHRpdGxlcz48dGl0bGU+VGhlIGVmZmljYWN5IG9mIHN0YXRpbiBtb25vdGhl
cmFweSB1cHRpdHJhdGlvbiB2ZXJzdXMgc3dpdGNoaW5nIHRvIGV6ZXRpbWliZS9zaW12YXN0YXRp
bjogcmVzdWx0cyBvZiB0aGUgRUFTRUdPIHN0dWR5PC90aXRsZT48c2Vjb25kYXJ5LXRpdGxlPkN1
cnIgTWVkIFJlcyBPcGluPC9zZWNvbmRhcnktdGl0bGU+PC90aXRsZXM+PHBlcmlvZGljYWw+PGZ1
bGwtdGl0bGU+Q3VyciBNZWQgUmVzIE9waW48L2Z1bGwtdGl0bGU+PC9wZXJpb2RpY2FsPjxwYWdl
cz42ODUtOTQ8L3BhZ2VzPjx2b2x1bWU+MjQ8L3ZvbHVtZT48bnVtYmVyPjM8L251bWJlcj48ZWRp
dGlvbj4yMDA4LzAxLzMwPC9lZGl0aW9uPjxrZXl3b3Jkcz48a2V5d29yZD5BZ2VkPC9rZXl3b3Jk
PjxrZXl3b3JkPkFudGljaG9sZXN0ZXJlbWljIEFnZW50cy9hZG1pbmlzdHJhdGlvbiAmYW1wOyBk
b3NhZ2UvYWR2ZXJzZSBlZmZlY3RzLyp0aGVyYXBldXRpYyB1c2U8L2tleXdvcmQ+PGtleXdvcmQ+
QXRvcnZhc3RhdGluPC9rZXl3b3JkPjxrZXl3b3JkPkF6ZXRpZGluZXMvYWRtaW5pc3RyYXRpb24g
JmFtcDsgZG9zYWdlL2FkdmVyc2UgZWZmZWN0cy8qdGhlcmFwZXV0aWMgdXNlPC9rZXl3b3JkPjxr
ZXl3b3JkPkNob2xlc3Rlcm9sLCBMREwvYmxvb2QvKmRydWcgZWZmZWN0czwva2V5d29yZD48a2V5
d29yZD5Db3JvbmFyeSBBcnRlcnkgRGlzZWFzZS8qZHJ1ZyB0aGVyYXB5PC9rZXl3b3JkPjxrZXl3
b3JkPkRpYWJldGVzIE1lbGxpdHVzLCBUeXBlIDIvYmxvb2Q8L2tleXdvcmQ+PGtleXdvcmQ+RHJ1
ZyBUaGVyYXB5LCBDb21iaW5hdGlvbjwva2V5d29yZD48a2V5d29yZD5FemV0aW1pYmU8L2tleXdv
cmQ+PGtleXdvcmQ+RmVtYWxlPC9rZXl3b3JkPjxrZXl3b3JkPkhlcHRhbm9pYyBBY2lkcy9hZG1p
bmlzdHJhdGlvbiAmYW1wOyBkb3NhZ2UvYWR2ZXJzZSBlZmZlY3RzLyp0aGVyYXBldXRpYyB1c2U8
L2tleXdvcmQ+PGtleXdvcmQ+SHVtYW5zPC9rZXl3b3JkPjxrZXl3b3JkPkh5ZHJveHltZXRoeWxn
bHV0YXJ5bC1Db0EgUmVkdWN0YXNlIEluaGliaXRvcnMvYWRtaW5pc3RyYXRpb24gJmFtcDsgZG9z
YWdlL2FkdmVyc2U8L2tleXdvcmQ+PGtleXdvcmQ+ZWZmZWN0cy8qdGhlcmFwZXV0aWMgdXNlPC9r
ZXl3b3JkPjxrZXl3b3JkPk1hbGU8L2tleXdvcmQ+PGtleXdvcmQ+TWlkZGxlIEFnZWQ8L2tleXdv
cmQ+PGtleXdvcmQ+UHJvc3BlY3RpdmUgU3R1ZGllczwva2V5d29yZD48a2V5d29yZD5QeXJyb2xl
cy9hZG1pbmlzdHJhdGlvbiAmYW1wOyBkb3NhZ2UvYWR2ZXJzZSBlZmZlY3RzLyp0aGVyYXBldXRp
YyB1c2U8L2tleXdvcmQ+PGtleXdvcmQ+U2ltdmFzdGF0aW4vYWRtaW5pc3RyYXRpb24gJmFtcDsg
ZG9zYWdlL2FkdmVyc2UgZWZmZWN0cy8qdGhlcmFwZXV0aWMgdXNlPC9rZXl3b3JkPjxrZXl3b3Jk
PlRyZWF0bWVudCBPdXRjb21lPC9rZXl3b3JkPjwva2V5d29yZHM+PGRhdGVzPjx5ZWFyPjIwMDg8
L3llYXI+PHB1Yi1kYXRlcz48ZGF0ZT5NYXI8L2RhdGU+PC9wdWItZGF0ZXM+PC9kYXRlcz48aXNi
bj4wMzAwLTc5OTU8L2lzYm4+PGFjY2Vzc2lvbi1udW0+MTgyMjYzMjY8L2FjY2Vzc2lvbi1udW0+
PHVybHM+PC91cmxzPjxlbGVjdHJvbmljLXJlc291cmNlLW51bT4xMC4xMTg1LzAzMDA3OTkwOHgy
NzMyNzM8L2VsZWN0cm9uaWMtcmVzb3VyY2UtbnVtPjxyZW1vdGUtZGF0YWJhc2UtcHJvdmlkZXI+
TkxNPC9yZW1vdGUtZGF0YWJhc2UtcHJvdmlkZXI+PGxhbmd1YWdlPmVuZzwvbGFuZ3VhZ2U+PC9y
ZWNvcmQ+PC9DaXRlPjwvRW5kTm90ZT5=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Roeters van Lennep et al. (2008)</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simvastatin 2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simvastatin 40] [atorvastatin 2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2E2E2E"/>
                <w:sz w:val="20"/>
                <w:szCs w:val="20"/>
              </w:rPr>
            </w:pPr>
            <w:r w:rsidRPr="00FD56EB">
              <w:rPr>
                <w:rFonts w:asciiTheme="majorBidi" w:hAnsiTheme="majorBidi" w:cstheme="majorBidi"/>
                <w:color w:val="2E2E2E"/>
                <w:sz w:val="20"/>
                <w:szCs w:val="20"/>
              </w:rPr>
              <w:fldChar w:fldCharType="begin">
                <w:fldData xml:space="preserve">PEVuZE5vdGU+PENpdGUgQXV0aG9yWWVhcj0iMSI+PEF1dGhvcj5QaW9ya293c2tpPC9BdXRob3I+
PFllYXI+MjAwNzwvWWVhcj48UmVjTnVtPjExOTk8L1JlY051bT48RGlzcGxheVRleHQ+UGlvcmtv
d3NraSBldCBhbC4gKDIwMDcpPC9EaXNwbGF5VGV4dD48cmVjb3JkPjxyZWMtbnVtYmVyPjExOTk8
L3JlYy1udW1iZXI+PGZvcmVpZ24ta2V5cz48a2V5IGFwcD0iRU4iIGRiLWlkPSJyZmVmMHZzejJz
MjJ3cmVzZXRwcHpwdnNzYWZkdnp4cHdkeDUiIHRpbWVzdGFtcD0iMTY4ODI3MjEwMSI+MTE5OTwv
a2V5PjwvZm9yZWlnbi1rZXlzPjxyZWYtdHlwZSBuYW1lPSJKb3VybmFsIEFydGljbGUiPjE3PC9y
ZWYtdHlwZT48Y29udHJpYnV0b3JzPjxhdXRob3JzPjxhdXRob3I+UGlvcmtvd3NraSwgTS48L2F1
dGhvcj48YXV0aG9yPkZpc2NoZXIsIFMuPC9hdXRob3I+PGF1dGhvcj5TdGVsbGJhdW0sIEMuPC9h
dXRob3I+PGF1dGhvcj5KYXN0ZXIsIE0uPC9hdXRob3I+PGF1dGhvcj5NYXJ0dXMsIFAuPC9hdXRo
b3I+PGF1dGhvcj5Nb3JndWV0LCBBLiBKLjwvYXV0aG9yPjxhdXRob3I+U2NodWx0aGVpc3MsIEgu
IFAuPC9hdXRob3I+PGF1dGhvcj5SYXVjaCwgVS48L2F1dGhvcj48L2F1dGhvcnM+PC9jb250cmli
dXRvcnM+PGF1dGgtYWRkcmVzcz5DaGFyaXRlIFVuaXYgTWVkIEJlcmxpbiwgRGVwdCBJbnRlcm5h
bCBNZWQgQ2FyZGlvbCwgRC0xMjIwMCBCZXJsaW4sIEdlcm1hbnkuIENoYXJpdGUgVW5pdiBNZWQg
QmVybGluLCBJbnN0IEJpb3N0YXQgJmFtcDsgQ2xpbiBFcGlkZW1pb2wsIEQtMTIyMDAgQmVybGlu
LCBHZXJtYW55LiBVbml2ZXJzaXRhdHNtZWRpemluIEJlcmxpbjsgRnJlZSBVbml2ZXJzaXR5IG9m
IEJlcmxpbjsgSHVtYm9sZHQgVW5pdmVyc2l0eSBvZiBCZXJsaW47IENoYXJpdGUgVW5pdmVyc2l0
YXRzbWVkaXppbiBCZXJsaW4mI3hEO1JhdWNoLCBVIChjb3JyZXNwb25kaW5nIGF1dGhvciksIENo
YXJpdGUgVW5pdiBNZWQgQmVybGluLCBEZXB0IEludGVybmFsIE1lZCBDYXJkaW9sLCBDYW1wdXMg
QmVuamFtaW4gRnJhbmtsaW4sSGluZGVuYnVyZ2RhbW0gMzAsIEQtMTIyMDAgQmVybGluLCBHZXJt
YW55LiYjeEQ7dXJzdWxhLnJhdWNoQGNoYXJpdGUuZGU8L2F1dGgtYWRkcmVzcz48dGl0bGVzPjx0
aXRsZT5UcmVhdG1lbnQgd2l0aCBlemV0aW1pYmUgcGx1cyBsb3ctZG9zZSBhdG9ydmFzdGF0aW4g
Y29tcGFyZWQgd2l0aCBoaWdoZXItZG9zZSBhdG9ydmFzdGF0aW4gYWxvbmUgLSBJcyBzdWZmaWNp
ZW50IGNob2xlc3Rlcm9sLWxvd2VyaW5nIGVub3VnaCB0byBpbmhpYml0IHBsYXRlbGV0cz88L3Rp
dGxlPjxzZWNvbmRhcnktdGl0bGU+Sm91cm5hbCBvZiB0aGUgQW1lcmljYW4gQ29sbGVnZSBvZiBD
YXJkaW9sb2d5PC9zZWNvbmRhcnktdGl0bGU+PGFsdC10aXRsZT5KLiBBbS4gQ29sbC4gQ2FyZGlv
bC48L2FsdC10aXRsZT48L3RpdGxlcz48cGVyaW9kaWNhbD48ZnVsbC10aXRsZT5Kb3VybmFsIG9m
IHRoZSBBbWVyaWNhbiBDb2xsZWdlIG9mIENhcmRpb2xvZ3k8L2Z1bGwtdGl0bGU+PGFiYnItMT5K
LiBBbS4gQ29sbC4gQ2FyZGlvbC48L2FiYnItMT48L3BlcmlvZGljYWw+PGFsdC1wZXJpb2RpY2Fs
PjxmdWxsLXRpdGxlPkpvdXJuYWwgb2YgdGhlIEFtZXJpY2FuIENvbGxlZ2Ugb2YgQ2FyZGlvbG9n
eTwvZnVsbC10aXRsZT48YWJici0xPkouIEFtLiBDb2xsLiBDYXJkaW9sLjwvYWJici0xPjwvYWx0
LXBlcmlvZGljYWw+PHBhZ2VzPjEwMzUtMTA0MjwvcGFnZXM+PHZvbHVtZT40OTwvdm9sdW1lPjxu
dW1iZXI+MTA8L251bWJlcj48a2V5d29yZHM+PGtleXdvcmQ+Y29yb25hcnktaGVhcnQtZGlzZWFz
ZTwva2V5d29yZD48a2V5d29yZD5jbG9waWRvZ3JlbDwva2V5d29yZD48a2V5d29yZD50aGVyYXB5
PC9rZXl3b3JkPjxrZXl3b3JkPnN0YXRpbnM8L2tleXdvcmQ+PGtleXdvcmQ+aHlwZXJjaG9sZXN0
ZXJvbGVtaWE8L2tleXdvcmQ+PGtleXdvcmQ+c2FmZXR5PC9rZXl3b3JkPjxrZXl3b3JkPnNpbXZh
c3RhdGluPC9rZXl3b3JkPjxrZXl3b3JkPmFic29ycHRpb248L2tleXdvcmQ+PGtleXdvcmQ+YWN0
aXZhdGlvbjwva2V5d29yZD48a2V5d29yZD5yZWNlcHRvcnM8L2tleXdvcmQ+PGtleXdvcmQ+Q2Fy
ZGlvdmFzY3VsYXIgU3lzdGVtICZhbXA7IENhcmRpb2xvZ3k8L2tleXdvcmQ+PC9rZXl3b3Jkcz48
ZGF0ZXM+PHllYXI+MjAwNzwveWVhcj48cHViLWRhdGVzPjxkYXRlPk1hcjwvZGF0ZT48L3B1Yi1k
YXRlcz48L2RhdGVzPjxpc2JuPjA3MzUtMTA5NzwvaXNibj48YWNjZXNzaW9uLW51bT5XT1M6MDAw
MjQ0ODA4NzAwMDAzPC9hY2Nlc3Npb24tbnVtPjx3b3JrLXR5cGU+QXJ0aWNsZTwvd29yay10eXBl
Pjx1cmxzPjxyZWxhdGVkLXVybHM+PHVybD4mbHQ7R28gdG8gSVNJJmd0OzovL1dPUzowMDAyNDQ4
MDg3MDAwMDM8L3VybD48L3JlbGF0ZWQtdXJscz48L3VybHM+PGVsZWN0cm9uaWMtcmVzb3VyY2Ut
bnVtPjEwLjEwMTYvai5qYWNjLjIwMDYuMTAuMDY0PC9lbGVjdHJvbmljLXJlc291cmNlLW51bT48
bGFuZ3VhZ2U+RW5nbGlzaDwvbGFuZ3VhZ2U+PC9yZWNvcmQ+PC9DaXRlPjwvRW5kTm90ZT4A
</w:fldData>
              </w:fldChar>
            </w:r>
            <w:r w:rsidRPr="00FD56EB">
              <w:rPr>
                <w:rFonts w:asciiTheme="majorBidi" w:hAnsiTheme="majorBidi" w:cstheme="majorBidi"/>
                <w:color w:val="2E2E2E"/>
                <w:sz w:val="20"/>
                <w:szCs w:val="20"/>
              </w:rPr>
              <w:instrText xml:space="preserve"> ADDIN EN.CITE </w:instrText>
            </w:r>
            <w:r w:rsidRPr="00FD56EB">
              <w:rPr>
                <w:rFonts w:asciiTheme="majorBidi" w:hAnsiTheme="majorBidi" w:cstheme="majorBidi"/>
                <w:color w:val="2E2E2E"/>
                <w:sz w:val="20"/>
                <w:szCs w:val="20"/>
              </w:rPr>
              <w:fldChar w:fldCharType="begin">
                <w:fldData xml:space="preserve">PEVuZE5vdGU+PENpdGUgQXV0aG9yWWVhcj0iMSI+PEF1dGhvcj5QaW9ya293c2tpPC9BdXRob3I+
PFllYXI+MjAwNzwvWWVhcj48UmVjTnVtPjExOTk8L1JlY051bT48RGlzcGxheVRleHQ+UGlvcmtv
d3NraSBldCBhbC4gKDIwMDcpPC9EaXNwbGF5VGV4dD48cmVjb3JkPjxyZWMtbnVtYmVyPjExOTk8
L3JlYy1udW1iZXI+PGZvcmVpZ24ta2V5cz48a2V5IGFwcD0iRU4iIGRiLWlkPSJyZmVmMHZzejJz
MjJ3cmVzZXRwcHpwdnNzYWZkdnp4cHdkeDUiIHRpbWVzdGFtcD0iMTY4ODI3MjEwMSI+MTE5OTwv
a2V5PjwvZm9yZWlnbi1rZXlzPjxyZWYtdHlwZSBuYW1lPSJKb3VybmFsIEFydGljbGUiPjE3PC9y
ZWYtdHlwZT48Y29udHJpYnV0b3JzPjxhdXRob3JzPjxhdXRob3I+UGlvcmtvd3NraSwgTS48L2F1
dGhvcj48YXV0aG9yPkZpc2NoZXIsIFMuPC9hdXRob3I+PGF1dGhvcj5TdGVsbGJhdW0sIEMuPC9h
dXRob3I+PGF1dGhvcj5KYXN0ZXIsIE0uPC9hdXRob3I+PGF1dGhvcj5NYXJ0dXMsIFAuPC9hdXRo
b3I+PGF1dGhvcj5Nb3JndWV0LCBBLiBKLjwvYXV0aG9yPjxhdXRob3I+U2NodWx0aGVpc3MsIEgu
IFAuPC9hdXRob3I+PGF1dGhvcj5SYXVjaCwgVS48L2F1dGhvcj48L2F1dGhvcnM+PC9jb250cmli
dXRvcnM+PGF1dGgtYWRkcmVzcz5DaGFyaXRlIFVuaXYgTWVkIEJlcmxpbiwgRGVwdCBJbnRlcm5h
bCBNZWQgQ2FyZGlvbCwgRC0xMjIwMCBCZXJsaW4sIEdlcm1hbnkuIENoYXJpdGUgVW5pdiBNZWQg
QmVybGluLCBJbnN0IEJpb3N0YXQgJmFtcDsgQ2xpbiBFcGlkZW1pb2wsIEQtMTIyMDAgQmVybGlu
LCBHZXJtYW55LiBVbml2ZXJzaXRhdHNtZWRpemluIEJlcmxpbjsgRnJlZSBVbml2ZXJzaXR5IG9m
IEJlcmxpbjsgSHVtYm9sZHQgVW5pdmVyc2l0eSBvZiBCZXJsaW47IENoYXJpdGUgVW5pdmVyc2l0
YXRzbWVkaXppbiBCZXJsaW4mI3hEO1JhdWNoLCBVIChjb3JyZXNwb25kaW5nIGF1dGhvciksIENo
YXJpdGUgVW5pdiBNZWQgQmVybGluLCBEZXB0IEludGVybmFsIE1lZCBDYXJkaW9sLCBDYW1wdXMg
QmVuamFtaW4gRnJhbmtsaW4sSGluZGVuYnVyZ2RhbW0gMzAsIEQtMTIyMDAgQmVybGluLCBHZXJt
YW55LiYjeEQ7dXJzdWxhLnJhdWNoQGNoYXJpdGUuZGU8L2F1dGgtYWRkcmVzcz48dGl0bGVzPjx0
aXRsZT5UcmVhdG1lbnQgd2l0aCBlemV0aW1pYmUgcGx1cyBsb3ctZG9zZSBhdG9ydmFzdGF0aW4g
Y29tcGFyZWQgd2l0aCBoaWdoZXItZG9zZSBhdG9ydmFzdGF0aW4gYWxvbmUgLSBJcyBzdWZmaWNp
ZW50IGNob2xlc3Rlcm9sLWxvd2VyaW5nIGVub3VnaCB0byBpbmhpYml0IHBsYXRlbGV0cz88L3Rp
dGxlPjxzZWNvbmRhcnktdGl0bGU+Sm91cm5hbCBvZiB0aGUgQW1lcmljYW4gQ29sbGVnZSBvZiBD
YXJkaW9sb2d5PC9zZWNvbmRhcnktdGl0bGU+PGFsdC10aXRsZT5KLiBBbS4gQ29sbC4gQ2FyZGlv
bC48L2FsdC10aXRsZT48L3RpdGxlcz48cGVyaW9kaWNhbD48ZnVsbC10aXRsZT5Kb3VybmFsIG9m
IHRoZSBBbWVyaWNhbiBDb2xsZWdlIG9mIENhcmRpb2xvZ3k8L2Z1bGwtdGl0bGU+PGFiYnItMT5K
LiBBbS4gQ29sbC4gQ2FyZGlvbC48L2FiYnItMT48L3BlcmlvZGljYWw+PGFsdC1wZXJpb2RpY2Fs
PjxmdWxsLXRpdGxlPkpvdXJuYWwgb2YgdGhlIEFtZXJpY2FuIENvbGxlZ2Ugb2YgQ2FyZGlvbG9n
eTwvZnVsbC10aXRsZT48YWJici0xPkouIEFtLiBDb2xsLiBDYXJkaW9sLjwvYWJici0xPjwvYWx0
LXBlcmlvZGljYWw+PHBhZ2VzPjEwMzUtMTA0MjwvcGFnZXM+PHZvbHVtZT40OTwvdm9sdW1lPjxu
dW1iZXI+MTA8L251bWJlcj48a2V5d29yZHM+PGtleXdvcmQ+Y29yb25hcnktaGVhcnQtZGlzZWFz
ZTwva2V5d29yZD48a2V5d29yZD5jbG9waWRvZ3JlbDwva2V5d29yZD48a2V5d29yZD50aGVyYXB5
PC9rZXl3b3JkPjxrZXl3b3JkPnN0YXRpbnM8L2tleXdvcmQ+PGtleXdvcmQ+aHlwZXJjaG9sZXN0
ZXJvbGVtaWE8L2tleXdvcmQ+PGtleXdvcmQ+c2FmZXR5PC9rZXl3b3JkPjxrZXl3b3JkPnNpbXZh
c3RhdGluPC9rZXl3b3JkPjxrZXl3b3JkPmFic29ycHRpb248L2tleXdvcmQ+PGtleXdvcmQ+YWN0
aXZhdGlvbjwva2V5d29yZD48a2V5d29yZD5yZWNlcHRvcnM8L2tleXdvcmQ+PGtleXdvcmQ+Q2Fy
ZGlvdmFzY3VsYXIgU3lzdGVtICZhbXA7IENhcmRpb2xvZ3k8L2tleXdvcmQ+PC9rZXl3b3Jkcz48
ZGF0ZXM+PHllYXI+MjAwNzwveWVhcj48cHViLWRhdGVzPjxkYXRlPk1hcjwvZGF0ZT48L3B1Yi1k
YXRlcz48L2RhdGVzPjxpc2JuPjA3MzUtMTA5NzwvaXNibj48YWNjZXNzaW9uLW51bT5XT1M6MDAw
MjQ0ODA4NzAwMDAzPC9hY2Nlc3Npb24tbnVtPjx3b3JrLXR5cGU+QXJ0aWNsZTwvd29yay10eXBl
Pjx1cmxzPjxyZWxhdGVkLXVybHM+PHVybD4mbHQ7R28gdG8gSVNJJmd0OzovL1dPUzowMDAyNDQ4
MDg3MDAwMDM8L3VybD48L3JlbGF0ZWQtdXJscz48L3VybHM+PGVsZWN0cm9uaWMtcmVzb3VyY2Ut
bnVtPjEwLjEwMTYvai5qYWNjLjIwMDYuMTAuMDY0PC9lbGVjdHJvbmljLXJlc291cmNlLW51bT48
bGFuZ3VhZ2U+RW5nbGlzaDwvbGFuZ3VhZ2U+PC9yZWNvcmQ+PC9DaXRlPjwvRW5kTm90ZT4A
</w:fldData>
              </w:fldChar>
            </w:r>
            <w:r w:rsidRPr="00FD56EB">
              <w:rPr>
                <w:rFonts w:asciiTheme="majorBidi" w:hAnsiTheme="majorBidi" w:cstheme="majorBidi"/>
                <w:color w:val="2E2E2E"/>
                <w:sz w:val="20"/>
                <w:szCs w:val="20"/>
              </w:rPr>
              <w:instrText xml:space="preserve"> ADDIN EN.CITE.DATA </w:instrText>
            </w:r>
            <w:r w:rsidRPr="00FD56EB">
              <w:rPr>
                <w:rFonts w:asciiTheme="majorBidi" w:hAnsiTheme="majorBidi" w:cstheme="majorBidi"/>
                <w:color w:val="2E2E2E"/>
                <w:sz w:val="20"/>
                <w:szCs w:val="20"/>
              </w:rPr>
            </w:r>
            <w:r w:rsidRPr="00FD56EB">
              <w:rPr>
                <w:rFonts w:asciiTheme="majorBidi" w:hAnsiTheme="majorBidi" w:cstheme="majorBidi"/>
                <w:color w:val="2E2E2E"/>
                <w:sz w:val="20"/>
                <w:szCs w:val="20"/>
              </w:rPr>
              <w:fldChar w:fldCharType="end"/>
            </w:r>
            <w:r w:rsidRPr="00FD56EB">
              <w:rPr>
                <w:rFonts w:asciiTheme="majorBidi" w:hAnsiTheme="majorBidi" w:cstheme="majorBidi"/>
                <w:color w:val="2E2E2E"/>
                <w:sz w:val="20"/>
                <w:szCs w:val="20"/>
              </w:rPr>
            </w:r>
            <w:r w:rsidRPr="00FD56EB">
              <w:rPr>
                <w:rFonts w:asciiTheme="majorBidi" w:hAnsiTheme="majorBidi" w:cstheme="majorBidi"/>
                <w:color w:val="2E2E2E"/>
                <w:sz w:val="20"/>
                <w:szCs w:val="20"/>
              </w:rPr>
              <w:fldChar w:fldCharType="separate"/>
            </w:r>
            <w:r w:rsidRPr="00FD56EB">
              <w:rPr>
                <w:rFonts w:asciiTheme="majorBidi" w:hAnsiTheme="majorBidi" w:cstheme="majorBidi"/>
                <w:noProof/>
                <w:color w:val="2E2E2E"/>
                <w:sz w:val="20"/>
                <w:szCs w:val="20"/>
              </w:rPr>
              <w:t>Piorkowski et al. (2007)</w:t>
            </w:r>
            <w:r w:rsidRPr="00FD56EB">
              <w:rPr>
                <w:rFonts w:asciiTheme="majorBidi" w:hAnsiTheme="majorBidi" w:cstheme="majorBidi"/>
                <w:color w:val="2E2E2E"/>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atorvastatin 10]</w:t>
            </w:r>
          </w:p>
        </w:tc>
        <w:tc>
          <w:tcPr>
            <w:tcW w:w="1483" w:type="dxa"/>
          </w:tcPr>
          <w:p w:rsidR="007044FC" w:rsidRPr="00FD56EB" w:rsidRDefault="007044FC" w:rsidP="005B1E32">
            <w:pPr>
              <w:rPr>
                <w:rFonts w:asciiTheme="majorBidi" w:hAnsiTheme="majorBidi" w:cstheme="majorBidi"/>
                <w:color w:val="2E2E2E"/>
                <w:sz w:val="20"/>
                <w:szCs w:val="20"/>
              </w:rPr>
            </w:pPr>
            <w:r w:rsidRPr="00FD56EB">
              <w:rPr>
                <w:rFonts w:asciiTheme="majorBidi" w:hAnsiTheme="majorBidi" w:cstheme="majorBidi"/>
                <w:color w:val="2E2E2E"/>
                <w:sz w:val="20"/>
                <w:szCs w:val="20"/>
              </w:rPr>
              <w:t>[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EYWdsaTwvQXV0aG9yPjxZZWFy
PjIwMDc8L1llYXI+PFJlY051bT45NDczPC9SZWNOdW0+PERpc3BsYXlUZXh0PkRhZ2xpIGV0IGFs
LiAoMjAwNyk8L0Rpc3BsYXlUZXh0PjxyZWNvcmQ+PHJlYy1udW1iZXI+OTQ3MzwvcmVjLW51bWJl
cj48Zm9yZWlnbi1rZXlzPjxrZXkgYXBwPSJFTiIgZGItaWQ9InJmZWYwdnN6MnMyMndyZXNldHBw
enB2c3NhZmR2enhwd2R4NSIgdGltZXN0YW1wPSIxNjg4OTA4Mjk2Ij45NDczPC9rZXk+PC9mb3Jl
aWduLWtleXM+PHJlZi10eXBlIG5hbWU9IkpvdXJuYWwgQXJ0aWNsZSI+MTc8L3JlZi10eXBlPjxj
b250cmlidXRvcnM+PGF1dGhvcnM+PGF1dGhvcj5EYWdsaSwgTi48L2F1dGhvcj48YXV0aG9yPllh
dnV6a2lyLCBNLjwvYXV0aG9yPjxhdXRob3I+S2FyYWNhLCBJLjwvYXV0aG9yPjwvYXV0aG9ycz48
L2NvbnRyaWJ1dG9ycz48dGl0bGVzPjx0aXRsZT5UaGUgZWZmZWN0cyBvZiBoaWdoIGRvc2UgcHJh
dmFzdGF0aW4gYW5kIGxvdyBkb3NlIHByYXZhc3RhdGluIGFuZCBlemV0aW1pYmUgY29tYmluYXRp
b24gdGhlcmFweSBvbiBsaXBpZCwgZ2x1Y29zZSBtZXRhYm9saXNtIGFuZCBpbmZsYW1tYXRpb248
L3RpdGxlPjxzZWNvbmRhcnktdGl0bGU+SW5mbGFtbWF0aW9uPC9zZWNvbmRhcnktdGl0bGU+PC90
aXRsZXM+PHBlcmlvZGljYWw+PGZ1bGwtdGl0bGU+SW5mbGFtbWF0aW9uPC9mdWxsLXRpdGxlPjwv
cGVyaW9kaWNhbD48cGFnZXM+MjMwLTU8L3BhZ2VzPjx2b2x1bWU+MzA8L3ZvbHVtZT48bnVtYmVy
PjY8L251bWJlcj48a2V5d29yZHM+PGtleXdvcmQ+QWRtaW5pc3RyYXRpb24sIE9yYWw8L2tleXdv
cmQ+PGtleXdvcmQ+QWR1bHQ8L2tleXdvcmQ+PGtleXdvcmQ+QWdlZDwva2V5d29yZD48a2V5d29y
ZD5BbnRpY2hvbGVzdGVyZW1pYyBBZ2VudHMvKmFkbWluaXN0cmF0aW9uICZhbXA7IGRvc2FnZTwv
a2V5d29yZD48a2V5d29yZD5BemV0aWRpbmVzLyphZG1pbmlzdHJhdGlvbiAmYW1wOyBkb3NhZ2U8
L2tleXdvcmQ+PGtleXdvcmQ+Qmxvb2QgR2x1Y29zZS8qZHJ1ZyBlZmZlY3RzL21ldGFib2xpc208
L2tleXdvcmQ+PGtleXdvcmQ+Qy1SZWFjdGl2ZSBQcm90ZWluL21ldGFib2xpc208L2tleXdvcmQ+
PGtleXdvcmQ+Q2hvbGVzdGVyb2wvYmxvb2Q8L2tleXdvcmQ+PGtleXdvcmQ+Q29yb25hcnkgRGlz
ZWFzZS9ibG9vZC8qZHJ1ZyB0aGVyYXB5L2V0aW9sb2d5L3BoeXNpb3BhdGhvbG9neTwva2V5d29y
ZD48a2V5d29yZD5Eb3NlLVJlc3BvbnNlIFJlbGF0aW9uc2hpcCwgRHJ1Zzwva2V5d29yZD48a2V5
d29yZD5Eb3VibGUtQmxpbmQgTWV0aG9kPC9rZXl3b3JkPjxrZXl3b3JkPkRydWcgVGhlcmFweSwg
Q29tYmluYXRpb248L2tleXdvcmQ+PGtleXdvcmQ+RXpldGltaWJlPC9rZXl3b3JkPjxrZXl3b3Jk
PkZlbWFsZTwva2V5d29yZD48a2V5d29yZD5IdW1hbnM8L2tleXdvcmQ+PGtleXdvcmQ+SHlkcm94
eW1ldGh5bGdsdXRhcnlsLUNvQSBSZWR1Y3Rhc2UgSW5oaWJpdG9ycy8qYWRtaW5pc3RyYXRpb24g
JmFtcDsgZG9zYWdlPC9rZXl3b3JkPjxrZXl3b3JkPkh5cGVybGlwaWRlbWlhcy9ibG9vZC9jb21w
bGljYXRpb25zLypkcnVnIHRoZXJhcHkvcGh5c2lvcGF0aG9sb2d5PC9rZXl3b3JkPjxrZXl3b3Jk
PkluZmxhbW1hdGlvbi9ibG9vZC8qZHJ1ZyB0aGVyYXB5L3BoeXNpb3BhdGhvbG9neTwva2V5d29y
ZD48a2V5d29yZD5JbnN1bGluL2Jsb29kPC9rZXl3b3JkPjxrZXl3b3JkPkluc3VsaW4gUmVzaXN0
YW5jZTwva2V5d29yZD48a2V5d29yZD5MaXBpZCBNZXRhYm9saXNtLypkcnVnIGVmZmVjdHM8L2tl
eXdvcmQ+PGtleXdvcmQ+TWFsZTwva2V5d29yZD48a2V5d29yZD5NaWRkbGUgQWdlZDwva2V5d29y
ZD48a2V5d29yZD5QcmF2YXN0YXRpbi8qYWRtaW5pc3RyYXRpb24gJmFtcDsgZG9zYWdlPC9rZXl3
b3JkPjxrZXl3b3JkPlRyZWF0bWVudCBPdXRjb21lPC9rZXl3b3JkPjxrZXl3b3JkPlRyaWdseWNl
cmlkZXMvYmxvb2Q8L2tleXdvcmQ+PGtleXdvcmQ+UHJhdmFzdGF0aW48L2tleXdvcmQ+PGtleXdv
cmQ+SW5mbGFtbWF0aW9uPC9rZXl3b3JkPjwva2V5d29yZHM+PGRhdGVzPjx5ZWFyPjIwMDc8L3ll
YXI+PHB1Yi1kYXRlcz48ZGF0ZT4yMDA3LTEyPC9kYXRlPjwvcHViLWRhdGVzPjwvZGF0ZXM+PGlz
Ym4+MDM2MC0zOTk3IChQcmludCkgMDM2MC0zOTk3PC9pc2JuPjxhY2Nlc3Npb24tbnVtPnJheXlh
bi0xMDMyNDkxMTI0PC9hY2Nlc3Npb24tbnVtPjx1cmxzPjwvdXJscz48Y3VzdG9tMT5EYWdsaSwg
TmVjYXRpIFlhdnV6a2lyLCBNdXN0YWZhIEthcmFjYSwgSWxnaW4gSm91cm5hbCBBcnRpY2xlIFJh
bmRvbWl6ZWQgQ29udHJvbGxlZCBUcmlhbCBVbml0ZWQgU3RhdGVzIEluZmxhbW1hdGlvbi4gMjAw
NyBEZWM7MzAoNik6MjMwLTUuIGRvaTogMTAuMTAwNy9zMTA3NTMtMDA3LTkwNDEtMy4gRXB1YiAy
MDA3IEF1ZyA5LiB8IFJBWVlBTi1JTkNMVVNJT046IHsmcXVvdDthc21hJnF1b3Q7PSZndDsmcXVv
dDtJbmNsdWRlZCZxdW90OywgJnF1b3Q7U2hheWFuJnF1b3Q7PSZndDsmcXVvdDtJbmNsdWRlZCZx
dW90O308L2N1c3RvbTE+PGVsZWN0cm9uaWMtcmVzb3VyY2UtbnVtPmRvaToxMC4xMDA3L3MxMDc1
My0wMDctOTA0MS0zPC9lbGVjdHJvbmljLXJlc291cmNlLW51bT48bGFuZ3VhZ2U+ZW5nPC9sYW5n
dWFnZT48L3JlY29yZD48L0NpdGU+PC9FbmROb3RlPn==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EYWdsaTwvQXV0aG9yPjxZZWFy
PjIwMDc8L1llYXI+PFJlY051bT45NDczPC9SZWNOdW0+PERpc3BsYXlUZXh0PkRhZ2xpIGV0IGFs
LiAoMjAwNyk8L0Rpc3BsYXlUZXh0PjxyZWNvcmQ+PHJlYy1udW1iZXI+OTQ3MzwvcmVjLW51bWJl
cj48Zm9yZWlnbi1rZXlzPjxrZXkgYXBwPSJFTiIgZGItaWQ9InJmZWYwdnN6MnMyMndyZXNldHBw
enB2c3NhZmR2enhwd2R4NSIgdGltZXN0YW1wPSIxNjg4OTA4Mjk2Ij45NDczPC9rZXk+PC9mb3Jl
aWduLWtleXM+PHJlZi10eXBlIG5hbWU9IkpvdXJuYWwgQXJ0aWNsZSI+MTc8L3JlZi10eXBlPjxj
b250cmlidXRvcnM+PGF1dGhvcnM+PGF1dGhvcj5EYWdsaSwgTi48L2F1dGhvcj48YXV0aG9yPllh
dnV6a2lyLCBNLjwvYXV0aG9yPjxhdXRob3I+S2FyYWNhLCBJLjwvYXV0aG9yPjwvYXV0aG9ycz48
L2NvbnRyaWJ1dG9ycz48dGl0bGVzPjx0aXRsZT5UaGUgZWZmZWN0cyBvZiBoaWdoIGRvc2UgcHJh
dmFzdGF0aW4gYW5kIGxvdyBkb3NlIHByYXZhc3RhdGluIGFuZCBlemV0aW1pYmUgY29tYmluYXRp
b24gdGhlcmFweSBvbiBsaXBpZCwgZ2x1Y29zZSBtZXRhYm9saXNtIGFuZCBpbmZsYW1tYXRpb248
L3RpdGxlPjxzZWNvbmRhcnktdGl0bGU+SW5mbGFtbWF0aW9uPC9zZWNvbmRhcnktdGl0bGU+PC90
aXRsZXM+PHBlcmlvZGljYWw+PGZ1bGwtdGl0bGU+SW5mbGFtbWF0aW9uPC9mdWxsLXRpdGxlPjwv
cGVyaW9kaWNhbD48cGFnZXM+MjMwLTU8L3BhZ2VzPjx2b2x1bWU+MzA8L3ZvbHVtZT48bnVtYmVy
PjY8L251bWJlcj48a2V5d29yZHM+PGtleXdvcmQ+QWRtaW5pc3RyYXRpb24sIE9yYWw8L2tleXdv
cmQ+PGtleXdvcmQ+QWR1bHQ8L2tleXdvcmQ+PGtleXdvcmQ+QWdlZDwva2V5d29yZD48a2V5d29y
ZD5BbnRpY2hvbGVzdGVyZW1pYyBBZ2VudHMvKmFkbWluaXN0cmF0aW9uICZhbXA7IGRvc2FnZTwv
a2V5d29yZD48a2V5d29yZD5BemV0aWRpbmVzLyphZG1pbmlzdHJhdGlvbiAmYW1wOyBkb3NhZ2U8
L2tleXdvcmQ+PGtleXdvcmQ+Qmxvb2QgR2x1Y29zZS8qZHJ1ZyBlZmZlY3RzL21ldGFib2xpc208
L2tleXdvcmQ+PGtleXdvcmQ+Qy1SZWFjdGl2ZSBQcm90ZWluL21ldGFib2xpc208L2tleXdvcmQ+
PGtleXdvcmQ+Q2hvbGVzdGVyb2wvYmxvb2Q8L2tleXdvcmQ+PGtleXdvcmQ+Q29yb25hcnkgRGlz
ZWFzZS9ibG9vZC8qZHJ1ZyB0aGVyYXB5L2V0aW9sb2d5L3BoeXNpb3BhdGhvbG9neTwva2V5d29y
ZD48a2V5d29yZD5Eb3NlLVJlc3BvbnNlIFJlbGF0aW9uc2hpcCwgRHJ1Zzwva2V5d29yZD48a2V5
d29yZD5Eb3VibGUtQmxpbmQgTWV0aG9kPC9rZXl3b3JkPjxrZXl3b3JkPkRydWcgVGhlcmFweSwg
Q29tYmluYXRpb248L2tleXdvcmQ+PGtleXdvcmQ+RXpldGltaWJlPC9rZXl3b3JkPjxrZXl3b3Jk
PkZlbWFsZTwva2V5d29yZD48a2V5d29yZD5IdW1hbnM8L2tleXdvcmQ+PGtleXdvcmQ+SHlkcm94
eW1ldGh5bGdsdXRhcnlsLUNvQSBSZWR1Y3Rhc2UgSW5oaWJpdG9ycy8qYWRtaW5pc3RyYXRpb24g
JmFtcDsgZG9zYWdlPC9rZXl3b3JkPjxrZXl3b3JkPkh5cGVybGlwaWRlbWlhcy9ibG9vZC9jb21w
bGljYXRpb25zLypkcnVnIHRoZXJhcHkvcGh5c2lvcGF0aG9sb2d5PC9rZXl3b3JkPjxrZXl3b3Jk
PkluZmxhbW1hdGlvbi9ibG9vZC8qZHJ1ZyB0aGVyYXB5L3BoeXNpb3BhdGhvbG9neTwva2V5d29y
ZD48a2V5d29yZD5JbnN1bGluL2Jsb29kPC9rZXl3b3JkPjxrZXl3b3JkPkluc3VsaW4gUmVzaXN0
YW5jZTwva2V5d29yZD48a2V5d29yZD5MaXBpZCBNZXRhYm9saXNtLypkcnVnIGVmZmVjdHM8L2tl
eXdvcmQ+PGtleXdvcmQ+TWFsZTwva2V5d29yZD48a2V5d29yZD5NaWRkbGUgQWdlZDwva2V5d29y
ZD48a2V5d29yZD5QcmF2YXN0YXRpbi8qYWRtaW5pc3RyYXRpb24gJmFtcDsgZG9zYWdlPC9rZXl3
b3JkPjxrZXl3b3JkPlRyZWF0bWVudCBPdXRjb21lPC9rZXl3b3JkPjxrZXl3b3JkPlRyaWdseWNl
cmlkZXMvYmxvb2Q8L2tleXdvcmQ+PGtleXdvcmQ+UHJhdmFzdGF0aW48L2tleXdvcmQ+PGtleXdv
cmQ+SW5mbGFtbWF0aW9uPC9rZXl3b3JkPjwva2V5d29yZHM+PGRhdGVzPjx5ZWFyPjIwMDc8L3ll
YXI+PHB1Yi1kYXRlcz48ZGF0ZT4yMDA3LTEyPC9kYXRlPjwvcHViLWRhdGVzPjwvZGF0ZXM+PGlz
Ym4+MDM2MC0zOTk3IChQcmludCkgMDM2MC0zOTk3PC9pc2JuPjxhY2Nlc3Npb24tbnVtPnJheXlh
bi0xMDMyNDkxMTI0PC9hY2Nlc3Npb24tbnVtPjx1cmxzPjwvdXJscz48Y3VzdG9tMT5EYWdsaSwg
TmVjYXRpIFlhdnV6a2lyLCBNdXN0YWZhIEthcmFjYSwgSWxnaW4gSm91cm5hbCBBcnRpY2xlIFJh
bmRvbWl6ZWQgQ29udHJvbGxlZCBUcmlhbCBVbml0ZWQgU3RhdGVzIEluZmxhbW1hdGlvbi4gMjAw
NyBEZWM7MzAoNik6MjMwLTUuIGRvaTogMTAuMTAwNy9zMTA3NTMtMDA3LTkwNDEtMy4gRXB1YiAy
MDA3IEF1ZyA5LiB8IFJBWVlBTi1JTkNMVVNJT046IHsmcXVvdDthc21hJnF1b3Q7PSZndDsmcXVv
dDtJbmNsdWRlZCZxdW90OywgJnF1b3Q7U2hheWFuJnF1b3Q7PSZndDsmcXVvdDtJbmNsdWRlZCZx
dW90O308L2N1c3RvbTE+PGVsZWN0cm9uaWMtcmVzb3VyY2UtbnVtPmRvaToxMC4xMDA3L3MxMDc1
My0wMDctOTA0MS0zPC9lbGVjdHJvbmljLXJlc291cmNlLW51bT48bGFuZ3VhZ2U+ZW5nPC9sYW5n
dWFnZT48L3JlY29yZD48L0NpdGU+PC9FbmROb3RlPn==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Dagli et al. (2007)</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pravastatin 1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pra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GaWNodGxzY2hlcmVyPC9BdXRo
b3I+PFllYXI+MjAwNjwvWWVhcj48UmVjTnVtPjk0ODQ8L1JlY051bT48RGlzcGxheVRleHQ+Rmlj
aHRsc2NoZXJlciBldCBhbC4gKDIwMDYpPC9EaXNwbGF5VGV4dD48cmVjb3JkPjxyZWMtbnVtYmVy
Pjk0ODQ8L3JlYy1udW1iZXI+PGZvcmVpZ24ta2V5cz48a2V5IGFwcD0iRU4iIGRiLWlkPSJyZmVm
MHZzejJzMjJ3cmVzZXRwcHpwdnNzYWZkdnp4cHdkeDUiIHRpbWVzdGFtcD0iMTY4ODkwODI5NiI+
OTQ4NDwva2V5PjwvZm9yZWlnbi1rZXlzPjxyZWYtdHlwZSBuYW1lPSJKb3VybmFsIEFydGljbGUi
PjE3PC9yZWYtdHlwZT48Y29udHJpYnV0b3JzPjxhdXRob3JzPjxhdXRob3I+RmljaHRsc2NoZXJl
ciwgUy48L2F1dGhvcj48YXV0aG9yPlNjaG1pZHQtTHVja2UsIEMuPC9hdXRob3I+PGF1dGhvcj5C
b2p1bmdhLCBTLjwvYXV0aG9yPjxhdXRob3I+UsO2c3NpZywgTC48L2F1dGhvcj48YXV0aG9yPkhl
ZXNjaGVuLCBDLjwvYXV0aG9yPjxhdXRob3I+RGltbWVsZXIsIFMuPC9hdXRob3I+PGF1dGhvcj5a
ZWloZXIsIEEuIE0uPC9hdXRob3I+PC9hdXRob3JzPjwvY29udHJpYnV0b3JzPjx0aXRsZXM+PHRp
dGxlPkRpZmZlcmVudGlhbCBlZmZlY3RzIG9mIHNob3J0LXRlcm0gbGlwaWQgbG93ZXJpbmcgd2l0
aCBlemV0aW1pYmUgYW5kIHN0YXRpbnMgb24gZW5kb3RoZWxpYWwgZnVuY3Rpb24gaW4gcGF0aWVu
dHMgd2l0aCBDQUQ6IGNsaW5pY2FsIGV2aWRlbmNlIGZvciAmYXBvcztwbGVpb3Ryb3BpYyZhcG9z
OyBmdW5jdGlvbnMgb2Ygc3RhdGluIHRoZXJhcHk8L3RpdGxlPjxzZWNvbmRhcnktdGl0bGU+RXVy
IEhlYXJ0IEo8L3NlY29uZGFyeS10aXRsZT48L3RpdGxlcz48cGVyaW9kaWNhbD48ZnVsbC10aXRs
ZT5FdXIgSGVhcnQgSjwvZnVsbC10aXRsZT48L3BlcmlvZGljYWw+PHBhZ2VzPjExODItOTA8L3Bh
Z2VzPjx2b2x1bWU+Mjc8L3ZvbHVtZT48bnVtYmVyPjEwPC9udW1iZXI+PGtleXdvcmRzPjxrZXl3
b3JkPkFjZXR5bGNob2xpbmUvcGhhcm1hY29sb2d5PC9rZXl3b3JkPjxrZXl3b3JkPkFudGljaG9s
ZXN0ZXJlbWljIEFnZW50cy8qdGhlcmFwZXV0aWMgdXNlPC9rZXl3b3JkPjxrZXl3b3JkPkF6ZXRp
ZGluZXMvKnRoZXJhcGV1dGljIHVzZTwva2V5d29yZD48a2V5d29yZD5Db3JvbmFyeSBBcnRlcnkg
RGlzZWFzZS8qZHJ1ZyB0aGVyYXB5L3BoeXNpb3BhdGhvbG9neTwva2V5d29yZD48a2V5d29yZD5F
bmRvdGhlbGl1bSwgVmFzY3VsYXIvZHJ1ZyBlZmZlY3RzPC9rZXl3b3JkPjxrZXl3b3JkPkV6ZXRp
bWliZTwva2V5d29yZD48a2V5d29yZD5GZW1hbGU8L2tleXdvcmQ+PGtleXdvcmQ+Rm9yZWFybS9i
bG9vZCBzdXBwbHk8L2tleXdvcmQ+PGtleXdvcmQ+SHVtYW5zPC9rZXl3b3JkPjxrZXl3b3JkPkh5
ZHJveHltZXRoeWxnbHV0YXJ5bC1Db0EgUmVkdWN0YXNlIEluaGliaXRvcnMvKnRoZXJhcGV1dGlj
IHVzZTwva2V5d29yZD48a2V5d29yZD5NYWxlPC9rZXl3b3JkPjxrZXl3b3JkPk1pZGRsZSBBZ2Vk
PC9rZXl3b3JkPjxrZXl3b3JkPk5pdHJvcHJ1c3NpZGUvcGhhcm1hY29sb2d5PC9rZXl3b3JkPjxr
ZXl3b3JkPlByb3NwZWN0aXZlIFN0dWRpZXM8L2tleXdvcmQ+PGtleXdvcmQ+UmVnaW9uYWwgQmxv
b2QgRmxvdy9kcnVnIGVmZmVjdHM8L2tleXdvcmQ+PGtleXdvcmQ+VmFzb2RpbGF0b3IgQWdlbnRz
L3BoYXJtYWNvbG9neTwva2V5d29yZD48L2tleXdvcmRzPjxkYXRlcz48eWVhcj4yMDA2PC95ZWFy
PjxwdWItZGF0ZXM+PGRhdGU+MjAwNi01PC9kYXRlPjwvcHViLWRhdGVzPjwvZGF0ZXM+PGlzYm4+
MDE5NS02NjhYIChQcmludCkgMDE5NS02Njh4PC9pc2JuPjxhY2Nlc3Npb24tbnVtPnJheXlhbi0x
MDMyNDkxMjQ2PC9hY2Nlc3Npb24tbnVtPjx1cmxzPjwvdXJscz48Y3VzdG9tMT5GaWNodGxzY2hl
cmVyLCBTdGVwaGFuIFNjaG1pZHQtTHVja2UsIENhcm9saW5lIEJvanVuZ2EsIFN1c2FubmUgUsO2
c3NpZywgTG90aGFyIEhlZXNjaGVuLCBDaHJpc3RvcGhlciBEaW1tZWxlciwgU3RlZmFuaWUgWmVp
aGVyLCBBbmRyZWFzIE0gSm91cm5hbCBBcnRpY2xlIFJhbmRvbWl6ZWQgQ29udHJvbGxlZCBUcmlh
bCBSZXNlYXJjaCBTdXBwb3J0LCBOb24tVS5TLiBHb3YmYXBvczt0IEVuZ2xhbmQgRXVyIEhlYXJ0
IEouIDIwMDYgTWF5OzI3KDEwKToxMTgyLTkwLiBkb2k6IDEwLjEwOTMvZXVyaGVhcnRqL2VoaTg4
MS4gRXB1YiAyMDA2IEFwciAxOC4gfCBSQVlZQU4tSU5DTFVTSU9OOiB7JnF1b3Q7YXNtYSZxdW90
Oz0mZ3Q7JnF1b3Q7SW5jbHVkZWQmcXVvdDssICZxdW90O1NoYXlhbiZxdW90Oz0mZ3Q7JnF1b3Q7
SW5jbHVkZWQmcXVvdDt9PC9jdXN0b20xPjxlbGVjdHJvbmljLXJlc291cmNlLW51bT5kb2k6MTAu
MTA5My9ldXJoZWFydGovZWhpODgxPC9lbGVjdHJvbmljLXJlc291cmNlLW51bT48bGFuZ3VhZ2U+
ZW5nPC9sYW5ndWFnZT48L3JlY29yZD48L0NpdGU+PC9FbmROb3RlPgB=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GaWNodGxzY2hlcmVyPC9BdXRo
b3I+PFllYXI+MjAwNjwvWWVhcj48UmVjTnVtPjk0ODQ8L1JlY051bT48RGlzcGxheVRleHQ+Rmlj
aHRsc2NoZXJlciBldCBhbC4gKDIwMDYpPC9EaXNwbGF5VGV4dD48cmVjb3JkPjxyZWMtbnVtYmVy
Pjk0ODQ8L3JlYy1udW1iZXI+PGZvcmVpZ24ta2V5cz48a2V5IGFwcD0iRU4iIGRiLWlkPSJyZmVm
MHZzejJzMjJ3cmVzZXRwcHpwdnNzYWZkdnp4cHdkeDUiIHRpbWVzdGFtcD0iMTY4ODkwODI5NiI+
OTQ4NDwva2V5PjwvZm9yZWlnbi1rZXlzPjxyZWYtdHlwZSBuYW1lPSJKb3VybmFsIEFydGljbGUi
PjE3PC9yZWYtdHlwZT48Y29udHJpYnV0b3JzPjxhdXRob3JzPjxhdXRob3I+RmljaHRsc2NoZXJl
ciwgUy48L2F1dGhvcj48YXV0aG9yPlNjaG1pZHQtTHVja2UsIEMuPC9hdXRob3I+PGF1dGhvcj5C
b2p1bmdhLCBTLjwvYXV0aG9yPjxhdXRob3I+UsO2c3NpZywgTC48L2F1dGhvcj48YXV0aG9yPkhl
ZXNjaGVuLCBDLjwvYXV0aG9yPjxhdXRob3I+RGltbWVsZXIsIFMuPC9hdXRob3I+PGF1dGhvcj5a
ZWloZXIsIEEuIE0uPC9hdXRob3I+PC9hdXRob3JzPjwvY29udHJpYnV0b3JzPjx0aXRsZXM+PHRp
dGxlPkRpZmZlcmVudGlhbCBlZmZlY3RzIG9mIHNob3J0LXRlcm0gbGlwaWQgbG93ZXJpbmcgd2l0
aCBlemV0aW1pYmUgYW5kIHN0YXRpbnMgb24gZW5kb3RoZWxpYWwgZnVuY3Rpb24gaW4gcGF0aWVu
dHMgd2l0aCBDQUQ6IGNsaW5pY2FsIGV2aWRlbmNlIGZvciAmYXBvcztwbGVpb3Ryb3BpYyZhcG9z
OyBmdW5jdGlvbnMgb2Ygc3RhdGluIHRoZXJhcHk8L3RpdGxlPjxzZWNvbmRhcnktdGl0bGU+RXVy
IEhlYXJ0IEo8L3NlY29uZGFyeS10aXRsZT48L3RpdGxlcz48cGVyaW9kaWNhbD48ZnVsbC10aXRs
ZT5FdXIgSGVhcnQgSjwvZnVsbC10aXRsZT48L3BlcmlvZGljYWw+PHBhZ2VzPjExODItOTA8L3Bh
Z2VzPjx2b2x1bWU+Mjc8L3ZvbHVtZT48bnVtYmVyPjEwPC9udW1iZXI+PGtleXdvcmRzPjxrZXl3
b3JkPkFjZXR5bGNob2xpbmUvcGhhcm1hY29sb2d5PC9rZXl3b3JkPjxrZXl3b3JkPkFudGljaG9s
ZXN0ZXJlbWljIEFnZW50cy8qdGhlcmFwZXV0aWMgdXNlPC9rZXl3b3JkPjxrZXl3b3JkPkF6ZXRp
ZGluZXMvKnRoZXJhcGV1dGljIHVzZTwva2V5d29yZD48a2V5d29yZD5Db3JvbmFyeSBBcnRlcnkg
RGlzZWFzZS8qZHJ1ZyB0aGVyYXB5L3BoeXNpb3BhdGhvbG9neTwva2V5d29yZD48a2V5d29yZD5F
bmRvdGhlbGl1bSwgVmFzY3VsYXIvZHJ1ZyBlZmZlY3RzPC9rZXl3b3JkPjxrZXl3b3JkPkV6ZXRp
bWliZTwva2V5d29yZD48a2V5d29yZD5GZW1hbGU8L2tleXdvcmQ+PGtleXdvcmQ+Rm9yZWFybS9i
bG9vZCBzdXBwbHk8L2tleXdvcmQ+PGtleXdvcmQ+SHVtYW5zPC9rZXl3b3JkPjxrZXl3b3JkPkh5
ZHJveHltZXRoeWxnbHV0YXJ5bC1Db0EgUmVkdWN0YXNlIEluaGliaXRvcnMvKnRoZXJhcGV1dGlj
IHVzZTwva2V5d29yZD48a2V5d29yZD5NYWxlPC9rZXl3b3JkPjxrZXl3b3JkPk1pZGRsZSBBZ2Vk
PC9rZXl3b3JkPjxrZXl3b3JkPk5pdHJvcHJ1c3NpZGUvcGhhcm1hY29sb2d5PC9rZXl3b3JkPjxr
ZXl3b3JkPlByb3NwZWN0aXZlIFN0dWRpZXM8L2tleXdvcmQ+PGtleXdvcmQ+UmVnaW9uYWwgQmxv
b2QgRmxvdy9kcnVnIGVmZmVjdHM8L2tleXdvcmQ+PGtleXdvcmQ+VmFzb2RpbGF0b3IgQWdlbnRz
L3BoYXJtYWNvbG9neTwva2V5d29yZD48L2tleXdvcmRzPjxkYXRlcz48eWVhcj4yMDA2PC95ZWFy
PjxwdWItZGF0ZXM+PGRhdGU+MjAwNi01PC9kYXRlPjwvcHViLWRhdGVzPjwvZGF0ZXM+PGlzYm4+
MDE5NS02NjhYIChQcmludCkgMDE5NS02Njh4PC9pc2JuPjxhY2Nlc3Npb24tbnVtPnJheXlhbi0x
MDMyNDkxMjQ2PC9hY2Nlc3Npb24tbnVtPjx1cmxzPjwvdXJscz48Y3VzdG9tMT5GaWNodGxzY2hl
cmVyLCBTdGVwaGFuIFNjaG1pZHQtTHVja2UsIENhcm9saW5lIEJvanVuZ2EsIFN1c2FubmUgUsO2
c3NpZywgTG90aGFyIEhlZXNjaGVuLCBDaHJpc3RvcGhlciBEaW1tZWxlciwgU3RlZmFuaWUgWmVp
aGVyLCBBbmRyZWFzIE0gSm91cm5hbCBBcnRpY2xlIFJhbmRvbWl6ZWQgQ29udHJvbGxlZCBUcmlh
bCBSZXNlYXJjaCBTdXBwb3J0LCBOb24tVS5TLiBHb3YmYXBvczt0IEVuZ2xhbmQgRXVyIEhlYXJ0
IEouIDIwMDYgTWF5OzI3KDEwKToxMTgyLTkwLiBkb2k6IDEwLjEwOTMvZXVyaGVhcnRqL2VoaTg4
MS4gRXB1YiAyMDA2IEFwciAxOC4gfCBSQVlZQU4tSU5DTFVTSU9OOiB7JnF1b3Q7YXNtYSZxdW90
Oz0mZ3Q7JnF1b3Q7SW5jbHVkZWQmcXVvdDssICZxdW90O1NoYXlhbiZxdW90Oz0mZ3Q7JnF1b3Q7
SW5jbHVkZWQmcXVvdDt9PC9jdXN0b20xPjxlbGVjdHJvbmljLXJlc291cmNlLW51bT5kb2k6MTAu
MTA5My9ldXJoZWFydGovZWhpODgxPC9lbGVjdHJvbmljLXJlc291cmNlLW51bT48bGFuZ3VhZ2U+
ZW5nPC9sYW5ndWFnZT48L3JlY29yZD48L0NpdGU+PC9FbmROb3RlPgB=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Fichtlscherer et al. (2006)</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simvastatin 2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atorvastatin 40]</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lang w:bidi="fa-IR"/>
              </w:rPr>
              <w:t>🟡</w:t>
            </w:r>
          </w:p>
        </w:tc>
      </w:tr>
      <w:tr w:rsidR="007044FC" w:rsidRPr="00FD56EB" w:rsidTr="005B1E32">
        <w:tc>
          <w:tcPr>
            <w:tcW w:w="1485"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fldChar w:fldCharType="begin">
                <w:fldData xml:space="preserve">PEVuZE5vdGU+PENpdGUgQXV0aG9yWWVhcj0iMSI+PEF1dGhvcj5CYXJyaW9zPC9BdXRob3I+PFll
YXI+MjAwNTwvWWVhcj48UmVjTnVtPjk0NDk8L1JlY051bT48RGlzcGxheVRleHQ+QmFycmlvcyBl
dCBhbC4gKDIwMDUpPC9EaXNwbGF5VGV4dD48cmVjb3JkPjxyZWMtbnVtYmVyPjk0NDk8L3JlYy1u
dW1iZXI+PGZvcmVpZ24ta2V5cz48a2V5IGFwcD0iRU4iIGRiLWlkPSJyZmVmMHZzejJzMjJ3cmVz
ZXRwcHpwdnNzYWZkdnp4cHdkeDUiIHRpbWVzdGFtcD0iMTY4ODkwODI5NiI+OTQ0OTwva2V5Pjwv
Zm9yZWlnbi1rZXlzPjxyZWYtdHlwZSBuYW1lPSJKb3VybmFsIEFydGljbGUiPjE3PC9yZWYtdHlw
ZT48Y29udHJpYnV0b3JzPjxhdXRob3JzPjxhdXRob3I+QmFycmlvcywgVi48L2F1dGhvcj48YXV0
aG9yPkFtYWJpbGUsIE4uPC9hdXRob3I+PGF1dGhvcj5QYWdhbmVsbGksIEYuPC9hdXRob3I+PGF1
dGhvcj5DaGVuLCBKLiBXLjwvYXV0aG9yPjxhdXRob3I+QWxsZW4sIEMuPC9hdXRob3I+PGF1dGhv
cj5Kb2huc29uLUxldm9uYXMsIEEuIE8uPC9hdXRob3I+PGF1dGhvcj5NYXNzYWFkLCBSLjwvYXV0
aG9yPjxhdXRob3I+VmFuZG9ybWFlbCwgSy48L2F1dGhvcj48L2F1dGhvcnM+PC9jb250cmlidXRv
cnM+PHRpdGxlcz48dGl0bGU+TGlwaWQtYWx0ZXJpbmcgZWZmaWNhY3kgb2Ygc3dpdGNoaW5nIGZy
b20gYXRvcnZhc3RhdGluIDEwIG1nL2RheSB0byBlemV0aW1pYmUvc2ltdmFzdGF0aW4gMTAvMjAg
bWcvZGF5IGNvbXBhcmVkIHRvIGRvdWJsaW5nIHRoZSBkb3NlIG9mIGF0b3J2YXN0YXRpbiBpbiBo
eXBlcmNob2xlc3Rlcm9sYWVtaWMgcGF0aWVudHMgd2l0aCBhdGhlcm9zY2xlcm9zaXMgb3IgY29y
b25hcnkgaGVhcnQgZGlzZWFzZTwvdGl0bGU+PHNlY29uZGFyeS10aXRsZT5JbnQgSiBDbGluIFBy
YWN0PC9zZWNvbmRhcnktdGl0bGU+PC90aXRsZXM+PHBlcmlvZGljYWw+PGZ1bGwtdGl0bGU+SW50
IEogQ2xpbiBQcmFjdDwvZnVsbC10aXRsZT48L3BlcmlvZGljYWw+PHBhZ2VzPjEzNzctODY8L3Bh
Z2VzPjx2b2x1bWU+NTk8L3ZvbHVtZT48bnVtYmVyPjEyPC9udW1iZXI+PGtleXdvcmRzPjxrZXl3
b3JkPkFkdWx0PC9rZXl3b3JkPjxrZXl3b3JkPkFnZWQ8L2tleXdvcmQ+PGtleXdvcmQ+QWdlZCwg
ODAgYW5kIG92ZXI8L2tleXdvcmQ+PGtleXdvcmQ+QW50aWNob2xlc3RlcmVtaWMgQWdlbnRzLyph
ZG1pbmlzdHJhdGlvbiAmYW1wOyBkb3NhZ2U8L2tleXdvcmQ+PGtleXdvcmQ+QXBvbGlwb3Byb3Rl
aW5zIEIvYmxvb2Q8L2tleXdvcmQ+PGtleXdvcmQ+QXRoZXJvc2NsZXJvc2lzL2NvbXBsaWNhdGlv
bnMvZHJ1ZyB0aGVyYXB5PC9rZXl3b3JkPjxrZXl3b3JkPkF0b3J2YXN0YXRpbjwva2V5d29yZD48
a2V5d29yZD5BemV0aWRpbmVzLyphZG1pbmlzdHJhdGlvbiAmYW1wOyBkb3NhZ2U8L2tleXdvcmQ+
PGtleXdvcmQ+Q2hvbGVzdGVyb2wsIEhETC9ibG9vZDwva2V5d29yZD48a2V5d29yZD5DaG9sZXN0
ZXJvbCwgTERML2Jsb29kPC9rZXl3b3JkPjxrZXl3b3JkPkNvcm9uYXJ5IERpc2Vhc2UvY29tcGxp
Y2F0aW9ucy9kcnVnIHRoZXJhcHk8L2tleXdvcmQ+PGtleXdvcmQ+RG91YmxlLUJsaW5kIE1ldGhv
ZDwva2V5d29yZD48a2V5d29yZD5EcnVnIFRoZXJhcHksIENvbWJpbmF0aW9uPC9rZXl3b3JkPjxr
ZXl3b3JkPkV1cm9wZTwva2V5d29yZD48a2V5d29yZD5FemV0aW1pYmU8L2tleXdvcmQ+PGtleXdv
cmQ+RmVtYWxlPC9rZXl3b3JkPjxrZXl3b3JkPkhlcHRhbm9pYyBBY2lkcy8qYWRtaW5pc3RyYXRp
b24gJmFtcDsgZG9zYWdlPC9rZXl3b3JkPjxrZXl3b3JkPkh1bWFuczwva2V5d29yZD48a2V5d29y
ZD5IeXBlcmNob2xlc3Rlcm9sZW1pYS9jb21wbGljYXRpb25zLypkcnVnIHRoZXJhcHk8L2tleXdv
cmQ+PGtleXdvcmQ+TWFsZTwva2V5d29yZD48a2V5d29yZD5NaWRkbGUgQWdlZDwva2V5d29yZD48
a2V5d29yZD5QeXJyb2xlcy8qYWRtaW5pc3RyYXRpb24gJmFtcDsgZG9zYWdlPC9rZXl3b3JkPjxr
ZXl3b3JkPlNpbXZhc3RhdGluLyphZG1pbmlzdHJhdGlvbiAmYW1wOyBkb3NhZ2U8L2tleXdvcmQ+
PGtleXdvcmQ+VGFpd2FuPC9rZXl3b3JkPjxrZXl3b3JkPlRyZWF0bWVudCBPdXRjb21lPC9rZXl3
b3JkPjxrZXl3b3JkPkNvcm9uYXJ5IERpc2Vhc2U8L2tleXdvcmQ+PC9rZXl3b3Jkcz48ZGF0ZXM+
PHllYXI+MjAwNTwveWVhcj48cHViLWRhdGVzPjxkYXRlPjIwMDUtMTI8L2RhdGU+PC9wdWItZGF0
ZXM+PC9kYXRlcz48aXNibj4xMzY4LTUwMzEgKFByaW50KSAxMzY4LTUwMzE8L2lzYm4+PGFjY2Vz
c2lvbi1udW0+cmF5eWFuLTEwMzI0OTA4ODY8L2FjY2Vzc2lvbi1udW0+PHVybHM+PC91cmxzPjxj
dXN0b20xPkJhcnJpb3MsIFYgQW1hYmlsZSwgTiBQYWdhbmVsbGksIEYgQ2hlbiwgSi1XIEFsbGVu
LCBDIEpvaG5zb24tTGV2b25hcywgQSBPIE1hc3NhYWQsIFIgVmFuZG9ybWFlbCwgSyBKb3VybmFs
IEFydGljbGUgTXVsdGljZW50ZXIgU3R1ZHkgUmFuZG9taXplZCBDb250cm9sbGVkIFRyaWFsIFJl
c2VhcmNoIFN1cHBvcnQsIE5vbi1VLlMuIEdvdiZhcG9zO3QgSW5kaWEgSW50IEogQ2xpbiBQcmFj
dC4gMjAwNSBEZWM7NTkoMTIpOjEzNzctODYuIGRvaTogMTAuMTExMS9qLjEzNjgtNTAzMS4yMDA1
LjAwNzE0LnguIHwgUkFZWUFOLUlOQ0xVU0lPTjogeyZxdW90O2FzbWEmcXVvdDs9Jmd0OyZxdW90
O0luY2x1ZGVkJnF1b3Q7LCAmcXVvdDtTaGF5YW4mcXVvdDs9Jmd0OyZxdW90O0luY2x1ZGVkJnF1
b3Q7fTwvY3VzdG9tMT48ZWxlY3Ryb25pYy1yZXNvdXJjZS1udW0+ZG9pOjEwLjExMTEvai4xMzY4
LTUwMzEuMjAwNS4wMDcxNC54PC9lbGVjdHJvbmljLXJlc291cmNlLW51bT48bGFuZ3VhZ2U+ZW5n
PC9sYW5ndWFnZT48L3JlY29yZD48L0NpdGU+PC9FbmROb3RlPgB=
</w:fldData>
              </w:fldChar>
            </w:r>
            <w:r w:rsidRPr="00FD56EB">
              <w:rPr>
                <w:rFonts w:asciiTheme="majorBidi" w:hAnsiTheme="majorBidi" w:cstheme="majorBidi"/>
                <w:color w:val="000000"/>
                <w:sz w:val="20"/>
                <w:szCs w:val="20"/>
              </w:rPr>
              <w:instrText xml:space="preserve"> ADDIN EN.CITE </w:instrText>
            </w:r>
            <w:r w:rsidRPr="00FD56EB">
              <w:rPr>
                <w:rFonts w:asciiTheme="majorBidi" w:hAnsiTheme="majorBidi" w:cstheme="majorBidi"/>
                <w:color w:val="000000"/>
                <w:sz w:val="20"/>
                <w:szCs w:val="20"/>
              </w:rPr>
              <w:fldChar w:fldCharType="begin">
                <w:fldData xml:space="preserve">PEVuZE5vdGU+PENpdGUgQXV0aG9yWWVhcj0iMSI+PEF1dGhvcj5CYXJyaW9zPC9BdXRob3I+PFll
YXI+MjAwNTwvWWVhcj48UmVjTnVtPjk0NDk8L1JlY051bT48RGlzcGxheVRleHQ+QmFycmlvcyBl
dCBhbC4gKDIwMDUpPC9EaXNwbGF5VGV4dD48cmVjb3JkPjxyZWMtbnVtYmVyPjk0NDk8L3JlYy1u
dW1iZXI+PGZvcmVpZ24ta2V5cz48a2V5IGFwcD0iRU4iIGRiLWlkPSJyZmVmMHZzejJzMjJ3cmVz
ZXRwcHpwdnNzYWZkdnp4cHdkeDUiIHRpbWVzdGFtcD0iMTY4ODkwODI5NiI+OTQ0OTwva2V5Pjwv
Zm9yZWlnbi1rZXlzPjxyZWYtdHlwZSBuYW1lPSJKb3VybmFsIEFydGljbGUiPjE3PC9yZWYtdHlw
ZT48Y29udHJpYnV0b3JzPjxhdXRob3JzPjxhdXRob3I+QmFycmlvcywgVi48L2F1dGhvcj48YXV0
aG9yPkFtYWJpbGUsIE4uPC9hdXRob3I+PGF1dGhvcj5QYWdhbmVsbGksIEYuPC9hdXRob3I+PGF1
dGhvcj5DaGVuLCBKLiBXLjwvYXV0aG9yPjxhdXRob3I+QWxsZW4sIEMuPC9hdXRob3I+PGF1dGhv
cj5Kb2huc29uLUxldm9uYXMsIEEuIE8uPC9hdXRob3I+PGF1dGhvcj5NYXNzYWFkLCBSLjwvYXV0
aG9yPjxhdXRob3I+VmFuZG9ybWFlbCwgSy48L2F1dGhvcj48L2F1dGhvcnM+PC9jb250cmlidXRv
cnM+PHRpdGxlcz48dGl0bGU+TGlwaWQtYWx0ZXJpbmcgZWZmaWNhY3kgb2Ygc3dpdGNoaW5nIGZy
b20gYXRvcnZhc3RhdGluIDEwIG1nL2RheSB0byBlemV0aW1pYmUvc2ltdmFzdGF0aW4gMTAvMjAg
bWcvZGF5IGNvbXBhcmVkIHRvIGRvdWJsaW5nIHRoZSBkb3NlIG9mIGF0b3J2YXN0YXRpbiBpbiBo
eXBlcmNob2xlc3Rlcm9sYWVtaWMgcGF0aWVudHMgd2l0aCBhdGhlcm9zY2xlcm9zaXMgb3IgY29y
b25hcnkgaGVhcnQgZGlzZWFzZTwvdGl0bGU+PHNlY29uZGFyeS10aXRsZT5JbnQgSiBDbGluIFBy
YWN0PC9zZWNvbmRhcnktdGl0bGU+PC90aXRsZXM+PHBlcmlvZGljYWw+PGZ1bGwtdGl0bGU+SW50
IEogQ2xpbiBQcmFjdDwvZnVsbC10aXRsZT48L3BlcmlvZGljYWw+PHBhZ2VzPjEzNzctODY8L3Bh
Z2VzPjx2b2x1bWU+NTk8L3ZvbHVtZT48bnVtYmVyPjEyPC9udW1iZXI+PGtleXdvcmRzPjxrZXl3
b3JkPkFkdWx0PC9rZXl3b3JkPjxrZXl3b3JkPkFnZWQ8L2tleXdvcmQ+PGtleXdvcmQ+QWdlZCwg
ODAgYW5kIG92ZXI8L2tleXdvcmQ+PGtleXdvcmQ+QW50aWNob2xlc3RlcmVtaWMgQWdlbnRzLyph
ZG1pbmlzdHJhdGlvbiAmYW1wOyBkb3NhZ2U8L2tleXdvcmQ+PGtleXdvcmQ+QXBvbGlwb3Byb3Rl
aW5zIEIvYmxvb2Q8L2tleXdvcmQ+PGtleXdvcmQ+QXRoZXJvc2NsZXJvc2lzL2NvbXBsaWNhdGlv
bnMvZHJ1ZyB0aGVyYXB5PC9rZXl3b3JkPjxrZXl3b3JkPkF0b3J2YXN0YXRpbjwva2V5d29yZD48
a2V5d29yZD5BemV0aWRpbmVzLyphZG1pbmlzdHJhdGlvbiAmYW1wOyBkb3NhZ2U8L2tleXdvcmQ+
PGtleXdvcmQ+Q2hvbGVzdGVyb2wsIEhETC9ibG9vZDwva2V5d29yZD48a2V5d29yZD5DaG9sZXN0
ZXJvbCwgTERML2Jsb29kPC9rZXl3b3JkPjxrZXl3b3JkPkNvcm9uYXJ5IERpc2Vhc2UvY29tcGxp
Y2F0aW9ucy9kcnVnIHRoZXJhcHk8L2tleXdvcmQ+PGtleXdvcmQ+RG91YmxlLUJsaW5kIE1ldGhv
ZDwva2V5d29yZD48a2V5d29yZD5EcnVnIFRoZXJhcHksIENvbWJpbmF0aW9uPC9rZXl3b3JkPjxr
ZXl3b3JkPkV1cm9wZTwva2V5d29yZD48a2V5d29yZD5FemV0aW1pYmU8L2tleXdvcmQ+PGtleXdv
cmQ+RmVtYWxlPC9rZXl3b3JkPjxrZXl3b3JkPkhlcHRhbm9pYyBBY2lkcy8qYWRtaW5pc3RyYXRp
b24gJmFtcDsgZG9zYWdlPC9rZXl3b3JkPjxrZXl3b3JkPkh1bWFuczwva2V5d29yZD48a2V5d29y
ZD5IeXBlcmNob2xlc3Rlcm9sZW1pYS9jb21wbGljYXRpb25zLypkcnVnIHRoZXJhcHk8L2tleXdv
cmQ+PGtleXdvcmQ+TWFsZTwva2V5d29yZD48a2V5d29yZD5NaWRkbGUgQWdlZDwva2V5d29yZD48
a2V5d29yZD5QeXJyb2xlcy8qYWRtaW5pc3RyYXRpb24gJmFtcDsgZG9zYWdlPC9rZXl3b3JkPjxr
ZXl3b3JkPlNpbXZhc3RhdGluLyphZG1pbmlzdHJhdGlvbiAmYW1wOyBkb3NhZ2U8L2tleXdvcmQ+
PGtleXdvcmQ+VGFpd2FuPC9rZXl3b3JkPjxrZXl3b3JkPlRyZWF0bWVudCBPdXRjb21lPC9rZXl3
b3JkPjxrZXl3b3JkPkNvcm9uYXJ5IERpc2Vhc2U8L2tleXdvcmQ+PC9rZXl3b3Jkcz48ZGF0ZXM+
PHllYXI+MjAwNTwveWVhcj48cHViLWRhdGVzPjxkYXRlPjIwMDUtMTI8L2RhdGU+PC9wdWItZGF0
ZXM+PC9kYXRlcz48aXNibj4xMzY4LTUwMzEgKFByaW50KSAxMzY4LTUwMzE8L2lzYm4+PGFjY2Vz
c2lvbi1udW0+cmF5eWFuLTEwMzI0OTA4ODY8L2FjY2Vzc2lvbi1udW0+PHVybHM+PC91cmxzPjxj
dXN0b20xPkJhcnJpb3MsIFYgQW1hYmlsZSwgTiBQYWdhbmVsbGksIEYgQ2hlbiwgSi1XIEFsbGVu
LCBDIEpvaG5zb24tTGV2b25hcywgQSBPIE1hc3NhYWQsIFIgVmFuZG9ybWFlbCwgSyBKb3VybmFs
IEFydGljbGUgTXVsdGljZW50ZXIgU3R1ZHkgUmFuZG9taXplZCBDb250cm9sbGVkIFRyaWFsIFJl
c2VhcmNoIFN1cHBvcnQsIE5vbi1VLlMuIEdvdiZhcG9zO3QgSW5kaWEgSW50IEogQ2xpbiBQcmFj
dC4gMjAwNSBEZWM7NTkoMTIpOjEzNzctODYuIGRvaTogMTAuMTExMS9qLjEzNjgtNTAzMS4yMDA1
LjAwNzE0LnguIHwgUkFZWUFOLUlOQ0xVU0lPTjogeyZxdW90O2FzbWEmcXVvdDs9Jmd0OyZxdW90
O0luY2x1ZGVkJnF1b3Q7LCAmcXVvdDtTaGF5YW4mcXVvdDs9Jmd0OyZxdW90O0luY2x1ZGVkJnF1
b3Q7fTwvY3VzdG9tMT48ZWxlY3Ryb25pYy1yZXNvdXJjZS1udW0+ZG9pOjEwLjExMTEvai4xMzY4
LTUwMzEuMjAwNS4wMDcxNC54PC9lbGVjdHJvbmljLXJlc291cmNlLW51bT48bGFuZ3VhZ2U+ZW5n
PC9sYW5ndWFnZT48L3JlY29yZD48L0NpdGU+PC9FbmROb3RlPgB=
</w:fldData>
              </w:fldChar>
            </w:r>
            <w:r w:rsidRPr="00FD56EB">
              <w:rPr>
                <w:rFonts w:asciiTheme="majorBidi" w:hAnsiTheme="majorBidi" w:cstheme="majorBidi"/>
                <w:color w:val="000000"/>
                <w:sz w:val="20"/>
                <w:szCs w:val="20"/>
              </w:rPr>
              <w:instrText xml:space="preserve"> ADDIN EN.CITE.DATA </w:instrText>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end"/>
            </w:r>
            <w:r w:rsidRPr="00FD56EB">
              <w:rPr>
                <w:rFonts w:asciiTheme="majorBidi" w:hAnsiTheme="majorBidi" w:cstheme="majorBidi"/>
                <w:color w:val="000000"/>
                <w:sz w:val="20"/>
                <w:szCs w:val="20"/>
              </w:rPr>
            </w:r>
            <w:r w:rsidRPr="00FD56EB">
              <w:rPr>
                <w:rFonts w:asciiTheme="majorBidi" w:hAnsiTheme="majorBidi" w:cstheme="majorBidi"/>
                <w:color w:val="000000"/>
                <w:sz w:val="20"/>
                <w:szCs w:val="20"/>
              </w:rPr>
              <w:fldChar w:fldCharType="separate"/>
            </w:r>
            <w:r w:rsidRPr="00FD56EB">
              <w:rPr>
                <w:rFonts w:asciiTheme="majorBidi" w:hAnsiTheme="majorBidi" w:cstheme="majorBidi"/>
                <w:noProof/>
                <w:color w:val="000000"/>
                <w:sz w:val="20"/>
                <w:szCs w:val="20"/>
              </w:rPr>
              <w:t>Barrios et al. (2005)</w:t>
            </w:r>
            <w:r w:rsidRPr="00FD56EB">
              <w:rPr>
                <w:rFonts w:asciiTheme="majorBidi" w:hAnsiTheme="majorBidi" w:cstheme="majorBidi"/>
                <w:color w:val="000000"/>
                <w:sz w:val="20"/>
                <w:szCs w:val="20"/>
              </w:rPr>
              <w:fldChar w:fldCharType="end"/>
            </w:r>
          </w:p>
        </w:tc>
        <w:tc>
          <w:tcPr>
            <w:tcW w:w="2282"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ezetimibe 10 + simvastatin 20]</w:t>
            </w:r>
          </w:p>
        </w:tc>
        <w:tc>
          <w:tcPr>
            <w:tcW w:w="1483" w:type="dxa"/>
          </w:tcPr>
          <w:p w:rsidR="007044FC" w:rsidRPr="00FD56EB" w:rsidRDefault="007044FC" w:rsidP="005B1E32">
            <w:pPr>
              <w:rPr>
                <w:rFonts w:asciiTheme="majorBidi" w:hAnsiTheme="majorBidi" w:cstheme="majorBidi"/>
                <w:color w:val="000000"/>
                <w:sz w:val="20"/>
                <w:szCs w:val="20"/>
              </w:rPr>
            </w:pPr>
            <w:r w:rsidRPr="00FD56EB">
              <w:rPr>
                <w:rFonts w:asciiTheme="majorBidi" w:hAnsiTheme="majorBidi" w:cstheme="majorBidi"/>
                <w:color w:val="000000"/>
                <w:sz w:val="20"/>
                <w:szCs w:val="20"/>
              </w:rPr>
              <w:t xml:space="preserve">[atorvastatin 20]  </w:t>
            </w:r>
          </w:p>
        </w:tc>
        <w:tc>
          <w:tcPr>
            <w:tcW w:w="665"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666"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c>
          <w:tcPr>
            <w:tcW w:w="919" w:type="dxa"/>
            <w:shd w:val="clear" w:color="auto" w:fill="auto"/>
            <w:vAlign w:val="center"/>
          </w:tcPr>
          <w:p w:rsidR="007044FC" w:rsidRPr="00FD56EB" w:rsidRDefault="007044FC" w:rsidP="005B1E32">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Bidi" w:hAnsiTheme="majorBidi" w:cstheme="majorBidi"/>
                <w:sz w:val="20"/>
                <w:szCs w:val="20"/>
                <w:lang w:bidi="fa-IR"/>
              </w:rPr>
            </w:pPr>
            <w:r w:rsidRPr="00FD56EB">
              <w:rPr>
                <w:rFonts w:ascii="Apple Color Emoji" w:hAnsi="Apple Color Emoji" w:cs="Apple Color Emoji"/>
                <w:sz w:val="20"/>
                <w:szCs w:val="20"/>
              </w:rPr>
              <w:t>🟢</w:t>
            </w:r>
          </w:p>
        </w:tc>
      </w:tr>
    </w:tbl>
    <w:p w:rsidR="007044FC" w:rsidRPr="00F82CFF" w:rsidRDefault="007044FC" w:rsidP="007044FC">
      <w:pPr>
        <w:pStyle w:val="Body"/>
        <w:rPr>
          <w:rFonts w:asciiTheme="majorBidi" w:hAnsiTheme="majorBidi" w:cstheme="majorBidi"/>
          <w:b/>
          <w:bCs/>
          <w:sz w:val="20"/>
          <w:szCs w:val="20"/>
          <w:lang w:val="en-US"/>
        </w:rPr>
      </w:pPr>
      <w:proofErr w:type="spellStart"/>
      <w:r w:rsidRPr="00F82CFF">
        <w:rPr>
          <w:rFonts w:asciiTheme="majorBidi" w:hAnsiTheme="majorBidi" w:cstheme="majorBidi"/>
          <w:b/>
          <w:bCs/>
          <w:sz w:val="20"/>
          <w:szCs w:val="20"/>
        </w:rPr>
        <w:t>Supplementary</w:t>
      </w:r>
      <w:proofErr w:type="spellEnd"/>
      <w:r w:rsidRPr="00F82CFF">
        <w:rPr>
          <w:rFonts w:asciiTheme="majorBidi" w:hAnsiTheme="majorBidi" w:cstheme="majorBidi"/>
          <w:b/>
          <w:bCs/>
          <w:sz w:val="20"/>
          <w:szCs w:val="20"/>
        </w:rPr>
        <w:t xml:space="preserve"> </w:t>
      </w:r>
      <w:r w:rsidRPr="00F82CFF">
        <w:rPr>
          <w:rFonts w:asciiTheme="majorBidi" w:hAnsiTheme="majorBidi" w:cstheme="majorBidi"/>
          <w:b/>
          <w:bCs/>
          <w:sz w:val="20"/>
          <w:szCs w:val="20"/>
          <w:lang w:val="en-US"/>
        </w:rPr>
        <w:t xml:space="preserve">Table </w:t>
      </w:r>
      <w:r w:rsidR="005429DF" w:rsidRPr="00F82CFF">
        <w:rPr>
          <w:rFonts w:asciiTheme="majorBidi" w:hAnsiTheme="majorBidi" w:cstheme="majorBidi"/>
          <w:b/>
          <w:bCs/>
          <w:sz w:val="20"/>
          <w:szCs w:val="20"/>
          <w:lang w:val="en-US"/>
        </w:rPr>
        <w:t>2</w:t>
      </w:r>
      <w:r w:rsidRPr="00F82CFF">
        <w:rPr>
          <w:rFonts w:asciiTheme="majorBidi" w:hAnsiTheme="majorBidi" w:cstheme="majorBidi"/>
          <w:b/>
          <w:bCs/>
          <w:sz w:val="20"/>
          <w:szCs w:val="20"/>
          <w:lang w:val="en-US"/>
        </w:rPr>
        <w:t xml:space="preserve">. Risk of bias assessment of the included RCTs conducted using Rob2. Green color stands for low risk of bias, yellow color for some concerns and red color for high risk of bias. </w:t>
      </w:r>
    </w:p>
    <w:p w:rsidR="007044FC" w:rsidRPr="00FD56EB" w:rsidRDefault="007044FC" w:rsidP="007044FC">
      <w:pPr>
        <w:rPr>
          <w:rFonts w:asciiTheme="majorBidi" w:hAnsiTheme="majorBidi" w:cstheme="majorBidi"/>
          <w:sz w:val="20"/>
          <w:szCs w:val="20"/>
        </w:rPr>
      </w:pP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fldChar w:fldCharType="begin"/>
      </w:r>
      <w:r w:rsidRPr="00FD56EB">
        <w:rPr>
          <w:rFonts w:asciiTheme="majorBidi" w:hAnsiTheme="majorBidi" w:cstheme="majorBidi"/>
          <w:sz w:val="20"/>
          <w:szCs w:val="20"/>
        </w:rPr>
        <w:instrText xml:space="preserve"> ADDIN EN.REFLIST </w:instrText>
      </w:r>
      <w:r w:rsidRPr="00FD56EB">
        <w:rPr>
          <w:rFonts w:asciiTheme="majorBidi" w:hAnsiTheme="majorBidi" w:cstheme="majorBidi"/>
          <w:sz w:val="20"/>
          <w:szCs w:val="20"/>
        </w:rPr>
        <w:fldChar w:fldCharType="separate"/>
      </w:r>
      <w:r w:rsidRPr="00FD56EB">
        <w:rPr>
          <w:rFonts w:asciiTheme="majorBidi" w:hAnsiTheme="majorBidi" w:cstheme="majorBidi"/>
          <w:sz w:val="20"/>
          <w:szCs w:val="20"/>
        </w:rPr>
        <w:t xml:space="preserve">Barrios, V., Amabile, N., Paganelli, F., Chen, J. W., Allen, C., Johnson-Levonas, A. O., Massaad, R., &amp; Vandormael, K. (2005). Lipid-altering efficacy of switching from atorvastatin 10 mg/day to ezetimibe/simvastatin 10/20 mg/day compared to doubling the dose of atorvastatin in hypercholesterolaemic patients with atherosclerosis or coronary heart disease. </w:t>
      </w:r>
      <w:r w:rsidRPr="00FD56EB">
        <w:rPr>
          <w:rFonts w:asciiTheme="majorBidi" w:hAnsiTheme="majorBidi" w:cstheme="majorBidi"/>
          <w:i/>
          <w:sz w:val="20"/>
          <w:szCs w:val="20"/>
        </w:rPr>
        <w:t>Int J Clin Pract</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59</w:t>
      </w:r>
      <w:r w:rsidRPr="00FD56EB">
        <w:rPr>
          <w:rFonts w:asciiTheme="majorBidi" w:hAnsiTheme="majorBidi" w:cstheme="majorBidi"/>
          <w:sz w:val="20"/>
          <w:szCs w:val="20"/>
        </w:rPr>
        <w:t xml:space="preserve">(12), 1377-1386. </w:t>
      </w:r>
      <w:hyperlink r:id="rId5" w:history="1">
        <w:r w:rsidRPr="00FD56EB">
          <w:rPr>
            <w:rStyle w:val="Hyperlink"/>
            <w:rFonts w:asciiTheme="majorBidi" w:hAnsiTheme="majorBidi" w:cstheme="majorBidi"/>
            <w:sz w:val="20"/>
            <w:szCs w:val="20"/>
          </w:rPr>
          <w:t>https://doi.org/doi:10.1111/j.1368-5031.2005.00714.x</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Cho, Y. K., Hur, S. H., Han, C. D., Park, H. S., Yoon, H. J., Kim, H., Nam, C. W., Kim, Y. N., Kim, K. B., Park, N. H., &amp; Park, H. J. (2011). Comparison of Ezetimibe/Simvastatin 10/20 mg Versus Atorvastatin 20 mg in Achieving a Target Low Density Lipoprotein-Cholesterol Goal for Patients With Very High Risk [Article]. </w:t>
      </w:r>
      <w:r w:rsidRPr="00FD56EB">
        <w:rPr>
          <w:rFonts w:asciiTheme="majorBidi" w:hAnsiTheme="majorBidi" w:cstheme="majorBidi"/>
          <w:i/>
          <w:sz w:val="20"/>
          <w:szCs w:val="20"/>
        </w:rPr>
        <w:t>Korean Circulation Journa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41</w:t>
      </w:r>
      <w:r w:rsidRPr="00FD56EB">
        <w:rPr>
          <w:rFonts w:asciiTheme="majorBidi" w:hAnsiTheme="majorBidi" w:cstheme="majorBidi"/>
          <w:sz w:val="20"/>
          <w:szCs w:val="20"/>
        </w:rPr>
        <w:t xml:space="preserve">(3), 149-153. </w:t>
      </w:r>
      <w:hyperlink r:id="rId6" w:history="1">
        <w:r w:rsidRPr="00FD56EB">
          <w:rPr>
            <w:rStyle w:val="Hyperlink"/>
            <w:rFonts w:asciiTheme="majorBidi" w:hAnsiTheme="majorBidi" w:cstheme="majorBidi"/>
            <w:sz w:val="20"/>
            <w:szCs w:val="20"/>
          </w:rPr>
          <w:t>https://doi.org/10.4070/kcj.2011.41.3.149</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Dagli, N., Yavuzkir, M., &amp; Karaca, I. (2007). The effects of high dose pravastatin and low dose pravastatin and ezetimibe combination therapy on lipid, glucose metabolism and inflammation. </w:t>
      </w:r>
      <w:r w:rsidRPr="00FD56EB">
        <w:rPr>
          <w:rFonts w:asciiTheme="majorBidi" w:hAnsiTheme="majorBidi" w:cstheme="majorBidi"/>
          <w:i/>
          <w:sz w:val="20"/>
          <w:szCs w:val="20"/>
        </w:rPr>
        <w:t>Inflammation</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30</w:t>
      </w:r>
      <w:r w:rsidRPr="00FD56EB">
        <w:rPr>
          <w:rFonts w:asciiTheme="majorBidi" w:hAnsiTheme="majorBidi" w:cstheme="majorBidi"/>
          <w:sz w:val="20"/>
          <w:szCs w:val="20"/>
        </w:rPr>
        <w:t xml:space="preserve">(6), 230-235. </w:t>
      </w:r>
      <w:hyperlink r:id="rId7" w:history="1">
        <w:r w:rsidRPr="00FD56EB">
          <w:rPr>
            <w:rStyle w:val="Hyperlink"/>
            <w:rFonts w:asciiTheme="majorBidi" w:hAnsiTheme="majorBidi" w:cstheme="majorBidi"/>
            <w:sz w:val="20"/>
            <w:szCs w:val="20"/>
          </w:rPr>
          <w:t>https://doi.org/doi:10.1007/s10753-007-9041-3</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El-Tamalawy, M. M., Ibrahim, O. M., Hassan, T. M., &amp; El-Barbari, A. A. (2018). Effect of Combination Therapy of Ezetimibe and Atorvastatin on Remnant Lipoprotein Versus Double Atorvastatin Dose in Egyptian Diabetic Patients. </w:t>
      </w:r>
      <w:r w:rsidRPr="00FD56EB">
        <w:rPr>
          <w:rFonts w:asciiTheme="majorBidi" w:hAnsiTheme="majorBidi" w:cstheme="majorBidi"/>
          <w:i/>
          <w:sz w:val="20"/>
          <w:szCs w:val="20"/>
        </w:rPr>
        <w:t>J Clin Pharmaco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58</w:t>
      </w:r>
      <w:r w:rsidRPr="00FD56EB">
        <w:rPr>
          <w:rFonts w:asciiTheme="majorBidi" w:hAnsiTheme="majorBidi" w:cstheme="majorBidi"/>
          <w:sz w:val="20"/>
          <w:szCs w:val="20"/>
        </w:rPr>
        <w:t xml:space="preserve">(1), 34-41. </w:t>
      </w:r>
      <w:hyperlink r:id="rId8" w:history="1">
        <w:r w:rsidRPr="00FD56EB">
          <w:rPr>
            <w:rStyle w:val="Hyperlink"/>
            <w:rFonts w:asciiTheme="majorBidi" w:hAnsiTheme="majorBidi" w:cstheme="majorBidi"/>
            <w:sz w:val="20"/>
            <w:szCs w:val="20"/>
          </w:rPr>
          <w:t>https://doi.org/doi:10.1002/jcph.976</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Fichtlscherer, S., Schmidt-Lucke, C., Bojunga, S., Rössig, L., Heeschen, C., Dimmeler, S., &amp; Zeiher, A. M. (2006). Differential effects of short-term lipid lowering with ezetimibe and statins on endothelial function in patients with CAD: clinical evidence for 'pleiotropic' functions of statin therapy. </w:t>
      </w:r>
      <w:r w:rsidRPr="00FD56EB">
        <w:rPr>
          <w:rFonts w:asciiTheme="majorBidi" w:hAnsiTheme="majorBidi" w:cstheme="majorBidi"/>
          <w:i/>
          <w:sz w:val="20"/>
          <w:szCs w:val="20"/>
        </w:rPr>
        <w:t>Eur Heart J</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27</w:t>
      </w:r>
      <w:r w:rsidRPr="00FD56EB">
        <w:rPr>
          <w:rFonts w:asciiTheme="majorBidi" w:hAnsiTheme="majorBidi" w:cstheme="majorBidi"/>
          <w:sz w:val="20"/>
          <w:szCs w:val="20"/>
        </w:rPr>
        <w:t xml:space="preserve">(10), 1182-1190. </w:t>
      </w:r>
      <w:hyperlink r:id="rId9" w:history="1">
        <w:r w:rsidRPr="00FD56EB">
          <w:rPr>
            <w:rStyle w:val="Hyperlink"/>
            <w:rFonts w:asciiTheme="majorBidi" w:hAnsiTheme="majorBidi" w:cstheme="majorBidi"/>
            <w:sz w:val="20"/>
            <w:szCs w:val="20"/>
          </w:rPr>
          <w:t>https://doi.org/doi:10.1093/eurheartj/ehi881</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Foody, J. M., Brown, W. V., Zieve, F., Adewale, A. J., Flaim, D., Lowe, R. S., Jones-Burton, C., &amp; Tershakovec, A. M. (2010). Safety and efficacy of ezetimibe/simvastatin combination versus atorvastatin alone in adults ≥65 years of age with hypercholesterolemia and with or at moderately high/high risk for coronary heart disease (the VYTELD study). </w:t>
      </w:r>
      <w:r w:rsidRPr="00FD56EB">
        <w:rPr>
          <w:rFonts w:asciiTheme="majorBidi" w:hAnsiTheme="majorBidi" w:cstheme="majorBidi"/>
          <w:i/>
          <w:sz w:val="20"/>
          <w:szCs w:val="20"/>
        </w:rPr>
        <w:t>Am J Cardio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06</w:t>
      </w:r>
      <w:r w:rsidRPr="00FD56EB">
        <w:rPr>
          <w:rFonts w:asciiTheme="majorBidi" w:hAnsiTheme="majorBidi" w:cstheme="majorBidi"/>
          <w:sz w:val="20"/>
          <w:szCs w:val="20"/>
        </w:rPr>
        <w:t xml:space="preserve">(9), 1255-1263. </w:t>
      </w:r>
      <w:hyperlink r:id="rId10" w:history="1">
        <w:r w:rsidRPr="00FD56EB">
          <w:rPr>
            <w:rStyle w:val="Hyperlink"/>
            <w:rFonts w:asciiTheme="majorBidi" w:hAnsiTheme="majorBidi" w:cstheme="majorBidi"/>
            <w:sz w:val="20"/>
            <w:szCs w:val="20"/>
          </w:rPr>
          <w:t>https://doi.org/10.1016/j.amjcard.2010.06.051</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lastRenderedPageBreak/>
        <w:t xml:space="preserve">Japaridze, L., &amp; Sadunishvili, M. (2017). The short-term effect of atorvastatin plus ezetimibe therapy versus atorvastatin monotherapy on clinical outcome in acute coronary syndrome patients by gender. </w:t>
      </w:r>
      <w:r w:rsidRPr="00FD56EB">
        <w:rPr>
          <w:rFonts w:asciiTheme="majorBidi" w:hAnsiTheme="majorBidi" w:cstheme="majorBidi"/>
          <w:i/>
          <w:sz w:val="20"/>
          <w:szCs w:val="20"/>
        </w:rPr>
        <w:t>Kardiol Po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75</w:t>
      </w:r>
      <w:r w:rsidRPr="00FD56EB">
        <w:rPr>
          <w:rFonts w:asciiTheme="majorBidi" w:hAnsiTheme="majorBidi" w:cstheme="majorBidi"/>
          <w:sz w:val="20"/>
          <w:szCs w:val="20"/>
        </w:rPr>
        <w:t xml:space="preserve">(8), 770-778. </w:t>
      </w:r>
      <w:hyperlink r:id="rId11" w:history="1">
        <w:r w:rsidRPr="00FD56EB">
          <w:rPr>
            <w:rStyle w:val="Hyperlink"/>
            <w:rFonts w:asciiTheme="majorBidi" w:hAnsiTheme="majorBidi" w:cstheme="majorBidi"/>
            <w:sz w:val="20"/>
            <w:szCs w:val="20"/>
          </w:rPr>
          <w:t>https://doi.org/10.5603/KP.a2017.0074</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Klassen, A., Faccio, A. T., Picossi, C. R. C., Derogis, P., Dos Santos Ferreira, C. E., Lopes, A. S., Sussulini, A., Cruz, E. C. S., Bastos, R. T., Fontoura, S. C., Neto, A. M. F., Tavares, M. F. M., Izar, M. C., &amp; Fonseca, F. A. H. (2021). Evaluation of two highly effective lipid-lowering therapies in subjects with acute myocardial infarction. </w:t>
      </w:r>
      <w:r w:rsidRPr="00FD56EB">
        <w:rPr>
          <w:rFonts w:asciiTheme="majorBidi" w:hAnsiTheme="majorBidi" w:cstheme="majorBidi"/>
          <w:i/>
          <w:sz w:val="20"/>
          <w:szCs w:val="20"/>
        </w:rPr>
        <w:t>Sci Rep</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1</w:t>
      </w:r>
      <w:r w:rsidRPr="00FD56EB">
        <w:rPr>
          <w:rFonts w:asciiTheme="majorBidi" w:hAnsiTheme="majorBidi" w:cstheme="majorBidi"/>
          <w:sz w:val="20"/>
          <w:szCs w:val="20"/>
        </w:rPr>
        <w:t xml:space="preserve">(1), 15973. </w:t>
      </w:r>
      <w:hyperlink r:id="rId12" w:history="1">
        <w:r w:rsidRPr="00FD56EB">
          <w:rPr>
            <w:rStyle w:val="Hyperlink"/>
            <w:rFonts w:asciiTheme="majorBidi" w:hAnsiTheme="majorBidi" w:cstheme="majorBidi"/>
            <w:sz w:val="20"/>
            <w:szCs w:val="20"/>
          </w:rPr>
          <w:t>https://doi.org/10.1038/s41598-021-95455-z</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Lee, J. H., Shin, D. H., Kim, B. K., Ko, Y. G., Choi, D., Hong, M. K., &amp; Jang, Y. (2016). Early effects of intensive lipid-lowering treatment on plaque characteristics assessed by virtual histology intravascular ultrasound [Conference Abstract]. </w:t>
      </w:r>
      <w:r w:rsidRPr="00FD56EB">
        <w:rPr>
          <w:rFonts w:asciiTheme="majorBidi" w:hAnsiTheme="majorBidi" w:cstheme="majorBidi"/>
          <w:i/>
          <w:sz w:val="20"/>
          <w:szCs w:val="20"/>
        </w:rPr>
        <w:t>European Heart Journa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37</w:t>
      </w:r>
      <w:r w:rsidRPr="00FD56EB">
        <w:rPr>
          <w:rFonts w:asciiTheme="majorBidi" w:hAnsiTheme="majorBidi" w:cstheme="majorBidi"/>
          <w:sz w:val="20"/>
          <w:szCs w:val="20"/>
        </w:rPr>
        <w:t xml:space="preserve">, 487. </w:t>
      </w:r>
      <w:hyperlink r:id="rId13" w:history="1">
        <w:r w:rsidRPr="00FD56EB">
          <w:rPr>
            <w:rStyle w:val="Hyperlink"/>
            <w:rFonts w:asciiTheme="majorBidi" w:hAnsiTheme="majorBidi" w:cstheme="majorBidi"/>
            <w:sz w:val="20"/>
            <w:szCs w:val="20"/>
          </w:rPr>
          <w:t>https://doi.org/10.1093/eurheartj/ehw432</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Lee, S. J., Cha, J. J., Choi, W. G., Lee, W. S., Jeong, J. O., Choi, S., Cho, Y. H., Park, W., Yoon, C. H., Lee, Y. J., Hong, S. J., Ahn, C. M., Kim, B. K., Ko, Y. G., Choi, D., Hong, M. K., Jang, Y., Hong, S. J., &amp; Kim, J. S. (2023). Moderate-Intensity Statin With Ezetimibe Combination Therapy vs High-Intensity Statin Monotherapy in Patients at Very High Risk of Atherosclerotic Cardiovascular Disease: A Post Hoc Analysis From the RACING Randomized Clinical Trial. </w:t>
      </w:r>
      <w:r w:rsidRPr="00FD56EB">
        <w:rPr>
          <w:rFonts w:asciiTheme="majorBidi" w:hAnsiTheme="majorBidi" w:cstheme="majorBidi"/>
          <w:i/>
          <w:sz w:val="20"/>
          <w:szCs w:val="20"/>
        </w:rPr>
        <w:t>JAMA Cardio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8</w:t>
      </w:r>
      <w:r w:rsidRPr="00FD56EB">
        <w:rPr>
          <w:rFonts w:asciiTheme="majorBidi" w:hAnsiTheme="majorBidi" w:cstheme="majorBidi"/>
          <w:sz w:val="20"/>
          <w:szCs w:val="20"/>
        </w:rPr>
        <w:t xml:space="preserve">(9), 853-858. </w:t>
      </w:r>
      <w:hyperlink r:id="rId14" w:history="1">
        <w:r w:rsidRPr="00FD56EB">
          <w:rPr>
            <w:rStyle w:val="Hyperlink"/>
            <w:rFonts w:asciiTheme="majorBidi" w:hAnsiTheme="majorBidi" w:cstheme="majorBidi"/>
            <w:sz w:val="20"/>
            <w:szCs w:val="20"/>
          </w:rPr>
          <w:t>https://doi.org/10.1001/jamacardio.2023.2222</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Liu, Z., Hao, H., Yin, C., Chu, Y., Li, J., &amp; Xu, D. (2017). Therapeutic effects of atorvastatin and ezetimibe compared with double-dose atorvastatin in very elderly patients with acute coronary syndrome. </w:t>
      </w:r>
      <w:r w:rsidRPr="00FD56EB">
        <w:rPr>
          <w:rFonts w:asciiTheme="majorBidi" w:hAnsiTheme="majorBidi" w:cstheme="majorBidi"/>
          <w:i/>
          <w:sz w:val="20"/>
          <w:szCs w:val="20"/>
        </w:rPr>
        <w:t>Oncotarget</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8</w:t>
      </w:r>
      <w:r w:rsidRPr="00FD56EB">
        <w:rPr>
          <w:rFonts w:asciiTheme="majorBidi" w:hAnsiTheme="majorBidi" w:cstheme="majorBidi"/>
          <w:sz w:val="20"/>
          <w:szCs w:val="20"/>
        </w:rPr>
        <w:t xml:space="preserve">(25), 41582-41589. </w:t>
      </w:r>
      <w:hyperlink r:id="rId15" w:history="1">
        <w:r w:rsidRPr="00FD56EB">
          <w:rPr>
            <w:rStyle w:val="Hyperlink"/>
            <w:rFonts w:asciiTheme="majorBidi" w:hAnsiTheme="majorBidi" w:cstheme="majorBidi"/>
            <w:sz w:val="20"/>
            <w:szCs w:val="20"/>
          </w:rPr>
          <w:t>https://doi.org/10.18632/oncotarget.15078</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Malmström, R. E., Settergren, M., Böhm, F., Pernow, J., &amp; Hjemdahl, P. (2009). No effect of lipid lowering on platelet activity in patients with coronary artery disease and type 2 diabetes or impaired glucose tolerance. </w:t>
      </w:r>
      <w:r w:rsidRPr="00FD56EB">
        <w:rPr>
          <w:rFonts w:asciiTheme="majorBidi" w:hAnsiTheme="majorBidi" w:cstheme="majorBidi"/>
          <w:i/>
          <w:sz w:val="20"/>
          <w:szCs w:val="20"/>
        </w:rPr>
        <w:t>Thromb Haemost</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01</w:t>
      </w:r>
      <w:r w:rsidRPr="00FD56EB">
        <w:rPr>
          <w:rFonts w:asciiTheme="majorBidi" w:hAnsiTheme="majorBidi" w:cstheme="majorBidi"/>
          <w:sz w:val="20"/>
          <w:szCs w:val="20"/>
        </w:rPr>
        <w:t xml:space="preserve">(1), 157-164.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Matsue, Y., Matsumura, A., Suzuki, M., Hashimoto, Y., &amp; Yoshida, M. (2013). Differences in action of atorvastatin and ezetimibe in lowering low-density lipoprotein cholesterol and effect on endothelial function: randomized controlled trial. </w:t>
      </w:r>
      <w:r w:rsidRPr="00FD56EB">
        <w:rPr>
          <w:rFonts w:asciiTheme="majorBidi" w:hAnsiTheme="majorBidi" w:cstheme="majorBidi"/>
          <w:i/>
          <w:sz w:val="20"/>
          <w:szCs w:val="20"/>
        </w:rPr>
        <w:t>Circ J</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77</w:t>
      </w:r>
      <w:r w:rsidRPr="00FD56EB">
        <w:rPr>
          <w:rFonts w:asciiTheme="majorBidi" w:hAnsiTheme="majorBidi" w:cstheme="majorBidi"/>
          <w:sz w:val="20"/>
          <w:szCs w:val="20"/>
        </w:rPr>
        <w:t xml:space="preserve">(7), 1791-1798. </w:t>
      </w:r>
      <w:hyperlink r:id="rId16" w:history="1">
        <w:r w:rsidRPr="00FD56EB">
          <w:rPr>
            <w:rStyle w:val="Hyperlink"/>
            <w:rFonts w:asciiTheme="majorBidi" w:hAnsiTheme="majorBidi" w:cstheme="majorBidi"/>
            <w:sz w:val="20"/>
            <w:szCs w:val="20"/>
          </w:rPr>
          <w:t>https://doi.org/10.1253/circj.cj-13-0033</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Miklishanskaya, S. V., Vlasik, T. N., Kheimets, G. I., &amp; Kukharchuk, V. V. (2015). The possibility of reducing the Lp-PLA2 mass level using simvastatin monotherapy and combination therapy with ezetimibe. </w:t>
      </w:r>
      <w:r w:rsidRPr="00FD56EB">
        <w:rPr>
          <w:rFonts w:asciiTheme="majorBidi" w:hAnsiTheme="majorBidi" w:cstheme="majorBidi"/>
          <w:i/>
          <w:sz w:val="20"/>
          <w:szCs w:val="20"/>
        </w:rPr>
        <w:t>Cor Et Vasa</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57</w:t>
      </w:r>
      <w:r w:rsidRPr="00FD56EB">
        <w:rPr>
          <w:rFonts w:asciiTheme="majorBidi" w:hAnsiTheme="majorBidi" w:cstheme="majorBidi"/>
          <w:sz w:val="20"/>
          <w:szCs w:val="20"/>
        </w:rPr>
        <w:t xml:space="preserve">(4), e257-e264. </w:t>
      </w:r>
      <w:hyperlink r:id="rId17" w:history="1">
        <w:r w:rsidRPr="00FD56EB">
          <w:rPr>
            <w:rStyle w:val="Hyperlink"/>
            <w:rFonts w:asciiTheme="majorBidi" w:hAnsiTheme="majorBidi" w:cstheme="majorBidi"/>
            <w:sz w:val="20"/>
            <w:szCs w:val="20"/>
          </w:rPr>
          <w:t>https://doi.org/https://doi.org/10.1016/j.crvasa.2015.03.012</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Nakamura, T., Hirano, M., Kitta, Y., Fujioka, D., Saito, Y., Kawabata, K., Obata, J., Watanabe, Y., Watanabe, K., &amp; Kugiyama, K. (2012). A comparison of the efficacy of combined ezetimibe and statin therapy with doubling of statin dose in patients with remnant lipoproteinemia on previous statin therapy [Article]. </w:t>
      </w:r>
      <w:r w:rsidRPr="00FD56EB">
        <w:rPr>
          <w:rFonts w:asciiTheme="majorBidi" w:hAnsiTheme="majorBidi" w:cstheme="majorBidi"/>
          <w:i/>
          <w:sz w:val="20"/>
          <w:szCs w:val="20"/>
        </w:rPr>
        <w:t>Journal of Cardiology</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60</w:t>
      </w:r>
      <w:r w:rsidRPr="00FD56EB">
        <w:rPr>
          <w:rFonts w:asciiTheme="majorBidi" w:hAnsiTheme="majorBidi" w:cstheme="majorBidi"/>
          <w:sz w:val="20"/>
          <w:szCs w:val="20"/>
        </w:rPr>
        <w:t xml:space="preserve">(1-2), 12-17. </w:t>
      </w:r>
      <w:hyperlink r:id="rId18" w:history="1">
        <w:r w:rsidRPr="00FD56EB">
          <w:rPr>
            <w:rStyle w:val="Hyperlink"/>
            <w:rFonts w:asciiTheme="majorBidi" w:hAnsiTheme="majorBidi" w:cstheme="majorBidi"/>
            <w:sz w:val="20"/>
            <w:szCs w:val="20"/>
          </w:rPr>
          <w:t>https://doi.org/10.1016/j.jjcc.2012.02.005</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Oh, M., Kim, H., Shin, E. W., Sung, C., Kim, D. H., Moon, D. H., Kim, N., Eo, J. S., Kim, J. W., &amp; Lee, C. W. (2020). Comparison of High-Dose Rosuvastatin Versus Low-Dose Rosuvastatin Plus Ezetimibe on Carotid Atherosclerotic Plaque Inflammation in Patients with Acute Coronary Syndrome. </w:t>
      </w:r>
      <w:r w:rsidRPr="00FD56EB">
        <w:rPr>
          <w:rFonts w:asciiTheme="majorBidi" w:hAnsiTheme="majorBidi" w:cstheme="majorBidi"/>
          <w:i/>
          <w:sz w:val="20"/>
          <w:szCs w:val="20"/>
        </w:rPr>
        <w:t>J Cardiovasc Transl Res</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3</w:t>
      </w:r>
      <w:r w:rsidRPr="00FD56EB">
        <w:rPr>
          <w:rFonts w:asciiTheme="majorBidi" w:hAnsiTheme="majorBidi" w:cstheme="majorBidi"/>
          <w:sz w:val="20"/>
          <w:szCs w:val="20"/>
        </w:rPr>
        <w:t xml:space="preserve">(6), 900-907. </w:t>
      </w:r>
      <w:hyperlink r:id="rId19" w:history="1">
        <w:r w:rsidRPr="00FD56EB">
          <w:rPr>
            <w:rStyle w:val="Hyperlink"/>
            <w:rFonts w:asciiTheme="majorBidi" w:hAnsiTheme="majorBidi" w:cstheme="majorBidi"/>
            <w:sz w:val="20"/>
            <w:szCs w:val="20"/>
          </w:rPr>
          <w:t>https://doi.org/doi:10.1007/s12265-020-10009-4</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Oh, M., Kim, H., Shin, E. W., Sung, C., Kim, D. H., Moon, D. H., &amp; Lee, C. W. (2019). Effects of ezetimibe/simvastatin 10/10 mg versus Rosuvastatin 10 mg on carotid atherosclerotic plaque inflammation. </w:t>
      </w:r>
      <w:r w:rsidRPr="00FD56EB">
        <w:rPr>
          <w:rFonts w:asciiTheme="majorBidi" w:hAnsiTheme="majorBidi" w:cstheme="majorBidi"/>
          <w:i/>
          <w:sz w:val="20"/>
          <w:szCs w:val="20"/>
        </w:rPr>
        <w:t>BMC Cardiovasc Disord</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9</w:t>
      </w:r>
      <w:r w:rsidRPr="00FD56EB">
        <w:rPr>
          <w:rFonts w:asciiTheme="majorBidi" w:hAnsiTheme="majorBidi" w:cstheme="majorBidi"/>
          <w:sz w:val="20"/>
          <w:szCs w:val="20"/>
        </w:rPr>
        <w:t xml:space="preserve">(1), 201. </w:t>
      </w:r>
      <w:hyperlink r:id="rId20" w:history="1">
        <w:r w:rsidRPr="00FD56EB">
          <w:rPr>
            <w:rStyle w:val="Hyperlink"/>
            <w:rFonts w:asciiTheme="majorBidi" w:hAnsiTheme="majorBidi" w:cstheme="majorBidi"/>
            <w:sz w:val="20"/>
            <w:szCs w:val="20"/>
          </w:rPr>
          <w:t>https://doi.org/10.1186/s12872-019-1184-2</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Oh, P. C., Jang, A. Y., Ha, K., Kim, M., Moon, J., Suh, S. Y., Lee, K., Han, S. H., &amp; Kang, W. C. (2021). Effect of Atorvastatin (10 mg) and Ezetimibe (10 mg) Combination Compared to Atorvastatin (40 mg) Alone on Coronary Atherosclerosis. </w:t>
      </w:r>
      <w:r w:rsidRPr="00FD56EB">
        <w:rPr>
          <w:rFonts w:asciiTheme="majorBidi" w:hAnsiTheme="majorBidi" w:cstheme="majorBidi"/>
          <w:i/>
          <w:sz w:val="20"/>
          <w:szCs w:val="20"/>
        </w:rPr>
        <w:t>Am J Cardio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54</w:t>
      </w:r>
      <w:r w:rsidRPr="00FD56EB">
        <w:rPr>
          <w:rFonts w:asciiTheme="majorBidi" w:hAnsiTheme="majorBidi" w:cstheme="majorBidi"/>
          <w:sz w:val="20"/>
          <w:szCs w:val="20"/>
        </w:rPr>
        <w:t xml:space="preserve">, 22-28. </w:t>
      </w:r>
      <w:hyperlink r:id="rId21" w:history="1">
        <w:r w:rsidRPr="00FD56EB">
          <w:rPr>
            <w:rStyle w:val="Hyperlink"/>
            <w:rFonts w:asciiTheme="majorBidi" w:hAnsiTheme="majorBidi" w:cstheme="majorBidi"/>
            <w:sz w:val="20"/>
            <w:szCs w:val="20"/>
          </w:rPr>
          <w:t>https://doi.org/10.1016/j.amjcard.2021.05.039</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Ostad, M. A., Eggeling, S., Tschentscher, P., Schwedhelm, E., Böger, R., Wenzel, P., Meinertz, T., Munzel, T., &amp; Warnholtz, A. (2009). Flow-mediated dilation in patients with coronary artery disease is enhanced by high dose atorvastatin compared to combined low dose atorvastatin and ezetimibe: results of the CEZAR study. </w:t>
      </w:r>
      <w:r w:rsidRPr="00FD56EB">
        <w:rPr>
          <w:rFonts w:asciiTheme="majorBidi" w:hAnsiTheme="majorBidi" w:cstheme="majorBidi"/>
          <w:i/>
          <w:sz w:val="20"/>
          <w:szCs w:val="20"/>
        </w:rPr>
        <w:t>Atherosclerosis</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205</w:t>
      </w:r>
      <w:r w:rsidRPr="00FD56EB">
        <w:rPr>
          <w:rFonts w:asciiTheme="majorBidi" w:hAnsiTheme="majorBidi" w:cstheme="majorBidi"/>
          <w:sz w:val="20"/>
          <w:szCs w:val="20"/>
        </w:rPr>
        <w:t xml:space="preserve">(1), 227-232. </w:t>
      </w:r>
      <w:hyperlink r:id="rId22" w:history="1">
        <w:r w:rsidRPr="00FD56EB">
          <w:rPr>
            <w:rStyle w:val="Hyperlink"/>
            <w:rFonts w:asciiTheme="majorBidi" w:hAnsiTheme="majorBidi" w:cstheme="majorBidi"/>
            <w:sz w:val="20"/>
            <w:szCs w:val="20"/>
          </w:rPr>
          <w:t>https://doi.org/doi:10.1016/j.atherosclerosis.2008.11.032</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Palathingal, J. T., Vijayan, D., Drisya Rajan, C., Stanly, I., Jamshad, T. P., &amp; Linu, M. P. (2020). A randomised controlled study of high dose statin versus statin plus ezetimibe therapy in patients with acute coronary syndrome. </w:t>
      </w:r>
      <w:r w:rsidRPr="00FD56EB">
        <w:rPr>
          <w:rFonts w:asciiTheme="majorBidi" w:hAnsiTheme="majorBidi" w:cstheme="majorBidi"/>
          <w:i/>
          <w:sz w:val="20"/>
          <w:szCs w:val="20"/>
        </w:rPr>
        <w:t>International Journal of Biomedical Science</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6</w:t>
      </w:r>
      <w:r w:rsidRPr="00FD56EB">
        <w:rPr>
          <w:rFonts w:asciiTheme="majorBidi" w:hAnsiTheme="majorBidi" w:cstheme="majorBidi"/>
          <w:sz w:val="20"/>
          <w:szCs w:val="20"/>
        </w:rPr>
        <w:t xml:space="preserve">(4), 52-67. </w:t>
      </w:r>
      <w:hyperlink r:id="rId23" w:history="1">
        <w:r w:rsidRPr="00FD56EB">
          <w:rPr>
            <w:rStyle w:val="Hyperlink"/>
            <w:rFonts w:asciiTheme="majorBidi" w:hAnsiTheme="majorBidi" w:cstheme="majorBidi"/>
            <w:sz w:val="20"/>
            <w:szCs w:val="20"/>
          </w:rPr>
          <w:t>https://doi.org/doi</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Pandey, A. S., Bissonnette, S., Boukas, S., Rampakakis, E., &amp; Sampalis, J. S. (2011). Effectiveness and tolerability of ezetimibe co-administered with statins versus statin dose-doubling in high-risk patients with persistent hyperlipidemia: The EZE(STAT)2 trial [Article]. </w:t>
      </w:r>
      <w:r w:rsidRPr="00FD56EB">
        <w:rPr>
          <w:rFonts w:asciiTheme="majorBidi" w:hAnsiTheme="majorBidi" w:cstheme="majorBidi"/>
          <w:i/>
          <w:sz w:val="20"/>
          <w:szCs w:val="20"/>
        </w:rPr>
        <w:t>Archives of Medical Science</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7</w:t>
      </w:r>
      <w:r w:rsidRPr="00FD56EB">
        <w:rPr>
          <w:rFonts w:asciiTheme="majorBidi" w:hAnsiTheme="majorBidi" w:cstheme="majorBidi"/>
          <w:sz w:val="20"/>
          <w:szCs w:val="20"/>
        </w:rPr>
        <w:t xml:space="preserve">(5), 767-775. </w:t>
      </w:r>
      <w:hyperlink r:id="rId24" w:history="1">
        <w:r w:rsidRPr="00FD56EB">
          <w:rPr>
            <w:rStyle w:val="Hyperlink"/>
            <w:rFonts w:asciiTheme="majorBidi" w:hAnsiTheme="majorBidi" w:cstheme="majorBidi"/>
            <w:sz w:val="20"/>
            <w:szCs w:val="20"/>
          </w:rPr>
          <w:t>https://doi.org/10.5114/aoms.2011.25550</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Park, J. I., Lee, S. J., Hong, B. K., Cho, Y. H., Shin, W. Y., Lim, S. W., Kang, W. C., Park, Y., Lee, S. Y., Lee, Y. J., Hong, S. J., Ahn, C. M., Kim, B. K., Ko, Y. G., Choi, D., Hong, M. K., Jang, Y., &amp; Kim, J. S. (2023). Efficacy and safety of moderate-intensity statin with ezetimibe combination therapy in patients after </w:t>
      </w:r>
      <w:r w:rsidRPr="00FD56EB">
        <w:rPr>
          <w:rFonts w:asciiTheme="majorBidi" w:hAnsiTheme="majorBidi" w:cstheme="majorBidi"/>
          <w:sz w:val="20"/>
          <w:szCs w:val="20"/>
        </w:rPr>
        <w:lastRenderedPageBreak/>
        <w:t xml:space="preserve">percutaneous coronary intervention: a post-hoc analysis of the RACING trial. </w:t>
      </w:r>
      <w:r w:rsidRPr="00FD56EB">
        <w:rPr>
          <w:rFonts w:asciiTheme="majorBidi" w:hAnsiTheme="majorBidi" w:cstheme="majorBidi"/>
          <w:i/>
          <w:sz w:val="20"/>
          <w:szCs w:val="20"/>
        </w:rPr>
        <w:t>EClinicalMedicine</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58</w:t>
      </w:r>
      <w:r w:rsidRPr="00FD56EB">
        <w:rPr>
          <w:rFonts w:asciiTheme="majorBidi" w:hAnsiTheme="majorBidi" w:cstheme="majorBidi"/>
          <w:sz w:val="20"/>
          <w:szCs w:val="20"/>
        </w:rPr>
        <w:t xml:space="preserve">, 101933. </w:t>
      </w:r>
      <w:hyperlink r:id="rId25" w:history="1">
        <w:r w:rsidRPr="00FD56EB">
          <w:rPr>
            <w:rStyle w:val="Hyperlink"/>
            <w:rFonts w:asciiTheme="majorBidi" w:hAnsiTheme="majorBidi" w:cstheme="majorBidi"/>
            <w:sz w:val="20"/>
            <w:szCs w:val="20"/>
          </w:rPr>
          <w:t>https://doi.org/10.1016/j.eclinm.2023.101933</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Pesaro, A. E., Serrano, C. V., Jr., Fernandes, J. L., Cavalcanti, A. B., Campos, A. H., Martins, H. S., Maranhão, R. C., de Lemos, J. A., Souza, H. P., &amp; Nicolau, J. C. (2012). Pleiotropic effects of ezetimibe/simvastatin vs. high dose simvastatin. </w:t>
      </w:r>
      <w:r w:rsidRPr="00FD56EB">
        <w:rPr>
          <w:rFonts w:asciiTheme="majorBidi" w:hAnsiTheme="majorBidi" w:cstheme="majorBidi"/>
          <w:i/>
          <w:sz w:val="20"/>
          <w:szCs w:val="20"/>
        </w:rPr>
        <w:t>Int J Cardio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58</w:t>
      </w:r>
      <w:r w:rsidRPr="00FD56EB">
        <w:rPr>
          <w:rFonts w:asciiTheme="majorBidi" w:hAnsiTheme="majorBidi" w:cstheme="majorBidi"/>
          <w:sz w:val="20"/>
          <w:szCs w:val="20"/>
        </w:rPr>
        <w:t xml:space="preserve">(3), 400-404. </w:t>
      </w:r>
      <w:hyperlink r:id="rId26" w:history="1">
        <w:r w:rsidRPr="00FD56EB">
          <w:rPr>
            <w:rStyle w:val="Hyperlink"/>
            <w:rFonts w:asciiTheme="majorBidi" w:hAnsiTheme="majorBidi" w:cstheme="majorBidi"/>
            <w:sz w:val="20"/>
            <w:szCs w:val="20"/>
          </w:rPr>
          <w:t>https://doi.org/10.1016/j.ijcard.2011.01.062</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Piorkowski, M., Fischer, S., Stellbaum, C., Jaster, M., Martus, P., Morguet, A. J., Schultheiss, H. P., &amp; Rauch, U. (2007). Treatment with ezetimibe plus low-dose atorvastatin compared with higher-dose atorvastatin alone - Is sufficient cholesterol-lowering enough to inhibit platelets? [Article]. </w:t>
      </w:r>
      <w:r w:rsidRPr="00FD56EB">
        <w:rPr>
          <w:rFonts w:asciiTheme="majorBidi" w:hAnsiTheme="majorBidi" w:cstheme="majorBidi"/>
          <w:i/>
          <w:sz w:val="20"/>
          <w:szCs w:val="20"/>
        </w:rPr>
        <w:t>Journal of the American College of Cardiology</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49</w:t>
      </w:r>
      <w:r w:rsidRPr="00FD56EB">
        <w:rPr>
          <w:rFonts w:asciiTheme="majorBidi" w:hAnsiTheme="majorBidi" w:cstheme="majorBidi"/>
          <w:sz w:val="20"/>
          <w:szCs w:val="20"/>
        </w:rPr>
        <w:t xml:space="preserve">(10), 1035-1042. </w:t>
      </w:r>
      <w:hyperlink r:id="rId27" w:history="1">
        <w:r w:rsidRPr="00FD56EB">
          <w:rPr>
            <w:rStyle w:val="Hyperlink"/>
            <w:rFonts w:asciiTheme="majorBidi" w:hAnsiTheme="majorBidi" w:cstheme="majorBidi"/>
            <w:sz w:val="20"/>
            <w:szCs w:val="20"/>
          </w:rPr>
          <w:t>https://doi.org/10.1016/j.jacc.2006.10.064</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Pytel, E., Bukowska, B., Koter-Michalak, M., Olszewska-Banaszczyk, M., Gorzelak-Pabiś, P., &amp; Broncel, M. (2017). Effect of intensive lipid-lowering therapies on cholinesterase activity in patients with coronary artery disease. </w:t>
      </w:r>
      <w:r w:rsidRPr="00FD56EB">
        <w:rPr>
          <w:rFonts w:asciiTheme="majorBidi" w:hAnsiTheme="majorBidi" w:cstheme="majorBidi"/>
          <w:i/>
          <w:sz w:val="20"/>
          <w:szCs w:val="20"/>
        </w:rPr>
        <w:t>Pharmacol Rep</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69</w:t>
      </w:r>
      <w:r w:rsidRPr="00FD56EB">
        <w:rPr>
          <w:rFonts w:asciiTheme="majorBidi" w:hAnsiTheme="majorBidi" w:cstheme="majorBidi"/>
          <w:sz w:val="20"/>
          <w:szCs w:val="20"/>
        </w:rPr>
        <w:t xml:space="preserve">(1), 150-155. </w:t>
      </w:r>
      <w:hyperlink r:id="rId28" w:history="1">
        <w:r w:rsidRPr="00FD56EB">
          <w:rPr>
            <w:rStyle w:val="Hyperlink"/>
            <w:rFonts w:asciiTheme="majorBidi" w:hAnsiTheme="majorBidi" w:cstheme="majorBidi"/>
            <w:sz w:val="20"/>
            <w:szCs w:val="20"/>
          </w:rPr>
          <w:t>https://doi.org/doi:10.1016/j.pharep.2016.09.016</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Qian, J., Li, Z., Zhang, X., Chen, J., Ding, C., Yang, P., Liu, Y., Shi, M., Ren, X., &amp; Ge, J. (2022). Efficacy and Tolerability of Ezetimibe/Atorvastatin Fixed-dose Combination Versus Atorvastatin Monotherapy in Hypercholesterolemia: A Phase III, Randomized, Active-controlled Study in Chinese Patients. </w:t>
      </w:r>
      <w:r w:rsidRPr="00FD56EB">
        <w:rPr>
          <w:rFonts w:asciiTheme="majorBidi" w:hAnsiTheme="majorBidi" w:cstheme="majorBidi"/>
          <w:i/>
          <w:sz w:val="20"/>
          <w:szCs w:val="20"/>
        </w:rPr>
        <w:t>Clin Ther</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44</w:t>
      </w:r>
      <w:r w:rsidRPr="00FD56EB">
        <w:rPr>
          <w:rFonts w:asciiTheme="majorBidi" w:hAnsiTheme="majorBidi" w:cstheme="majorBidi"/>
          <w:sz w:val="20"/>
          <w:szCs w:val="20"/>
        </w:rPr>
        <w:t xml:space="preserve">(10), 1282-1296. </w:t>
      </w:r>
      <w:hyperlink r:id="rId29" w:history="1">
        <w:r w:rsidRPr="00FD56EB">
          <w:rPr>
            <w:rStyle w:val="Hyperlink"/>
            <w:rFonts w:asciiTheme="majorBidi" w:hAnsiTheme="majorBidi" w:cstheme="majorBidi"/>
            <w:sz w:val="20"/>
            <w:szCs w:val="20"/>
          </w:rPr>
          <w:t>https://doi.org/10.1016/j.clinthera.2022.08.013</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Ran, D., Nie, H. J., Gao, Y. L., Deng, S. B., Du, J. L., Liu, Y. J., Jing, X. D., &amp; She, Q. (2017). A randomized, controlled comparison of different intensive lipid-lowering therapies in Chinese patients with non-ST-elevation acute coronary syndrome (NSTE-ACS): Ezetimibe and rosuvastatin versus high-dose rosuvastatin. </w:t>
      </w:r>
      <w:r w:rsidRPr="00FD56EB">
        <w:rPr>
          <w:rFonts w:asciiTheme="majorBidi" w:hAnsiTheme="majorBidi" w:cstheme="majorBidi"/>
          <w:i/>
          <w:sz w:val="20"/>
          <w:szCs w:val="20"/>
        </w:rPr>
        <w:t>Int J Cardio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235</w:t>
      </w:r>
      <w:r w:rsidRPr="00FD56EB">
        <w:rPr>
          <w:rFonts w:asciiTheme="majorBidi" w:hAnsiTheme="majorBidi" w:cstheme="majorBidi"/>
          <w:sz w:val="20"/>
          <w:szCs w:val="20"/>
        </w:rPr>
        <w:t xml:space="preserve">, 49-55. </w:t>
      </w:r>
      <w:hyperlink r:id="rId30" w:history="1">
        <w:r w:rsidRPr="00FD56EB">
          <w:rPr>
            <w:rStyle w:val="Hyperlink"/>
            <w:rFonts w:asciiTheme="majorBidi" w:hAnsiTheme="majorBidi" w:cstheme="majorBidi"/>
            <w:sz w:val="20"/>
            <w:szCs w:val="20"/>
          </w:rPr>
          <w:t>https://doi.org/doi:10.1016/j.ijcard.2017.02.099</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Roeters van Lennep, H. W., Liem, A. H., Dunselman, P. H., Dallinga-Thie, G. M., Zwinderman, A. H., &amp; Jukema, J. W. (2008). The efficacy of statin monotherapy uptitration versus switching to ezetimibe/simvastatin: results of the EASEGO study. </w:t>
      </w:r>
      <w:r w:rsidRPr="00FD56EB">
        <w:rPr>
          <w:rFonts w:asciiTheme="majorBidi" w:hAnsiTheme="majorBidi" w:cstheme="majorBidi"/>
          <w:i/>
          <w:sz w:val="20"/>
          <w:szCs w:val="20"/>
        </w:rPr>
        <w:t>Curr Med Res Opin</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24</w:t>
      </w:r>
      <w:r w:rsidRPr="00FD56EB">
        <w:rPr>
          <w:rFonts w:asciiTheme="majorBidi" w:hAnsiTheme="majorBidi" w:cstheme="majorBidi"/>
          <w:sz w:val="20"/>
          <w:szCs w:val="20"/>
        </w:rPr>
        <w:t xml:space="preserve">(3), 685-694. </w:t>
      </w:r>
      <w:hyperlink r:id="rId31" w:history="1">
        <w:r w:rsidRPr="00FD56EB">
          <w:rPr>
            <w:rStyle w:val="Hyperlink"/>
            <w:rFonts w:asciiTheme="majorBidi" w:hAnsiTheme="majorBidi" w:cstheme="majorBidi"/>
            <w:sz w:val="20"/>
            <w:szCs w:val="20"/>
          </w:rPr>
          <w:t>https://doi.org/10.1185/030079908x273273</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Tan, H., Liu, L., Zheng, Q., Zhang, D., Liu, Q., Cui, D., Gao, L., Wang, Z., Wang, W. L., &amp; Liu, J. (2021). Effects of Combined Lipid-Lowering Therapy on Low-Density Lipoprotein Cholesterol Variability and Cardiovascular Adverse Events in Patients with Acute Coronary Syndrome. </w:t>
      </w:r>
      <w:r w:rsidRPr="00FD56EB">
        <w:rPr>
          <w:rFonts w:asciiTheme="majorBidi" w:hAnsiTheme="majorBidi" w:cstheme="majorBidi"/>
          <w:i/>
          <w:sz w:val="20"/>
          <w:szCs w:val="20"/>
        </w:rPr>
        <w:t>Adv Ther</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38</w:t>
      </w:r>
      <w:r w:rsidRPr="00FD56EB">
        <w:rPr>
          <w:rFonts w:asciiTheme="majorBidi" w:hAnsiTheme="majorBidi" w:cstheme="majorBidi"/>
          <w:sz w:val="20"/>
          <w:szCs w:val="20"/>
        </w:rPr>
        <w:t xml:space="preserve">(6), 3389-3398. </w:t>
      </w:r>
      <w:hyperlink r:id="rId32" w:history="1">
        <w:r w:rsidRPr="00FD56EB">
          <w:rPr>
            <w:rStyle w:val="Hyperlink"/>
            <w:rFonts w:asciiTheme="majorBidi" w:hAnsiTheme="majorBidi" w:cstheme="majorBidi"/>
            <w:sz w:val="20"/>
            <w:szCs w:val="20"/>
          </w:rPr>
          <w:t>https://doi.org/10.1007/s12325-021-01741-7</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Wu, N. Q., Guo, Y. L., Zhu, C. G., Gao, Y., Zhao, X., Sun, D., Sun, J., Xu, R. X., Liu, G., Dong, Q., &amp; Li, J. J. (2018). Comparison of statin plus ezetimibe with double-dose statin on lipid profiles and inflammation markers. </w:t>
      </w:r>
      <w:r w:rsidRPr="00FD56EB">
        <w:rPr>
          <w:rFonts w:asciiTheme="majorBidi" w:hAnsiTheme="majorBidi" w:cstheme="majorBidi"/>
          <w:i/>
          <w:sz w:val="20"/>
          <w:szCs w:val="20"/>
        </w:rPr>
        <w:t>Lipids Health Dis</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7</w:t>
      </w:r>
      <w:r w:rsidRPr="00FD56EB">
        <w:rPr>
          <w:rFonts w:asciiTheme="majorBidi" w:hAnsiTheme="majorBidi" w:cstheme="majorBidi"/>
          <w:sz w:val="20"/>
          <w:szCs w:val="20"/>
        </w:rPr>
        <w:t xml:space="preserve">(1), 265. </w:t>
      </w:r>
      <w:hyperlink r:id="rId33" w:history="1">
        <w:r w:rsidRPr="00FD56EB">
          <w:rPr>
            <w:rStyle w:val="Hyperlink"/>
            <w:rFonts w:asciiTheme="majorBidi" w:hAnsiTheme="majorBidi" w:cstheme="majorBidi"/>
            <w:sz w:val="20"/>
            <w:szCs w:val="20"/>
          </w:rPr>
          <w:t>https://doi.org/10.1186/s12944-018-0909-z</w:t>
        </w:r>
      </w:hyperlink>
      <w:r w:rsidRPr="00FD56EB">
        <w:rPr>
          <w:rFonts w:asciiTheme="majorBidi" w:hAnsiTheme="majorBidi" w:cstheme="majorBidi"/>
          <w:sz w:val="20"/>
          <w:szCs w:val="20"/>
        </w:rPr>
        <w:t xml:space="preserve"> </w:t>
      </w:r>
    </w:p>
    <w:p w:rsidR="007044FC" w:rsidRPr="00FD56EB"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Yamazaki, D., Ishida, M., Watanabe, H., Nobori, K., Oguma, Y., Terata, Y., Koyama, T., Iino, K., Kosaka, T., &amp; Ito, H. (2013). Comparison of anti-inflammatory effects and high-density lipoprotein cholesterol levels between therapy with quadruple-dose rosuvastatin and rosuvastatin combined with ezetimibe. </w:t>
      </w:r>
      <w:r w:rsidRPr="00FD56EB">
        <w:rPr>
          <w:rFonts w:asciiTheme="majorBidi" w:hAnsiTheme="majorBidi" w:cstheme="majorBidi"/>
          <w:i/>
          <w:sz w:val="20"/>
          <w:szCs w:val="20"/>
        </w:rPr>
        <w:t>Lipids Health Dis</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2</w:t>
      </w:r>
      <w:r w:rsidRPr="00FD56EB">
        <w:rPr>
          <w:rFonts w:asciiTheme="majorBidi" w:hAnsiTheme="majorBidi" w:cstheme="majorBidi"/>
          <w:sz w:val="20"/>
          <w:szCs w:val="20"/>
        </w:rPr>
        <w:t xml:space="preserve">, 9. </w:t>
      </w:r>
      <w:hyperlink r:id="rId34" w:history="1">
        <w:r w:rsidRPr="00FD56EB">
          <w:rPr>
            <w:rStyle w:val="Hyperlink"/>
            <w:rFonts w:asciiTheme="majorBidi" w:hAnsiTheme="majorBidi" w:cstheme="majorBidi"/>
            <w:sz w:val="20"/>
            <w:szCs w:val="20"/>
          </w:rPr>
          <w:t>https://doi.org/10.1186/1476-511x-12-9</w:t>
        </w:r>
      </w:hyperlink>
      <w:r w:rsidRPr="00FD56EB">
        <w:rPr>
          <w:rFonts w:asciiTheme="majorBidi" w:hAnsiTheme="majorBidi" w:cstheme="majorBidi"/>
          <w:sz w:val="20"/>
          <w:szCs w:val="20"/>
        </w:rPr>
        <w:t xml:space="preserve"> </w:t>
      </w:r>
    </w:p>
    <w:p w:rsidR="007044FC" w:rsidRDefault="007044FC" w:rsidP="007044FC">
      <w:pPr>
        <w:pStyle w:val="EndNoteBibliography"/>
        <w:ind w:left="720" w:hanging="720"/>
        <w:rPr>
          <w:rFonts w:asciiTheme="majorBidi" w:hAnsiTheme="majorBidi" w:cstheme="majorBidi"/>
          <w:sz w:val="20"/>
          <w:szCs w:val="20"/>
        </w:rPr>
      </w:pPr>
      <w:r w:rsidRPr="00FD56EB">
        <w:rPr>
          <w:rFonts w:asciiTheme="majorBidi" w:hAnsiTheme="majorBidi" w:cstheme="majorBidi"/>
          <w:sz w:val="20"/>
          <w:szCs w:val="20"/>
        </w:rPr>
        <w:t xml:space="preserve">Zieve, F., Wenger, N. K., Ben-Yehuda, O., Constance, C., Bird, S., Lee, R., Hanson, M. E., Jones-Burton, C., &amp; Tershakovec, A. M. (2010). Safety and efficacy of ezetimibe added to atorvastatin versus up titration of atorvastatin to 40 mg in Patients &gt; or = 65 years of age (from the ZETia in the ELDerly [ZETELD] study). </w:t>
      </w:r>
      <w:r w:rsidRPr="00FD56EB">
        <w:rPr>
          <w:rFonts w:asciiTheme="majorBidi" w:hAnsiTheme="majorBidi" w:cstheme="majorBidi"/>
          <w:i/>
          <w:sz w:val="20"/>
          <w:szCs w:val="20"/>
        </w:rPr>
        <w:t>Am J Cardiol</w:t>
      </w:r>
      <w:r w:rsidRPr="00FD56EB">
        <w:rPr>
          <w:rFonts w:asciiTheme="majorBidi" w:hAnsiTheme="majorBidi" w:cstheme="majorBidi"/>
          <w:sz w:val="20"/>
          <w:szCs w:val="20"/>
        </w:rPr>
        <w:t>,</w:t>
      </w:r>
      <w:r w:rsidRPr="00FD56EB">
        <w:rPr>
          <w:rFonts w:asciiTheme="majorBidi" w:hAnsiTheme="majorBidi" w:cstheme="majorBidi"/>
          <w:i/>
          <w:sz w:val="20"/>
          <w:szCs w:val="20"/>
        </w:rPr>
        <w:t xml:space="preserve"> 105</w:t>
      </w:r>
      <w:r w:rsidRPr="00FD56EB">
        <w:rPr>
          <w:rFonts w:asciiTheme="majorBidi" w:hAnsiTheme="majorBidi" w:cstheme="majorBidi"/>
          <w:sz w:val="20"/>
          <w:szCs w:val="20"/>
        </w:rPr>
        <w:t xml:space="preserve">(5), 656-663. </w:t>
      </w:r>
      <w:hyperlink r:id="rId35" w:history="1">
        <w:r w:rsidRPr="00FD56EB">
          <w:rPr>
            <w:rStyle w:val="Hyperlink"/>
            <w:rFonts w:asciiTheme="majorBidi" w:hAnsiTheme="majorBidi" w:cstheme="majorBidi"/>
            <w:sz w:val="20"/>
            <w:szCs w:val="20"/>
          </w:rPr>
          <w:t>https://doi.org/10.1016/j.amjcard.2009.10.029</w:t>
        </w:r>
      </w:hyperlink>
      <w:r w:rsidRPr="00FD56EB">
        <w:rPr>
          <w:rFonts w:asciiTheme="majorBidi" w:hAnsiTheme="majorBidi" w:cstheme="majorBidi"/>
          <w:sz w:val="20"/>
          <w:szCs w:val="20"/>
        </w:rPr>
        <w:t xml:space="preserve"> </w:t>
      </w:r>
    </w:p>
    <w:p w:rsidR="007044FC" w:rsidRDefault="007044FC"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p w:rsidR="005429DF" w:rsidRDefault="005429DF" w:rsidP="007044FC">
      <w:pPr>
        <w:pStyle w:val="EndNoteBibliography"/>
        <w:ind w:left="720" w:hanging="720"/>
        <w:rPr>
          <w:rFonts w:asciiTheme="majorBidi" w:hAnsiTheme="majorBidi" w:cstheme="majorBidi"/>
          <w:sz w:val="20"/>
          <w:szCs w:val="20"/>
        </w:rPr>
      </w:pPr>
    </w:p>
    <w:tbl>
      <w:tblPr>
        <w:tblStyle w:val="TableGrid"/>
        <w:tblW w:w="0" w:type="auto"/>
        <w:tblInd w:w="-1175" w:type="dxa"/>
        <w:tblLook w:val="04A0" w:firstRow="1" w:lastRow="0" w:firstColumn="1" w:lastColumn="0" w:noHBand="0" w:noVBand="1"/>
      </w:tblPr>
      <w:tblGrid>
        <w:gridCol w:w="2340"/>
        <w:gridCol w:w="1803"/>
        <w:gridCol w:w="1496"/>
        <w:gridCol w:w="1509"/>
        <w:gridCol w:w="1857"/>
        <w:gridCol w:w="1520"/>
      </w:tblGrid>
      <w:tr w:rsidR="005429DF" w:rsidRPr="00FD56EB" w:rsidTr="00744A2D">
        <w:trPr>
          <w:cantSplit/>
          <w:trHeight w:val="908"/>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lastRenderedPageBreak/>
              <w:t>Klassen, Faccio et al. (2021)</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Qian, Li et al. (2022)</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Park, Lee et al. (2023)</w:t>
            </w:r>
          </w:p>
        </w:tc>
        <w:tc>
          <w:tcPr>
            <w:tcW w:w="1509" w:type="dxa"/>
            <w:tcBorders>
              <w:left w:val="nil"/>
            </w:tcBorders>
            <w:textDirection w:val="tbRl"/>
            <w:vAlign w:val="center"/>
          </w:tcPr>
          <w:p w:rsidR="005429DF" w:rsidRPr="00FD56EB" w:rsidRDefault="005429DF" w:rsidP="00744A2D">
            <w:pPr>
              <w:pStyle w:val="Body"/>
              <w:jc w:val="center"/>
              <w:rPr>
                <w:rFonts w:asciiTheme="majorBidi" w:hAnsiTheme="majorBidi" w:cstheme="majorBidi"/>
                <w:sz w:val="20"/>
                <w:szCs w:val="20"/>
              </w:rPr>
            </w:pPr>
            <w:r w:rsidRPr="00FD56EB">
              <w:rPr>
                <w:rFonts w:asciiTheme="majorBidi" w:hAnsiTheme="majorBidi" w:cstheme="majorBidi"/>
                <w:sz w:val="20"/>
                <w:szCs w:val="20"/>
                <w:lang w:val="fr-FR"/>
              </w:rPr>
              <w:t xml:space="preserve">Lee, Seung-Jun et al.* </w:t>
            </w:r>
            <w:r w:rsidRPr="00FD56EB">
              <w:rPr>
                <w:rFonts w:asciiTheme="majorBidi" w:hAnsiTheme="majorBidi" w:cstheme="majorBidi"/>
                <w:sz w:val="20"/>
                <w:szCs w:val="20"/>
              </w:rPr>
              <w:t>(2023)</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First author (publication year)</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Study characteristic </w:t>
            </w:r>
          </w:p>
        </w:tc>
      </w:tr>
      <w:tr w:rsidR="005429DF" w:rsidRPr="00FD56EB" w:rsidTr="00744A2D">
        <w:trPr>
          <w:cantSplit/>
          <w:trHeight w:val="728"/>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Brazil</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China</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outh Korea</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outh Korea</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Country</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576"/>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6</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6</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reatment duration (month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656"/>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54</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497</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2269</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1511</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otal sample siz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782"/>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Background diseas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638"/>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25</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258</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1137</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757</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Intervention group </w:t>
            </w:r>
          </w:p>
        </w:tc>
      </w:tr>
      <w:tr w:rsidR="005429DF" w:rsidRPr="00FD56EB" w:rsidTr="00744A2D">
        <w:trPr>
          <w:cantSplit/>
          <w:trHeight w:val="692"/>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3(48-62)</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10/A10:62.4±7.4 EZ10/AS20: 59.4±9.3</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3.8±9.5</w:t>
            </w:r>
          </w:p>
        </w:tc>
        <w:tc>
          <w:tcPr>
            <w:tcW w:w="1509" w:type="dxa"/>
            <w:tcBorders>
              <w:left w:val="nil"/>
            </w:tcBorders>
            <w:textDirection w:val="tbRl"/>
            <w:vAlign w:val="center"/>
          </w:tcPr>
          <w:p w:rsidR="005429DF" w:rsidRPr="00FD56EB" w:rsidRDefault="005429DF" w:rsidP="00744A2D">
            <w:pPr>
              <w:pStyle w:val="Body"/>
              <w:jc w:val="center"/>
              <w:rPr>
                <w:rFonts w:asciiTheme="majorBidi" w:hAnsiTheme="majorBidi" w:cstheme="majorBidi"/>
                <w:sz w:val="20"/>
                <w:szCs w:val="20"/>
              </w:rPr>
            </w:pPr>
            <w:r w:rsidRPr="00FD56EB">
              <w:rPr>
                <w:rFonts w:asciiTheme="majorBidi" w:hAnsiTheme="majorBidi" w:cstheme="majorBidi"/>
                <w:sz w:val="20"/>
                <w:szCs w:val="20"/>
              </w:rPr>
              <w:t>1)63.5±9.3</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63.6±9.9</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719"/>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10/A10: 51.1.  EZ10/A20:75.2</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9</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70.7</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81.4</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620"/>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1.7</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32.2</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44.1</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719"/>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10/A10:65.9. EZ10/A20:66.4</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9</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9.5</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75.2</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908"/>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imvastatin 40 + Ezetimibe 1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Atorvastatin 10] [Ezetimibe 10 + Atorvastatin 20]</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Rosuvastatin 10]</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Rosuvastatin 10]</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674"/>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29</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239</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1132</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754</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Control group </w:t>
            </w:r>
          </w:p>
        </w:tc>
      </w:tr>
      <w:tr w:rsidR="005429DF" w:rsidRPr="00FD56EB" w:rsidTr="00744A2D">
        <w:trPr>
          <w:cantSplit/>
          <w:trHeight w:val="629"/>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2(59-64)</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20:62.4±8.5 A40:60.6±10.3</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4.6±9.6</w:t>
            </w:r>
          </w:p>
        </w:tc>
        <w:tc>
          <w:tcPr>
            <w:tcW w:w="1509" w:type="dxa"/>
            <w:tcBorders>
              <w:left w:val="nil"/>
            </w:tcBorders>
            <w:textDirection w:val="tbRl"/>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1)63.9±9.2</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64.3±10.3</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521"/>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20:57.3</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40:67.1</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8.4</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71.2</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79.6</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620"/>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1.1</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32.7</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43.4</w:t>
            </w:r>
          </w:p>
        </w:tc>
        <w:tc>
          <w:tcPr>
            <w:tcW w:w="1857" w:type="dxa"/>
            <w:shd w:val="clear" w:color="auto" w:fill="auto"/>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800"/>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20:70.8</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40:66.4</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0.2</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61.8</w:t>
            </w:r>
          </w:p>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76.1</w:t>
            </w:r>
          </w:p>
        </w:tc>
        <w:tc>
          <w:tcPr>
            <w:tcW w:w="1857" w:type="dxa"/>
            <w:shd w:val="clear" w:color="auto" w:fill="auto"/>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cantSplit/>
          <w:trHeight w:val="890"/>
        </w:trPr>
        <w:tc>
          <w:tcPr>
            <w:tcW w:w="2340" w:type="dxa"/>
            <w:tcBorders>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osuvastatin 20]</w:t>
            </w:r>
          </w:p>
        </w:tc>
        <w:tc>
          <w:tcPr>
            <w:tcW w:w="1803"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20] [Atorvastatin 40]</w:t>
            </w:r>
          </w:p>
        </w:tc>
        <w:tc>
          <w:tcPr>
            <w:tcW w:w="1496" w:type="dxa"/>
            <w:tcBorders>
              <w:left w:val="nil"/>
              <w:righ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osuvastatin 20]</w:t>
            </w:r>
          </w:p>
        </w:tc>
        <w:tc>
          <w:tcPr>
            <w:tcW w:w="1509" w:type="dxa"/>
            <w:tcBorders>
              <w:left w:val="nil"/>
            </w:tcBorders>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osuvastatin 20]</w:t>
            </w:r>
          </w:p>
        </w:tc>
        <w:tc>
          <w:tcPr>
            <w:tcW w:w="1857" w:type="dxa"/>
            <w:vAlign w:val="center"/>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800"/>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lastRenderedPageBreak/>
              <w:t>Palathingal, Vijayan et al. (202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Oh, Kim et al. (202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Oh, Jang et al. (2021)</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Tan, Liu et al. (2021)</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First author (publication year)</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Study characteristic </w:t>
            </w:r>
          </w:p>
        </w:tc>
      </w:tr>
      <w:tr w:rsidR="005429DF" w:rsidRPr="00FD56EB" w:rsidTr="00744A2D">
        <w:trPr>
          <w:trHeight w:val="755"/>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Indi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outh Kore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Kore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China</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Country</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2</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reatment duration (month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7</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83</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otal sample siz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620"/>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Background diseas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485"/>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8</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91</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Intervention group </w:t>
            </w:r>
          </w:p>
        </w:tc>
      </w:tr>
      <w:tr w:rsidR="005429DF" w:rsidRPr="00FD56EB" w:rsidTr="00744A2D">
        <w:trPr>
          <w:trHeight w:val="611"/>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4.37±10.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9.6±9.9</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6.3±7.1</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49.83±9.87</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629"/>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4</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2</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6.0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620"/>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6.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3</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1.43</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620"/>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5.8</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3.0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070"/>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 Low dose Atorvastatin]</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Rosuvastatin 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10 + Ezetimibe 1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10 + Ezetimibe 1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21"/>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9</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92</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Control group </w:t>
            </w:r>
          </w:p>
        </w:tc>
      </w:tr>
      <w:tr w:rsidR="005429DF" w:rsidRPr="00FD56EB" w:rsidTr="00744A2D">
        <w:trPr>
          <w:trHeight w:val="72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4.73±9.7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9.2±9.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6.7±8.4</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48.08±9.01</w:t>
            </w:r>
          </w:p>
          <w:p w:rsidR="005429DF" w:rsidRPr="00FD56EB" w:rsidRDefault="005429DF" w:rsidP="00744A2D">
            <w:pPr>
              <w:ind w:left="113" w:right="113"/>
              <w:jc w:val="center"/>
              <w:rPr>
                <w:rFonts w:asciiTheme="majorBidi" w:hAnsiTheme="majorBidi" w:cstheme="majorBidi"/>
                <w:sz w:val="20"/>
                <w:szCs w:val="20"/>
              </w:rPr>
            </w:pP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611"/>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92</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9</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4.35</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701"/>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8.4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710"/>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8</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3</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8.4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10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High dose atorvastatin]</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osuvastatin 2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4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4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13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lastRenderedPageBreak/>
              <w:t>Ran, Nie et al. (2017)</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lang w:val="es-ES_tradnl"/>
              </w:rPr>
              <w:t xml:space="preserve">El-Tamalawy, Ibrahim et al. </w:t>
            </w:r>
            <w:r w:rsidRPr="00FD56EB">
              <w:rPr>
                <w:rFonts w:asciiTheme="majorBidi" w:hAnsiTheme="majorBidi" w:cstheme="majorBidi"/>
                <w:sz w:val="20"/>
                <w:szCs w:val="20"/>
              </w:rPr>
              <w:t>(2018)</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Wu, Guo et al. (2018)</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Oh, Kim et al. (2019)</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First author (publication year)</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Study characteristic </w:t>
            </w:r>
          </w:p>
        </w:tc>
      </w:tr>
      <w:tr w:rsidR="005429DF" w:rsidRPr="00FD56EB" w:rsidTr="00744A2D">
        <w:trPr>
          <w:trHeight w:val="791"/>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Chi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gypt</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Chi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outh Korea</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Country</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reatment duration (month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98</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otal sample siz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62"/>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 Hypertension</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Background diseas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3</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8</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5</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Intervention group </w:t>
            </w:r>
          </w:p>
        </w:tc>
      </w:tr>
      <w:tr w:rsidR="005429DF" w:rsidRPr="00FD56EB" w:rsidTr="00744A2D">
        <w:trPr>
          <w:trHeight w:val="85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0.4±8.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1±7.1</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6±11</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2.5±7.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6.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2.9</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6.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03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Rosuvastatin 1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Atorvastatin 4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Atorvastatin 2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1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1</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2</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5</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Control group </w:t>
            </w:r>
          </w:p>
        </w:tc>
      </w:tr>
      <w:tr w:rsidR="005429DF" w:rsidRPr="00FD56EB" w:rsidTr="00744A2D">
        <w:trPr>
          <w:trHeight w:val="81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0.5±1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2±6.9</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7±8</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59.2±8.8</w:t>
            </w:r>
          </w:p>
          <w:p w:rsidR="005429DF" w:rsidRPr="00FD56EB" w:rsidRDefault="005429DF" w:rsidP="00744A2D">
            <w:pPr>
              <w:ind w:left="113" w:right="113"/>
              <w:jc w:val="center"/>
              <w:rPr>
                <w:rFonts w:asciiTheme="majorBidi" w:hAnsiTheme="majorBidi" w:cstheme="majorBidi"/>
                <w:sz w:val="20"/>
                <w:szCs w:val="20"/>
              </w:rPr>
            </w:pP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3.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2</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6.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2</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8.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35"/>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osuvastatin 2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8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4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osuvastatin 1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13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lastRenderedPageBreak/>
              <w:t>Liu, Hao et al. (2017)</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Pytel, Bukowska et al. (201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Lee, Shin et al. (201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Japaridze and Sadunishvili (2017)</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First author (publication year)</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Study characteristic </w:t>
            </w:r>
          </w:p>
        </w:tc>
      </w:tr>
      <w:tr w:rsidR="005429DF" w:rsidRPr="00FD56EB" w:rsidTr="00744A2D">
        <w:trPr>
          <w:trHeight w:val="90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Chi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Poland</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Kore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Georgia</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Country</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reatment duration (month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3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1</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92</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otal sample siz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710"/>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CS</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Background diseas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14</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4</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4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Intervention group </w:t>
            </w:r>
          </w:p>
        </w:tc>
      </w:tr>
      <w:tr w:rsidR="005429DF" w:rsidRPr="00FD56EB" w:rsidTr="00744A2D">
        <w:trPr>
          <w:trHeight w:val="85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4.2±2.9</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0.9±10.9</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2.21±11.3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2.6</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9.4</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4.1</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0.4</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2.4</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1.1</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03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Atorvastatin 1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Atorvastatin 1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4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20 + Ezetimibe 1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16</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1</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4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Control group </w:t>
            </w:r>
          </w:p>
        </w:tc>
      </w:tr>
      <w:tr w:rsidR="005429DF" w:rsidRPr="00FD56EB" w:rsidTr="00744A2D">
        <w:trPr>
          <w:trHeight w:val="72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4±1.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9.3±10.7</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2.62±11.03</w:t>
            </w:r>
          </w:p>
          <w:p w:rsidR="005429DF" w:rsidRPr="00FD56EB" w:rsidRDefault="005429DF" w:rsidP="00744A2D">
            <w:pPr>
              <w:ind w:left="113" w:right="113"/>
              <w:jc w:val="center"/>
              <w:rPr>
                <w:rFonts w:asciiTheme="majorBidi" w:hAnsiTheme="majorBidi" w:cstheme="majorBidi"/>
                <w:sz w:val="20"/>
                <w:szCs w:val="20"/>
              </w:rPr>
            </w:pP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9</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5</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3.1</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6.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5</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9</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8.3</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35"/>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2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osuvastatin 20] [Atorvastatin 4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Pravastatin 2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4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13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lastRenderedPageBreak/>
              <w:t>Matsue, Matsumura et al. (201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Yamazaki, Ishida et al. (2013)</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Zieve, Wenger et al. (201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Miklishanskaya, Vlasik et al. (2015)</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First author (publication year)</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Study characteristic </w:t>
            </w:r>
          </w:p>
        </w:tc>
      </w:tr>
      <w:tr w:rsidR="005429DF" w:rsidRPr="00FD56EB" w:rsidTr="00744A2D">
        <w:trPr>
          <w:trHeight w:val="791"/>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Japan</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Japan</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United States, Russia, Ukraine, Canada, Romania, Poland</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ussia</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Country</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reatment duration (month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4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6</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053</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0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otal sample siz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62"/>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Background diseas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15</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2</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2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Intervention group </w:t>
            </w:r>
          </w:p>
        </w:tc>
      </w:tr>
      <w:tr w:rsidR="005429DF" w:rsidRPr="00FD56EB" w:rsidTr="00744A2D">
        <w:trPr>
          <w:trHeight w:val="85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9.2±9.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0.1±9.6</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1±5</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2(56-69)</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2.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3.6</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7</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6.5</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6.4</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1</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8.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9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03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Atorvastatin 1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osuvastatin 2.5 + Ezetimibe 1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10 + Ezetimibe 1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2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2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4</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27</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Control group </w:t>
            </w: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0.3±9.9</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1.8±8.2</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1±5</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1(54-65)</w:t>
            </w:r>
          </w:p>
          <w:p w:rsidR="005429DF" w:rsidRPr="00FD56EB" w:rsidRDefault="005429DF" w:rsidP="00744A2D">
            <w:pPr>
              <w:ind w:left="113" w:right="113"/>
              <w:jc w:val="center"/>
              <w:rPr>
                <w:rFonts w:asciiTheme="majorBidi" w:hAnsiTheme="majorBidi" w:cstheme="majorBidi"/>
                <w:sz w:val="20"/>
                <w:szCs w:val="20"/>
              </w:rPr>
            </w:pP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5</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2.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0.6</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1.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1</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1.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9</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9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35"/>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2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Rosuvastatin 1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20] [Atorvastatin 4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imvastatin 8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13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lastRenderedPageBreak/>
              <w:t>Foody, Brown et al. (201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Cho, Hur et al. (2011)</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kamura, Hirano et al. (2012)</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Pesaro, Serrano et al. (2012)</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First author (publication year)</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Study characteristic </w:t>
            </w:r>
          </w:p>
        </w:tc>
      </w:tr>
      <w:tr w:rsidR="005429DF" w:rsidRPr="00FD56EB" w:rsidTr="00744A2D">
        <w:trPr>
          <w:trHeight w:val="827"/>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Massachusetts, Georgia, Virginia, Pennsylvani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Kore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Japan</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Brazil</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Country</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reatment duration (month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692"/>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289</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4</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7</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otal sample siz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0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Background diseas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16</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6</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9</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Intervention group </w:t>
            </w:r>
          </w:p>
        </w:tc>
      </w:tr>
      <w:tr w:rsidR="005429DF" w:rsidRPr="00FD56EB" w:rsidTr="00744A2D">
        <w:trPr>
          <w:trHeight w:val="85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10/S20: 71.8±55  EZ10/S40; 72.2±5.6</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0.5±9.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1±10</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4.5±9</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629"/>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10/S20:44  EZ10/S40:4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6.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5.9</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63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10/S20:15  EZ10/S40: 15</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3.3</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4.5</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2.1</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9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03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20] [Ezetimibe 10 + Simvastatin 4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2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Any statin]</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2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7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8</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8</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Control group </w:t>
            </w:r>
          </w:p>
        </w:tc>
      </w:tr>
      <w:tr w:rsidR="005429DF" w:rsidRPr="00FD56EB" w:rsidTr="00744A2D">
        <w:trPr>
          <w:trHeight w:val="65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10:72.1±5.7  A20:71.7±5.2  A40:72.1±5.1</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2.6±9.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4±9.2</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1.7±10</w:t>
            </w:r>
          </w:p>
          <w:p w:rsidR="005429DF" w:rsidRPr="00FD56EB" w:rsidRDefault="005429DF" w:rsidP="00744A2D">
            <w:pPr>
              <w:ind w:left="113" w:right="113"/>
              <w:jc w:val="center"/>
              <w:rPr>
                <w:rFonts w:asciiTheme="majorBidi" w:hAnsiTheme="majorBidi" w:cstheme="majorBidi"/>
                <w:sz w:val="20"/>
                <w:szCs w:val="20"/>
              </w:rPr>
            </w:pP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10:33  A20:32  A40:36</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7.9</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2.1</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5</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10:10  A20:16  A40:1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4.2</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7</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2</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5.3</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0.7</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35"/>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10] [Atorvastatin 20] [Atorvastatin 4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2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ame statin with doubled dosage]</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imvastatin 8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13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lang w:val="fr-FR"/>
              </w:rPr>
              <w:lastRenderedPageBreak/>
              <w:t xml:space="preserve">Roeters van Lennep, Liem et al. </w:t>
            </w:r>
            <w:r w:rsidRPr="00FD56EB">
              <w:rPr>
                <w:rFonts w:asciiTheme="majorBidi" w:hAnsiTheme="majorBidi" w:cstheme="majorBidi"/>
                <w:sz w:val="20"/>
                <w:szCs w:val="20"/>
              </w:rPr>
              <w:t>(200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Malmström, Settergren et al. (2009)</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Ostad, Eggeling et al. (2009)</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Pandey, Bissonnette et al. (2011)</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First author (publication year)</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Study characteristic </w:t>
            </w:r>
          </w:p>
        </w:tc>
      </w:tr>
      <w:tr w:rsidR="005429DF" w:rsidRPr="00FD56EB" w:rsidTr="00744A2D">
        <w:trPr>
          <w:trHeight w:val="881"/>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etherlands</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weden</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Germany</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Canada</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Country</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reatment duration (month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67</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2</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9</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93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otal sample siz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53"/>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 diabetes</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 diabetes</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Background diseas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7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5</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2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Intervention group </w:t>
            </w:r>
          </w:p>
        </w:tc>
      </w:tr>
      <w:tr w:rsidR="005429DF" w:rsidRPr="00FD56EB" w:rsidTr="00744A2D">
        <w:trPr>
          <w:trHeight w:val="85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4±1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4(66-7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4±10</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3±11.3</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5</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3.2</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1</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0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0.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9</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8</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5.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03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2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1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10 + Ezetimibe 1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Any statin]</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89</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4</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1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Control group </w:t>
            </w:r>
          </w:p>
        </w:tc>
      </w:tr>
      <w:tr w:rsidR="005429DF" w:rsidRPr="00FD56EB" w:rsidTr="00744A2D">
        <w:trPr>
          <w:trHeight w:val="665"/>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5±1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0(67-74)</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6±9</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3±11.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6</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6.4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9</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0.4</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3</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2.3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5</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6.3</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7</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8</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6.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35"/>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imvastatin 40] [Atorvastatin 2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imvastatin 8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8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ame statin with doubled dosage]</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13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lastRenderedPageBreak/>
              <w:t>Barrios, Amabile et al. (2005)</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lang w:val="fr-FR"/>
              </w:rPr>
              <w:t xml:space="preserve">Fichtlscherer, Schmidt-Lucke et al. </w:t>
            </w:r>
            <w:r w:rsidRPr="00FD56EB">
              <w:rPr>
                <w:rFonts w:asciiTheme="majorBidi" w:hAnsiTheme="majorBidi" w:cstheme="majorBidi"/>
                <w:sz w:val="20"/>
                <w:szCs w:val="20"/>
              </w:rPr>
              <w:t>(2006)</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Dagli, Yavuzkir et al. (2007)</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Piorkowski, Fischer et al. (2007)</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First author (publication year)</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Study characteristic </w:t>
            </w:r>
          </w:p>
        </w:tc>
      </w:tr>
      <w:tr w:rsidR="005429DF" w:rsidRPr="00FD56EB" w:rsidTr="00744A2D">
        <w:trPr>
          <w:trHeight w:val="83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Spain, France, Taipei, USA, Belgium</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Germany</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Turkey</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Germany</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Country</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reatment duration (month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35</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0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1</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Total sample siz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08"/>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SCVD</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Background diseas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21</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6</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Intervention group </w:t>
            </w:r>
          </w:p>
        </w:tc>
      </w:tr>
      <w:tr w:rsidR="005429DF" w:rsidRPr="00FD56EB" w:rsidTr="00744A2D">
        <w:trPr>
          <w:trHeight w:val="953"/>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3.5±9.6</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5.2±6.6</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3.2±12.2</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2±2.1</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701"/>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3.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7</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46</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76.92</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710"/>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6.7</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3</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3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3.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33</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0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1034"/>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2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Simvastatin 2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Pravastatin 1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Ezetimibe 10 + Atorvastatin 1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extDirection w:val="tbRl"/>
            <w:vAlign w:val="center"/>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14</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5</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5</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w:t>
            </w:r>
          </w:p>
        </w:tc>
        <w:tc>
          <w:tcPr>
            <w:tcW w:w="1520" w:type="dxa"/>
            <w:vMerge w:val="restart"/>
            <w:textDirection w:val="tbRl"/>
            <w:vAlign w:val="center"/>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 xml:space="preserve">Control group </w:t>
            </w:r>
          </w:p>
        </w:tc>
      </w:tr>
      <w:tr w:rsidR="005429DF" w:rsidRPr="00FD56EB" w:rsidTr="00744A2D">
        <w:trPr>
          <w:trHeight w:val="737"/>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63.4±10.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6.5±3.9</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7.1±11.1</w:t>
            </w:r>
          </w:p>
        </w:tc>
        <w:tc>
          <w:tcPr>
            <w:tcW w:w="1509" w:type="dxa"/>
            <w:tcBorders>
              <w:left w:val="nil"/>
            </w:tcBorders>
            <w:textDirection w:val="tbRl"/>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61.4±1.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an age ±</w:t>
            </w:r>
          </w:p>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SD, range</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9.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2</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8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Gender (males%)</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4.8</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28</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DM</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576"/>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4.2</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53</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N/A</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10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No.(%) HTN</w:t>
            </w:r>
          </w:p>
        </w:tc>
        <w:tc>
          <w:tcPr>
            <w:tcW w:w="1520" w:type="dxa"/>
            <w:vMerge/>
          </w:tcPr>
          <w:p w:rsidR="005429DF" w:rsidRPr="00FD56EB" w:rsidRDefault="005429DF" w:rsidP="00744A2D">
            <w:pPr>
              <w:jc w:val="center"/>
              <w:rPr>
                <w:rFonts w:asciiTheme="majorBidi" w:hAnsiTheme="majorBidi" w:cstheme="majorBidi"/>
                <w:sz w:val="20"/>
                <w:szCs w:val="20"/>
              </w:rPr>
            </w:pPr>
          </w:p>
        </w:tc>
      </w:tr>
      <w:tr w:rsidR="005429DF" w:rsidRPr="00FD56EB" w:rsidTr="00744A2D">
        <w:trPr>
          <w:trHeight w:val="935"/>
        </w:trPr>
        <w:tc>
          <w:tcPr>
            <w:tcW w:w="2340" w:type="dxa"/>
            <w:tcBorders>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20]</w:t>
            </w:r>
          </w:p>
        </w:tc>
        <w:tc>
          <w:tcPr>
            <w:tcW w:w="1803"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40]</w:t>
            </w:r>
          </w:p>
        </w:tc>
        <w:tc>
          <w:tcPr>
            <w:tcW w:w="1496" w:type="dxa"/>
            <w:tcBorders>
              <w:left w:val="nil"/>
              <w:righ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Pravastatin 40]</w:t>
            </w:r>
          </w:p>
        </w:tc>
        <w:tc>
          <w:tcPr>
            <w:tcW w:w="1509" w:type="dxa"/>
            <w:tcBorders>
              <w:left w:val="nil"/>
            </w:tcBorders>
            <w:textDirection w:val="tbRl"/>
          </w:tcPr>
          <w:p w:rsidR="005429DF" w:rsidRPr="00FD56EB" w:rsidRDefault="005429DF" w:rsidP="00744A2D">
            <w:pPr>
              <w:ind w:left="113" w:right="113"/>
              <w:jc w:val="center"/>
              <w:rPr>
                <w:rFonts w:asciiTheme="majorBidi" w:hAnsiTheme="majorBidi" w:cstheme="majorBidi"/>
                <w:sz w:val="20"/>
                <w:szCs w:val="20"/>
              </w:rPr>
            </w:pPr>
            <w:r w:rsidRPr="00FD56EB">
              <w:rPr>
                <w:rFonts w:asciiTheme="majorBidi" w:hAnsiTheme="majorBidi" w:cstheme="majorBidi"/>
                <w:sz w:val="20"/>
                <w:szCs w:val="20"/>
              </w:rPr>
              <w:t>[Atorvastatin 40]</w:t>
            </w:r>
          </w:p>
        </w:tc>
        <w:tc>
          <w:tcPr>
            <w:tcW w:w="1857" w:type="dxa"/>
          </w:tcPr>
          <w:p w:rsidR="005429DF" w:rsidRPr="00FD56EB" w:rsidRDefault="005429DF" w:rsidP="00744A2D">
            <w:pPr>
              <w:jc w:val="center"/>
              <w:rPr>
                <w:rFonts w:asciiTheme="majorBidi" w:hAnsiTheme="majorBidi" w:cstheme="majorBidi"/>
                <w:sz w:val="20"/>
                <w:szCs w:val="20"/>
              </w:rPr>
            </w:pPr>
            <w:r w:rsidRPr="00FD56EB">
              <w:rPr>
                <w:rFonts w:asciiTheme="majorBidi" w:hAnsiTheme="majorBidi" w:cstheme="majorBidi"/>
                <w:sz w:val="20"/>
                <w:szCs w:val="20"/>
              </w:rPr>
              <w:t>Medication</w:t>
            </w:r>
          </w:p>
        </w:tc>
        <w:tc>
          <w:tcPr>
            <w:tcW w:w="1520" w:type="dxa"/>
            <w:vMerge/>
          </w:tcPr>
          <w:p w:rsidR="005429DF" w:rsidRPr="00FD56EB" w:rsidRDefault="005429DF" w:rsidP="00744A2D">
            <w:pPr>
              <w:jc w:val="center"/>
              <w:rPr>
                <w:rFonts w:asciiTheme="majorBidi" w:hAnsiTheme="majorBidi" w:cstheme="majorBidi"/>
                <w:sz w:val="20"/>
                <w:szCs w:val="20"/>
              </w:rPr>
            </w:pPr>
          </w:p>
        </w:tc>
      </w:tr>
    </w:tbl>
    <w:p w:rsidR="005429DF" w:rsidRPr="00FD56EB" w:rsidRDefault="005429DF" w:rsidP="005429DF">
      <w:pPr>
        <w:pStyle w:val="Body"/>
        <w:rPr>
          <w:rFonts w:asciiTheme="majorBidi" w:hAnsiTheme="majorBidi" w:cstheme="majorBidi"/>
          <w:b/>
          <w:bCs/>
          <w:sz w:val="20"/>
          <w:szCs w:val="20"/>
        </w:rPr>
      </w:pPr>
      <w:r>
        <w:rPr>
          <w:rFonts w:asciiTheme="majorBidi" w:hAnsiTheme="majorBidi" w:cstheme="majorBidi"/>
          <w:b/>
          <w:bCs/>
          <w:sz w:val="20"/>
          <w:szCs w:val="20"/>
        </w:rPr>
        <w:lastRenderedPageBreak/>
        <w:t xml:space="preserve">Supplementary </w:t>
      </w:r>
      <w:r w:rsidRPr="00FD56EB">
        <w:rPr>
          <w:rFonts w:asciiTheme="majorBidi" w:hAnsiTheme="majorBidi" w:cstheme="majorBidi"/>
          <w:b/>
          <w:bCs/>
          <w:sz w:val="20"/>
          <w:szCs w:val="20"/>
        </w:rPr>
        <w:t xml:space="preserve">Table </w:t>
      </w:r>
      <w:r>
        <w:rPr>
          <w:rFonts w:asciiTheme="majorBidi" w:hAnsiTheme="majorBidi" w:cstheme="majorBidi"/>
          <w:b/>
          <w:bCs/>
          <w:sz w:val="20"/>
          <w:szCs w:val="20"/>
        </w:rPr>
        <w:t>3</w:t>
      </w:r>
      <w:r w:rsidRPr="00FD56EB">
        <w:rPr>
          <w:rFonts w:asciiTheme="majorBidi" w:hAnsiTheme="majorBidi" w:cstheme="majorBidi"/>
          <w:b/>
          <w:bCs/>
          <w:sz w:val="20"/>
          <w:szCs w:val="20"/>
        </w:rPr>
        <w:t xml:space="preserve">. Study characteristics </w:t>
      </w:r>
    </w:p>
    <w:p w:rsidR="002B41A6" w:rsidRPr="001B6492" w:rsidRDefault="005429DF" w:rsidP="001B6492">
      <w:pPr>
        <w:pStyle w:val="Body"/>
        <w:rPr>
          <w:rFonts w:asciiTheme="majorBidi" w:hAnsiTheme="majorBidi" w:cstheme="majorBidi"/>
          <w:sz w:val="20"/>
          <w:szCs w:val="20"/>
        </w:rPr>
      </w:pPr>
      <w:r w:rsidRPr="00FD56EB">
        <w:rPr>
          <w:rFonts w:asciiTheme="majorBidi" w:hAnsiTheme="majorBidi" w:cstheme="majorBidi"/>
          <w:sz w:val="20"/>
          <w:szCs w:val="20"/>
        </w:rPr>
        <w:t>(ACS=acute coronary syndrome, ASCVD=atherosclerotic cardiovascular disease, DM=diabetes mellitus, HTN=hypertension)</w:t>
      </w:r>
      <w:r w:rsidRPr="00FD56EB">
        <w:rPr>
          <w:rFonts w:asciiTheme="majorBidi" w:hAnsiTheme="majorBidi" w:cstheme="majorBidi"/>
          <w:b/>
          <w:bCs/>
          <w:sz w:val="20"/>
          <w:szCs w:val="20"/>
        </w:rPr>
        <w:t xml:space="preserve"> </w:t>
      </w:r>
      <w:r w:rsidRPr="00FD56EB">
        <w:rPr>
          <w:rFonts w:asciiTheme="majorBidi" w:hAnsiTheme="majorBidi" w:cstheme="majorBidi"/>
          <w:sz w:val="20"/>
          <w:szCs w:val="20"/>
        </w:rPr>
        <w:t>*This study included two populations of 1) documented atherosclerotic cardiovascular disease history without very high risk for ASCVD and 2) documented atherosclerotic cardiovascular disease history with very high risk for ASCVD</w:t>
      </w:r>
    </w:p>
    <w:tbl>
      <w:tblPr>
        <w:tblW w:w="953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421"/>
        <w:gridCol w:w="1449"/>
        <w:gridCol w:w="2340"/>
        <w:gridCol w:w="1210"/>
        <w:gridCol w:w="2115"/>
      </w:tblGrid>
      <w:tr w:rsidR="00F82CFF" w:rsidRPr="00904913" w:rsidTr="00DB097E">
        <w:trPr>
          <w:trHeight w:val="557"/>
        </w:trPr>
        <w:tc>
          <w:tcPr>
            <w:tcW w:w="2421"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rPr>
                <w:rFonts w:ascii="Times New Roman" w:hAnsi="Times New Roman" w:cs="Times New Roman"/>
                <w:sz w:val="20"/>
                <w:szCs w:val="20"/>
              </w:rPr>
            </w:pPr>
            <w:r w:rsidRPr="00904913">
              <w:rPr>
                <w:rFonts w:ascii="Times New Roman" w:hAnsi="Times New Roman" w:cs="Times New Roman"/>
                <w:b/>
                <w:bCs/>
                <w:sz w:val="20"/>
                <w:szCs w:val="20"/>
              </w:rPr>
              <w:t>Subgroups</w:t>
            </w:r>
          </w:p>
        </w:tc>
        <w:tc>
          <w:tcPr>
            <w:tcW w:w="1449"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b/>
                <w:bCs/>
                <w:sz w:val="20"/>
                <w:szCs w:val="20"/>
              </w:rPr>
              <w:t>Number of trials</w:t>
            </w:r>
          </w:p>
        </w:tc>
        <w:tc>
          <w:tcPr>
            <w:tcW w:w="2340"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b/>
                <w:bCs/>
                <w:sz w:val="20"/>
                <w:szCs w:val="20"/>
              </w:rPr>
              <w:t>MD (95% CI)</w:t>
            </w:r>
          </w:p>
        </w:tc>
        <w:tc>
          <w:tcPr>
            <w:tcW w:w="1210"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b/>
                <w:bCs/>
                <w:sz w:val="20"/>
                <w:szCs w:val="20"/>
              </w:rPr>
              <w:t>I</w:t>
            </w:r>
            <w:r w:rsidRPr="00904913">
              <w:rPr>
                <w:rFonts w:ascii="Times New Roman" w:hAnsi="Times New Roman" w:cs="Times New Roman"/>
                <w:b/>
                <w:bCs/>
                <w:sz w:val="20"/>
                <w:szCs w:val="20"/>
                <w:vertAlign w:val="superscript"/>
              </w:rPr>
              <w:t xml:space="preserve">2 </w:t>
            </w:r>
            <w:r w:rsidRPr="00904913">
              <w:rPr>
                <w:rFonts w:ascii="Times New Roman" w:hAnsi="Times New Roman" w:cs="Times New Roman"/>
                <w:b/>
                <w:bCs/>
                <w:sz w:val="20"/>
                <w:szCs w:val="20"/>
              </w:rPr>
              <w:t>(%)</w:t>
            </w:r>
          </w:p>
        </w:tc>
        <w:tc>
          <w:tcPr>
            <w:tcW w:w="2115"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b/>
                <w:bCs/>
                <w:sz w:val="20"/>
                <w:szCs w:val="20"/>
              </w:rPr>
              <w:t>P-value for heterogeneity</w:t>
            </w:r>
          </w:p>
        </w:tc>
      </w:tr>
      <w:tr w:rsidR="00F82CFF" w:rsidRPr="00904913" w:rsidTr="00DB097E">
        <w:trPr>
          <w:trHeight w:val="416"/>
        </w:trPr>
        <w:tc>
          <w:tcPr>
            <w:tcW w:w="9535" w:type="dxa"/>
            <w:gridSpan w:val="5"/>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i/>
                <w:iCs/>
                <w:sz w:val="20"/>
                <w:szCs w:val="20"/>
              </w:rPr>
              <w:t>LDL-C</w:t>
            </w:r>
          </w:p>
        </w:tc>
      </w:tr>
      <w:tr w:rsidR="00F82CFF" w:rsidRPr="00904913" w:rsidTr="00DB097E">
        <w:trPr>
          <w:trHeight w:val="1717"/>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Drug type</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Rosu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Ator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Multiple statins</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Simvastatin</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lang w:val="fr-FR"/>
              </w:rPr>
              <w:t xml:space="preserve">   Pravastatin</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lang w:val="fr-FR"/>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5</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9</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6</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1</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8.2 [-12.4; -4.1]</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0.1 [-15.1; -5.1]</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3 [-10.7; 10.2]</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1.6 [-4.7; 27.9]</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16.5 [-26.9; -6.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73</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71</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88</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eastAsia="Calibri Light" w:hAnsi="Times New Roman" w:cs="Times New Roman"/>
                <w:sz w:val="20"/>
                <w:szCs w:val="20"/>
              </w:rPr>
              <w:t xml:space="preserve">            </w:t>
            </w:r>
            <w:r w:rsidRPr="00904913">
              <w:rPr>
                <w:rFonts w:ascii="Times New Roman" w:hAnsi="Times New Roman" w:cs="Times New Roman"/>
                <w:sz w:val="20"/>
                <w:szCs w:val="20"/>
              </w:rPr>
              <w:t>&lt;0.01</w:t>
            </w:r>
          </w:p>
        </w:tc>
      </w:tr>
      <w:tr w:rsidR="00F82CFF" w:rsidRPr="00904913" w:rsidTr="00DB097E">
        <w:trPr>
          <w:trHeight w:val="781"/>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Duration of follow-up</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lt;12 months</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rPr>
              <w:t xml:space="preserve">   &gt;12 months</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7</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4</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6.4 [-11.8; -0.9]</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8.5 [-10.1; -7.0]</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87</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48</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lt;0.01</w:t>
            </w:r>
          </w:p>
        </w:tc>
      </w:tr>
      <w:tr w:rsidR="00F82CFF" w:rsidRPr="00904913" w:rsidTr="00DB097E">
        <w:trPr>
          <w:trHeight w:val="416"/>
        </w:trPr>
        <w:tc>
          <w:tcPr>
            <w:tcW w:w="9535" w:type="dxa"/>
            <w:gridSpan w:val="5"/>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i/>
                <w:iCs/>
                <w:sz w:val="20"/>
                <w:szCs w:val="20"/>
              </w:rPr>
              <w:t>HDL-C</w:t>
            </w:r>
          </w:p>
        </w:tc>
      </w:tr>
      <w:tr w:rsidR="00F82CFF" w:rsidRPr="00904913" w:rsidTr="00DB097E">
        <w:trPr>
          <w:trHeight w:val="1561"/>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Drug type</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Rosu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Ator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Multiple statins</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Simvastatin</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lang w:val="fr-FR"/>
              </w:rPr>
              <w:t xml:space="preserve">   Pravastatin</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lang w:val="fr-FR"/>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3</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7</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6</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1</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8 [-1.5; 3.1]</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7.3 [-3.6; 18.1]</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9 [-2.4; 4.2]</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 [-11.0; 11.0]</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2 [-5.7; 1.7]</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00</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82</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w:t>
            </w:r>
          </w:p>
        </w:tc>
      </w:tr>
      <w:tr w:rsidR="00F82CFF" w:rsidRPr="00904913" w:rsidTr="00DB097E">
        <w:trPr>
          <w:trHeight w:val="817"/>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Duration of follow-up</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lt;12 months</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rPr>
              <w:t xml:space="preserve">   &gt;12 months</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5</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3</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4 [-0.4; 3.3]</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10.8 [-16.2; 37.9]</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69</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100</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w:t>
            </w:r>
          </w:p>
        </w:tc>
      </w:tr>
      <w:tr w:rsidR="00F82CFF" w:rsidRPr="00904913" w:rsidTr="00DB097E">
        <w:trPr>
          <w:trHeight w:val="416"/>
        </w:trPr>
        <w:tc>
          <w:tcPr>
            <w:tcW w:w="9535" w:type="dxa"/>
            <w:gridSpan w:val="5"/>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i/>
                <w:iCs/>
                <w:sz w:val="20"/>
                <w:szCs w:val="20"/>
              </w:rPr>
              <w:t>TG</w:t>
            </w:r>
          </w:p>
        </w:tc>
      </w:tr>
      <w:tr w:rsidR="00F82CFF" w:rsidRPr="00904913" w:rsidTr="00DB097E">
        <w:trPr>
          <w:trHeight w:val="1757"/>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Drug type</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Rosu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Ator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Multiple statins</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Simvastatin</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lang w:val="fr-FR"/>
              </w:rPr>
              <w:t xml:space="preserve">   Pravastatin</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lang w:val="fr-FR"/>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3</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6</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6</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1</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1 [ -12.3; 10.0]</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9.9 [-29.4; 9.5]</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5.4 [-13.4; 24.2]</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 [-30.7; 30.7]</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36.3 [-59.0; -13.6]</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83</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75</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lt;0.01</w:t>
            </w:r>
          </w:p>
        </w:tc>
      </w:tr>
      <w:tr w:rsidR="00F82CFF" w:rsidRPr="00904913" w:rsidTr="00DB097E">
        <w:trPr>
          <w:trHeight w:val="857"/>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Duration of follow-up</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lt;12 months</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rPr>
              <w:t xml:space="preserve">   &gt;12 months</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5</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1</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4.4 [-15.9; 7.1]</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8.8 [-29.4; 11.7]</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79</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lt;0.01</w:t>
            </w:r>
          </w:p>
        </w:tc>
      </w:tr>
      <w:tr w:rsidR="00F82CFF" w:rsidRPr="00904913" w:rsidTr="00DB097E">
        <w:trPr>
          <w:trHeight w:val="416"/>
        </w:trPr>
        <w:tc>
          <w:tcPr>
            <w:tcW w:w="9535" w:type="dxa"/>
            <w:gridSpan w:val="5"/>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i/>
                <w:iCs/>
                <w:sz w:val="20"/>
                <w:szCs w:val="20"/>
              </w:rPr>
              <w:lastRenderedPageBreak/>
              <w:t>TC</w:t>
            </w:r>
          </w:p>
        </w:tc>
      </w:tr>
      <w:tr w:rsidR="00F82CFF" w:rsidRPr="00904913" w:rsidTr="00DB097E">
        <w:trPr>
          <w:trHeight w:val="1757"/>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Drug type</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Rosu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Ator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Multiple statins</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Simvastatin</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lang w:val="fr-FR"/>
              </w:rPr>
              <w:t xml:space="preserve">   Pravastatin</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lang w:val="fr-FR"/>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3</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7</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6</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1</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2.5 [-9.9; 4.8]</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8 [-31.3; 27.7]</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5.1 [-10.4; 20.5]</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1.6 [-9.8; 33.0]</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23.4 [-37.5; -9.3]</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5</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99</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87</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lt;0.01</w:t>
            </w:r>
          </w:p>
        </w:tc>
      </w:tr>
      <w:tr w:rsidR="00F82CFF" w:rsidRPr="00904913" w:rsidTr="00DB097E">
        <w:trPr>
          <w:trHeight w:val="857"/>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Duration of follow-up</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lt;12 months</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rPr>
              <w:t xml:space="preserve">   &gt;12 months</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5</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2</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3 [-10.2; 10.9]</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6.1 [-105.9; 93.8]</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90</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99</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lt;0.01</w:t>
            </w:r>
          </w:p>
        </w:tc>
      </w:tr>
      <w:tr w:rsidR="00F82CFF" w:rsidRPr="00904913" w:rsidTr="00DB097E">
        <w:trPr>
          <w:trHeight w:val="416"/>
        </w:trPr>
        <w:tc>
          <w:tcPr>
            <w:tcW w:w="9535" w:type="dxa"/>
            <w:gridSpan w:val="5"/>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i/>
                <w:iCs/>
                <w:sz w:val="20"/>
                <w:szCs w:val="20"/>
              </w:rPr>
              <w:t>hs-CRP</w:t>
            </w:r>
          </w:p>
        </w:tc>
      </w:tr>
      <w:tr w:rsidR="00F82CFF" w:rsidRPr="00904913" w:rsidTr="00DB097E">
        <w:trPr>
          <w:trHeight w:val="1757"/>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Drug type</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Rosu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Ator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Multiple statins</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lang w:val="fr-FR"/>
              </w:rPr>
              <w:t xml:space="preserve">   Simvastatin</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lang w:val="fr-FR"/>
              </w:rPr>
              <w:t xml:space="preserve">   Pravastatin</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lang w:val="fr-FR"/>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3</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5</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4</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1</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0 [-0.0; -0.0]</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0 [-0.0; 0.0]</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0 [-0.0; 0.0]</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8 [-1.6; 3.2]</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3 [-1.0; 0.3]</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33</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13</w:t>
            </w:r>
          </w:p>
        </w:tc>
      </w:tr>
      <w:tr w:rsidR="00F82CFF" w:rsidRPr="00904913" w:rsidTr="00DB097E">
        <w:trPr>
          <w:trHeight w:val="857"/>
        </w:trPr>
        <w:tc>
          <w:tcPr>
            <w:tcW w:w="2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Duration of follow-up</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lt;12 months</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rPr>
              <w:t xml:space="preserve">   &gt;12 months</w:t>
            </w:r>
          </w:p>
        </w:tc>
        <w:tc>
          <w:tcPr>
            <w:tcW w:w="14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2</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2</w:t>
            </w: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0 [-0.00; 0.0]</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0 [-0.0; -0.0]</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w:t>
            </w:r>
          </w:p>
        </w:tc>
        <w:tc>
          <w:tcPr>
            <w:tcW w:w="2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13</w:t>
            </w:r>
          </w:p>
        </w:tc>
      </w:tr>
    </w:tbl>
    <w:p w:rsidR="00F82CFF" w:rsidRPr="00904913" w:rsidRDefault="00F82CFF" w:rsidP="00F82CFF">
      <w:pPr>
        <w:pStyle w:val="Body"/>
        <w:widowControl w:val="0"/>
        <w:spacing w:line="240" w:lineRule="auto"/>
        <w:jc w:val="both"/>
        <w:rPr>
          <w:rFonts w:ascii="Times New Roman" w:eastAsia="Calibri Light" w:hAnsi="Times New Roman" w:cs="Times New Roman"/>
          <w:sz w:val="20"/>
          <w:szCs w:val="20"/>
        </w:rPr>
      </w:pPr>
    </w:p>
    <w:p w:rsidR="00F82CFF" w:rsidRDefault="00F82CFF" w:rsidP="00F82CFF">
      <w:pPr>
        <w:pStyle w:val="Body"/>
        <w:rPr>
          <w:rFonts w:ascii="Times New Roman" w:hAnsi="Times New Roman" w:cs="Times New Roman"/>
          <w:sz w:val="20"/>
          <w:szCs w:val="20"/>
        </w:rPr>
      </w:pPr>
      <w:r>
        <w:rPr>
          <w:rFonts w:ascii="Times New Roman" w:hAnsi="Times New Roman" w:cs="Times New Roman"/>
          <w:b/>
          <w:bCs/>
          <w:sz w:val="20"/>
          <w:szCs w:val="20"/>
        </w:rPr>
        <w:t>Supplementary Table 4.</w:t>
      </w:r>
      <w:r w:rsidRPr="00904913">
        <w:rPr>
          <w:rFonts w:ascii="Times New Roman" w:hAnsi="Times New Roman" w:cs="Times New Roman"/>
          <w:b/>
          <w:bCs/>
          <w:sz w:val="20"/>
          <w:szCs w:val="20"/>
        </w:rPr>
        <w:t xml:space="preserve"> Subgroup analyses of different used statins and treatment periods </w:t>
      </w:r>
      <w:r w:rsidRPr="00904913">
        <w:rPr>
          <w:rFonts w:ascii="Times New Roman" w:hAnsi="Times New Roman" w:cs="Times New Roman"/>
          <w:sz w:val="20"/>
          <w:szCs w:val="20"/>
        </w:rPr>
        <w:t>(CI=confidence interval, HDL-C= high density lipoprotein cholesterol, HR=hazard ratio, hs-CRP=high sensitivity C-reactive protein, LDL-C=low density lipoprotein cholesterol, MD=mean difference, TC=total cholesterol, TG=triglycerides)</w:t>
      </w:r>
    </w:p>
    <w:p w:rsidR="00F82CFF" w:rsidRDefault="00F82CFF" w:rsidP="00F82CFF">
      <w:pPr>
        <w:pStyle w:val="Body"/>
        <w:rPr>
          <w:rFonts w:ascii="Times New Roman" w:hAnsi="Times New Roman" w:cs="Times New Roman"/>
          <w:sz w:val="20"/>
          <w:szCs w:val="20"/>
        </w:rPr>
      </w:pPr>
    </w:p>
    <w:p w:rsidR="00F82CFF" w:rsidRDefault="00F82CFF" w:rsidP="00F82CFF">
      <w:pPr>
        <w:pStyle w:val="Body"/>
        <w:rPr>
          <w:rFonts w:ascii="Times New Roman" w:hAnsi="Times New Roman" w:cs="Times New Roman"/>
          <w:sz w:val="20"/>
          <w:szCs w:val="20"/>
        </w:rPr>
      </w:pPr>
    </w:p>
    <w:p w:rsidR="00F82CFF" w:rsidRDefault="00F82CFF" w:rsidP="00F82CFF">
      <w:pPr>
        <w:pStyle w:val="Body"/>
        <w:rPr>
          <w:rFonts w:ascii="Times New Roman" w:hAnsi="Times New Roman" w:cs="Times New Roman"/>
          <w:sz w:val="20"/>
          <w:szCs w:val="20"/>
        </w:rPr>
      </w:pPr>
    </w:p>
    <w:p w:rsidR="00F82CFF" w:rsidRDefault="00F82CFF" w:rsidP="00F82CFF">
      <w:pPr>
        <w:pStyle w:val="Body"/>
        <w:rPr>
          <w:rFonts w:ascii="Times New Roman" w:hAnsi="Times New Roman" w:cs="Times New Roman"/>
          <w:sz w:val="20"/>
          <w:szCs w:val="20"/>
        </w:rPr>
      </w:pPr>
    </w:p>
    <w:p w:rsidR="00F82CFF" w:rsidRDefault="00F82CFF" w:rsidP="00F82CFF">
      <w:pPr>
        <w:pStyle w:val="Body"/>
        <w:rPr>
          <w:rFonts w:ascii="Times New Roman" w:hAnsi="Times New Roman" w:cs="Times New Roman"/>
          <w:sz w:val="20"/>
          <w:szCs w:val="20"/>
        </w:rPr>
      </w:pPr>
    </w:p>
    <w:p w:rsidR="00F82CFF" w:rsidRDefault="00F82CFF" w:rsidP="00F82CFF">
      <w:pPr>
        <w:pStyle w:val="Body"/>
        <w:rPr>
          <w:rFonts w:ascii="Times New Roman" w:hAnsi="Times New Roman" w:cs="Times New Roman"/>
          <w:sz w:val="20"/>
          <w:szCs w:val="20"/>
        </w:rPr>
      </w:pPr>
    </w:p>
    <w:p w:rsidR="00F82CFF" w:rsidRDefault="00F82CFF" w:rsidP="00F82CFF">
      <w:pPr>
        <w:pStyle w:val="Body"/>
        <w:rPr>
          <w:rFonts w:ascii="Times New Roman" w:hAnsi="Times New Roman" w:cs="Times New Roman"/>
          <w:sz w:val="20"/>
          <w:szCs w:val="20"/>
        </w:rPr>
      </w:pPr>
    </w:p>
    <w:p w:rsidR="00F82CFF" w:rsidRDefault="00F82CFF" w:rsidP="00F82CFF">
      <w:pPr>
        <w:pStyle w:val="Body"/>
        <w:rPr>
          <w:rFonts w:ascii="Times New Roman" w:hAnsi="Times New Roman" w:cs="Times New Roman"/>
          <w:sz w:val="20"/>
          <w:szCs w:val="20"/>
        </w:rPr>
      </w:pPr>
    </w:p>
    <w:p w:rsidR="00F82CFF" w:rsidRDefault="00F82CFF" w:rsidP="00F82CFF">
      <w:pPr>
        <w:pStyle w:val="Body"/>
        <w:rPr>
          <w:rFonts w:ascii="Times New Roman" w:hAnsi="Times New Roman" w:cs="Times New Roman"/>
          <w:sz w:val="20"/>
          <w:szCs w:val="20"/>
        </w:rPr>
      </w:pPr>
    </w:p>
    <w:p w:rsidR="00F82CFF" w:rsidRDefault="00F82CFF" w:rsidP="00F82CFF">
      <w:pPr>
        <w:pStyle w:val="Body"/>
        <w:rPr>
          <w:rFonts w:ascii="Times New Roman" w:eastAsia="Calibri Light" w:hAnsi="Times New Roman" w:cs="Times New Roman"/>
          <w:sz w:val="20"/>
          <w:szCs w:val="20"/>
        </w:rPr>
      </w:pPr>
    </w:p>
    <w:tbl>
      <w:tblPr>
        <w:tblW w:w="934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464"/>
        <w:gridCol w:w="1070"/>
        <w:gridCol w:w="2442"/>
        <w:gridCol w:w="1770"/>
        <w:gridCol w:w="1603"/>
      </w:tblGrid>
      <w:tr w:rsidR="00F82CFF" w:rsidRPr="00904913" w:rsidTr="00DB097E">
        <w:trPr>
          <w:trHeight w:val="557"/>
        </w:trPr>
        <w:tc>
          <w:tcPr>
            <w:tcW w:w="2464"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rPr>
                <w:rFonts w:ascii="Times New Roman" w:hAnsi="Times New Roman" w:cs="Times New Roman"/>
                <w:sz w:val="20"/>
                <w:szCs w:val="20"/>
              </w:rPr>
            </w:pPr>
            <w:r w:rsidRPr="00904913">
              <w:rPr>
                <w:rFonts w:ascii="Times New Roman" w:hAnsi="Times New Roman" w:cs="Times New Roman"/>
                <w:b/>
                <w:bCs/>
                <w:sz w:val="20"/>
                <w:szCs w:val="20"/>
              </w:rPr>
              <w:lastRenderedPageBreak/>
              <w:t>Subgroups</w:t>
            </w:r>
          </w:p>
        </w:tc>
        <w:tc>
          <w:tcPr>
            <w:tcW w:w="1070"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b/>
                <w:bCs/>
                <w:sz w:val="20"/>
                <w:szCs w:val="20"/>
              </w:rPr>
              <w:t>Number of trials</w:t>
            </w:r>
          </w:p>
        </w:tc>
        <w:tc>
          <w:tcPr>
            <w:tcW w:w="2442"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b/>
                <w:bCs/>
                <w:sz w:val="20"/>
                <w:szCs w:val="20"/>
              </w:rPr>
              <w:t>RR (95% CI)</w:t>
            </w:r>
          </w:p>
        </w:tc>
        <w:tc>
          <w:tcPr>
            <w:tcW w:w="1770"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b/>
                <w:bCs/>
                <w:sz w:val="20"/>
                <w:szCs w:val="20"/>
              </w:rPr>
              <w:t>I</w:t>
            </w:r>
            <w:r w:rsidRPr="00904913">
              <w:rPr>
                <w:rFonts w:ascii="Times New Roman" w:hAnsi="Times New Roman" w:cs="Times New Roman"/>
                <w:b/>
                <w:bCs/>
                <w:sz w:val="20"/>
                <w:szCs w:val="20"/>
                <w:vertAlign w:val="superscript"/>
              </w:rPr>
              <w:t xml:space="preserve">2 </w:t>
            </w:r>
            <w:r w:rsidRPr="00904913">
              <w:rPr>
                <w:rFonts w:ascii="Times New Roman" w:hAnsi="Times New Roman" w:cs="Times New Roman"/>
                <w:b/>
                <w:bCs/>
                <w:sz w:val="20"/>
                <w:szCs w:val="20"/>
              </w:rPr>
              <w:t>(%)</w:t>
            </w:r>
          </w:p>
        </w:tc>
        <w:tc>
          <w:tcPr>
            <w:tcW w:w="1602" w:type="dxa"/>
            <w:tcBorders>
              <w:top w:val="single" w:sz="4" w:space="0" w:color="000000"/>
              <w:left w:val="single" w:sz="4" w:space="0" w:color="000000"/>
              <w:bottom w:val="single" w:sz="4" w:space="0" w:color="000000"/>
              <w:right w:val="single" w:sz="4" w:space="0" w:color="000000"/>
            </w:tcBorders>
            <w:shd w:val="clear" w:color="auto" w:fill="AEAAAA"/>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b/>
                <w:bCs/>
                <w:sz w:val="20"/>
                <w:szCs w:val="20"/>
              </w:rPr>
              <w:t>P-value for heterogeneity</w:t>
            </w:r>
          </w:p>
        </w:tc>
      </w:tr>
      <w:tr w:rsidR="00F82CFF" w:rsidRPr="00904913" w:rsidTr="00DB097E">
        <w:trPr>
          <w:trHeight w:val="416"/>
        </w:trPr>
        <w:tc>
          <w:tcPr>
            <w:tcW w:w="9349" w:type="dxa"/>
            <w:gridSpan w:val="5"/>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i/>
                <w:iCs/>
                <w:sz w:val="20"/>
                <w:szCs w:val="20"/>
              </w:rPr>
              <w:t>Discontinuation of treatment</w:t>
            </w:r>
          </w:p>
        </w:tc>
      </w:tr>
      <w:tr w:rsidR="00F82CFF" w:rsidRPr="00904913" w:rsidTr="00DB097E">
        <w:trPr>
          <w:trHeight w:val="1521"/>
        </w:trPr>
        <w:tc>
          <w:tcPr>
            <w:tcW w:w="24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Drug type</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Rosu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Atorvastatin</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Multiple statins</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rPr>
              <w:t xml:space="preserve">   Pravastatin</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4</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6</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3</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rPr>
              <w:t xml:space="preserve"> </w:t>
            </w:r>
          </w:p>
        </w:tc>
        <w:tc>
          <w:tcPr>
            <w:tcW w:w="24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w:t>
            </w:r>
            <w:r w:rsidR="00C155E8">
              <w:rPr>
                <w:rFonts w:ascii="Times New Roman" w:hAnsi="Times New Roman" w:cs="Times New Roman"/>
                <w:sz w:val="20"/>
                <w:szCs w:val="20"/>
              </w:rPr>
              <w:t xml:space="preserve">    </w:t>
            </w:r>
            <w:r w:rsidRPr="00904913">
              <w:rPr>
                <w:rFonts w:ascii="Times New Roman" w:hAnsi="Times New Roman" w:cs="Times New Roman"/>
                <w:sz w:val="20"/>
                <w:szCs w:val="20"/>
              </w:rPr>
              <w:t xml:space="preserve"> 0.57 [0.47; 0.69]</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64 [0.36; 1.15]</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47 [0.73; 2.94]</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w:t>
            </w:r>
          </w:p>
        </w:tc>
        <w:tc>
          <w:tcPr>
            <w:tcW w:w="1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w:t>
            </w: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w:t>
            </w:r>
          </w:p>
        </w:tc>
        <w:tc>
          <w:tcPr>
            <w:tcW w:w="16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61</w:t>
            </w:r>
          </w:p>
        </w:tc>
      </w:tr>
      <w:tr w:rsidR="00F82CFF" w:rsidRPr="00904913" w:rsidTr="00DB097E">
        <w:trPr>
          <w:trHeight w:val="781"/>
        </w:trPr>
        <w:tc>
          <w:tcPr>
            <w:tcW w:w="24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Duration of follow-up</w:t>
            </w:r>
          </w:p>
          <w:p w:rsidR="00F82CFF" w:rsidRPr="00904913" w:rsidRDefault="00F82CFF" w:rsidP="00DB097E">
            <w:pPr>
              <w:pStyle w:val="Body"/>
              <w:spacing w:after="0" w:line="240" w:lineRule="auto"/>
              <w:rPr>
                <w:rFonts w:ascii="Times New Roman" w:eastAsia="Calibri Light" w:hAnsi="Times New Roman" w:cs="Times New Roman"/>
                <w:sz w:val="20"/>
                <w:szCs w:val="20"/>
              </w:rPr>
            </w:pPr>
            <w:r w:rsidRPr="00904913">
              <w:rPr>
                <w:rFonts w:ascii="Times New Roman" w:hAnsi="Times New Roman" w:cs="Times New Roman"/>
                <w:sz w:val="20"/>
                <w:szCs w:val="20"/>
              </w:rPr>
              <w:t xml:space="preserve">   &lt;12 months</w:t>
            </w:r>
          </w:p>
          <w:p w:rsidR="00F82CFF" w:rsidRPr="00904913" w:rsidRDefault="00F82CFF" w:rsidP="00DB097E">
            <w:pPr>
              <w:pStyle w:val="Body"/>
              <w:spacing w:after="0" w:line="240" w:lineRule="auto"/>
              <w:rPr>
                <w:rFonts w:ascii="Times New Roman" w:hAnsi="Times New Roman" w:cs="Times New Roman"/>
                <w:sz w:val="20"/>
                <w:szCs w:val="20"/>
              </w:rPr>
            </w:pPr>
            <w:r w:rsidRPr="00904913">
              <w:rPr>
                <w:rFonts w:ascii="Times New Roman" w:hAnsi="Times New Roman" w:cs="Times New Roman"/>
                <w:sz w:val="20"/>
                <w:szCs w:val="20"/>
              </w:rPr>
              <w:t xml:space="preserve">   &gt;12 months</w:t>
            </w:r>
          </w:p>
        </w:tc>
        <w:tc>
          <w:tcPr>
            <w:tcW w:w="1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11</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3</w:t>
            </w:r>
          </w:p>
        </w:tc>
        <w:tc>
          <w:tcPr>
            <w:tcW w:w="24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87 [0.56; 1.35]</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57 [0.47; 0.70]</w:t>
            </w:r>
          </w:p>
        </w:tc>
        <w:tc>
          <w:tcPr>
            <w:tcW w:w="1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r w:rsidRPr="00904913">
              <w:rPr>
                <w:rFonts w:ascii="Times New Roman" w:hAnsi="Times New Roman" w:cs="Times New Roman"/>
                <w:sz w:val="20"/>
                <w:szCs w:val="20"/>
              </w:rPr>
              <w:t>0</w:t>
            </w: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w:t>
            </w:r>
          </w:p>
        </w:tc>
        <w:tc>
          <w:tcPr>
            <w:tcW w:w="16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82CFF" w:rsidRPr="00904913" w:rsidRDefault="00F82CFF" w:rsidP="00DB097E">
            <w:pPr>
              <w:pStyle w:val="Body"/>
              <w:spacing w:after="0" w:line="240" w:lineRule="auto"/>
              <w:jc w:val="center"/>
              <w:rPr>
                <w:rFonts w:ascii="Times New Roman" w:eastAsia="Calibri Light" w:hAnsi="Times New Roman" w:cs="Times New Roman"/>
                <w:sz w:val="20"/>
                <w:szCs w:val="20"/>
              </w:rPr>
            </w:pPr>
          </w:p>
          <w:p w:rsidR="00F82CFF" w:rsidRPr="00904913" w:rsidRDefault="00F82CFF" w:rsidP="00DB097E">
            <w:pPr>
              <w:pStyle w:val="Body"/>
              <w:spacing w:after="0" w:line="240" w:lineRule="auto"/>
              <w:jc w:val="center"/>
              <w:rPr>
                <w:rFonts w:ascii="Times New Roman" w:hAnsi="Times New Roman" w:cs="Times New Roman"/>
                <w:sz w:val="20"/>
                <w:szCs w:val="20"/>
              </w:rPr>
            </w:pPr>
            <w:r w:rsidRPr="00904913">
              <w:rPr>
                <w:rFonts w:ascii="Times New Roman" w:hAnsi="Times New Roman" w:cs="Times New Roman"/>
                <w:sz w:val="20"/>
                <w:szCs w:val="20"/>
              </w:rPr>
              <w:t>0.61</w:t>
            </w:r>
          </w:p>
        </w:tc>
      </w:tr>
    </w:tbl>
    <w:p w:rsidR="00F82CFF" w:rsidRDefault="00F82CFF" w:rsidP="00F82CFF">
      <w:pPr>
        <w:pStyle w:val="Body"/>
        <w:rPr>
          <w:rFonts w:ascii="Times New Roman" w:hAnsi="Times New Roman" w:cs="Times New Roman"/>
          <w:sz w:val="20"/>
          <w:szCs w:val="20"/>
        </w:rPr>
      </w:pPr>
    </w:p>
    <w:p w:rsidR="00F82CFF" w:rsidRPr="00F82CFF" w:rsidRDefault="00F82CFF" w:rsidP="00F82CFF">
      <w:pPr>
        <w:pStyle w:val="Body"/>
        <w:rPr>
          <w:rFonts w:ascii="Times New Roman" w:hAnsi="Times New Roman" w:cs="Times New Roman"/>
          <w:b/>
          <w:bCs/>
          <w:sz w:val="20"/>
          <w:szCs w:val="20"/>
        </w:rPr>
      </w:pPr>
      <w:r w:rsidRPr="00F82CFF">
        <w:rPr>
          <w:rFonts w:ascii="Times New Roman" w:hAnsi="Times New Roman" w:cs="Times New Roman"/>
          <w:b/>
          <w:bCs/>
          <w:sz w:val="20"/>
          <w:szCs w:val="20"/>
        </w:rPr>
        <w:t>Supplementary Table 5. Subgroup analyses of different used statins and treatment periods (CI=confidence interval, RR=risk ratio)</w:t>
      </w:r>
    </w:p>
    <w:p w:rsidR="00F82CFF" w:rsidRPr="00904913" w:rsidRDefault="00F82CFF" w:rsidP="00F82CFF">
      <w:pPr>
        <w:pStyle w:val="Body"/>
        <w:rPr>
          <w:rFonts w:ascii="Times New Roman" w:eastAsia="Calibri Light" w:hAnsi="Times New Roman" w:cs="Times New Roman"/>
          <w:sz w:val="20"/>
          <w:szCs w:val="20"/>
        </w:rPr>
      </w:pPr>
    </w:p>
    <w:p w:rsidR="007044FC" w:rsidRDefault="007044FC" w:rsidP="00F82CFF">
      <w:pPr>
        <w:pStyle w:val="EndNoteBibliography"/>
        <w:ind w:left="720" w:hanging="720"/>
        <w:rPr>
          <w:rFonts w:asciiTheme="majorBidi" w:hAnsiTheme="majorBidi" w:cstheme="majorBidi"/>
          <w:sz w:val="20"/>
          <w:szCs w:val="20"/>
        </w:rPr>
      </w:pPr>
    </w:p>
    <w:p w:rsidR="007044FC" w:rsidRDefault="007044FC" w:rsidP="007044FC">
      <w:pPr>
        <w:pStyle w:val="EndNoteBibliography"/>
        <w:ind w:left="720" w:hanging="720"/>
        <w:rPr>
          <w:rFonts w:asciiTheme="majorBidi" w:hAnsiTheme="majorBidi" w:cstheme="majorBidi"/>
          <w:sz w:val="20"/>
          <w:szCs w:val="20"/>
        </w:rPr>
      </w:pPr>
    </w:p>
    <w:p w:rsidR="007044FC" w:rsidRDefault="007044FC" w:rsidP="007044FC">
      <w:pPr>
        <w:pStyle w:val="EndNoteBibliography"/>
        <w:ind w:left="720" w:hanging="720"/>
        <w:rPr>
          <w:rFonts w:asciiTheme="majorBidi" w:hAnsiTheme="majorBidi" w:cstheme="majorBidi"/>
          <w:sz w:val="20"/>
          <w:szCs w:val="20"/>
        </w:rPr>
      </w:pPr>
    </w:p>
    <w:p w:rsidR="007044FC" w:rsidRDefault="007044FC" w:rsidP="007044FC">
      <w:pPr>
        <w:pStyle w:val="EndNoteBibliography"/>
        <w:ind w:left="720" w:hanging="720"/>
        <w:rPr>
          <w:rFonts w:asciiTheme="majorBidi" w:hAnsiTheme="majorBidi" w:cstheme="majorBidi"/>
          <w:sz w:val="20"/>
          <w:szCs w:val="20"/>
        </w:rPr>
      </w:pPr>
    </w:p>
    <w:p w:rsidR="007044FC" w:rsidRDefault="007044FC" w:rsidP="007044FC">
      <w:pPr>
        <w:pStyle w:val="EndNoteBibliography"/>
        <w:ind w:left="720" w:hanging="720"/>
        <w:rPr>
          <w:rFonts w:asciiTheme="majorBidi" w:hAnsiTheme="majorBidi" w:cstheme="majorBidi"/>
          <w:sz w:val="20"/>
          <w:szCs w:val="20"/>
        </w:rPr>
      </w:pPr>
    </w:p>
    <w:p w:rsidR="007044FC" w:rsidRPr="00FD56EB" w:rsidRDefault="007044FC" w:rsidP="007044FC">
      <w:pPr>
        <w:pStyle w:val="EndNoteBibliography"/>
        <w:ind w:left="720" w:hanging="720"/>
        <w:rPr>
          <w:rFonts w:asciiTheme="majorBidi" w:hAnsiTheme="majorBidi" w:cstheme="majorBidi"/>
          <w:sz w:val="20"/>
          <w:szCs w:val="20"/>
        </w:rPr>
      </w:pPr>
    </w:p>
    <w:p w:rsidR="007044FC" w:rsidRPr="00FD56EB" w:rsidRDefault="007044FC" w:rsidP="007044FC">
      <w:pPr>
        <w:pStyle w:val="NormalWeb"/>
        <w:shd w:val="clear" w:color="auto" w:fill="FFFFFF"/>
        <w:rPr>
          <w:rFonts w:asciiTheme="majorBidi" w:hAnsiTheme="majorBidi" w:cstheme="majorBidi"/>
          <w:color w:val="000000" w:themeColor="text1"/>
          <w:sz w:val="20"/>
          <w:szCs w:val="20"/>
        </w:rPr>
      </w:pPr>
      <w:r w:rsidRPr="00FD56EB">
        <w:rPr>
          <w:rFonts w:asciiTheme="majorBidi" w:hAnsiTheme="majorBidi" w:cstheme="majorBidi"/>
          <w:sz w:val="20"/>
          <w:szCs w:val="20"/>
        </w:rPr>
        <w:lastRenderedPageBreak/>
        <w:fldChar w:fldCharType="end"/>
      </w:r>
      <w:r w:rsidR="00A456A9">
        <w:rPr>
          <w:rFonts w:asciiTheme="majorBidi" w:hAnsiTheme="majorBidi" w:cstheme="majorBidi"/>
          <w:noProof/>
          <w:color w:val="000000" w:themeColor="text1"/>
          <w:sz w:val="20"/>
          <w:szCs w:val="20"/>
          <w14:ligatures w14:val="standardContextual"/>
        </w:rPr>
        <w:drawing>
          <wp:inline distT="0" distB="0" distL="0" distR="0">
            <wp:extent cx="5486400" cy="8229600"/>
            <wp:effectExtent l="0" t="0" r="0" b="0"/>
            <wp:docPr id="1011917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917547" name="Picture 1011917547"/>
                    <pic:cNvPicPr/>
                  </pic:nvPicPr>
                  <pic:blipFill>
                    <a:blip r:embed="rId36">
                      <a:extLst>
                        <a:ext uri="{28A0092B-C50C-407E-A947-70E740481C1C}">
                          <a14:useLocalDpi xmlns:a14="http://schemas.microsoft.com/office/drawing/2010/main" val="0"/>
                        </a:ext>
                      </a:extLst>
                    </a:blip>
                    <a:stretch>
                      <a:fillRect/>
                    </a:stretch>
                  </pic:blipFill>
                  <pic:spPr>
                    <a:xfrm>
                      <a:off x="0" y="0"/>
                      <a:ext cx="5486400" cy="8229600"/>
                    </a:xfrm>
                    <a:prstGeom prst="rect">
                      <a:avLst/>
                    </a:prstGeom>
                  </pic:spPr>
                </pic:pic>
              </a:graphicData>
            </a:graphic>
          </wp:inline>
        </w:drawing>
      </w:r>
    </w:p>
    <w:p w:rsidR="00463C86" w:rsidRDefault="00463C86"/>
    <w:p w:rsidR="00A24800" w:rsidRDefault="00A24800"/>
    <w:p w:rsidR="00A24800" w:rsidRDefault="00A24800"/>
    <w:p w:rsidR="00A24800" w:rsidRDefault="00A24800" w:rsidP="00A24800">
      <w:pPr>
        <w:keepNext/>
      </w:pPr>
    </w:p>
    <w:p w:rsidR="00A24800" w:rsidRPr="008C1585" w:rsidRDefault="00D31DA6" w:rsidP="00A24800">
      <w:pPr>
        <w:pStyle w:val="Caption"/>
        <w:rPr>
          <w:sz w:val="20"/>
          <w:szCs w:val="20"/>
        </w:rPr>
      </w:pPr>
      <w:r>
        <w:rPr>
          <w:sz w:val="20"/>
          <w:szCs w:val="20"/>
        </w:rPr>
        <w:t xml:space="preserve">Supplementary </w:t>
      </w:r>
      <w:r w:rsidR="00A24800" w:rsidRPr="008C1585">
        <w:rPr>
          <w:sz w:val="20"/>
          <w:szCs w:val="20"/>
        </w:rPr>
        <w:t>Fig</w:t>
      </w:r>
      <w:r>
        <w:rPr>
          <w:sz w:val="20"/>
          <w:szCs w:val="20"/>
        </w:rPr>
        <w:t xml:space="preserve">ure </w:t>
      </w:r>
      <w:r w:rsidR="00A24800" w:rsidRPr="008C1585">
        <w:rPr>
          <w:sz w:val="20"/>
          <w:szCs w:val="20"/>
        </w:rPr>
        <w:fldChar w:fldCharType="begin"/>
      </w:r>
      <w:r w:rsidR="00A24800" w:rsidRPr="008C1585">
        <w:rPr>
          <w:sz w:val="20"/>
          <w:szCs w:val="20"/>
        </w:rPr>
        <w:instrText xml:space="preserve"> SEQ Figure \* ARABIC </w:instrText>
      </w:r>
      <w:r w:rsidR="00A24800" w:rsidRPr="008C1585">
        <w:rPr>
          <w:sz w:val="20"/>
          <w:szCs w:val="20"/>
        </w:rPr>
        <w:fldChar w:fldCharType="separate"/>
      </w:r>
      <w:r w:rsidR="00A24800">
        <w:rPr>
          <w:noProof/>
          <w:sz w:val="20"/>
          <w:szCs w:val="20"/>
        </w:rPr>
        <w:t>1</w:t>
      </w:r>
      <w:r w:rsidR="00A24800" w:rsidRPr="008C1585">
        <w:rPr>
          <w:noProof/>
          <w:sz w:val="20"/>
          <w:szCs w:val="20"/>
        </w:rPr>
        <w:fldChar w:fldCharType="end"/>
      </w:r>
      <w:r w:rsidR="00A24800">
        <w:rPr>
          <w:noProof/>
          <w:sz w:val="20"/>
          <w:szCs w:val="20"/>
        </w:rPr>
        <w:t>.</w:t>
      </w:r>
      <w:r w:rsidR="00A24800" w:rsidRPr="008C1585">
        <w:rPr>
          <w:sz w:val="20"/>
          <w:szCs w:val="20"/>
        </w:rPr>
        <w:t xml:space="preserve"> </w:t>
      </w:r>
      <w:r w:rsidR="00A24800">
        <w:rPr>
          <w:sz w:val="20"/>
          <w:szCs w:val="20"/>
        </w:rPr>
        <w:t>(</w:t>
      </w:r>
      <w:r w:rsidR="00A456A9">
        <w:rPr>
          <w:sz w:val="20"/>
          <w:szCs w:val="20"/>
        </w:rPr>
        <w:t>A</w:t>
      </w:r>
      <w:r w:rsidR="00A24800" w:rsidRPr="008C1585">
        <w:rPr>
          <w:sz w:val="20"/>
          <w:szCs w:val="20"/>
        </w:rPr>
        <w:t>) Mean difference in LDL-C funnel plot</w:t>
      </w:r>
      <w:r w:rsidR="00A24800">
        <w:rPr>
          <w:sz w:val="20"/>
          <w:szCs w:val="20"/>
        </w:rPr>
        <w:t xml:space="preserve"> (</w:t>
      </w:r>
      <w:r w:rsidR="00A456A9">
        <w:rPr>
          <w:sz w:val="20"/>
          <w:szCs w:val="20"/>
        </w:rPr>
        <w:t>B</w:t>
      </w:r>
      <w:r w:rsidR="00A24800" w:rsidRPr="008C1585">
        <w:rPr>
          <w:sz w:val="20"/>
          <w:szCs w:val="20"/>
        </w:rPr>
        <w:t xml:space="preserve">) Mean difference in HDL-C funnel plot </w:t>
      </w:r>
      <w:r w:rsidR="00A24800">
        <w:rPr>
          <w:sz w:val="20"/>
          <w:szCs w:val="20"/>
        </w:rPr>
        <w:t>(</w:t>
      </w:r>
      <w:r w:rsidR="00A456A9">
        <w:rPr>
          <w:sz w:val="20"/>
          <w:szCs w:val="20"/>
        </w:rPr>
        <w:t>C</w:t>
      </w:r>
      <w:r w:rsidR="00A24800" w:rsidRPr="008C1585">
        <w:rPr>
          <w:sz w:val="20"/>
          <w:szCs w:val="20"/>
        </w:rPr>
        <w:t xml:space="preserve">) Mean difference in TG funnel plot </w:t>
      </w:r>
      <w:r w:rsidR="00A24800">
        <w:rPr>
          <w:sz w:val="20"/>
          <w:szCs w:val="20"/>
        </w:rPr>
        <w:t>(</w:t>
      </w:r>
      <w:r w:rsidR="00A456A9">
        <w:rPr>
          <w:sz w:val="20"/>
          <w:szCs w:val="20"/>
        </w:rPr>
        <w:t>D</w:t>
      </w:r>
      <w:r w:rsidR="00A24800" w:rsidRPr="008C1585">
        <w:rPr>
          <w:sz w:val="20"/>
          <w:szCs w:val="20"/>
        </w:rPr>
        <w:t xml:space="preserve">) Mean difference in TC funnel plot </w:t>
      </w:r>
      <w:r w:rsidR="00A24800">
        <w:rPr>
          <w:sz w:val="20"/>
          <w:szCs w:val="20"/>
        </w:rPr>
        <w:t>(</w:t>
      </w:r>
      <w:r w:rsidR="00A456A9">
        <w:rPr>
          <w:sz w:val="20"/>
          <w:szCs w:val="20"/>
        </w:rPr>
        <w:t>E</w:t>
      </w:r>
      <w:r w:rsidR="00A24800" w:rsidRPr="008C1585">
        <w:rPr>
          <w:sz w:val="20"/>
          <w:szCs w:val="20"/>
        </w:rPr>
        <w:t xml:space="preserve">) Mean difference in </w:t>
      </w:r>
      <w:proofErr w:type="spellStart"/>
      <w:r w:rsidR="00A24800" w:rsidRPr="008C1585">
        <w:rPr>
          <w:sz w:val="20"/>
          <w:szCs w:val="20"/>
        </w:rPr>
        <w:t>hs</w:t>
      </w:r>
      <w:proofErr w:type="spellEnd"/>
      <w:r w:rsidR="00A24800" w:rsidRPr="008C1585">
        <w:rPr>
          <w:sz w:val="20"/>
          <w:szCs w:val="20"/>
        </w:rPr>
        <w:t xml:space="preserve">-CRP funnel plot </w:t>
      </w:r>
    </w:p>
    <w:p w:rsidR="00A24800" w:rsidRDefault="00A456A9" w:rsidP="00A24800">
      <w:pPr>
        <w:keepNext/>
      </w:pPr>
      <w:r>
        <w:rPr>
          <w:noProof/>
        </w:rPr>
        <w:drawing>
          <wp:inline distT="0" distB="0" distL="0" distR="0">
            <wp:extent cx="5943600" cy="1491615"/>
            <wp:effectExtent l="0" t="0" r="0" b="0"/>
            <wp:docPr id="10130669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066918" name="Picture 1013066918"/>
                    <pic:cNvPicPr/>
                  </pic:nvPicPr>
                  <pic:blipFill>
                    <a:blip r:embed="rId37" cstate="print">
                      <a:extLst>
                        <a:ext uri="{28A0092B-C50C-407E-A947-70E740481C1C}">
                          <a14:useLocalDpi xmlns:a14="http://schemas.microsoft.com/office/drawing/2010/main" val="0"/>
                        </a:ext>
                      </a:extLst>
                    </a:blip>
                    <a:stretch>
                      <a:fillRect/>
                    </a:stretch>
                  </pic:blipFill>
                  <pic:spPr>
                    <a:xfrm>
                      <a:off x="0" y="0"/>
                      <a:ext cx="5943600" cy="1491615"/>
                    </a:xfrm>
                    <a:prstGeom prst="rect">
                      <a:avLst/>
                    </a:prstGeom>
                  </pic:spPr>
                </pic:pic>
              </a:graphicData>
            </a:graphic>
          </wp:inline>
        </w:drawing>
      </w:r>
    </w:p>
    <w:p w:rsidR="00A24800" w:rsidRPr="008C1585" w:rsidRDefault="00D31DA6" w:rsidP="00A24800">
      <w:pPr>
        <w:pStyle w:val="Caption"/>
        <w:rPr>
          <w:sz w:val="20"/>
          <w:szCs w:val="20"/>
        </w:rPr>
      </w:pPr>
      <w:r>
        <w:rPr>
          <w:sz w:val="20"/>
          <w:szCs w:val="20"/>
        </w:rPr>
        <w:t xml:space="preserve">Supplementary </w:t>
      </w:r>
      <w:r w:rsidR="00A24800" w:rsidRPr="008C1585">
        <w:rPr>
          <w:sz w:val="20"/>
          <w:szCs w:val="20"/>
        </w:rPr>
        <w:t>Fig</w:t>
      </w:r>
      <w:r>
        <w:rPr>
          <w:sz w:val="20"/>
          <w:szCs w:val="20"/>
        </w:rPr>
        <w:t xml:space="preserve">ure </w:t>
      </w:r>
      <w:r w:rsidR="00A24800" w:rsidRPr="008C1585">
        <w:rPr>
          <w:sz w:val="20"/>
          <w:szCs w:val="20"/>
        </w:rPr>
        <w:fldChar w:fldCharType="begin"/>
      </w:r>
      <w:r w:rsidR="00A24800" w:rsidRPr="008C1585">
        <w:rPr>
          <w:sz w:val="20"/>
          <w:szCs w:val="20"/>
        </w:rPr>
        <w:instrText xml:space="preserve"> SEQ Figure \* ARABIC </w:instrText>
      </w:r>
      <w:r w:rsidR="00A24800" w:rsidRPr="008C1585">
        <w:rPr>
          <w:sz w:val="20"/>
          <w:szCs w:val="20"/>
        </w:rPr>
        <w:fldChar w:fldCharType="separate"/>
      </w:r>
      <w:r w:rsidR="00A24800">
        <w:rPr>
          <w:noProof/>
          <w:sz w:val="20"/>
          <w:szCs w:val="20"/>
        </w:rPr>
        <w:t>2</w:t>
      </w:r>
      <w:r w:rsidR="00A24800" w:rsidRPr="008C1585">
        <w:rPr>
          <w:noProof/>
          <w:sz w:val="20"/>
          <w:szCs w:val="20"/>
        </w:rPr>
        <w:fldChar w:fldCharType="end"/>
      </w:r>
      <w:r w:rsidR="00A24800">
        <w:rPr>
          <w:noProof/>
          <w:sz w:val="20"/>
          <w:szCs w:val="20"/>
        </w:rPr>
        <w:t>.</w:t>
      </w:r>
      <w:r w:rsidR="00A24800">
        <w:rPr>
          <w:sz w:val="20"/>
          <w:szCs w:val="20"/>
        </w:rPr>
        <w:t xml:space="preserve"> (</w:t>
      </w:r>
      <w:r w:rsidR="00A456A9">
        <w:rPr>
          <w:sz w:val="20"/>
          <w:szCs w:val="20"/>
        </w:rPr>
        <w:t>A</w:t>
      </w:r>
      <w:r w:rsidR="00A24800" w:rsidRPr="008C1585">
        <w:rPr>
          <w:sz w:val="20"/>
          <w:szCs w:val="20"/>
        </w:rPr>
        <w:t xml:space="preserve">) Mean difference in LDL-C for treatment duration subgroup forest plot </w:t>
      </w:r>
      <w:r w:rsidR="00A24800">
        <w:rPr>
          <w:sz w:val="20"/>
          <w:szCs w:val="20"/>
        </w:rPr>
        <w:t>(</w:t>
      </w:r>
      <w:r w:rsidR="00A456A9">
        <w:rPr>
          <w:sz w:val="20"/>
          <w:szCs w:val="20"/>
        </w:rPr>
        <w:t>B</w:t>
      </w:r>
      <w:r w:rsidR="00A24800" w:rsidRPr="008C1585">
        <w:rPr>
          <w:sz w:val="20"/>
          <w:szCs w:val="20"/>
        </w:rPr>
        <w:t>) Mean difference in LDL-C for drug type subgroup forest plot</w:t>
      </w:r>
    </w:p>
    <w:p w:rsidR="00A24800" w:rsidRDefault="00A456A9" w:rsidP="00A24800">
      <w:pPr>
        <w:keepNext/>
      </w:pPr>
      <w:r>
        <w:rPr>
          <w:noProof/>
        </w:rPr>
        <w:drawing>
          <wp:inline distT="0" distB="0" distL="0" distR="0">
            <wp:extent cx="5943600" cy="1491615"/>
            <wp:effectExtent l="0" t="0" r="0" b="0"/>
            <wp:docPr id="3839460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946060" name="Picture 383946060"/>
                    <pic:cNvPicPr/>
                  </pic:nvPicPr>
                  <pic:blipFill>
                    <a:blip r:embed="rId38" cstate="print">
                      <a:extLst>
                        <a:ext uri="{28A0092B-C50C-407E-A947-70E740481C1C}">
                          <a14:useLocalDpi xmlns:a14="http://schemas.microsoft.com/office/drawing/2010/main" val="0"/>
                        </a:ext>
                      </a:extLst>
                    </a:blip>
                    <a:stretch>
                      <a:fillRect/>
                    </a:stretch>
                  </pic:blipFill>
                  <pic:spPr>
                    <a:xfrm>
                      <a:off x="0" y="0"/>
                      <a:ext cx="5943600" cy="1491615"/>
                    </a:xfrm>
                    <a:prstGeom prst="rect">
                      <a:avLst/>
                    </a:prstGeom>
                  </pic:spPr>
                </pic:pic>
              </a:graphicData>
            </a:graphic>
          </wp:inline>
        </w:drawing>
      </w:r>
    </w:p>
    <w:p w:rsidR="00A24800" w:rsidRPr="008C1585" w:rsidRDefault="00D31DA6" w:rsidP="00A24800">
      <w:pPr>
        <w:pStyle w:val="Caption"/>
        <w:rPr>
          <w:sz w:val="20"/>
          <w:szCs w:val="20"/>
        </w:rPr>
      </w:pPr>
      <w:r>
        <w:rPr>
          <w:sz w:val="20"/>
          <w:szCs w:val="20"/>
        </w:rPr>
        <w:t xml:space="preserve">Supplementary </w:t>
      </w:r>
      <w:r w:rsidR="00A24800" w:rsidRPr="008C1585">
        <w:rPr>
          <w:sz w:val="20"/>
          <w:szCs w:val="20"/>
        </w:rPr>
        <w:t>Fig</w:t>
      </w:r>
      <w:r>
        <w:rPr>
          <w:sz w:val="20"/>
          <w:szCs w:val="20"/>
        </w:rPr>
        <w:t xml:space="preserve">ure </w:t>
      </w:r>
      <w:r w:rsidR="00A24800" w:rsidRPr="008C1585">
        <w:rPr>
          <w:sz w:val="20"/>
          <w:szCs w:val="20"/>
        </w:rPr>
        <w:fldChar w:fldCharType="begin"/>
      </w:r>
      <w:r w:rsidR="00A24800" w:rsidRPr="008C1585">
        <w:rPr>
          <w:sz w:val="20"/>
          <w:szCs w:val="20"/>
        </w:rPr>
        <w:instrText xml:space="preserve"> SEQ Figure \* ARABIC </w:instrText>
      </w:r>
      <w:r w:rsidR="00A24800" w:rsidRPr="008C1585">
        <w:rPr>
          <w:sz w:val="20"/>
          <w:szCs w:val="20"/>
        </w:rPr>
        <w:fldChar w:fldCharType="separate"/>
      </w:r>
      <w:r w:rsidR="00A24800">
        <w:rPr>
          <w:noProof/>
          <w:sz w:val="20"/>
          <w:szCs w:val="20"/>
        </w:rPr>
        <w:t>3</w:t>
      </w:r>
      <w:r w:rsidR="00A24800" w:rsidRPr="008C1585">
        <w:rPr>
          <w:noProof/>
          <w:sz w:val="20"/>
          <w:szCs w:val="20"/>
        </w:rPr>
        <w:fldChar w:fldCharType="end"/>
      </w:r>
      <w:r w:rsidR="00A24800">
        <w:rPr>
          <w:noProof/>
          <w:sz w:val="20"/>
          <w:szCs w:val="20"/>
        </w:rPr>
        <w:t>.</w:t>
      </w:r>
      <w:r w:rsidR="00A24800">
        <w:rPr>
          <w:sz w:val="20"/>
          <w:szCs w:val="20"/>
        </w:rPr>
        <w:t xml:space="preserve"> (</w:t>
      </w:r>
      <w:r w:rsidR="00A456A9">
        <w:rPr>
          <w:sz w:val="20"/>
          <w:szCs w:val="20"/>
        </w:rPr>
        <w:t>A</w:t>
      </w:r>
      <w:r w:rsidR="00A24800" w:rsidRPr="008C1585">
        <w:rPr>
          <w:sz w:val="20"/>
          <w:szCs w:val="20"/>
        </w:rPr>
        <w:t xml:space="preserve">) Mean difference in HDL-C for treatment duration subgroup forest plot </w:t>
      </w:r>
      <w:r w:rsidR="00A24800">
        <w:rPr>
          <w:sz w:val="20"/>
          <w:szCs w:val="20"/>
        </w:rPr>
        <w:t>(</w:t>
      </w:r>
      <w:r w:rsidR="00A456A9">
        <w:rPr>
          <w:sz w:val="20"/>
          <w:szCs w:val="20"/>
        </w:rPr>
        <w:t>B</w:t>
      </w:r>
      <w:r w:rsidR="00A24800" w:rsidRPr="008C1585">
        <w:rPr>
          <w:sz w:val="20"/>
          <w:szCs w:val="20"/>
        </w:rPr>
        <w:t>) Mean difference in HDL-C for drug type subgroup forest plot</w:t>
      </w:r>
    </w:p>
    <w:p w:rsidR="00A24800" w:rsidRDefault="00A456A9" w:rsidP="00A24800">
      <w:pPr>
        <w:keepNext/>
      </w:pPr>
      <w:r>
        <w:rPr>
          <w:noProof/>
        </w:rPr>
        <w:drawing>
          <wp:inline distT="0" distB="0" distL="0" distR="0">
            <wp:extent cx="5943600" cy="1491615"/>
            <wp:effectExtent l="0" t="0" r="0" b="0"/>
            <wp:docPr id="193456947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569471" name="Picture 1934569471"/>
                    <pic:cNvPicPr/>
                  </pic:nvPicPr>
                  <pic:blipFill>
                    <a:blip r:embed="rId39" cstate="print">
                      <a:extLst>
                        <a:ext uri="{28A0092B-C50C-407E-A947-70E740481C1C}">
                          <a14:useLocalDpi xmlns:a14="http://schemas.microsoft.com/office/drawing/2010/main" val="0"/>
                        </a:ext>
                      </a:extLst>
                    </a:blip>
                    <a:stretch>
                      <a:fillRect/>
                    </a:stretch>
                  </pic:blipFill>
                  <pic:spPr>
                    <a:xfrm>
                      <a:off x="0" y="0"/>
                      <a:ext cx="5943600" cy="1491615"/>
                    </a:xfrm>
                    <a:prstGeom prst="rect">
                      <a:avLst/>
                    </a:prstGeom>
                  </pic:spPr>
                </pic:pic>
              </a:graphicData>
            </a:graphic>
          </wp:inline>
        </w:drawing>
      </w:r>
    </w:p>
    <w:p w:rsidR="00A24800" w:rsidRPr="008C1585" w:rsidRDefault="00D31DA6" w:rsidP="00A24800">
      <w:pPr>
        <w:pStyle w:val="Caption"/>
        <w:rPr>
          <w:sz w:val="20"/>
          <w:szCs w:val="20"/>
        </w:rPr>
      </w:pPr>
      <w:r>
        <w:rPr>
          <w:sz w:val="20"/>
          <w:szCs w:val="20"/>
        </w:rPr>
        <w:t xml:space="preserve">Supplementary </w:t>
      </w:r>
      <w:r w:rsidR="00A24800" w:rsidRPr="008C1585">
        <w:rPr>
          <w:sz w:val="20"/>
          <w:szCs w:val="20"/>
        </w:rPr>
        <w:t>Fig</w:t>
      </w:r>
      <w:r>
        <w:rPr>
          <w:sz w:val="20"/>
          <w:szCs w:val="20"/>
        </w:rPr>
        <w:t xml:space="preserve">ure </w:t>
      </w:r>
      <w:r w:rsidR="00A24800" w:rsidRPr="008C1585">
        <w:rPr>
          <w:sz w:val="20"/>
          <w:szCs w:val="20"/>
        </w:rPr>
        <w:fldChar w:fldCharType="begin"/>
      </w:r>
      <w:r w:rsidR="00A24800" w:rsidRPr="008C1585">
        <w:rPr>
          <w:sz w:val="20"/>
          <w:szCs w:val="20"/>
        </w:rPr>
        <w:instrText xml:space="preserve"> SEQ Figure \* ARABIC </w:instrText>
      </w:r>
      <w:r w:rsidR="00A24800" w:rsidRPr="008C1585">
        <w:rPr>
          <w:sz w:val="20"/>
          <w:szCs w:val="20"/>
        </w:rPr>
        <w:fldChar w:fldCharType="separate"/>
      </w:r>
      <w:r w:rsidR="00A24800">
        <w:rPr>
          <w:noProof/>
          <w:sz w:val="20"/>
          <w:szCs w:val="20"/>
        </w:rPr>
        <w:t>4</w:t>
      </w:r>
      <w:r w:rsidR="00A24800" w:rsidRPr="008C1585">
        <w:rPr>
          <w:noProof/>
          <w:sz w:val="20"/>
          <w:szCs w:val="20"/>
        </w:rPr>
        <w:fldChar w:fldCharType="end"/>
      </w:r>
      <w:r w:rsidR="00A24800">
        <w:rPr>
          <w:noProof/>
          <w:sz w:val="20"/>
          <w:szCs w:val="20"/>
        </w:rPr>
        <w:t>.</w:t>
      </w:r>
      <w:r w:rsidR="00A24800" w:rsidRPr="008C1585">
        <w:rPr>
          <w:sz w:val="20"/>
          <w:szCs w:val="20"/>
        </w:rPr>
        <w:t xml:space="preserve"> </w:t>
      </w:r>
      <w:r w:rsidR="00A24800">
        <w:rPr>
          <w:sz w:val="20"/>
          <w:szCs w:val="20"/>
        </w:rPr>
        <w:t>(</w:t>
      </w:r>
      <w:r w:rsidR="00A456A9">
        <w:rPr>
          <w:sz w:val="20"/>
          <w:szCs w:val="20"/>
        </w:rPr>
        <w:t>A</w:t>
      </w:r>
      <w:r w:rsidR="00A24800" w:rsidRPr="008C1585">
        <w:rPr>
          <w:sz w:val="20"/>
          <w:szCs w:val="20"/>
        </w:rPr>
        <w:t xml:space="preserve">) Mean difference in TG for treatment duration subgroup forest plot </w:t>
      </w:r>
      <w:r w:rsidR="00A24800">
        <w:rPr>
          <w:sz w:val="20"/>
          <w:szCs w:val="20"/>
        </w:rPr>
        <w:t>(</w:t>
      </w:r>
      <w:r w:rsidR="00A456A9">
        <w:rPr>
          <w:sz w:val="20"/>
          <w:szCs w:val="20"/>
        </w:rPr>
        <w:t>B</w:t>
      </w:r>
      <w:r w:rsidR="00A24800" w:rsidRPr="008C1585">
        <w:rPr>
          <w:sz w:val="20"/>
          <w:szCs w:val="20"/>
        </w:rPr>
        <w:t>) Mean difference in TG for drug type subgroup forest plot</w:t>
      </w:r>
    </w:p>
    <w:p w:rsidR="00A24800" w:rsidRDefault="00A456A9" w:rsidP="00A24800">
      <w:pPr>
        <w:keepNext/>
      </w:pPr>
      <w:r>
        <w:rPr>
          <w:noProof/>
        </w:rPr>
        <w:lastRenderedPageBreak/>
        <w:drawing>
          <wp:inline distT="0" distB="0" distL="0" distR="0">
            <wp:extent cx="5943600" cy="1491615"/>
            <wp:effectExtent l="0" t="0" r="0" b="0"/>
            <wp:docPr id="30143115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31152" name="Picture 301431152"/>
                    <pic:cNvPicPr/>
                  </pic:nvPicPr>
                  <pic:blipFill>
                    <a:blip r:embed="rId40" cstate="print">
                      <a:extLst>
                        <a:ext uri="{28A0092B-C50C-407E-A947-70E740481C1C}">
                          <a14:useLocalDpi xmlns:a14="http://schemas.microsoft.com/office/drawing/2010/main" val="0"/>
                        </a:ext>
                      </a:extLst>
                    </a:blip>
                    <a:stretch>
                      <a:fillRect/>
                    </a:stretch>
                  </pic:blipFill>
                  <pic:spPr>
                    <a:xfrm>
                      <a:off x="0" y="0"/>
                      <a:ext cx="5943600" cy="1491615"/>
                    </a:xfrm>
                    <a:prstGeom prst="rect">
                      <a:avLst/>
                    </a:prstGeom>
                  </pic:spPr>
                </pic:pic>
              </a:graphicData>
            </a:graphic>
          </wp:inline>
        </w:drawing>
      </w:r>
    </w:p>
    <w:p w:rsidR="00A24800" w:rsidRPr="008C1585" w:rsidRDefault="00D31DA6" w:rsidP="00A24800">
      <w:pPr>
        <w:pStyle w:val="Caption"/>
        <w:rPr>
          <w:sz w:val="20"/>
          <w:szCs w:val="20"/>
        </w:rPr>
      </w:pPr>
      <w:r>
        <w:rPr>
          <w:sz w:val="20"/>
          <w:szCs w:val="20"/>
        </w:rPr>
        <w:t xml:space="preserve">Supplementary </w:t>
      </w:r>
      <w:r w:rsidR="00A24800" w:rsidRPr="008C1585">
        <w:rPr>
          <w:sz w:val="20"/>
          <w:szCs w:val="20"/>
        </w:rPr>
        <w:t>Fig</w:t>
      </w:r>
      <w:r>
        <w:rPr>
          <w:sz w:val="20"/>
          <w:szCs w:val="20"/>
        </w:rPr>
        <w:t xml:space="preserve">ure </w:t>
      </w:r>
      <w:r w:rsidR="00A24800" w:rsidRPr="008C1585">
        <w:rPr>
          <w:sz w:val="20"/>
          <w:szCs w:val="20"/>
        </w:rPr>
        <w:fldChar w:fldCharType="begin"/>
      </w:r>
      <w:r w:rsidR="00A24800" w:rsidRPr="008C1585">
        <w:rPr>
          <w:sz w:val="20"/>
          <w:szCs w:val="20"/>
        </w:rPr>
        <w:instrText xml:space="preserve"> SEQ Figure \* ARABIC </w:instrText>
      </w:r>
      <w:r w:rsidR="00A24800" w:rsidRPr="008C1585">
        <w:rPr>
          <w:sz w:val="20"/>
          <w:szCs w:val="20"/>
        </w:rPr>
        <w:fldChar w:fldCharType="separate"/>
      </w:r>
      <w:r w:rsidR="00A24800">
        <w:rPr>
          <w:noProof/>
          <w:sz w:val="20"/>
          <w:szCs w:val="20"/>
        </w:rPr>
        <w:t>5</w:t>
      </w:r>
      <w:r w:rsidR="00A24800" w:rsidRPr="008C1585">
        <w:rPr>
          <w:noProof/>
          <w:sz w:val="20"/>
          <w:szCs w:val="20"/>
        </w:rPr>
        <w:fldChar w:fldCharType="end"/>
      </w:r>
      <w:r w:rsidR="00A24800">
        <w:rPr>
          <w:noProof/>
          <w:sz w:val="20"/>
          <w:szCs w:val="20"/>
        </w:rPr>
        <w:t>.</w:t>
      </w:r>
      <w:r w:rsidR="00A24800" w:rsidRPr="008C1585">
        <w:rPr>
          <w:sz w:val="20"/>
          <w:szCs w:val="20"/>
        </w:rPr>
        <w:t xml:space="preserve"> </w:t>
      </w:r>
      <w:r w:rsidR="00A24800">
        <w:rPr>
          <w:sz w:val="20"/>
          <w:szCs w:val="20"/>
        </w:rPr>
        <w:t>(</w:t>
      </w:r>
      <w:r w:rsidR="00A456A9">
        <w:rPr>
          <w:sz w:val="20"/>
          <w:szCs w:val="20"/>
        </w:rPr>
        <w:t>A</w:t>
      </w:r>
      <w:r w:rsidR="00A24800" w:rsidRPr="008C1585">
        <w:rPr>
          <w:sz w:val="20"/>
          <w:szCs w:val="20"/>
        </w:rPr>
        <w:t xml:space="preserve">) Mean difference in TC for treatment duration subgroup forest plot </w:t>
      </w:r>
      <w:r w:rsidR="00A24800">
        <w:rPr>
          <w:sz w:val="20"/>
          <w:szCs w:val="20"/>
        </w:rPr>
        <w:t>(</w:t>
      </w:r>
      <w:r w:rsidR="00A456A9">
        <w:rPr>
          <w:sz w:val="20"/>
          <w:szCs w:val="20"/>
        </w:rPr>
        <w:t>B</w:t>
      </w:r>
      <w:r w:rsidR="00A24800" w:rsidRPr="008C1585">
        <w:rPr>
          <w:sz w:val="20"/>
          <w:szCs w:val="20"/>
        </w:rPr>
        <w:t>) Mean difference in TC for drug type subgroup forest plot</w:t>
      </w:r>
    </w:p>
    <w:p w:rsidR="00A24800" w:rsidRDefault="00A456A9" w:rsidP="00A24800">
      <w:pPr>
        <w:keepNext/>
      </w:pPr>
      <w:r>
        <w:rPr>
          <w:noProof/>
        </w:rPr>
        <w:drawing>
          <wp:inline distT="0" distB="0" distL="0" distR="0">
            <wp:extent cx="5943600" cy="1491615"/>
            <wp:effectExtent l="0" t="0" r="0" b="0"/>
            <wp:docPr id="204246828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468281" name="Picture 2042468281"/>
                    <pic:cNvPicPr/>
                  </pic:nvPicPr>
                  <pic:blipFill>
                    <a:blip r:embed="rId41" cstate="print">
                      <a:extLst>
                        <a:ext uri="{28A0092B-C50C-407E-A947-70E740481C1C}">
                          <a14:useLocalDpi xmlns:a14="http://schemas.microsoft.com/office/drawing/2010/main" val="0"/>
                        </a:ext>
                      </a:extLst>
                    </a:blip>
                    <a:stretch>
                      <a:fillRect/>
                    </a:stretch>
                  </pic:blipFill>
                  <pic:spPr>
                    <a:xfrm>
                      <a:off x="0" y="0"/>
                      <a:ext cx="5943600" cy="1491615"/>
                    </a:xfrm>
                    <a:prstGeom prst="rect">
                      <a:avLst/>
                    </a:prstGeom>
                  </pic:spPr>
                </pic:pic>
              </a:graphicData>
            </a:graphic>
          </wp:inline>
        </w:drawing>
      </w:r>
    </w:p>
    <w:p w:rsidR="00A24800" w:rsidRPr="008C1585" w:rsidRDefault="00D31DA6" w:rsidP="00A24800">
      <w:pPr>
        <w:pStyle w:val="Caption"/>
        <w:rPr>
          <w:sz w:val="20"/>
          <w:szCs w:val="20"/>
        </w:rPr>
      </w:pPr>
      <w:r>
        <w:rPr>
          <w:sz w:val="20"/>
          <w:szCs w:val="20"/>
        </w:rPr>
        <w:t xml:space="preserve">Supplementary </w:t>
      </w:r>
      <w:r w:rsidR="00A24800" w:rsidRPr="008C1585">
        <w:rPr>
          <w:sz w:val="20"/>
          <w:szCs w:val="20"/>
        </w:rPr>
        <w:t>Fig</w:t>
      </w:r>
      <w:r>
        <w:rPr>
          <w:sz w:val="20"/>
          <w:szCs w:val="20"/>
        </w:rPr>
        <w:t xml:space="preserve">ure </w:t>
      </w:r>
      <w:r w:rsidR="00A24800" w:rsidRPr="008C1585">
        <w:rPr>
          <w:sz w:val="20"/>
          <w:szCs w:val="20"/>
        </w:rPr>
        <w:fldChar w:fldCharType="begin"/>
      </w:r>
      <w:r w:rsidR="00A24800" w:rsidRPr="008C1585">
        <w:rPr>
          <w:sz w:val="20"/>
          <w:szCs w:val="20"/>
        </w:rPr>
        <w:instrText xml:space="preserve"> SEQ Figure \* ARABIC </w:instrText>
      </w:r>
      <w:r w:rsidR="00A24800" w:rsidRPr="008C1585">
        <w:rPr>
          <w:sz w:val="20"/>
          <w:szCs w:val="20"/>
        </w:rPr>
        <w:fldChar w:fldCharType="separate"/>
      </w:r>
      <w:r w:rsidR="00A24800">
        <w:rPr>
          <w:noProof/>
          <w:sz w:val="20"/>
          <w:szCs w:val="20"/>
        </w:rPr>
        <w:t>6</w:t>
      </w:r>
      <w:r w:rsidR="00A24800" w:rsidRPr="008C1585">
        <w:rPr>
          <w:noProof/>
          <w:sz w:val="20"/>
          <w:szCs w:val="20"/>
        </w:rPr>
        <w:fldChar w:fldCharType="end"/>
      </w:r>
      <w:r w:rsidR="00A24800">
        <w:rPr>
          <w:noProof/>
          <w:sz w:val="20"/>
          <w:szCs w:val="20"/>
        </w:rPr>
        <w:t>.</w:t>
      </w:r>
      <w:r w:rsidR="00A24800" w:rsidRPr="008C1585">
        <w:rPr>
          <w:sz w:val="20"/>
          <w:szCs w:val="20"/>
        </w:rPr>
        <w:t xml:space="preserve"> </w:t>
      </w:r>
      <w:r w:rsidR="00A24800">
        <w:rPr>
          <w:sz w:val="20"/>
          <w:szCs w:val="20"/>
        </w:rPr>
        <w:t>(</w:t>
      </w:r>
      <w:r w:rsidR="00A456A9">
        <w:rPr>
          <w:sz w:val="20"/>
          <w:szCs w:val="20"/>
        </w:rPr>
        <w:t>A</w:t>
      </w:r>
      <w:r w:rsidR="00A24800" w:rsidRPr="008C1585">
        <w:rPr>
          <w:sz w:val="20"/>
          <w:szCs w:val="20"/>
        </w:rPr>
        <w:t xml:space="preserve">) Mean difference in </w:t>
      </w:r>
      <w:proofErr w:type="spellStart"/>
      <w:r w:rsidR="00A24800" w:rsidRPr="008C1585">
        <w:rPr>
          <w:sz w:val="20"/>
          <w:szCs w:val="20"/>
        </w:rPr>
        <w:t>hs</w:t>
      </w:r>
      <w:proofErr w:type="spellEnd"/>
      <w:r w:rsidR="00A24800" w:rsidRPr="008C1585">
        <w:rPr>
          <w:sz w:val="20"/>
          <w:szCs w:val="20"/>
        </w:rPr>
        <w:t xml:space="preserve">-CRP for treatment duration subgroup forest plot </w:t>
      </w:r>
      <w:r w:rsidR="00A24800">
        <w:rPr>
          <w:sz w:val="20"/>
          <w:szCs w:val="20"/>
        </w:rPr>
        <w:t>(</w:t>
      </w:r>
      <w:r w:rsidR="00A456A9">
        <w:rPr>
          <w:sz w:val="20"/>
          <w:szCs w:val="20"/>
        </w:rPr>
        <w:t>B</w:t>
      </w:r>
      <w:r w:rsidR="00A24800" w:rsidRPr="008C1585">
        <w:rPr>
          <w:sz w:val="20"/>
          <w:szCs w:val="20"/>
        </w:rPr>
        <w:t xml:space="preserve">) Mean difference in </w:t>
      </w:r>
      <w:proofErr w:type="spellStart"/>
      <w:r w:rsidR="00A24800" w:rsidRPr="008C1585">
        <w:rPr>
          <w:sz w:val="20"/>
          <w:szCs w:val="20"/>
        </w:rPr>
        <w:t>hs</w:t>
      </w:r>
      <w:proofErr w:type="spellEnd"/>
      <w:r w:rsidR="00A24800" w:rsidRPr="008C1585">
        <w:rPr>
          <w:sz w:val="20"/>
          <w:szCs w:val="20"/>
        </w:rPr>
        <w:t>-CRP for drug type subgroup forest plot</w:t>
      </w:r>
    </w:p>
    <w:p w:rsidR="00A24800" w:rsidRDefault="00A456A9" w:rsidP="00A24800">
      <w:pPr>
        <w:keepNext/>
      </w:pPr>
      <w:r>
        <w:rPr>
          <w:noProof/>
        </w:rPr>
        <w:drawing>
          <wp:inline distT="0" distB="0" distL="0" distR="0">
            <wp:extent cx="5943600" cy="1491615"/>
            <wp:effectExtent l="0" t="0" r="0" b="0"/>
            <wp:docPr id="175701640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016404" name="Picture 1757016404"/>
                    <pic:cNvPicPr/>
                  </pic:nvPicPr>
                  <pic:blipFill>
                    <a:blip r:embed="rId42" cstate="print">
                      <a:extLst>
                        <a:ext uri="{28A0092B-C50C-407E-A947-70E740481C1C}">
                          <a14:useLocalDpi xmlns:a14="http://schemas.microsoft.com/office/drawing/2010/main" val="0"/>
                        </a:ext>
                      </a:extLst>
                    </a:blip>
                    <a:stretch>
                      <a:fillRect/>
                    </a:stretch>
                  </pic:blipFill>
                  <pic:spPr>
                    <a:xfrm>
                      <a:off x="0" y="0"/>
                      <a:ext cx="5943600" cy="1491615"/>
                    </a:xfrm>
                    <a:prstGeom prst="rect">
                      <a:avLst/>
                    </a:prstGeom>
                  </pic:spPr>
                </pic:pic>
              </a:graphicData>
            </a:graphic>
          </wp:inline>
        </w:drawing>
      </w:r>
    </w:p>
    <w:p w:rsidR="00A24800" w:rsidRPr="008C1585" w:rsidRDefault="00D31DA6" w:rsidP="00A24800">
      <w:pPr>
        <w:pStyle w:val="Caption"/>
        <w:rPr>
          <w:sz w:val="20"/>
          <w:szCs w:val="20"/>
        </w:rPr>
      </w:pPr>
      <w:r>
        <w:rPr>
          <w:sz w:val="20"/>
          <w:szCs w:val="20"/>
        </w:rPr>
        <w:t xml:space="preserve">Supplementary </w:t>
      </w:r>
      <w:r w:rsidR="00A24800" w:rsidRPr="008C1585">
        <w:rPr>
          <w:sz w:val="20"/>
          <w:szCs w:val="20"/>
        </w:rPr>
        <w:t>Fig</w:t>
      </w:r>
      <w:r>
        <w:rPr>
          <w:sz w:val="20"/>
          <w:szCs w:val="20"/>
        </w:rPr>
        <w:t xml:space="preserve">ure </w:t>
      </w:r>
      <w:r w:rsidR="00A24800" w:rsidRPr="008C1585">
        <w:rPr>
          <w:sz w:val="20"/>
          <w:szCs w:val="20"/>
        </w:rPr>
        <w:fldChar w:fldCharType="begin"/>
      </w:r>
      <w:r w:rsidR="00A24800" w:rsidRPr="008C1585">
        <w:rPr>
          <w:sz w:val="20"/>
          <w:szCs w:val="20"/>
        </w:rPr>
        <w:instrText xml:space="preserve"> SEQ Figure \* ARABIC </w:instrText>
      </w:r>
      <w:r w:rsidR="00A24800" w:rsidRPr="008C1585">
        <w:rPr>
          <w:sz w:val="20"/>
          <w:szCs w:val="20"/>
        </w:rPr>
        <w:fldChar w:fldCharType="separate"/>
      </w:r>
      <w:r w:rsidR="00A24800">
        <w:rPr>
          <w:noProof/>
          <w:sz w:val="20"/>
          <w:szCs w:val="20"/>
        </w:rPr>
        <w:t>7</w:t>
      </w:r>
      <w:r w:rsidR="00A24800" w:rsidRPr="008C1585">
        <w:rPr>
          <w:noProof/>
          <w:sz w:val="20"/>
          <w:szCs w:val="20"/>
        </w:rPr>
        <w:fldChar w:fldCharType="end"/>
      </w:r>
      <w:r w:rsidR="00A24800">
        <w:rPr>
          <w:noProof/>
          <w:sz w:val="20"/>
          <w:szCs w:val="20"/>
        </w:rPr>
        <w:t>.</w:t>
      </w:r>
      <w:r w:rsidR="00A24800" w:rsidRPr="008C1585">
        <w:rPr>
          <w:sz w:val="20"/>
          <w:szCs w:val="20"/>
        </w:rPr>
        <w:t xml:space="preserve"> </w:t>
      </w:r>
      <w:r w:rsidR="00A24800">
        <w:rPr>
          <w:sz w:val="20"/>
          <w:szCs w:val="20"/>
        </w:rPr>
        <w:t>(</w:t>
      </w:r>
      <w:r w:rsidR="00A456A9">
        <w:rPr>
          <w:sz w:val="20"/>
          <w:szCs w:val="20"/>
        </w:rPr>
        <w:t>A</w:t>
      </w:r>
      <w:r w:rsidR="00A24800" w:rsidRPr="008C1585">
        <w:rPr>
          <w:sz w:val="20"/>
          <w:szCs w:val="20"/>
        </w:rPr>
        <w:t xml:space="preserve">) Therapy discontinuation for treatment duration subgroup forest plot </w:t>
      </w:r>
      <w:r w:rsidR="00A24800">
        <w:rPr>
          <w:sz w:val="20"/>
          <w:szCs w:val="20"/>
        </w:rPr>
        <w:t>(</w:t>
      </w:r>
      <w:r w:rsidR="00A456A9">
        <w:rPr>
          <w:sz w:val="20"/>
          <w:szCs w:val="20"/>
        </w:rPr>
        <w:t>B</w:t>
      </w:r>
      <w:r w:rsidR="00A24800" w:rsidRPr="008C1585">
        <w:rPr>
          <w:sz w:val="20"/>
          <w:szCs w:val="20"/>
        </w:rPr>
        <w:t>) Therapy discontinuation for drug type subgroup forest plot</w:t>
      </w:r>
    </w:p>
    <w:p w:rsidR="00A24800" w:rsidRDefault="00A456A9" w:rsidP="00A24800">
      <w:pPr>
        <w:keepNext/>
      </w:pPr>
      <w:r>
        <w:rPr>
          <w:noProof/>
        </w:rPr>
        <w:lastRenderedPageBreak/>
        <w:drawing>
          <wp:inline distT="0" distB="0" distL="0" distR="0">
            <wp:extent cx="5943600" cy="2971800"/>
            <wp:effectExtent l="0" t="0" r="0" b="0"/>
            <wp:docPr id="1604751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7513" name="Picture 16047513"/>
                    <pic:cNvPicPr/>
                  </pic:nvPicPr>
                  <pic:blipFill>
                    <a:blip r:embed="rId43">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rsidR="00A24800" w:rsidRPr="008C1585" w:rsidRDefault="00D31DA6" w:rsidP="00A24800">
      <w:pPr>
        <w:pStyle w:val="Caption"/>
        <w:rPr>
          <w:sz w:val="20"/>
          <w:szCs w:val="20"/>
        </w:rPr>
      </w:pPr>
      <w:r>
        <w:rPr>
          <w:sz w:val="20"/>
          <w:szCs w:val="20"/>
        </w:rPr>
        <w:t xml:space="preserve">Supplementary </w:t>
      </w:r>
      <w:r w:rsidR="00A24800" w:rsidRPr="008C1585">
        <w:rPr>
          <w:sz w:val="20"/>
          <w:szCs w:val="20"/>
        </w:rPr>
        <w:t>Fig</w:t>
      </w:r>
      <w:r>
        <w:rPr>
          <w:sz w:val="20"/>
          <w:szCs w:val="20"/>
        </w:rPr>
        <w:t xml:space="preserve">ure </w:t>
      </w:r>
      <w:r w:rsidR="00A24800" w:rsidRPr="008C1585">
        <w:rPr>
          <w:sz w:val="20"/>
          <w:szCs w:val="20"/>
        </w:rPr>
        <w:fldChar w:fldCharType="begin"/>
      </w:r>
      <w:r w:rsidR="00A24800" w:rsidRPr="008C1585">
        <w:rPr>
          <w:sz w:val="20"/>
          <w:szCs w:val="20"/>
        </w:rPr>
        <w:instrText xml:space="preserve"> SEQ Figure \* ARABIC </w:instrText>
      </w:r>
      <w:r w:rsidR="00A24800" w:rsidRPr="008C1585">
        <w:rPr>
          <w:sz w:val="20"/>
          <w:szCs w:val="20"/>
        </w:rPr>
        <w:fldChar w:fldCharType="separate"/>
      </w:r>
      <w:r w:rsidR="00A24800">
        <w:rPr>
          <w:noProof/>
          <w:sz w:val="20"/>
          <w:szCs w:val="20"/>
        </w:rPr>
        <w:t>8</w:t>
      </w:r>
      <w:r w:rsidR="00A24800" w:rsidRPr="008C1585">
        <w:rPr>
          <w:noProof/>
          <w:sz w:val="20"/>
          <w:szCs w:val="20"/>
        </w:rPr>
        <w:fldChar w:fldCharType="end"/>
      </w:r>
      <w:r w:rsidR="00A24800">
        <w:rPr>
          <w:noProof/>
          <w:sz w:val="20"/>
          <w:szCs w:val="20"/>
        </w:rPr>
        <w:t>.</w:t>
      </w:r>
      <w:r w:rsidR="00A24800" w:rsidRPr="008C1585">
        <w:rPr>
          <w:sz w:val="20"/>
          <w:szCs w:val="20"/>
        </w:rPr>
        <w:t xml:space="preserve"> </w:t>
      </w:r>
      <w:r w:rsidR="00A24800">
        <w:rPr>
          <w:sz w:val="20"/>
          <w:szCs w:val="20"/>
        </w:rPr>
        <w:t>(</w:t>
      </w:r>
      <w:r w:rsidR="00A456A9">
        <w:rPr>
          <w:sz w:val="20"/>
          <w:szCs w:val="20"/>
        </w:rPr>
        <w:t>A</w:t>
      </w:r>
      <w:r w:rsidR="00A24800" w:rsidRPr="008C1585">
        <w:rPr>
          <w:sz w:val="20"/>
          <w:szCs w:val="20"/>
        </w:rPr>
        <w:t xml:space="preserve">) Therapy discontinuation for treatment duration subgroup funnel plot </w:t>
      </w:r>
      <w:r w:rsidR="00A24800">
        <w:rPr>
          <w:sz w:val="20"/>
          <w:szCs w:val="20"/>
        </w:rPr>
        <w:t>(</w:t>
      </w:r>
      <w:r w:rsidR="00A456A9">
        <w:rPr>
          <w:sz w:val="20"/>
          <w:szCs w:val="20"/>
        </w:rPr>
        <w:t>B</w:t>
      </w:r>
      <w:r w:rsidR="00A24800" w:rsidRPr="008C1585">
        <w:rPr>
          <w:sz w:val="20"/>
          <w:szCs w:val="20"/>
        </w:rPr>
        <w:t>) Therapy discontinuation for drug type subgroup funnel plot</w:t>
      </w:r>
    </w:p>
    <w:p w:rsidR="00A24800" w:rsidRDefault="00A24800"/>
    <w:sectPr w:rsidR="00A248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996974"/>
    <w:multiLevelType w:val="hybridMultilevel"/>
    <w:tmpl w:val="8CF2AC9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9304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4FC"/>
    <w:rsid w:val="001B6492"/>
    <w:rsid w:val="002B41A6"/>
    <w:rsid w:val="00463C86"/>
    <w:rsid w:val="004B37A5"/>
    <w:rsid w:val="005429DF"/>
    <w:rsid w:val="007044FC"/>
    <w:rsid w:val="008C162E"/>
    <w:rsid w:val="00A24800"/>
    <w:rsid w:val="00A456A9"/>
    <w:rsid w:val="00B37A93"/>
    <w:rsid w:val="00BC0CBE"/>
    <w:rsid w:val="00C155E8"/>
    <w:rsid w:val="00D31DA6"/>
    <w:rsid w:val="00E96E21"/>
    <w:rsid w:val="00F82C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36843D2B"/>
  <w15:chartTrackingRefBased/>
  <w15:docId w15:val="{372F0B3F-94E4-F144-B882-C9B4AF323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4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044FC"/>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7044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7044FC"/>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pt-PT"/>
      <w14:textOutline w14:w="0" w14:cap="flat" w14:cmpd="sng" w14:algn="ctr">
        <w14:noFill/>
        <w14:prstDash w14:val="solid"/>
        <w14:bevel/>
      </w14:textOutline>
      <w14:ligatures w14:val="none"/>
    </w:rPr>
  </w:style>
  <w:style w:type="paragraph" w:customStyle="1" w:styleId="EndNoteBibliography">
    <w:name w:val="EndNote Bibliography"/>
    <w:basedOn w:val="Normal"/>
    <w:link w:val="EndNoteBibliographyChar"/>
    <w:rsid w:val="007044FC"/>
    <w:rPr>
      <w:rFonts w:ascii="Calibri" w:hAnsi="Calibri" w:cs="Calibri"/>
      <w:noProof/>
    </w:rPr>
  </w:style>
  <w:style w:type="character" w:customStyle="1" w:styleId="EndNoteBibliographyChar">
    <w:name w:val="EndNote Bibliography Char"/>
    <w:basedOn w:val="DefaultParagraphFont"/>
    <w:link w:val="EndNoteBibliography"/>
    <w:rsid w:val="007044FC"/>
    <w:rPr>
      <w:rFonts w:ascii="Calibri" w:hAnsi="Calibri" w:cs="Calibri"/>
      <w:noProof/>
    </w:rPr>
  </w:style>
  <w:style w:type="character" w:styleId="Hyperlink">
    <w:name w:val="Hyperlink"/>
    <w:basedOn w:val="DefaultParagraphFont"/>
    <w:unhideWhenUsed/>
    <w:rsid w:val="007044FC"/>
    <w:rPr>
      <w:color w:val="0563C1" w:themeColor="hyperlink"/>
      <w:u w:val="single"/>
    </w:rPr>
  </w:style>
  <w:style w:type="paragraph" w:styleId="Caption">
    <w:name w:val="caption"/>
    <w:basedOn w:val="Normal"/>
    <w:next w:val="Normal"/>
    <w:uiPriority w:val="35"/>
    <w:unhideWhenUsed/>
    <w:qFormat/>
    <w:rsid w:val="00A24800"/>
    <w:pPr>
      <w:pBdr>
        <w:top w:val="nil"/>
        <w:left w:val="nil"/>
        <w:bottom w:val="nil"/>
        <w:right w:val="nil"/>
        <w:between w:val="nil"/>
        <w:bar w:val="nil"/>
      </w:pBdr>
      <w:spacing w:after="200"/>
    </w:pPr>
    <w:rPr>
      <w:rFonts w:ascii="Times New Roman" w:eastAsia="Arial Unicode MS" w:hAnsi="Times New Roman" w:cs="Times New Roman"/>
      <w:i/>
      <w:iCs/>
      <w:color w:val="44546A" w:themeColor="text2"/>
      <w:kern w:val="0"/>
      <w:sz w:val="18"/>
      <w:szCs w:val="18"/>
      <w:bdr w:val="nil"/>
      <w14:ligatures w14:val="none"/>
    </w:rPr>
  </w:style>
  <w:style w:type="paragraph" w:customStyle="1" w:styleId="HeaderFooter">
    <w:name w:val="Header &amp; Footer"/>
    <w:rsid w:val="005429DF"/>
    <w:pPr>
      <w:pBdr>
        <w:top w:val="nil"/>
        <w:left w:val="nil"/>
        <w:bottom w:val="nil"/>
        <w:right w:val="nil"/>
        <w:between w:val="nil"/>
        <w:bar w:val="nil"/>
      </w:pBdr>
      <w:tabs>
        <w:tab w:val="right" w:pos="9020"/>
      </w:tabs>
    </w:pPr>
    <w:rPr>
      <w:rFonts w:ascii="Helvetica Neue" w:eastAsia="Arial Unicode MS" w:hAnsi="Helvetica Neue" w:cs="Arial Unicode MS"/>
      <w:color w:val="000000"/>
      <w:kern w:val="0"/>
      <w:sz w:val="16"/>
      <w:szCs w:val="16"/>
      <w:bdr w:val="nil"/>
      <w14:textOutline w14:w="0" w14:cap="flat" w14:cmpd="sng" w14:algn="ctr">
        <w14:noFill/>
        <w14:prstDash w14:val="solid"/>
        <w14:bevel/>
      </w14:textOutline>
      <w14:ligatures w14:val="none"/>
    </w:rPr>
  </w:style>
  <w:style w:type="character" w:customStyle="1" w:styleId="None">
    <w:name w:val="None"/>
    <w:rsid w:val="005429DF"/>
  </w:style>
  <w:style w:type="character" w:customStyle="1" w:styleId="Hyperlink0">
    <w:name w:val="Hyperlink.0"/>
    <w:basedOn w:val="None"/>
    <w:rsid w:val="005429DF"/>
  </w:style>
  <w:style w:type="character" w:customStyle="1" w:styleId="Link">
    <w:name w:val="Link"/>
    <w:rsid w:val="005429DF"/>
    <w:rPr>
      <w:outline w:val="0"/>
      <w:color w:val="0563C1"/>
      <w:u w:val="single" w:color="0563C1"/>
      <w:lang w:val="en-US"/>
    </w:rPr>
  </w:style>
  <w:style w:type="paragraph" w:styleId="Footer">
    <w:name w:val="footer"/>
    <w:basedOn w:val="Normal"/>
    <w:link w:val="FooterChar"/>
    <w:uiPriority w:val="99"/>
    <w:unhideWhenUsed/>
    <w:rsid w:val="005429DF"/>
    <w:pPr>
      <w:pBdr>
        <w:top w:val="nil"/>
        <w:left w:val="nil"/>
        <w:bottom w:val="nil"/>
        <w:right w:val="nil"/>
        <w:between w:val="nil"/>
        <w:bar w:val="nil"/>
      </w:pBdr>
      <w:tabs>
        <w:tab w:val="center" w:pos="4680"/>
        <w:tab w:val="right" w:pos="9360"/>
      </w:tabs>
    </w:pPr>
    <w:rPr>
      <w:rFonts w:ascii="Times New Roman" w:eastAsia="Arial Unicode MS" w:hAnsi="Times New Roman" w:cs="Times New Roman"/>
      <w:kern w:val="0"/>
      <w:bdr w:val="nil"/>
      <w14:ligatures w14:val="none"/>
    </w:rPr>
  </w:style>
  <w:style w:type="character" w:customStyle="1" w:styleId="FooterChar">
    <w:name w:val="Footer Char"/>
    <w:basedOn w:val="DefaultParagraphFont"/>
    <w:link w:val="Footer"/>
    <w:uiPriority w:val="99"/>
    <w:rsid w:val="005429DF"/>
    <w:rPr>
      <w:rFonts w:ascii="Times New Roman" w:eastAsia="Arial Unicode MS" w:hAnsi="Times New Roman" w:cs="Times New Roman"/>
      <w:kern w:val="0"/>
      <w:bdr w:val="nil"/>
      <w14:ligatures w14:val="none"/>
    </w:rPr>
  </w:style>
  <w:style w:type="character" w:styleId="PageNumber">
    <w:name w:val="page number"/>
    <w:basedOn w:val="DefaultParagraphFont"/>
    <w:uiPriority w:val="99"/>
    <w:semiHidden/>
    <w:unhideWhenUsed/>
    <w:rsid w:val="005429DF"/>
  </w:style>
  <w:style w:type="paragraph" w:styleId="ListParagraph">
    <w:name w:val="List Paragraph"/>
    <w:basedOn w:val="Normal"/>
    <w:uiPriority w:val="34"/>
    <w:qFormat/>
    <w:rsid w:val="005429DF"/>
    <w:pPr>
      <w:spacing w:after="160" w:line="259" w:lineRule="auto"/>
      <w:ind w:left="720"/>
      <w:contextualSpacing/>
    </w:pPr>
    <w:rPr>
      <w:kern w:val="0"/>
      <w:sz w:val="22"/>
      <w:szCs w:val="22"/>
      <w14:ligatures w14:val="none"/>
    </w:rPr>
  </w:style>
  <w:style w:type="paragraph" w:styleId="Header">
    <w:name w:val="header"/>
    <w:basedOn w:val="Normal"/>
    <w:link w:val="HeaderChar"/>
    <w:uiPriority w:val="99"/>
    <w:unhideWhenUsed/>
    <w:rsid w:val="005429DF"/>
    <w:pPr>
      <w:tabs>
        <w:tab w:val="center" w:pos="4680"/>
        <w:tab w:val="right" w:pos="9360"/>
      </w:tabs>
    </w:pPr>
    <w:rPr>
      <w:kern w:val="0"/>
      <w:sz w:val="22"/>
      <w:szCs w:val="22"/>
      <w14:ligatures w14:val="none"/>
    </w:rPr>
  </w:style>
  <w:style w:type="character" w:customStyle="1" w:styleId="HeaderChar">
    <w:name w:val="Header Char"/>
    <w:basedOn w:val="DefaultParagraphFont"/>
    <w:link w:val="Header"/>
    <w:uiPriority w:val="99"/>
    <w:rsid w:val="005429DF"/>
    <w:rPr>
      <w:kern w:val="0"/>
      <w:sz w:val="22"/>
      <w:szCs w:val="22"/>
      <w14:ligatures w14:val="none"/>
    </w:rPr>
  </w:style>
  <w:style w:type="character" w:customStyle="1" w:styleId="BodyChar">
    <w:name w:val="Body Char"/>
    <w:basedOn w:val="DefaultParagraphFont"/>
    <w:link w:val="Body"/>
    <w:rsid w:val="002B41A6"/>
    <w:rPr>
      <w:rFonts w:ascii="Calibri" w:eastAsia="Arial Unicode MS" w:hAnsi="Calibri" w:cs="Arial Unicode MS"/>
      <w:color w:val="000000"/>
      <w:kern w:val="0"/>
      <w:sz w:val="22"/>
      <w:szCs w:val="22"/>
      <w:u w:color="000000"/>
      <w:bdr w:val="nil"/>
      <w:lang w:val="pt-PT"/>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eurheartj/ehw432" TargetMode="External"/><Relationship Id="rId18" Type="http://schemas.openxmlformats.org/officeDocument/2006/relationships/hyperlink" Target="https://doi.org/10.1016/j.jjcc.2012.02.005" TargetMode="External"/><Relationship Id="rId26" Type="http://schemas.openxmlformats.org/officeDocument/2006/relationships/hyperlink" Target="https://doi.org/10.1016/j.ijcard.2011.01.062" TargetMode="External"/><Relationship Id="rId39" Type="http://schemas.openxmlformats.org/officeDocument/2006/relationships/image" Target="media/image4.emf"/><Relationship Id="rId21" Type="http://schemas.openxmlformats.org/officeDocument/2006/relationships/hyperlink" Target="https://doi.org/10.1016/j.amjcard.2021.05.039" TargetMode="External"/><Relationship Id="rId34" Type="http://schemas.openxmlformats.org/officeDocument/2006/relationships/hyperlink" Target="https://doi.org/10.1186/1476-511x-12-9" TargetMode="External"/><Relationship Id="rId42" Type="http://schemas.openxmlformats.org/officeDocument/2006/relationships/image" Target="media/image7.emf"/><Relationship Id="rId7" Type="http://schemas.openxmlformats.org/officeDocument/2006/relationships/hyperlink" Target="https://doi.org/doi:10.1007/s10753-007-9041-3" TargetMode="External"/><Relationship Id="rId2" Type="http://schemas.openxmlformats.org/officeDocument/2006/relationships/styles" Target="styles.xml"/><Relationship Id="rId16" Type="http://schemas.openxmlformats.org/officeDocument/2006/relationships/hyperlink" Target="https://doi.org/10.1253/circj.cj-13-0033" TargetMode="External"/><Relationship Id="rId29" Type="http://schemas.openxmlformats.org/officeDocument/2006/relationships/hyperlink" Target="https://doi.org/10.1016/j.clinthera.2022.08.013" TargetMode="External"/><Relationship Id="rId1" Type="http://schemas.openxmlformats.org/officeDocument/2006/relationships/numbering" Target="numbering.xml"/><Relationship Id="rId6" Type="http://schemas.openxmlformats.org/officeDocument/2006/relationships/hyperlink" Target="https://doi.org/10.4070/kcj.2011.41.3.149" TargetMode="External"/><Relationship Id="rId11" Type="http://schemas.openxmlformats.org/officeDocument/2006/relationships/hyperlink" Target="https://doi.org/10.5603/KP.a2017.0074" TargetMode="External"/><Relationship Id="rId24" Type="http://schemas.openxmlformats.org/officeDocument/2006/relationships/hyperlink" Target="https://doi.org/10.5114/aoms.2011.25550" TargetMode="External"/><Relationship Id="rId32" Type="http://schemas.openxmlformats.org/officeDocument/2006/relationships/hyperlink" Target="https://doi.org/10.1007/s12325-021-01741-7" TargetMode="External"/><Relationship Id="rId37" Type="http://schemas.openxmlformats.org/officeDocument/2006/relationships/image" Target="media/image2.emf"/><Relationship Id="rId40" Type="http://schemas.openxmlformats.org/officeDocument/2006/relationships/image" Target="media/image5.emf"/><Relationship Id="rId45" Type="http://schemas.openxmlformats.org/officeDocument/2006/relationships/theme" Target="theme/theme1.xml"/><Relationship Id="rId5" Type="http://schemas.openxmlformats.org/officeDocument/2006/relationships/hyperlink" Target="https://doi.org/doi:10.1111/j.1368-5031.2005.00714.x" TargetMode="External"/><Relationship Id="rId15" Type="http://schemas.openxmlformats.org/officeDocument/2006/relationships/hyperlink" Target="https://doi.org/10.18632/oncotarget.15078" TargetMode="External"/><Relationship Id="rId23" Type="http://schemas.openxmlformats.org/officeDocument/2006/relationships/hyperlink" Target="https://doi.org/doi" TargetMode="External"/><Relationship Id="rId28" Type="http://schemas.openxmlformats.org/officeDocument/2006/relationships/hyperlink" Target="https://doi.org/doi:10.1016/j.pharep.2016.09.016" TargetMode="External"/><Relationship Id="rId36" Type="http://schemas.openxmlformats.org/officeDocument/2006/relationships/image" Target="media/image1.emf"/><Relationship Id="rId10" Type="http://schemas.openxmlformats.org/officeDocument/2006/relationships/hyperlink" Target="https://doi.org/10.1016/j.amjcard.2010.06.051" TargetMode="External"/><Relationship Id="rId19" Type="http://schemas.openxmlformats.org/officeDocument/2006/relationships/hyperlink" Target="https://doi.org/doi:10.1007/s12265-020-10009-4" TargetMode="External"/><Relationship Id="rId31" Type="http://schemas.openxmlformats.org/officeDocument/2006/relationships/hyperlink" Target="https://doi.org/10.1185/030079908x273273"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doi:10.1093/eurheartj/ehi881" TargetMode="External"/><Relationship Id="rId14" Type="http://schemas.openxmlformats.org/officeDocument/2006/relationships/hyperlink" Target="https://doi.org/10.1001/jamacardio.2023.2222" TargetMode="External"/><Relationship Id="rId22" Type="http://schemas.openxmlformats.org/officeDocument/2006/relationships/hyperlink" Target="https://doi.org/doi:10.1016/j.atherosclerosis.2008.11.032" TargetMode="External"/><Relationship Id="rId27" Type="http://schemas.openxmlformats.org/officeDocument/2006/relationships/hyperlink" Target="https://doi.org/10.1016/j.jacc.2006.10.064" TargetMode="External"/><Relationship Id="rId30" Type="http://schemas.openxmlformats.org/officeDocument/2006/relationships/hyperlink" Target="https://doi.org/doi:10.1016/j.ijcard.2017.02.099" TargetMode="External"/><Relationship Id="rId35" Type="http://schemas.openxmlformats.org/officeDocument/2006/relationships/hyperlink" Target="https://doi.org/10.1016/j.amjcard.2009.10.029" TargetMode="External"/><Relationship Id="rId43" Type="http://schemas.openxmlformats.org/officeDocument/2006/relationships/image" Target="media/image8.emf"/><Relationship Id="rId8" Type="http://schemas.openxmlformats.org/officeDocument/2006/relationships/hyperlink" Target="https://doi.org/doi:10.1002/jcph.976" TargetMode="External"/><Relationship Id="rId3" Type="http://schemas.openxmlformats.org/officeDocument/2006/relationships/settings" Target="settings.xml"/><Relationship Id="rId12" Type="http://schemas.openxmlformats.org/officeDocument/2006/relationships/hyperlink" Target="https://doi.org/10.1038/s41598-021-95455-z" TargetMode="External"/><Relationship Id="rId17" Type="http://schemas.openxmlformats.org/officeDocument/2006/relationships/hyperlink" Target="https://doi.org/https://doi.org/10.1016/j.crvasa.2015.03.012" TargetMode="External"/><Relationship Id="rId25" Type="http://schemas.openxmlformats.org/officeDocument/2006/relationships/hyperlink" Target="https://doi.org/10.1016/j.eclinm.2023.101933" TargetMode="External"/><Relationship Id="rId33" Type="http://schemas.openxmlformats.org/officeDocument/2006/relationships/hyperlink" Target="https://doi.org/10.1186/s12944-018-0909-z" TargetMode="External"/><Relationship Id="rId38" Type="http://schemas.openxmlformats.org/officeDocument/2006/relationships/image" Target="media/image3.emf"/><Relationship Id="rId20" Type="http://schemas.openxmlformats.org/officeDocument/2006/relationships/hyperlink" Target="https://doi.org/10.1186/s12872-019-1184-2" TargetMode="External"/><Relationship Id="rId41"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6</TotalTime>
  <Pages>21</Pages>
  <Words>5174</Words>
  <Characters>31046</Characters>
  <Application>Microsoft Office Word</Application>
  <DocSecurity>0</DocSecurity>
  <Lines>1940</Lines>
  <Paragraphs>9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mousavi</dc:creator>
  <cp:keywords/>
  <dc:description/>
  <cp:lastModifiedBy>asma mousavi</cp:lastModifiedBy>
  <cp:revision>6</cp:revision>
  <dcterms:created xsi:type="dcterms:W3CDTF">2024-05-24T06:27:00Z</dcterms:created>
  <dcterms:modified xsi:type="dcterms:W3CDTF">2024-07-26T17:44:00Z</dcterms:modified>
</cp:coreProperties>
</file>